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DA1421" w14:textId="065D74D8" w:rsidR="00907D56" w:rsidRDefault="004557CC" w:rsidP="00D361FD">
      <w:pPr>
        <w:pStyle w:val="berschrift1"/>
        <w:rPr>
          <w:rFonts w:ascii="Times New Roman" w:hAnsi="Times New Roman" w:cs="Times New Roman"/>
          <w:lang w:val="en-GB"/>
        </w:rPr>
      </w:pPr>
      <w:r>
        <w:rPr>
          <w:rFonts w:ascii="Times New Roman" w:hAnsi="Times New Roman" w:cs="Times New Roman"/>
          <w:lang w:val="en-GB"/>
        </w:rPr>
        <w:t>Supplementary Material</w:t>
      </w:r>
    </w:p>
    <w:p w14:paraId="40817B9D" w14:textId="4C25CBD6" w:rsidR="00907D56" w:rsidRDefault="00907D56" w:rsidP="00907D56">
      <w:pPr>
        <w:rPr>
          <w:lang w:val="en-GB"/>
        </w:rPr>
      </w:pPr>
    </w:p>
    <w:p w14:paraId="6109B4B2" w14:textId="4793B080" w:rsidR="00067A70" w:rsidRPr="00067A70" w:rsidRDefault="00067A70" w:rsidP="00067A70">
      <w:pPr>
        <w:autoSpaceDE w:val="0"/>
        <w:autoSpaceDN w:val="0"/>
        <w:adjustRightInd w:val="0"/>
        <w:spacing w:after="0" w:line="240" w:lineRule="auto"/>
        <w:rPr>
          <w:rFonts w:ascii="Times New Roman" w:hAnsi="Times New Roman" w:cs="Times New Roman"/>
          <w:color w:val="000000"/>
          <w:sz w:val="42"/>
          <w:szCs w:val="42"/>
          <w:lang w:val="en-US"/>
        </w:rPr>
      </w:pPr>
      <w:r w:rsidRPr="00067A70">
        <w:rPr>
          <w:rFonts w:ascii="Times New Roman" w:hAnsi="Times New Roman" w:cs="Times New Roman"/>
          <w:color w:val="000000"/>
          <w:sz w:val="42"/>
          <w:szCs w:val="42"/>
          <w:lang w:val="en-US"/>
        </w:rPr>
        <w:t>Functional Interviewing Was</w:t>
      </w:r>
      <w:r>
        <w:rPr>
          <w:rFonts w:ascii="Times New Roman" w:hAnsi="Times New Roman" w:cs="Times New Roman"/>
          <w:color w:val="000000"/>
          <w:sz w:val="42"/>
          <w:szCs w:val="42"/>
          <w:lang w:val="en-US"/>
        </w:rPr>
        <w:t xml:space="preserve"> </w:t>
      </w:r>
      <w:r w:rsidRPr="00067A70">
        <w:rPr>
          <w:rFonts w:ascii="Times New Roman" w:hAnsi="Times New Roman" w:cs="Times New Roman"/>
          <w:color w:val="000000"/>
          <w:sz w:val="42"/>
          <w:szCs w:val="42"/>
          <w:lang w:val="en-US"/>
        </w:rPr>
        <w:t xml:space="preserve">Associated </w:t>
      </w:r>
      <w:proofErr w:type="gramStart"/>
      <w:r w:rsidRPr="00067A70">
        <w:rPr>
          <w:rFonts w:ascii="Times New Roman" w:hAnsi="Times New Roman" w:cs="Times New Roman"/>
          <w:color w:val="000000"/>
          <w:sz w:val="42"/>
          <w:szCs w:val="42"/>
          <w:lang w:val="en-US"/>
        </w:rPr>
        <w:t>With</w:t>
      </w:r>
      <w:proofErr w:type="gramEnd"/>
      <w:r>
        <w:rPr>
          <w:rFonts w:ascii="Times New Roman" w:hAnsi="Times New Roman" w:cs="Times New Roman"/>
          <w:color w:val="000000"/>
          <w:sz w:val="42"/>
          <w:szCs w:val="42"/>
          <w:lang w:val="en-US"/>
        </w:rPr>
        <w:t xml:space="preserve"> </w:t>
      </w:r>
      <w:r w:rsidRPr="00067A70">
        <w:rPr>
          <w:rFonts w:ascii="Times New Roman" w:hAnsi="Times New Roman" w:cs="Times New Roman"/>
          <w:color w:val="000000"/>
          <w:sz w:val="42"/>
          <w:szCs w:val="42"/>
          <w:lang w:val="en-US"/>
        </w:rPr>
        <w:t>Improved</w:t>
      </w:r>
      <w:r>
        <w:rPr>
          <w:rFonts w:ascii="Times New Roman" w:hAnsi="Times New Roman" w:cs="Times New Roman"/>
          <w:color w:val="000000"/>
          <w:sz w:val="42"/>
          <w:szCs w:val="42"/>
          <w:lang w:val="en-US"/>
        </w:rPr>
        <w:t xml:space="preserve"> </w:t>
      </w:r>
      <w:r w:rsidRPr="00067A70">
        <w:rPr>
          <w:rFonts w:ascii="Times New Roman" w:hAnsi="Times New Roman" w:cs="Times New Roman"/>
          <w:color w:val="000000"/>
          <w:sz w:val="42"/>
          <w:szCs w:val="42"/>
          <w:lang w:val="en-US"/>
        </w:rPr>
        <w:t>Agreement Among Expert</w:t>
      </w:r>
      <w:r>
        <w:rPr>
          <w:rFonts w:ascii="Times New Roman" w:hAnsi="Times New Roman" w:cs="Times New Roman"/>
          <w:color w:val="000000"/>
          <w:sz w:val="42"/>
          <w:szCs w:val="42"/>
          <w:lang w:val="en-US"/>
        </w:rPr>
        <w:t xml:space="preserve"> </w:t>
      </w:r>
      <w:r w:rsidRPr="00067A70">
        <w:rPr>
          <w:rFonts w:ascii="Times New Roman" w:hAnsi="Times New Roman" w:cs="Times New Roman"/>
          <w:color w:val="000000"/>
          <w:sz w:val="42"/>
          <w:szCs w:val="42"/>
          <w:lang w:val="en-US"/>
        </w:rPr>
        <w:t>Psychiatrists in</w:t>
      </w:r>
      <w:r>
        <w:rPr>
          <w:rFonts w:ascii="Times New Roman" w:hAnsi="Times New Roman" w:cs="Times New Roman"/>
          <w:color w:val="000000"/>
          <w:sz w:val="42"/>
          <w:szCs w:val="42"/>
          <w:lang w:val="en-US"/>
        </w:rPr>
        <w:t xml:space="preserve"> </w:t>
      </w:r>
      <w:r w:rsidRPr="00067A70">
        <w:rPr>
          <w:rFonts w:ascii="Times New Roman" w:hAnsi="Times New Roman" w:cs="Times New Roman"/>
          <w:color w:val="000000"/>
          <w:sz w:val="42"/>
          <w:szCs w:val="42"/>
          <w:lang w:val="en-US"/>
        </w:rPr>
        <w:t>Estimating Claimant</w:t>
      </w:r>
      <w:r>
        <w:rPr>
          <w:rFonts w:ascii="Times New Roman" w:hAnsi="Times New Roman" w:cs="Times New Roman"/>
          <w:color w:val="000000"/>
          <w:sz w:val="42"/>
          <w:szCs w:val="42"/>
          <w:lang w:val="en-US"/>
        </w:rPr>
        <w:t xml:space="preserve"> </w:t>
      </w:r>
      <w:r w:rsidRPr="00067A70">
        <w:rPr>
          <w:rFonts w:ascii="Times New Roman" w:hAnsi="Times New Roman" w:cs="Times New Roman"/>
          <w:color w:val="000000"/>
          <w:sz w:val="42"/>
          <w:szCs w:val="42"/>
          <w:lang w:val="en-US"/>
        </w:rPr>
        <w:t>Work Capacity: A Secondary</w:t>
      </w:r>
      <w:r>
        <w:rPr>
          <w:rFonts w:ascii="Times New Roman" w:hAnsi="Times New Roman" w:cs="Times New Roman"/>
          <w:color w:val="000000"/>
          <w:sz w:val="42"/>
          <w:szCs w:val="42"/>
          <w:lang w:val="en-US"/>
        </w:rPr>
        <w:t xml:space="preserve"> </w:t>
      </w:r>
      <w:r w:rsidRPr="00067A70">
        <w:rPr>
          <w:rFonts w:ascii="Times New Roman" w:hAnsi="Times New Roman" w:cs="Times New Roman"/>
          <w:color w:val="000000"/>
          <w:sz w:val="42"/>
          <w:szCs w:val="42"/>
          <w:lang w:val="en-US"/>
        </w:rPr>
        <w:t>Data Analysis of Real-Life Work</w:t>
      </w:r>
      <w:r>
        <w:rPr>
          <w:rFonts w:ascii="Times New Roman" w:hAnsi="Times New Roman" w:cs="Times New Roman"/>
          <w:color w:val="000000"/>
          <w:sz w:val="42"/>
          <w:szCs w:val="42"/>
          <w:lang w:val="en-US"/>
        </w:rPr>
        <w:t xml:space="preserve"> </w:t>
      </w:r>
      <w:r w:rsidRPr="00067A70">
        <w:rPr>
          <w:rFonts w:ascii="Times New Roman" w:hAnsi="Times New Roman" w:cs="Times New Roman"/>
          <w:color w:val="000000"/>
          <w:sz w:val="42"/>
          <w:szCs w:val="42"/>
          <w:lang w:val="en-US"/>
        </w:rPr>
        <w:t>Disability</w:t>
      </w:r>
      <w:r>
        <w:rPr>
          <w:rFonts w:ascii="Times New Roman" w:hAnsi="Times New Roman" w:cs="Times New Roman"/>
          <w:color w:val="000000"/>
          <w:sz w:val="42"/>
          <w:szCs w:val="42"/>
          <w:lang w:val="en-US"/>
        </w:rPr>
        <w:t xml:space="preserve"> </w:t>
      </w:r>
      <w:r w:rsidRPr="00067A70">
        <w:rPr>
          <w:rFonts w:ascii="Times New Roman" w:hAnsi="Times New Roman" w:cs="Times New Roman"/>
          <w:color w:val="000000"/>
          <w:sz w:val="42"/>
          <w:szCs w:val="42"/>
          <w:lang w:val="en-US"/>
        </w:rPr>
        <w:t>Evaluations</w:t>
      </w:r>
    </w:p>
    <w:p w14:paraId="3068318F" w14:textId="77777777" w:rsidR="00067A70" w:rsidRDefault="00067A70" w:rsidP="00067A70">
      <w:pPr>
        <w:spacing w:after="0" w:line="240" w:lineRule="auto"/>
        <w:rPr>
          <w:rFonts w:ascii="Times New Roman" w:hAnsi="Times New Roman" w:cs="Times New Roman"/>
          <w:sz w:val="24"/>
          <w:szCs w:val="24"/>
          <w:lang w:val="en-GB"/>
        </w:rPr>
      </w:pPr>
    </w:p>
    <w:p w14:paraId="7EA85419" w14:textId="3980C5B8" w:rsidR="00067A70" w:rsidRPr="00067A70" w:rsidRDefault="00067A70" w:rsidP="00067A70">
      <w:pPr>
        <w:spacing w:after="0" w:line="240" w:lineRule="auto"/>
        <w:rPr>
          <w:rFonts w:ascii="Times New Roman" w:hAnsi="Times New Roman" w:cs="Times New Roman"/>
          <w:sz w:val="24"/>
          <w:szCs w:val="24"/>
          <w:lang w:val="en-GB"/>
        </w:rPr>
      </w:pPr>
      <w:r w:rsidRPr="00067A70">
        <w:rPr>
          <w:rFonts w:ascii="Times New Roman" w:hAnsi="Times New Roman" w:cs="Times New Roman"/>
          <w:sz w:val="24"/>
          <w:szCs w:val="24"/>
          <w:lang w:val="en-GB"/>
        </w:rPr>
        <w:t xml:space="preserve">David Y. von </w:t>
      </w:r>
      <w:proofErr w:type="spellStart"/>
      <w:r w:rsidRPr="00067A70">
        <w:rPr>
          <w:rFonts w:ascii="Times New Roman" w:hAnsi="Times New Roman" w:cs="Times New Roman"/>
          <w:sz w:val="24"/>
          <w:szCs w:val="24"/>
          <w:lang w:val="en-GB"/>
        </w:rPr>
        <w:t>Allmen</w:t>
      </w:r>
      <w:proofErr w:type="spellEnd"/>
      <w:r w:rsidRPr="00067A70">
        <w:rPr>
          <w:rFonts w:ascii="Times New Roman" w:hAnsi="Times New Roman" w:cs="Times New Roman"/>
          <w:sz w:val="24"/>
          <w:szCs w:val="24"/>
          <w:lang w:val="en-GB"/>
        </w:rPr>
        <w:t xml:space="preserve">, Sarah </w:t>
      </w:r>
      <w:proofErr w:type="spellStart"/>
      <w:r w:rsidRPr="00067A70">
        <w:rPr>
          <w:rFonts w:ascii="Times New Roman" w:hAnsi="Times New Roman" w:cs="Times New Roman"/>
          <w:sz w:val="24"/>
          <w:szCs w:val="24"/>
          <w:lang w:val="en-GB"/>
        </w:rPr>
        <w:t>Kedzia</w:t>
      </w:r>
      <w:proofErr w:type="spellEnd"/>
      <w:r w:rsidRPr="00067A70">
        <w:rPr>
          <w:rFonts w:ascii="Times New Roman" w:hAnsi="Times New Roman" w:cs="Times New Roman"/>
          <w:sz w:val="24"/>
          <w:szCs w:val="24"/>
          <w:lang w:val="en-GB"/>
        </w:rPr>
        <w:t xml:space="preserve">, Raphael </w:t>
      </w:r>
      <w:proofErr w:type="spellStart"/>
      <w:r w:rsidRPr="00067A70">
        <w:rPr>
          <w:rFonts w:ascii="Times New Roman" w:hAnsi="Times New Roman" w:cs="Times New Roman"/>
          <w:sz w:val="24"/>
          <w:szCs w:val="24"/>
          <w:lang w:val="en-GB"/>
        </w:rPr>
        <w:t>Dettwiler</w:t>
      </w:r>
      <w:proofErr w:type="spellEnd"/>
      <w:r w:rsidRPr="00067A70">
        <w:rPr>
          <w:rFonts w:ascii="Times New Roman" w:hAnsi="Times New Roman" w:cs="Times New Roman"/>
          <w:sz w:val="24"/>
          <w:szCs w:val="24"/>
          <w:lang w:val="en-GB"/>
        </w:rPr>
        <w:t xml:space="preserve">, Nicole Vogel, Regina Kunz* and </w:t>
      </w:r>
      <w:proofErr w:type="spellStart"/>
      <w:r w:rsidRPr="00067A70">
        <w:rPr>
          <w:rFonts w:ascii="Times New Roman" w:hAnsi="Times New Roman" w:cs="Times New Roman"/>
          <w:sz w:val="24"/>
          <w:szCs w:val="24"/>
          <w:lang w:val="en-GB"/>
        </w:rPr>
        <w:t>Wout</w:t>
      </w:r>
      <w:proofErr w:type="spellEnd"/>
      <w:r w:rsidRPr="00067A70">
        <w:rPr>
          <w:rFonts w:ascii="Times New Roman" w:hAnsi="Times New Roman" w:cs="Times New Roman"/>
          <w:sz w:val="24"/>
          <w:szCs w:val="24"/>
          <w:lang w:val="en-GB"/>
        </w:rPr>
        <w:t xml:space="preserve"> E. L. de Boer</w:t>
      </w:r>
    </w:p>
    <w:p w14:paraId="50CC183B" w14:textId="5CE7573E" w:rsidR="00067A70" w:rsidRDefault="00067A70" w:rsidP="00907D56">
      <w:pPr>
        <w:rPr>
          <w:lang w:val="en-GB"/>
        </w:rPr>
      </w:pPr>
    </w:p>
    <w:p w14:paraId="320ABB3E" w14:textId="6EBF69A2" w:rsidR="00067A70" w:rsidRPr="00067A70" w:rsidRDefault="00067A70" w:rsidP="00067A70">
      <w:pPr>
        <w:autoSpaceDE w:val="0"/>
        <w:autoSpaceDN w:val="0"/>
        <w:adjustRightInd w:val="0"/>
        <w:spacing w:after="0" w:line="240" w:lineRule="auto"/>
        <w:rPr>
          <w:rFonts w:ascii="Times New Roman" w:hAnsi="Times New Roman" w:cs="Times New Roman"/>
          <w:sz w:val="24"/>
          <w:szCs w:val="24"/>
          <w:lang w:val="en-US"/>
        </w:rPr>
      </w:pPr>
      <w:r w:rsidRPr="00067A70">
        <w:rPr>
          <w:rFonts w:ascii="Times New Roman" w:hAnsi="Times New Roman" w:cs="Times New Roman"/>
          <w:sz w:val="24"/>
          <w:szCs w:val="24"/>
          <w:lang w:val="en-US"/>
        </w:rPr>
        <w:t xml:space="preserve">*Correspondence: Regina Kunz </w:t>
      </w:r>
      <w:hyperlink r:id="rId8" w:history="1">
        <w:r w:rsidRPr="00067A70">
          <w:rPr>
            <w:rStyle w:val="Hyperlink"/>
            <w:rFonts w:ascii="Times New Roman" w:hAnsi="Times New Roman" w:cs="Times New Roman"/>
            <w:sz w:val="24"/>
            <w:szCs w:val="24"/>
            <w:lang w:val="en-US"/>
          </w:rPr>
          <w:t>regina.kunz@usb.ch</w:t>
        </w:r>
      </w:hyperlink>
    </w:p>
    <w:p w14:paraId="06B8D4DB" w14:textId="77777777" w:rsidR="00067A70" w:rsidRPr="00067A70" w:rsidRDefault="00067A70" w:rsidP="00067A70">
      <w:pPr>
        <w:autoSpaceDE w:val="0"/>
        <w:autoSpaceDN w:val="0"/>
        <w:adjustRightInd w:val="0"/>
        <w:spacing w:after="0" w:line="240" w:lineRule="auto"/>
        <w:rPr>
          <w:rFonts w:ascii="Times New Roman" w:hAnsi="Times New Roman" w:cs="Times New Roman"/>
          <w:sz w:val="14"/>
          <w:szCs w:val="14"/>
          <w:lang w:val="en-US"/>
        </w:rPr>
      </w:pPr>
    </w:p>
    <w:p w14:paraId="1C6241DE" w14:textId="77777777" w:rsidR="00067A70" w:rsidRDefault="00067A70" w:rsidP="006E31DF">
      <w:pPr>
        <w:spacing w:after="0" w:line="240" w:lineRule="auto"/>
        <w:rPr>
          <w:rFonts w:ascii="Times New Roman" w:hAnsi="Times New Roman" w:cs="Times New Roman"/>
          <w:sz w:val="24"/>
          <w:szCs w:val="24"/>
          <w:lang w:val="en-GB"/>
        </w:rPr>
      </w:pPr>
    </w:p>
    <w:p w14:paraId="20A55391" w14:textId="77777777" w:rsidR="00067A70" w:rsidRDefault="00067A70" w:rsidP="006E31DF">
      <w:pPr>
        <w:spacing w:after="0" w:line="240" w:lineRule="auto"/>
        <w:rPr>
          <w:rFonts w:ascii="Times New Roman" w:hAnsi="Times New Roman" w:cs="Times New Roman"/>
          <w:sz w:val="24"/>
          <w:szCs w:val="24"/>
          <w:lang w:val="en-GB"/>
        </w:rPr>
      </w:pPr>
    </w:p>
    <w:p w14:paraId="226C4142" w14:textId="00859B59" w:rsidR="000C6822" w:rsidRPr="00DE617A" w:rsidRDefault="00CF159D" w:rsidP="006E31DF">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Supplementary</w:t>
      </w:r>
      <w:r w:rsidR="000C6822" w:rsidRPr="00DE617A">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able </w:t>
      </w:r>
      <w:r w:rsidR="000C6822" w:rsidRPr="00DE617A">
        <w:rPr>
          <w:rFonts w:ascii="Times New Roman" w:hAnsi="Times New Roman" w:cs="Times New Roman"/>
          <w:sz w:val="24"/>
          <w:szCs w:val="24"/>
          <w:lang w:val="en-GB"/>
        </w:rPr>
        <w:t>1: Category System for medical/ general issues</w:t>
      </w:r>
    </w:p>
    <w:p w14:paraId="1ED968CD" w14:textId="5D81CB30" w:rsidR="00B301BA" w:rsidRPr="00DE617A" w:rsidRDefault="00CF159D" w:rsidP="006E31DF">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Supplementary</w:t>
      </w:r>
      <w:r w:rsidRPr="00DE617A">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able </w:t>
      </w:r>
      <w:r w:rsidR="00B301BA" w:rsidRPr="00DE617A">
        <w:rPr>
          <w:rFonts w:ascii="Times New Roman" w:hAnsi="Times New Roman" w:cs="Times New Roman"/>
          <w:sz w:val="24"/>
          <w:szCs w:val="24"/>
          <w:lang w:val="en-GB"/>
        </w:rPr>
        <w:t>2: Impact of low coverage versus high coverage interviews on work capacity, reliability and agreement, for last job and alternative work</w:t>
      </w:r>
    </w:p>
    <w:p w14:paraId="2E104E27" w14:textId="1D501CE6" w:rsidR="000C6822" w:rsidRPr="00DE617A" w:rsidRDefault="00CF159D" w:rsidP="006E31DF">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Supplementary</w:t>
      </w:r>
      <w:r w:rsidRPr="00DE617A">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able </w:t>
      </w:r>
      <w:r w:rsidR="00512408" w:rsidRPr="00DE617A">
        <w:rPr>
          <w:rFonts w:ascii="Times New Roman" w:hAnsi="Times New Roman" w:cs="Times New Roman"/>
          <w:sz w:val="24"/>
          <w:szCs w:val="24"/>
          <w:lang w:val="en-GB"/>
        </w:rPr>
        <w:t>3</w:t>
      </w:r>
      <w:r w:rsidR="000C6822" w:rsidRPr="00DE617A">
        <w:rPr>
          <w:rFonts w:ascii="Times New Roman" w:hAnsi="Times New Roman" w:cs="Times New Roman"/>
          <w:sz w:val="24"/>
          <w:szCs w:val="24"/>
          <w:lang w:val="en-GB"/>
        </w:rPr>
        <w:t xml:space="preserve">: Characteristics of psychiatrists and patients </w:t>
      </w:r>
    </w:p>
    <w:p w14:paraId="42930B74" w14:textId="0B047E79" w:rsidR="000C6822" w:rsidRPr="00DE617A" w:rsidRDefault="00CF159D" w:rsidP="006E31DF">
      <w:pPr>
        <w:spacing w:after="0" w:line="240" w:lineRule="auto"/>
        <w:rPr>
          <w:rFonts w:ascii="Times New Roman" w:hAnsi="Times New Roman" w:cs="Times New Roman"/>
          <w:sz w:val="24"/>
          <w:szCs w:val="24"/>
          <w:lang w:val="en-GB"/>
        </w:rPr>
      </w:pPr>
      <w:r>
        <w:rPr>
          <w:rFonts w:ascii="Times New Roman" w:hAnsi="Times New Roman" w:cs="Times New Roman"/>
          <w:sz w:val="24"/>
          <w:szCs w:val="24"/>
          <w:lang w:val="en-GB"/>
        </w:rPr>
        <w:t>Supplementary</w:t>
      </w:r>
      <w:r w:rsidRPr="00DE617A">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able </w:t>
      </w:r>
      <w:r w:rsidR="00512408" w:rsidRPr="00DE617A">
        <w:rPr>
          <w:rFonts w:ascii="Times New Roman" w:hAnsi="Times New Roman" w:cs="Times New Roman"/>
          <w:sz w:val="24"/>
          <w:szCs w:val="24"/>
          <w:lang w:val="en-GB"/>
        </w:rPr>
        <w:t>4</w:t>
      </w:r>
      <w:r w:rsidR="000C6822" w:rsidRPr="00DE617A">
        <w:rPr>
          <w:rFonts w:ascii="Times New Roman" w:hAnsi="Times New Roman" w:cs="Times New Roman"/>
          <w:sz w:val="24"/>
          <w:szCs w:val="24"/>
          <w:lang w:val="en-GB"/>
        </w:rPr>
        <w:t>: Exemplary outtake from a functional interview in RELY 1</w:t>
      </w:r>
    </w:p>
    <w:p w14:paraId="7070D54C" w14:textId="7CC3991F" w:rsidR="0051003C" w:rsidRPr="00DE617A" w:rsidRDefault="00CF159D" w:rsidP="00E51978">
      <w:pPr>
        <w:spacing w:after="0" w:line="240" w:lineRule="auto"/>
        <w:rPr>
          <w:rFonts w:ascii="Times New Roman" w:hAnsi="Times New Roman" w:cs="Times New Roman"/>
          <w:lang w:val="en-GB"/>
        </w:rPr>
      </w:pPr>
      <w:r>
        <w:rPr>
          <w:rFonts w:ascii="Times New Roman" w:hAnsi="Times New Roman" w:cs="Times New Roman"/>
          <w:sz w:val="24"/>
          <w:szCs w:val="24"/>
          <w:lang w:val="en-GB"/>
        </w:rPr>
        <w:t>Supplementary</w:t>
      </w:r>
      <w:r w:rsidRPr="00DE617A">
        <w:rPr>
          <w:rFonts w:ascii="Times New Roman" w:hAnsi="Times New Roman" w:cs="Times New Roman"/>
          <w:sz w:val="24"/>
          <w:szCs w:val="24"/>
          <w:lang w:val="en-GB"/>
        </w:rPr>
        <w:t xml:space="preserve"> </w:t>
      </w:r>
      <w:r>
        <w:rPr>
          <w:rFonts w:ascii="Times New Roman" w:hAnsi="Times New Roman" w:cs="Times New Roman"/>
          <w:sz w:val="24"/>
          <w:szCs w:val="24"/>
          <w:lang w:val="en-GB"/>
        </w:rPr>
        <w:t>Figure 1</w:t>
      </w:r>
      <w:r w:rsidR="00FA04BA" w:rsidRPr="00DE617A">
        <w:rPr>
          <w:rFonts w:ascii="Times New Roman" w:hAnsi="Times New Roman" w:cs="Times New Roman"/>
          <w:sz w:val="24"/>
          <w:szCs w:val="24"/>
          <w:lang w:val="en-GB"/>
        </w:rPr>
        <w:t xml:space="preserve"> -</w:t>
      </w:r>
      <w:r w:rsidR="000C6822" w:rsidRPr="00DE617A">
        <w:rPr>
          <w:rFonts w:ascii="Times New Roman" w:hAnsi="Times New Roman" w:cs="Times New Roman"/>
          <w:sz w:val="24"/>
          <w:szCs w:val="24"/>
          <w:lang w:val="en-GB"/>
        </w:rPr>
        <w:t xml:space="preserve"> Figure: Relationship between coverage of functional topics and depth of enquiry during functional interviewing</w:t>
      </w:r>
      <w:r w:rsidR="00FA04BA" w:rsidRPr="00DE617A">
        <w:rPr>
          <w:rFonts w:ascii="Times New Roman" w:hAnsi="Times New Roman" w:cs="Times New Roman"/>
          <w:sz w:val="24"/>
          <w:szCs w:val="24"/>
          <w:lang w:val="en-GB"/>
        </w:rPr>
        <w:t xml:space="preserve"> </w:t>
      </w:r>
      <w:r w:rsidR="0051003C" w:rsidRPr="00DE617A">
        <w:rPr>
          <w:rFonts w:ascii="Times New Roman" w:hAnsi="Times New Roman" w:cs="Times New Roman"/>
          <w:lang w:val="en-GB"/>
        </w:rPr>
        <w:br w:type="page"/>
      </w:r>
    </w:p>
    <w:p w14:paraId="66A3E020" w14:textId="11CD065F" w:rsidR="000C6822" w:rsidRPr="00DE617A" w:rsidRDefault="00CF159D" w:rsidP="006E31DF">
      <w:pPr>
        <w:spacing w:after="0" w:line="240"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Supplementary Table</w:t>
      </w:r>
      <w:r w:rsidR="000C6822" w:rsidRPr="00DE617A">
        <w:rPr>
          <w:rFonts w:ascii="Times New Roman" w:hAnsi="Times New Roman" w:cs="Times New Roman"/>
          <w:b/>
          <w:sz w:val="24"/>
          <w:szCs w:val="24"/>
          <w:lang w:val="en-GB"/>
        </w:rPr>
        <w:t xml:space="preserve"> 1: Category sys</w:t>
      </w:r>
      <w:r w:rsidR="006F5FB9">
        <w:rPr>
          <w:rFonts w:ascii="Times New Roman" w:hAnsi="Times New Roman" w:cs="Times New Roman"/>
          <w:b/>
          <w:sz w:val="24"/>
          <w:szCs w:val="24"/>
          <w:lang w:val="en-GB"/>
        </w:rPr>
        <w:t>tem for medical/general issues</w:t>
      </w:r>
    </w:p>
    <w:p w14:paraId="450755C3" w14:textId="7EC82497" w:rsidR="000C6822" w:rsidRDefault="000C6822" w:rsidP="006E31DF">
      <w:pPr>
        <w:spacing w:after="0" w:line="240"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The category system for functional interviewing was extended by 15 general/medical issues plus two residual categories commonly addressed in disability assessments.</w:t>
      </w:r>
    </w:p>
    <w:p w14:paraId="5F30AEE9" w14:textId="77777777" w:rsidR="002A20EA" w:rsidRPr="00DE617A" w:rsidRDefault="002A20EA" w:rsidP="00D361FD">
      <w:pPr>
        <w:spacing w:after="0"/>
        <w:rPr>
          <w:rFonts w:ascii="Times New Roman" w:hAnsi="Times New Roman" w:cs="Times New Roman"/>
          <w:sz w:val="24"/>
          <w:szCs w:val="24"/>
          <w:lang w:val="en-GB"/>
        </w:rPr>
      </w:pPr>
    </w:p>
    <w:tbl>
      <w:tblPr>
        <w:tblStyle w:val="Tabellenraster"/>
        <w:tblW w:w="5239" w:type="pct"/>
        <w:tblLook w:val="04A0" w:firstRow="1" w:lastRow="0" w:firstColumn="1" w:lastColumn="0" w:noHBand="0" w:noVBand="1"/>
      </w:tblPr>
      <w:tblGrid>
        <w:gridCol w:w="1555"/>
        <w:gridCol w:w="2693"/>
        <w:gridCol w:w="5247"/>
      </w:tblGrid>
      <w:tr w:rsidR="000C6822" w:rsidRPr="00DE617A" w14:paraId="458D6779" w14:textId="77777777" w:rsidTr="0093045C">
        <w:trPr>
          <w:trHeight w:val="365"/>
          <w:tblHeader/>
        </w:trPr>
        <w:tc>
          <w:tcPr>
            <w:tcW w:w="819" w:type="pct"/>
            <w:tcBorders>
              <w:top w:val="single" w:sz="4" w:space="0" w:color="auto"/>
              <w:left w:val="single" w:sz="4" w:space="0" w:color="auto"/>
              <w:bottom w:val="single" w:sz="4" w:space="0" w:color="auto"/>
              <w:right w:val="single" w:sz="4" w:space="0" w:color="auto"/>
            </w:tcBorders>
            <w:shd w:val="clear" w:color="auto" w:fill="auto"/>
            <w:hideMark/>
          </w:tcPr>
          <w:p w14:paraId="4571E571" w14:textId="77777777" w:rsidR="000C6822" w:rsidRPr="00DE617A" w:rsidRDefault="000C6822" w:rsidP="00D361FD">
            <w:pPr>
              <w:spacing w:line="276" w:lineRule="auto"/>
              <w:rPr>
                <w:rFonts w:ascii="Times New Roman" w:hAnsi="Times New Roman" w:cs="Times New Roman"/>
                <w:b/>
                <w:sz w:val="24"/>
                <w:szCs w:val="24"/>
                <w:lang w:val="en-GB"/>
              </w:rPr>
            </w:pPr>
            <w:r w:rsidRPr="00DE617A">
              <w:rPr>
                <w:rFonts w:ascii="Times New Roman" w:hAnsi="Times New Roman" w:cs="Times New Roman"/>
                <w:b/>
                <w:sz w:val="24"/>
                <w:szCs w:val="24"/>
                <w:lang w:val="en-GB"/>
              </w:rPr>
              <w:t xml:space="preserve">Categories for medical / general issues </w:t>
            </w:r>
          </w:p>
        </w:tc>
        <w:tc>
          <w:tcPr>
            <w:tcW w:w="1418" w:type="pct"/>
            <w:tcBorders>
              <w:top w:val="single" w:sz="4" w:space="0" w:color="auto"/>
              <w:left w:val="single" w:sz="4" w:space="0" w:color="auto"/>
              <w:bottom w:val="single" w:sz="4" w:space="0" w:color="auto"/>
              <w:right w:val="single" w:sz="4" w:space="0" w:color="auto"/>
            </w:tcBorders>
            <w:shd w:val="clear" w:color="auto" w:fill="auto"/>
            <w:hideMark/>
          </w:tcPr>
          <w:p w14:paraId="3D7C0475" w14:textId="77777777" w:rsidR="000C6822" w:rsidRPr="00DE617A" w:rsidRDefault="000C6822" w:rsidP="00D361FD">
            <w:pPr>
              <w:spacing w:line="276" w:lineRule="auto"/>
              <w:rPr>
                <w:rFonts w:ascii="Times New Roman" w:hAnsi="Times New Roman" w:cs="Times New Roman"/>
                <w:b/>
                <w:sz w:val="24"/>
                <w:szCs w:val="24"/>
                <w:lang w:val="en-GB"/>
              </w:rPr>
            </w:pPr>
            <w:r w:rsidRPr="00DE617A">
              <w:rPr>
                <w:rFonts w:ascii="Times New Roman" w:hAnsi="Times New Roman" w:cs="Times New Roman"/>
                <w:b/>
                <w:sz w:val="24"/>
                <w:szCs w:val="24"/>
                <w:lang w:val="en-GB"/>
              </w:rPr>
              <w:t>General issues</w:t>
            </w:r>
          </w:p>
        </w:tc>
        <w:tc>
          <w:tcPr>
            <w:tcW w:w="2763" w:type="pct"/>
            <w:tcBorders>
              <w:top w:val="single" w:sz="4" w:space="0" w:color="auto"/>
              <w:left w:val="single" w:sz="4" w:space="0" w:color="auto"/>
              <w:bottom w:val="single" w:sz="4" w:space="0" w:color="auto"/>
              <w:right w:val="single" w:sz="4" w:space="0" w:color="auto"/>
            </w:tcBorders>
            <w:shd w:val="clear" w:color="auto" w:fill="auto"/>
            <w:hideMark/>
          </w:tcPr>
          <w:p w14:paraId="59C3BF44" w14:textId="77777777" w:rsidR="000C6822" w:rsidRPr="00DE617A" w:rsidRDefault="000C6822" w:rsidP="00D361FD">
            <w:pPr>
              <w:spacing w:line="276" w:lineRule="auto"/>
              <w:rPr>
                <w:rFonts w:ascii="Times New Roman" w:hAnsi="Times New Roman" w:cs="Times New Roman"/>
                <w:b/>
                <w:sz w:val="24"/>
                <w:szCs w:val="24"/>
                <w:lang w:val="en-GB"/>
              </w:rPr>
            </w:pPr>
            <w:r w:rsidRPr="00DE617A">
              <w:rPr>
                <w:rFonts w:ascii="Times New Roman" w:hAnsi="Times New Roman" w:cs="Times New Roman"/>
                <w:b/>
                <w:sz w:val="24"/>
                <w:szCs w:val="24"/>
                <w:lang w:val="en-GB"/>
              </w:rPr>
              <w:t>Descriptions and examples</w:t>
            </w:r>
          </w:p>
        </w:tc>
      </w:tr>
      <w:tr w:rsidR="000C6822" w:rsidRPr="00E77EBF" w14:paraId="35D9854A" w14:textId="77777777" w:rsidTr="0093045C">
        <w:trPr>
          <w:trHeight w:val="365"/>
        </w:trPr>
        <w:tc>
          <w:tcPr>
            <w:tcW w:w="819" w:type="pct"/>
            <w:vMerge w:val="restart"/>
            <w:tcBorders>
              <w:top w:val="single" w:sz="4" w:space="0" w:color="auto"/>
              <w:left w:val="single" w:sz="4" w:space="0" w:color="auto"/>
              <w:bottom w:val="single" w:sz="4" w:space="0" w:color="auto"/>
              <w:right w:val="single" w:sz="4" w:space="0" w:color="auto"/>
            </w:tcBorders>
            <w:hideMark/>
          </w:tcPr>
          <w:p w14:paraId="5CC769A4"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General medical complaints and symptoms</w:t>
            </w:r>
          </w:p>
        </w:tc>
        <w:tc>
          <w:tcPr>
            <w:tcW w:w="1418" w:type="pct"/>
            <w:tcBorders>
              <w:top w:val="single" w:sz="4" w:space="0" w:color="auto"/>
              <w:left w:val="single" w:sz="4" w:space="0" w:color="auto"/>
              <w:bottom w:val="single" w:sz="4" w:space="0" w:color="auto"/>
              <w:right w:val="single" w:sz="4" w:space="0" w:color="auto"/>
            </w:tcBorders>
            <w:hideMark/>
          </w:tcPr>
          <w:p w14:paraId="692CACDD"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Specific complaints not explicitly related to work</w:t>
            </w:r>
          </w:p>
        </w:tc>
        <w:tc>
          <w:tcPr>
            <w:tcW w:w="2763" w:type="pct"/>
            <w:tcBorders>
              <w:top w:val="single" w:sz="4" w:space="0" w:color="auto"/>
              <w:left w:val="single" w:sz="4" w:space="0" w:color="auto"/>
              <w:bottom w:val="single" w:sz="4" w:space="0" w:color="auto"/>
              <w:right w:val="single" w:sz="4" w:space="0" w:color="auto"/>
            </w:tcBorders>
            <w:hideMark/>
          </w:tcPr>
          <w:p w14:paraId="71F096E3"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Symptoms (type, localisation, severity) not reported in the context of work (e.g., excessive fatigue)</w:t>
            </w:r>
          </w:p>
        </w:tc>
      </w:tr>
      <w:tr w:rsidR="000C6822" w:rsidRPr="00E77EBF" w14:paraId="3BF69B5E" w14:textId="77777777" w:rsidTr="0093045C">
        <w:trPr>
          <w:trHeight w:val="365"/>
        </w:trPr>
        <w:tc>
          <w:tcPr>
            <w:tcW w:w="819" w:type="pct"/>
            <w:vMerge/>
            <w:tcBorders>
              <w:top w:val="single" w:sz="4" w:space="0" w:color="auto"/>
              <w:left w:val="single" w:sz="4" w:space="0" w:color="auto"/>
              <w:bottom w:val="single" w:sz="4" w:space="0" w:color="auto"/>
              <w:right w:val="single" w:sz="4" w:space="0" w:color="auto"/>
            </w:tcBorders>
            <w:vAlign w:val="center"/>
            <w:hideMark/>
          </w:tcPr>
          <w:p w14:paraId="74DB476A" w14:textId="77777777" w:rsidR="000C6822" w:rsidRPr="00DE617A" w:rsidRDefault="000C6822" w:rsidP="00D361FD">
            <w:pPr>
              <w:spacing w:line="276" w:lineRule="auto"/>
              <w:rPr>
                <w:rFonts w:ascii="Times New Roman" w:hAnsi="Times New Roman" w:cs="Times New Roman"/>
                <w:sz w:val="24"/>
                <w:szCs w:val="24"/>
                <w:lang w:val="en-GB"/>
              </w:rPr>
            </w:pPr>
          </w:p>
        </w:tc>
        <w:tc>
          <w:tcPr>
            <w:tcW w:w="1418" w:type="pct"/>
            <w:tcBorders>
              <w:top w:val="single" w:sz="4" w:space="0" w:color="auto"/>
              <w:left w:val="single" w:sz="4" w:space="0" w:color="auto"/>
              <w:bottom w:val="single" w:sz="4" w:space="0" w:color="auto"/>
              <w:right w:val="single" w:sz="4" w:space="0" w:color="auto"/>
            </w:tcBorders>
            <w:hideMark/>
          </w:tcPr>
          <w:p w14:paraId="1B4F9E0D"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Exacerbating and attenuating circumstances</w:t>
            </w:r>
          </w:p>
        </w:tc>
        <w:tc>
          <w:tcPr>
            <w:tcW w:w="2763" w:type="pct"/>
            <w:tcBorders>
              <w:top w:val="single" w:sz="4" w:space="0" w:color="auto"/>
              <w:left w:val="single" w:sz="4" w:space="0" w:color="auto"/>
              <w:bottom w:val="single" w:sz="4" w:space="0" w:color="auto"/>
              <w:right w:val="single" w:sz="4" w:space="0" w:color="auto"/>
            </w:tcBorders>
            <w:hideMark/>
          </w:tcPr>
          <w:p w14:paraId="586F2BF8"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Circumstances that improve/worsen a symptom</w:t>
            </w:r>
          </w:p>
        </w:tc>
      </w:tr>
      <w:tr w:rsidR="000C6822" w:rsidRPr="00E77EBF" w14:paraId="7028848C" w14:textId="77777777" w:rsidTr="0093045C">
        <w:trPr>
          <w:trHeight w:val="365"/>
        </w:trPr>
        <w:tc>
          <w:tcPr>
            <w:tcW w:w="819" w:type="pct"/>
            <w:vMerge/>
            <w:tcBorders>
              <w:top w:val="single" w:sz="4" w:space="0" w:color="auto"/>
              <w:left w:val="single" w:sz="4" w:space="0" w:color="auto"/>
              <w:bottom w:val="single" w:sz="4" w:space="0" w:color="auto"/>
              <w:right w:val="single" w:sz="4" w:space="0" w:color="auto"/>
            </w:tcBorders>
            <w:vAlign w:val="center"/>
            <w:hideMark/>
          </w:tcPr>
          <w:p w14:paraId="7EB3298E" w14:textId="77777777" w:rsidR="000C6822" w:rsidRPr="00DE617A" w:rsidRDefault="000C6822" w:rsidP="00D361FD">
            <w:pPr>
              <w:spacing w:line="276" w:lineRule="auto"/>
              <w:rPr>
                <w:rFonts w:ascii="Times New Roman" w:hAnsi="Times New Roman" w:cs="Times New Roman"/>
                <w:sz w:val="24"/>
                <w:szCs w:val="24"/>
                <w:lang w:val="en-GB"/>
              </w:rPr>
            </w:pPr>
          </w:p>
        </w:tc>
        <w:tc>
          <w:tcPr>
            <w:tcW w:w="1418" w:type="pct"/>
            <w:tcBorders>
              <w:top w:val="single" w:sz="4" w:space="0" w:color="auto"/>
              <w:left w:val="single" w:sz="4" w:space="0" w:color="auto"/>
              <w:bottom w:val="single" w:sz="4" w:space="0" w:color="auto"/>
              <w:right w:val="single" w:sz="4" w:space="0" w:color="auto"/>
            </w:tcBorders>
            <w:hideMark/>
          </w:tcPr>
          <w:p w14:paraId="3A4E2692"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Emotional-cognitive coping</w:t>
            </w:r>
          </w:p>
        </w:tc>
        <w:tc>
          <w:tcPr>
            <w:tcW w:w="2763" w:type="pct"/>
            <w:tcBorders>
              <w:top w:val="single" w:sz="4" w:space="0" w:color="auto"/>
              <w:left w:val="single" w:sz="4" w:space="0" w:color="auto"/>
              <w:bottom w:val="single" w:sz="4" w:space="0" w:color="auto"/>
              <w:right w:val="single" w:sz="4" w:space="0" w:color="auto"/>
            </w:tcBorders>
            <w:hideMark/>
          </w:tcPr>
          <w:p w14:paraId="632A7DC9"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Reaction to the experience of symptoms (e.g., experience of uselessness)</w:t>
            </w:r>
          </w:p>
        </w:tc>
      </w:tr>
      <w:tr w:rsidR="000C6822" w:rsidRPr="00E77EBF" w14:paraId="2557A50B" w14:textId="77777777" w:rsidTr="0093045C">
        <w:trPr>
          <w:trHeight w:val="365"/>
        </w:trPr>
        <w:tc>
          <w:tcPr>
            <w:tcW w:w="819" w:type="pct"/>
            <w:vMerge/>
            <w:tcBorders>
              <w:top w:val="single" w:sz="4" w:space="0" w:color="auto"/>
              <w:left w:val="single" w:sz="4" w:space="0" w:color="auto"/>
              <w:bottom w:val="single" w:sz="4" w:space="0" w:color="auto"/>
              <w:right w:val="single" w:sz="4" w:space="0" w:color="auto"/>
            </w:tcBorders>
            <w:vAlign w:val="center"/>
            <w:hideMark/>
          </w:tcPr>
          <w:p w14:paraId="5D71EAB7" w14:textId="77777777" w:rsidR="000C6822" w:rsidRPr="00DE617A" w:rsidRDefault="000C6822" w:rsidP="00D361FD">
            <w:pPr>
              <w:spacing w:line="276" w:lineRule="auto"/>
              <w:rPr>
                <w:rFonts w:ascii="Times New Roman" w:hAnsi="Times New Roman" w:cs="Times New Roman"/>
                <w:sz w:val="24"/>
                <w:szCs w:val="24"/>
                <w:lang w:val="en-GB"/>
              </w:rPr>
            </w:pPr>
          </w:p>
        </w:tc>
        <w:tc>
          <w:tcPr>
            <w:tcW w:w="1418" w:type="pct"/>
            <w:tcBorders>
              <w:top w:val="single" w:sz="4" w:space="0" w:color="auto"/>
              <w:left w:val="single" w:sz="4" w:space="0" w:color="auto"/>
              <w:bottom w:val="single" w:sz="4" w:space="0" w:color="auto"/>
              <w:right w:val="single" w:sz="4" w:space="0" w:color="auto"/>
            </w:tcBorders>
            <w:hideMark/>
          </w:tcPr>
          <w:p w14:paraId="7646520F"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Residual category (general medical complaints)</w:t>
            </w:r>
          </w:p>
        </w:tc>
        <w:tc>
          <w:tcPr>
            <w:tcW w:w="2763" w:type="pct"/>
            <w:tcBorders>
              <w:top w:val="single" w:sz="4" w:space="0" w:color="auto"/>
              <w:left w:val="single" w:sz="4" w:space="0" w:color="auto"/>
              <w:bottom w:val="single" w:sz="4" w:space="0" w:color="auto"/>
              <w:right w:val="single" w:sz="4" w:space="0" w:color="auto"/>
            </w:tcBorders>
            <w:hideMark/>
          </w:tcPr>
          <w:p w14:paraId="02C6F2A7"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Information associated with general medical complaints that cannot be assigned to the preceding three issues.</w:t>
            </w:r>
          </w:p>
        </w:tc>
      </w:tr>
      <w:tr w:rsidR="000C6822" w:rsidRPr="00E77EBF" w14:paraId="1B7F6863" w14:textId="77777777" w:rsidTr="0093045C">
        <w:trPr>
          <w:trHeight w:val="365"/>
        </w:trPr>
        <w:tc>
          <w:tcPr>
            <w:tcW w:w="819" w:type="pct"/>
            <w:vMerge w:val="restart"/>
            <w:tcBorders>
              <w:top w:val="single" w:sz="4" w:space="0" w:color="auto"/>
              <w:left w:val="single" w:sz="4" w:space="0" w:color="auto"/>
              <w:bottom w:val="single" w:sz="4" w:space="0" w:color="auto"/>
              <w:right w:val="single" w:sz="4" w:space="0" w:color="auto"/>
            </w:tcBorders>
            <w:hideMark/>
          </w:tcPr>
          <w:p w14:paraId="2E636F91"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Cause/</w:t>
            </w:r>
          </w:p>
          <w:p w14:paraId="37BBCC9E"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intervention/ rehabilitation</w:t>
            </w:r>
          </w:p>
        </w:tc>
        <w:tc>
          <w:tcPr>
            <w:tcW w:w="1418" w:type="pct"/>
            <w:tcBorders>
              <w:top w:val="single" w:sz="4" w:space="0" w:color="auto"/>
              <w:left w:val="single" w:sz="4" w:space="0" w:color="auto"/>
              <w:bottom w:val="single" w:sz="4" w:space="0" w:color="auto"/>
              <w:right w:val="single" w:sz="4" w:space="0" w:color="auto"/>
            </w:tcBorders>
            <w:hideMark/>
          </w:tcPr>
          <w:p w14:paraId="3AA5930E"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Cause</w:t>
            </w:r>
          </w:p>
        </w:tc>
        <w:tc>
          <w:tcPr>
            <w:tcW w:w="2763" w:type="pct"/>
            <w:tcBorders>
              <w:top w:val="single" w:sz="4" w:space="0" w:color="auto"/>
              <w:left w:val="single" w:sz="4" w:space="0" w:color="auto"/>
              <w:bottom w:val="single" w:sz="4" w:space="0" w:color="auto"/>
              <w:right w:val="single" w:sz="4" w:space="0" w:color="auto"/>
            </w:tcBorders>
            <w:hideMark/>
          </w:tcPr>
          <w:p w14:paraId="7D0748C3"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Causes for existing health complaints (e.g., accident).</w:t>
            </w:r>
          </w:p>
        </w:tc>
      </w:tr>
      <w:tr w:rsidR="000C6822" w:rsidRPr="00E77EBF" w14:paraId="0F1CCF0D" w14:textId="77777777" w:rsidTr="0093045C">
        <w:trPr>
          <w:trHeight w:val="365"/>
        </w:trPr>
        <w:tc>
          <w:tcPr>
            <w:tcW w:w="819" w:type="pct"/>
            <w:vMerge/>
            <w:tcBorders>
              <w:top w:val="single" w:sz="4" w:space="0" w:color="auto"/>
              <w:left w:val="single" w:sz="4" w:space="0" w:color="auto"/>
              <w:bottom w:val="single" w:sz="4" w:space="0" w:color="auto"/>
              <w:right w:val="single" w:sz="4" w:space="0" w:color="auto"/>
            </w:tcBorders>
            <w:vAlign w:val="center"/>
            <w:hideMark/>
          </w:tcPr>
          <w:p w14:paraId="01D46813" w14:textId="77777777" w:rsidR="000C6822" w:rsidRPr="00DE617A" w:rsidRDefault="000C6822" w:rsidP="00D361FD">
            <w:pPr>
              <w:spacing w:line="276" w:lineRule="auto"/>
              <w:rPr>
                <w:rFonts w:ascii="Times New Roman" w:hAnsi="Times New Roman" w:cs="Times New Roman"/>
                <w:sz w:val="24"/>
                <w:szCs w:val="24"/>
                <w:lang w:val="en-GB"/>
              </w:rPr>
            </w:pPr>
          </w:p>
        </w:tc>
        <w:tc>
          <w:tcPr>
            <w:tcW w:w="1418" w:type="pct"/>
            <w:tcBorders>
              <w:top w:val="single" w:sz="4" w:space="0" w:color="auto"/>
              <w:left w:val="single" w:sz="4" w:space="0" w:color="auto"/>
              <w:bottom w:val="single" w:sz="4" w:space="0" w:color="auto"/>
              <w:right w:val="single" w:sz="4" w:space="0" w:color="auto"/>
            </w:tcBorders>
            <w:hideMark/>
          </w:tcPr>
          <w:p w14:paraId="4CA946AA"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Intervention</w:t>
            </w:r>
          </w:p>
        </w:tc>
        <w:tc>
          <w:tcPr>
            <w:tcW w:w="2763" w:type="pct"/>
            <w:tcBorders>
              <w:top w:val="single" w:sz="4" w:space="0" w:color="auto"/>
              <w:left w:val="single" w:sz="4" w:space="0" w:color="auto"/>
              <w:bottom w:val="single" w:sz="4" w:space="0" w:color="auto"/>
              <w:right w:val="single" w:sz="4" w:space="0" w:color="auto"/>
            </w:tcBorders>
            <w:hideMark/>
          </w:tcPr>
          <w:p w14:paraId="1508D695"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Medical interventions against existing health complaints (e.g., physical therapy, medication, sick leave).</w:t>
            </w:r>
          </w:p>
        </w:tc>
      </w:tr>
      <w:tr w:rsidR="000C6822" w:rsidRPr="00DE617A" w14:paraId="565CFFBC" w14:textId="77777777" w:rsidTr="0093045C">
        <w:trPr>
          <w:trHeight w:val="365"/>
        </w:trPr>
        <w:tc>
          <w:tcPr>
            <w:tcW w:w="819" w:type="pct"/>
            <w:vMerge/>
            <w:tcBorders>
              <w:top w:val="single" w:sz="4" w:space="0" w:color="auto"/>
              <w:left w:val="single" w:sz="4" w:space="0" w:color="auto"/>
              <w:bottom w:val="single" w:sz="4" w:space="0" w:color="auto"/>
              <w:right w:val="single" w:sz="4" w:space="0" w:color="auto"/>
            </w:tcBorders>
            <w:vAlign w:val="center"/>
            <w:hideMark/>
          </w:tcPr>
          <w:p w14:paraId="5F3FCCAF" w14:textId="77777777" w:rsidR="000C6822" w:rsidRPr="00DE617A" w:rsidRDefault="000C6822" w:rsidP="00D361FD">
            <w:pPr>
              <w:spacing w:line="276" w:lineRule="auto"/>
              <w:rPr>
                <w:rFonts w:ascii="Times New Roman" w:hAnsi="Times New Roman" w:cs="Times New Roman"/>
                <w:sz w:val="24"/>
                <w:szCs w:val="24"/>
                <w:lang w:val="en-GB"/>
              </w:rPr>
            </w:pPr>
          </w:p>
        </w:tc>
        <w:tc>
          <w:tcPr>
            <w:tcW w:w="1418" w:type="pct"/>
            <w:tcBorders>
              <w:top w:val="single" w:sz="4" w:space="0" w:color="auto"/>
              <w:left w:val="single" w:sz="4" w:space="0" w:color="auto"/>
              <w:bottom w:val="single" w:sz="4" w:space="0" w:color="auto"/>
              <w:right w:val="single" w:sz="4" w:space="0" w:color="auto"/>
            </w:tcBorders>
            <w:hideMark/>
          </w:tcPr>
          <w:p w14:paraId="2D9C40CC"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Rehabilitation</w:t>
            </w:r>
          </w:p>
        </w:tc>
        <w:tc>
          <w:tcPr>
            <w:tcW w:w="2763" w:type="pct"/>
            <w:tcBorders>
              <w:top w:val="single" w:sz="4" w:space="0" w:color="auto"/>
              <w:left w:val="single" w:sz="4" w:space="0" w:color="auto"/>
              <w:bottom w:val="single" w:sz="4" w:space="0" w:color="auto"/>
              <w:right w:val="single" w:sz="4" w:space="0" w:color="auto"/>
            </w:tcBorders>
            <w:hideMark/>
          </w:tcPr>
          <w:p w14:paraId="5E6EA92D"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Participation in vocational reintegration.</w:t>
            </w:r>
          </w:p>
        </w:tc>
      </w:tr>
      <w:tr w:rsidR="000C6822" w:rsidRPr="00DE617A" w14:paraId="2B79ED6F" w14:textId="77777777" w:rsidTr="0093045C">
        <w:trPr>
          <w:trHeight w:val="365"/>
        </w:trPr>
        <w:tc>
          <w:tcPr>
            <w:tcW w:w="819" w:type="pct"/>
            <w:vMerge w:val="restart"/>
            <w:tcBorders>
              <w:top w:val="single" w:sz="4" w:space="0" w:color="auto"/>
              <w:left w:val="single" w:sz="4" w:space="0" w:color="auto"/>
              <w:bottom w:val="single" w:sz="4" w:space="0" w:color="auto"/>
              <w:right w:val="single" w:sz="4" w:space="0" w:color="auto"/>
            </w:tcBorders>
            <w:hideMark/>
          </w:tcPr>
          <w:p w14:paraId="48CBA7B6"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Additional issues</w:t>
            </w:r>
          </w:p>
        </w:tc>
        <w:tc>
          <w:tcPr>
            <w:tcW w:w="1418" w:type="pct"/>
            <w:tcBorders>
              <w:top w:val="single" w:sz="4" w:space="0" w:color="auto"/>
              <w:left w:val="single" w:sz="4" w:space="0" w:color="auto"/>
              <w:bottom w:val="single" w:sz="4" w:space="0" w:color="auto"/>
              <w:right w:val="single" w:sz="4" w:space="0" w:color="auto"/>
            </w:tcBorders>
            <w:hideMark/>
          </w:tcPr>
          <w:p w14:paraId="47EDD7D8"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Motivation to work</w:t>
            </w:r>
          </w:p>
        </w:tc>
        <w:tc>
          <w:tcPr>
            <w:tcW w:w="2763" w:type="pct"/>
            <w:tcBorders>
              <w:top w:val="single" w:sz="4" w:space="0" w:color="auto"/>
              <w:left w:val="single" w:sz="4" w:space="0" w:color="auto"/>
              <w:bottom w:val="single" w:sz="4" w:space="0" w:color="auto"/>
              <w:right w:val="single" w:sz="4" w:space="0" w:color="auto"/>
            </w:tcBorders>
            <w:hideMark/>
          </w:tcPr>
          <w:p w14:paraId="0A7E546F"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Commitment for reintegration</w:t>
            </w:r>
          </w:p>
        </w:tc>
      </w:tr>
      <w:tr w:rsidR="000C6822" w:rsidRPr="00DE617A" w14:paraId="462FE49C" w14:textId="77777777" w:rsidTr="0093045C">
        <w:trPr>
          <w:trHeight w:val="365"/>
        </w:trPr>
        <w:tc>
          <w:tcPr>
            <w:tcW w:w="819" w:type="pct"/>
            <w:vMerge/>
            <w:tcBorders>
              <w:top w:val="single" w:sz="4" w:space="0" w:color="auto"/>
              <w:left w:val="single" w:sz="4" w:space="0" w:color="auto"/>
              <w:bottom w:val="single" w:sz="4" w:space="0" w:color="auto"/>
              <w:right w:val="single" w:sz="4" w:space="0" w:color="auto"/>
            </w:tcBorders>
            <w:vAlign w:val="center"/>
            <w:hideMark/>
          </w:tcPr>
          <w:p w14:paraId="7F967D42" w14:textId="77777777" w:rsidR="000C6822" w:rsidRPr="00DE617A" w:rsidRDefault="000C6822" w:rsidP="00D361FD">
            <w:pPr>
              <w:spacing w:line="276" w:lineRule="auto"/>
              <w:rPr>
                <w:rFonts w:ascii="Times New Roman" w:hAnsi="Times New Roman" w:cs="Times New Roman"/>
                <w:sz w:val="24"/>
                <w:szCs w:val="24"/>
                <w:lang w:val="en-GB"/>
              </w:rPr>
            </w:pPr>
          </w:p>
        </w:tc>
        <w:tc>
          <w:tcPr>
            <w:tcW w:w="1418" w:type="pct"/>
            <w:tcBorders>
              <w:top w:val="single" w:sz="4" w:space="0" w:color="auto"/>
              <w:left w:val="single" w:sz="4" w:space="0" w:color="auto"/>
              <w:bottom w:val="single" w:sz="4" w:space="0" w:color="auto"/>
              <w:right w:val="single" w:sz="4" w:space="0" w:color="auto"/>
            </w:tcBorders>
            <w:hideMark/>
          </w:tcPr>
          <w:p w14:paraId="4B50472F"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Health-related behaviour</w:t>
            </w:r>
          </w:p>
        </w:tc>
        <w:tc>
          <w:tcPr>
            <w:tcW w:w="2763" w:type="pct"/>
            <w:tcBorders>
              <w:top w:val="single" w:sz="4" w:space="0" w:color="auto"/>
              <w:left w:val="single" w:sz="4" w:space="0" w:color="auto"/>
              <w:bottom w:val="single" w:sz="4" w:space="0" w:color="auto"/>
              <w:right w:val="single" w:sz="4" w:space="0" w:color="auto"/>
            </w:tcBorders>
            <w:hideMark/>
          </w:tcPr>
          <w:p w14:paraId="61C7B9CD"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Sports, diet, etc.</w:t>
            </w:r>
          </w:p>
        </w:tc>
      </w:tr>
      <w:tr w:rsidR="000C6822" w:rsidRPr="00E77EBF" w14:paraId="58302849" w14:textId="77777777" w:rsidTr="0093045C">
        <w:trPr>
          <w:trHeight w:val="365"/>
        </w:trPr>
        <w:tc>
          <w:tcPr>
            <w:tcW w:w="819" w:type="pct"/>
            <w:vMerge/>
            <w:tcBorders>
              <w:top w:val="single" w:sz="4" w:space="0" w:color="auto"/>
              <w:left w:val="single" w:sz="4" w:space="0" w:color="auto"/>
              <w:bottom w:val="single" w:sz="4" w:space="0" w:color="auto"/>
              <w:right w:val="single" w:sz="4" w:space="0" w:color="auto"/>
            </w:tcBorders>
            <w:vAlign w:val="center"/>
            <w:hideMark/>
          </w:tcPr>
          <w:p w14:paraId="3662072B" w14:textId="77777777" w:rsidR="000C6822" w:rsidRPr="00DE617A" w:rsidRDefault="000C6822" w:rsidP="00D361FD">
            <w:pPr>
              <w:spacing w:line="276" w:lineRule="auto"/>
              <w:rPr>
                <w:rFonts w:ascii="Times New Roman" w:hAnsi="Times New Roman" w:cs="Times New Roman"/>
                <w:sz w:val="24"/>
                <w:szCs w:val="24"/>
                <w:lang w:val="en-GB"/>
              </w:rPr>
            </w:pPr>
          </w:p>
        </w:tc>
        <w:tc>
          <w:tcPr>
            <w:tcW w:w="1418" w:type="pct"/>
            <w:tcBorders>
              <w:top w:val="single" w:sz="4" w:space="0" w:color="auto"/>
              <w:left w:val="single" w:sz="4" w:space="0" w:color="auto"/>
              <w:bottom w:val="single" w:sz="4" w:space="0" w:color="auto"/>
              <w:right w:val="single" w:sz="4" w:space="0" w:color="auto"/>
            </w:tcBorders>
            <w:hideMark/>
          </w:tcPr>
          <w:p w14:paraId="69B9D5EF"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Life events</w:t>
            </w:r>
          </w:p>
        </w:tc>
        <w:tc>
          <w:tcPr>
            <w:tcW w:w="2763" w:type="pct"/>
            <w:tcBorders>
              <w:top w:val="single" w:sz="4" w:space="0" w:color="auto"/>
              <w:left w:val="single" w:sz="4" w:space="0" w:color="auto"/>
              <w:bottom w:val="single" w:sz="4" w:space="0" w:color="auto"/>
              <w:right w:val="single" w:sz="4" w:space="0" w:color="auto"/>
            </w:tcBorders>
            <w:hideMark/>
          </w:tcPr>
          <w:p w14:paraId="19511F72"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 xml:space="preserve">Marriage, </w:t>
            </w:r>
            <w:proofErr w:type="gramStart"/>
            <w:r w:rsidRPr="00DE617A">
              <w:rPr>
                <w:rFonts w:ascii="Times New Roman" w:hAnsi="Times New Roman" w:cs="Times New Roman"/>
                <w:sz w:val="24"/>
                <w:szCs w:val="24"/>
                <w:lang w:val="en-GB"/>
              </w:rPr>
              <w:t>child birth</w:t>
            </w:r>
            <w:proofErr w:type="gramEnd"/>
            <w:r w:rsidRPr="00DE617A">
              <w:rPr>
                <w:rFonts w:ascii="Times New Roman" w:hAnsi="Times New Roman" w:cs="Times New Roman"/>
                <w:sz w:val="24"/>
                <w:szCs w:val="24"/>
                <w:lang w:val="en-GB"/>
              </w:rPr>
              <w:t>, divorce, death of family member or close friend, heavy injury, war, etc.</w:t>
            </w:r>
          </w:p>
        </w:tc>
      </w:tr>
      <w:tr w:rsidR="000C6822" w:rsidRPr="00DE617A" w14:paraId="12F598B1" w14:textId="77777777" w:rsidTr="0093045C">
        <w:trPr>
          <w:trHeight w:val="365"/>
        </w:trPr>
        <w:tc>
          <w:tcPr>
            <w:tcW w:w="819" w:type="pct"/>
            <w:vMerge/>
            <w:tcBorders>
              <w:top w:val="single" w:sz="4" w:space="0" w:color="auto"/>
              <w:left w:val="single" w:sz="4" w:space="0" w:color="auto"/>
              <w:bottom w:val="single" w:sz="4" w:space="0" w:color="auto"/>
              <w:right w:val="single" w:sz="4" w:space="0" w:color="auto"/>
            </w:tcBorders>
            <w:vAlign w:val="center"/>
            <w:hideMark/>
          </w:tcPr>
          <w:p w14:paraId="4A866A7C" w14:textId="77777777" w:rsidR="000C6822" w:rsidRPr="00DE617A" w:rsidRDefault="000C6822" w:rsidP="00D361FD">
            <w:pPr>
              <w:spacing w:line="276" w:lineRule="auto"/>
              <w:rPr>
                <w:rFonts w:ascii="Times New Roman" w:hAnsi="Times New Roman" w:cs="Times New Roman"/>
                <w:sz w:val="24"/>
                <w:szCs w:val="24"/>
                <w:lang w:val="en-GB"/>
              </w:rPr>
            </w:pPr>
          </w:p>
        </w:tc>
        <w:tc>
          <w:tcPr>
            <w:tcW w:w="1418" w:type="pct"/>
            <w:tcBorders>
              <w:top w:val="single" w:sz="4" w:space="0" w:color="auto"/>
              <w:left w:val="single" w:sz="4" w:space="0" w:color="auto"/>
              <w:bottom w:val="single" w:sz="4" w:space="0" w:color="auto"/>
              <w:right w:val="single" w:sz="4" w:space="0" w:color="auto"/>
            </w:tcBorders>
            <w:hideMark/>
          </w:tcPr>
          <w:p w14:paraId="21AFFB74"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Future thinking</w:t>
            </w:r>
          </w:p>
        </w:tc>
        <w:tc>
          <w:tcPr>
            <w:tcW w:w="2763" w:type="pct"/>
            <w:tcBorders>
              <w:top w:val="single" w:sz="4" w:space="0" w:color="auto"/>
              <w:left w:val="single" w:sz="4" w:space="0" w:color="auto"/>
              <w:bottom w:val="single" w:sz="4" w:space="0" w:color="auto"/>
              <w:right w:val="single" w:sz="4" w:space="0" w:color="auto"/>
            </w:tcBorders>
            <w:hideMark/>
          </w:tcPr>
          <w:p w14:paraId="774E53E6"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Wishes, hopes, goals etc.</w:t>
            </w:r>
          </w:p>
        </w:tc>
      </w:tr>
      <w:tr w:rsidR="000C6822" w:rsidRPr="00E77EBF" w14:paraId="44B53457" w14:textId="77777777" w:rsidTr="0093045C">
        <w:trPr>
          <w:trHeight w:val="365"/>
        </w:trPr>
        <w:tc>
          <w:tcPr>
            <w:tcW w:w="819" w:type="pct"/>
            <w:vMerge/>
            <w:tcBorders>
              <w:top w:val="single" w:sz="4" w:space="0" w:color="auto"/>
              <w:left w:val="single" w:sz="4" w:space="0" w:color="auto"/>
              <w:bottom w:val="single" w:sz="4" w:space="0" w:color="auto"/>
              <w:right w:val="single" w:sz="4" w:space="0" w:color="auto"/>
            </w:tcBorders>
            <w:vAlign w:val="center"/>
            <w:hideMark/>
          </w:tcPr>
          <w:p w14:paraId="72EF74C5" w14:textId="77777777" w:rsidR="000C6822" w:rsidRPr="00DE617A" w:rsidRDefault="000C6822" w:rsidP="00D361FD">
            <w:pPr>
              <w:spacing w:line="276" w:lineRule="auto"/>
              <w:rPr>
                <w:rFonts w:ascii="Times New Roman" w:hAnsi="Times New Roman" w:cs="Times New Roman"/>
                <w:sz w:val="24"/>
                <w:szCs w:val="24"/>
                <w:lang w:val="en-GB"/>
              </w:rPr>
            </w:pPr>
          </w:p>
        </w:tc>
        <w:tc>
          <w:tcPr>
            <w:tcW w:w="1418" w:type="pct"/>
            <w:tcBorders>
              <w:top w:val="single" w:sz="4" w:space="0" w:color="auto"/>
              <w:left w:val="single" w:sz="4" w:space="0" w:color="auto"/>
              <w:bottom w:val="single" w:sz="4" w:space="0" w:color="auto"/>
              <w:right w:val="single" w:sz="4" w:space="0" w:color="auto"/>
            </w:tcBorders>
            <w:hideMark/>
          </w:tcPr>
          <w:p w14:paraId="675FABCA"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Daily routine</w:t>
            </w:r>
          </w:p>
        </w:tc>
        <w:tc>
          <w:tcPr>
            <w:tcW w:w="2763" w:type="pct"/>
            <w:tcBorders>
              <w:top w:val="single" w:sz="4" w:space="0" w:color="auto"/>
              <w:left w:val="single" w:sz="4" w:space="0" w:color="auto"/>
              <w:bottom w:val="single" w:sz="4" w:space="0" w:color="auto"/>
              <w:right w:val="single" w:sz="4" w:space="0" w:color="auto"/>
            </w:tcBorders>
            <w:hideMark/>
          </w:tcPr>
          <w:p w14:paraId="5C4E58E5"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Waking up, shower, breakfast, newspaper etc.</w:t>
            </w:r>
          </w:p>
        </w:tc>
      </w:tr>
      <w:tr w:rsidR="000C6822" w:rsidRPr="00E77EBF" w14:paraId="39707678" w14:textId="77777777" w:rsidTr="0093045C">
        <w:trPr>
          <w:trHeight w:val="365"/>
        </w:trPr>
        <w:tc>
          <w:tcPr>
            <w:tcW w:w="819" w:type="pct"/>
            <w:vMerge/>
            <w:tcBorders>
              <w:top w:val="single" w:sz="4" w:space="0" w:color="auto"/>
              <w:left w:val="single" w:sz="4" w:space="0" w:color="auto"/>
              <w:bottom w:val="single" w:sz="4" w:space="0" w:color="auto"/>
              <w:right w:val="single" w:sz="4" w:space="0" w:color="auto"/>
            </w:tcBorders>
            <w:vAlign w:val="center"/>
            <w:hideMark/>
          </w:tcPr>
          <w:p w14:paraId="76A5BDB3" w14:textId="77777777" w:rsidR="000C6822" w:rsidRPr="00DE617A" w:rsidRDefault="000C6822" w:rsidP="00D361FD">
            <w:pPr>
              <w:spacing w:line="276" w:lineRule="auto"/>
              <w:rPr>
                <w:rFonts w:ascii="Times New Roman" w:hAnsi="Times New Roman" w:cs="Times New Roman"/>
                <w:sz w:val="24"/>
                <w:szCs w:val="24"/>
                <w:lang w:val="en-GB"/>
              </w:rPr>
            </w:pPr>
          </w:p>
        </w:tc>
        <w:tc>
          <w:tcPr>
            <w:tcW w:w="1418" w:type="pct"/>
            <w:tcBorders>
              <w:top w:val="single" w:sz="4" w:space="0" w:color="auto"/>
              <w:left w:val="single" w:sz="4" w:space="0" w:color="auto"/>
              <w:bottom w:val="single" w:sz="4" w:space="0" w:color="auto"/>
              <w:right w:val="single" w:sz="4" w:space="0" w:color="auto"/>
            </w:tcBorders>
            <w:hideMark/>
          </w:tcPr>
          <w:p w14:paraId="4F6B82E6"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Personal development</w:t>
            </w:r>
          </w:p>
        </w:tc>
        <w:tc>
          <w:tcPr>
            <w:tcW w:w="2763" w:type="pct"/>
            <w:tcBorders>
              <w:top w:val="single" w:sz="4" w:space="0" w:color="auto"/>
              <w:left w:val="single" w:sz="4" w:space="0" w:color="auto"/>
              <w:bottom w:val="single" w:sz="4" w:space="0" w:color="auto"/>
              <w:right w:val="single" w:sz="4" w:space="0" w:color="auto"/>
            </w:tcBorders>
            <w:hideMark/>
          </w:tcPr>
          <w:p w14:paraId="6A898998"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Childhood development, change of personality, etc.</w:t>
            </w:r>
          </w:p>
        </w:tc>
      </w:tr>
      <w:tr w:rsidR="000C6822" w:rsidRPr="00E77EBF" w14:paraId="1B1FE7C2" w14:textId="77777777" w:rsidTr="0093045C">
        <w:trPr>
          <w:trHeight w:val="365"/>
        </w:trPr>
        <w:tc>
          <w:tcPr>
            <w:tcW w:w="819" w:type="pct"/>
            <w:vMerge/>
            <w:tcBorders>
              <w:top w:val="single" w:sz="4" w:space="0" w:color="auto"/>
              <w:left w:val="single" w:sz="4" w:space="0" w:color="auto"/>
              <w:bottom w:val="single" w:sz="4" w:space="0" w:color="auto"/>
              <w:right w:val="single" w:sz="4" w:space="0" w:color="auto"/>
            </w:tcBorders>
            <w:vAlign w:val="center"/>
            <w:hideMark/>
          </w:tcPr>
          <w:p w14:paraId="2A7DA2CD" w14:textId="77777777" w:rsidR="000C6822" w:rsidRPr="00DE617A" w:rsidRDefault="000C6822" w:rsidP="00D361FD">
            <w:pPr>
              <w:spacing w:line="276" w:lineRule="auto"/>
              <w:rPr>
                <w:rFonts w:ascii="Times New Roman" w:hAnsi="Times New Roman" w:cs="Times New Roman"/>
                <w:sz w:val="24"/>
                <w:szCs w:val="24"/>
                <w:lang w:val="en-GB"/>
              </w:rPr>
            </w:pPr>
          </w:p>
        </w:tc>
        <w:tc>
          <w:tcPr>
            <w:tcW w:w="1418" w:type="pct"/>
            <w:tcBorders>
              <w:top w:val="single" w:sz="4" w:space="0" w:color="auto"/>
              <w:left w:val="single" w:sz="4" w:space="0" w:color="auto"/>
              <w:bottom w:val="single" w:sz="4" w:space="0" w:color="auto"/>
              <w:right w:val="single" w:sz="4" w:space="0" w:color="auto"/>
            </w:tcBorders>
            <w:hideMark/>
          </w:tcPr>
          <w:p w14:paraId="30DB57B5"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Residual category (additional issues)</w:t>
            </w:r>
          </w:p>
        </w:tc>
        <w:tc>
          <w:tcPr>
            <w:tcW w:w="2763" w:type="pct"/>
            <w:tcBorders>
              <w:top w:val="single" w:sz="4" w:space="0" w:color="auto"/>
              <w:left w:val="single" w:sz="4" w:space="0" w:color="auto"/>
              <w:bottom w:val="single" w:sz="4" w:space="0" w:color="auto"/>
              <w:right w:val="single" w:sz="4" w:space="0" w:color="auto"/>
            </w:tcBorders>
            <w:hideMark/>
          </w:tcPr>
          <w:p w14:paraId="69C08E4C"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Information not associated with the preceding six issues</w:t>
            </w:r>
          </w:p>
        </w:tc>
      </w:tr>
      <w:tr w:rsidR="000C6822" w:rsidRPr="00DE617A" w14:paraId="07873196" w14:textId="77777777" w:rsidTr="0093045C">
        <w:trPr>
          <w:trHeight w:val="365"/>
        </w:trPr>
        <w:tc>
          <w:tcPr>
            <w:tcW w:w="819" w:type="pct"/>
            <w:vMerge w:val="restart"/>
            <w:tcBorders>
              <w:top w:val="single" w:sz="4" w:space="0" w:color="auto"/>
              <w:left w:val="single" w:sz="4" w:space="0" w:color="auto"/>
              <w:bottom w:val="single" w:sz="4" w:space="0" w:color="auto"/>
              <w:right w:val="single" w:sz="4" w:space="0" w:color="auto"/>
            </w:tcBorders>
            <w:hideMark/>
          </w:tcPr>
          <w:p w14:paraId="320AB167"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 xml:space="preserve"> Summary</w:t>
            </w:r>
          </w:p>
        </w:tc>
        <w:tc>
          <w:tcPr>
            <w:tcW w:w="1418" w:type="pct"/>
            <w:tcBorders>
              <w:top w:val="single" w:sz="4" w:space="0" w:color="auto"/>
              <w:left w:val="single" w:sz="4" w:space="0" w:color="auto"/>
              <w:bottom w:val="single" w:sz="4" w:space="0" w:color="auto"/>
              <w:right w:val="single" w:sz="4" w:space="0" w:color="auto"/>
            </w:tcBorders>
            <w:hideMark/>
          </w:tcPr>
          <w:p w14:paraId="5F449189"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General medical complaints</w:t>
            </w:r>
          </w:p>
        </w:tc>
        <w:tc>
          <w:tcPr>
            <w:tcW w:w="2763" w:type="pct"/>
            <w:tcBorders>
              <w:top w:val="single" w:sz="4" w:space="0" w:color="auto"/>
              <w:left w:val="single" w:sz="4" w:space="0" w:color="auto"/>
              <w:bottom w:val="single" w:sz="4" w:space="0" w:color="auto"/>
              <w:right w:val="single" w:sz="4" w:space="0" w:color="auto"/>
            </w:tcBorders>
            <w:hideMark/>
          </w:tcPr>
          <w:p w14:paraId="64901BCB"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w:t>
            </w:r>
          </w:p>
        </w:tc>
      </w:tr>
      <w:tr w:rsidR="000C6822" w:rsidRPr="00DE617A" w14:paraId="11CA0B0A" w14:textId="77777777" w:rsidTr="0093045C">
        <w:trPr>
          <w:trHeight w:val="365"/>
        </w:trPr>
        <w:tc>
          <w:tcPr>
            <w:tcW w:w="819" w:type="pct"/>
            <w:vMerge/>
            <w:tcBorders>
              <w:top w:val="single" w:sz="4" w:space="0" w:color="auto"/>
              <w:left w:val="single" w:sz="4" w:space="0" w:color="auto"/>
              <w:bottom w:val="single" w:sz="4" w:space="0" w:color="auto"/>
              <w:right w:val="single" w:sz="4" w:space="0" w:color="auto"/>
            </w:tcBorders>
            <w:vAlign w:val="center"/>
            <w:hideMark/>
          </w:tcPr>
          <w:p w14:paraId="6885FE1D" w14:textId="77777777" w:rsidR="000C6822" w:rsidRPr="00DE617A" w:rsidRDefault="000C6822" w:rsidP="00D361FD">
            <w:pPr>
              <w:spacing w:line="276" w:lineRule="auto"/>
              <w:rPr>
                <w:rFonts w:ascii="Times New Roman" w:hAnsi="Times New Roman" w:cs="Times New Roman"/>
                <w:sz w:val="24"/>
                <w:szCs w:val="24"/>
                <w:lang w:val="en-GB"/>
              </w:rPr>
            </w:pPr>
          </w:p>
        </w:tc>
        <w:tc>
          <w:tcPr>
            <w:tcW w:w="1418" w:type="pct"/>
            <w:tcBorders>
              <w:top w:val="single" w:sz="4" w:space="0" w:color="auto"/>
              <w:left w:val="single" w:sz="4" w:space="0" w:color="auto"/>
              <w:bottom w:val="single" w:sz="4" w:space="0" w:color="auto"/>
              <w:right w:val="single" w:sz="4" w:space="0" w:color="auto"/>
            </w:tcBorders>
            <w:hideMark/>
          </w:tcPr>
          <w:p w14:paraId="77728855"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Cause/intervention/ rehabilitation</w:t>
            </w:r>
          </w:p>
        </w:tc>
        <w:tc>
          <w:tcPr>
            <w:tcW w:w="2763" w:type="pct"/>
            <w:tcBorders>
              <w:top w:val="single" w:sz="4" w:space="0" w:color="auto"/>
              <w:left w:val="single" w:sz="4" w:space="0" w:color="auto"/>
              <w:bottom w:val="single" w:sz="4" w:space="0" w:color="auto"/>
              <w:right w:val="single" w:sz="4" w:space="0" w:color="auto"/>
            </w:tcBorders>
            <w:hideMark/>
          </w:tcPr>
          <w:p w14:paraId="7FE510FF"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w:t>
            </w:r>
          </w:p>
        </w:tc>
      </w:tr>
      <w:tr w:rsidR="000C6822" w:rsidRPr="00DE617A" w14:paraId="53DFD217" w14:textId="77777777" w:rsidTr="0093045C">
        <w:trPr>
          <w:trHeight w:val="365"/>
        </w:trPr>
        <w:tc>
          <w:tcPr>
            <w:tcW w:w="819" w:type="pct"/>
            <w:vMerge/>
            <w:tcBorders>
              <w:top w:val="single" w:sz="4" w:space="0" w:color="auto"/>
              <w:left w:val="single" w:sz="4" w:space="0" w:color="auto"/>
              <w:bottom w:val="single" w:sz="4" w:space="0" w:color="auto"/>
              <w:right w:val="single" w:sz="4" w:space="0" w:color="auto"/>
            </w:tcBorders>
            <w:vAlign w:val="center"/>
            <w:hideMark/>
          </w:tcPr>
          <w:p w14:paraId="0F16309D" w14:textId="77777777" w:rsidR="000C6822" w:rsidRPr="00DE617A" w:rsidRDefault="000C6822" w:rsidP="00D361FD">
            <w:pPr>
              <w:spacing w:line="276" w:lineRule="auto"/>
              <w:rPr>
                <w:rFonts w:ascii="Times New Roman" w:hAnsi="Times New Roman" w:cs="Times New Roman"/>
                <w:sz w:val="24"/>
                <w:szCs w:val="24"/>
                <w:lang w:val="en-GB"/>
              </w:rPr>
            </w:pPr>
          </w:p>
        </w:tc>
        <w:tc>
          <w:tcPr>
            <w:tcW w:w="1418" w:type="pct"/>
            <w:tcBorders>
              <w:top w:val="single" w:sz="4" w:space="0" w:color="auto"/>
              <w:left w:val="single" w:sz="4" w:space="0" w:color="auto"/>
              <w:bottom w:val="single" w:sz="4" w:space="0" w:color="auto"/>
              <w:right w:val="single" w:sz="4" w:space="0" w:color="auto"/>
            </w:tcBorders>
            <w:hideMark/>
          </w:tcPr>
          <w:p w14:paraId="6153B06E"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Additional issues</w:t>
            </w:r>
          </w:p>
        </w:tc>
        <w:tc>
          <w:tcPr>
            <w:tcW w:w="2763" w:type="pct"/>
            <w:tcBorders>
              <w:top w:val="single" w:sz="4" w:space="0" w:color="auto"/>
              <w:left w:val="single" w:sz="4" w:space="0" w:color="auto"/>
              <w:bottom w:val="single" w:sz="4" w:space="0" w:color="auto"/>
              <w:right w:val="single" w:sz="4" w:space="0" w:color="auto"/>
            </w:tcBorders>
            <w:hideMark/>
          </w:tcPr>
          <w:p w14:paraId="62A44B0B"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w:t>
            </w:r>
          </w:p>
        </w:tc>
      </w:tr>
    </w:tbl>
    <w:p w14:paraId="0E88B969" w14:textId="77777777" w:rsidR="006146DF" w:rsidRPr="006F5FB9" w:rsidRDefault="006146DF" w:rsidP="00D361FD">
      <w:pPr>
        <w:rPr>
          <w:rFonts w:ascii="Times New Roman" w:hAnsi="Times New Roman" w:cs="Times New Roman"/>
          <w:b/>
          <w:sz w:val="6"/>
          <w:szCs w:val="6"/>
          <w:lang w:val="en-GB"/>
        </w:rPr>
      </w:pPr>
      <w:r w:rsidRPr="00DE617A">
        <w:rPr>
          <w:rFonts w:ascii="Times New Roman" w:hAnsi="Times New Roman" w:cs="Times New Roman"/>
          <w:sz w:val="6"/>
          <w:szCs w:val="6"/>
          <w:lang w:val="en-GB"/>
        </w:rPr>
        <w:br w:type="page"/>
      </w:r>
    </w:p>
    <w:p w14:paraId="1210FF94" w14:textId="22C24C9A" w:rsidR="006146DF" w:rsidRPr="006E31DF" w:rsidRDefault="00CF159D" w:rsidP="006E31DF">
      <w:pPr>
        <w:spacing w:line="240" w:lineRule="auto"/>
        <w:rPr>
          <w:rFonts w:ascii="Times New Roman" w:hAnsi="Times New Roman" w:cs="Times New Roman"/>
          <w:sz w:val="24"/>
          <w:szCs w:val="24"/>
          <w:lang w:val="en-GB"/>
        </w:rPr>
      </w:pPr>
      <w:r>
        <w:rPr>
          <w:rFonts w:ascii="Times New Roman" w:hAnsi="Times New Roman" w:cs="Times New Roman"/>
          <w:b/>
          <w:sz w:val="24"/>
          <w:szCs w:val="24"/>
          <w:lang w:val="en-GB"/>
        </w:rPr>
        <w:lastRenderedPageBreak/>
        <w:t>Supplementary Table</w:t>
      </w:r>
      <w:r w:rsidRPr="00DE617A">
        <w:rPr>
          <w:rFonts w:ascii="Times New Roman" w:hAnsi="Times New Roman" w:cs="Times New Roman"/>
          <w:b/>
          <w:sz w:val="24"/>
          <w:szCs w:val="24"/>
          <w:lang w:val="en-GB"/>
        </w:rPr>
        <w:t xml:space="preserve"> </w:t>
      </w:r>
      <w:r w:rsidR="00512408" w:rsidRPr="00AB0160">
        <w:rPr>
          <w:rFonts w:ascii="Times New Roman" w:hAnsi="Times New Roman" w:cs="Times New Roman"/>
          <w:b/>
          <w:sz w:val="24"/>
          <w:szCs w:val="24"/>
          <w:lang w:val="en-GB"/>
        </w:rPr>
        <w:t>2</w:t>
      </w:r>
      <w:r w:rsidR="006146DF" w:rsidRPr="00AB0160">
        <w:rPr>
          <w:rFonts w:ascii="Times New Roman" w:hAnsi="Times New Roman" w:cs="Times New Roman"/>
          <w:b/>
          <w:sz w:val="24"/>
          <w:szCs w:val="24"/>
          <w:lang w:val="en-GB"/>
        </w:rPr>
        <w:t xml:space="preserve">: Impact of low coverage versus high coverage interviews </w:t>
      </w:r>
      <w:r w:rsidR="00AB0160" w:rsidRPr="00AB0160">
        <w:rPr>
          <w:rFonts w:ascii="Times New Roman" w:hAnsi="Times New Roman" w:cs="Times New Roman"/>
          <w:b/>
          <w:sz w:val="24"/>
          <w:szCs w:val="24"/>
          <w:lang w:val="en-GB"/>
        </w:rPr>
        <w:t xml:space="preserve">reported for last job and alternative work in analogy to RELY 1, </w:t>
      </w:r>
      <w:r w:rsidR="006146DF" w:rsidRPr="006E31DF">
        <w:rPr>
          <w:rFonts w:ascii="Times New Roman" w:hAnsi="Times New Roman" w:cs="Times New Roman"/>
          <w:sz w:val="24"/>
          <w:szCs w:val="24"/>
          <w:lang w:val="en-GB"/>
        </w:rPr>
        <w:t>on work capacity</w:t>
      </w:r>
      <w:r w:rsidR="00FA04BA" w:rsidRPr="006E31DF">
        <w:rPr>
          <w:rFonts w:ascii="Times New Roman" w:hAnsi="Times New Roman" w:cs="Times New Roman"/>
          <w:sz w:val="24"/>
          <w:szCs w:val="24"/>
          <w:lang w:val="en-GB"/>
        </w:rPr>
        <w:t xml:space="preserve"> (WC)</w:t>
      </w:r>
      <w:r w:rsidR="006146DF" w:rsidRPr="006E31DF">
        <w:rPr>
          <w:rFonts w:ascii="Times New Roman" w:hAnsi="Times New Roman" w:cs="Times New Roman"/>
          <w:sz w:val="24"/>
          <w:szCs w:val="24"/>
          <w:lang w:val="en-GB"/>
        </w:rPr>
        <w:t xml:space="preserve">, </w:t>
      </w:r>
      <w:r w:rsidR="00E77EBF">
        <w:rPr>
          <w:rFonts w:ascii="Times New Roman" w:hAnsi="Times New Roman" w:cs="Times New Roman"/>
          <w:sz w:val="24"/>
          <w:szCs w:val="24"/>
          <w:lang w:val="en-GB"/>
        </w:rPr>
        <w:t xml:space="preserve">inter-rater </w:t>
      </w:r>
      <w:r w:rsidR="006146DF" w:rsidRPr="006E31DF">
        <w:rPr>
          <w:rFonts w:ascii="Times New Roman" w:hAnsi="Times New Roman" w:cs="Times New Roman"/>
          <w:sz w:val="24"/>
          <w:szCs w:val="24"/>
          <w:lang w:val="en-GB"/>
        </w:rPr>
        <w:t xml:space="preserve">reliability (intraclass correlation coefficient, ICC) and </w:t>
      </w:r>
      <w:r w:rsidR="00E77EBF">
        <w:rPr>
          <w:rFonts w:ascii="Times New Roman" w:hAnsi="Times New Roman" w:cs="Times New Roman"/>
          <w:sz w:val="24"/>
          <w:szCs w:val="24"/>
          <w:lang w:val="en-GB"/>
        </w:rPr>
        <w:t xml:space="preserve">inter-rater </w:t>
      </w:r>
      <w:r w:rsidR="006146DF" w:rsidRPr="006E31DF">
        <w:rPr>
          <w:rFonts w:ascii="Times New Roman" w:hAnsi="Times New Roman" w:cs="Times New Roman"/>
          <w:sz w:val="24"/>
          <w:szCs w:val="24"/>
          <w:lang w:val="en-GB"/>
        </w:rPr>
        <w:t>agreement (standard error of measurement, SEM)</w:t>
      </w:r>
      <w:r w:rsidR="00B301BA" w:rsidRPr="006E31DF">
        <w:rPr>
          <w:rFonts w:ascii="Times New Roman" w:hAnsi="Times New Roman" w:cs="Times New Roman"/>
          <w:sz w:val="24"/>
          <w:szCs w:val="24"/>
          <w:lang w:val="en-GB"/>
        </w:rPr>
        <w:t xml:space="preserve">, </w:t>
      </w:r>
      <w:r w:rsidR="004E4170">
        <w:rPr>
          <w:rFonts w:ascii="Times New Roman" w:hAnsi="Times New Roman" w:cs="Times New Roman"/>
          <w:sz w:val="24"/>
          <w:szCs w:val="24"/>
          <w:lang w:val="en-GB"/>
        </w:rPr>
        <w:t>(1)</w:t>
      </w:r>
    </w:p>
    <w:tbl>
      <w:tblPr>
        <w:tblStyle w:val="Tabellenraster"/>
        <w:tblW w:w="9062" w:type="dxa"/>
        <w:tblInd w:w="5" w:type="dxa"/>
        <w:tblLook w:val="04A0" w:firstRow="1" w:lastRow="0" w:firstColumn="1" w:lastColumn="0" w:noHBand="0" w:noVBand="1"/>
      </w:tblPr>
      <w:tblGrid>
        <w:gridCol w:w="2117"/>
        <w:gridCol w:w="1417"/>
        <w:gridCol w:w="1559"/>
        <w:gridCol w:w="1701"/>
        <w:gridCol w:w="2268"/>
      </w:tblGrid>
      <w:tr w:rsidR="006146DF" w:rsidRPr="00DE617A" w14:paraId="32B108D6" w14:textId="77777777" w:rsidTr="000F69DD">
        <w:trPr>
          <w:trHeight w:val="303"/>
        </w:trPr>
        <w:tc>
          <w:tcPr>
            <w:tcW w:w="3534" w:type="dxa"/>
            <w:gridSpan w:val="2"/>
            <w:shd w:val="clear" w:color="auto" w:fill="auto"/>
          </w:tcPr>
          <w:p w14:paraId="31299B65" w14:textId="77777777" w:rsidR="006146DF" w:rsidRPr="00DE617A" w:rsidRDefault="006146DF" w:rsidP="00E51978">
            <w:pPr>
              <w:spacing w:line="276" w:lineRule="auto"/>
              <w:rPr>
                <w:rFonts w:ascii="Times New Roman" w:hAnsi="Times New Roman" w:cs="Times New Roman"/>
                <w:b/>
                <w:bCs/>
                <w:color w:val="000000"/>
                <w:sz w:val="24"/>
                <w:szCs w:val="24"/>
                <w:lang w:val="en-GB"/>
              </w:rPr>
            </w:pPr>
          </w:p>
        </w:tc>
        <w:tc>
          <w:tcPr>
            <w:tcW w:w="1559" w:type="dxa"/>
            <w:tcBorders>
              <w:bottom w:val="single" w:sz="4" w:space="0" w:color="auto"/>
            </w:tcBorders>
            <w:shd w:val="clear" w:color="auto" w:fill="auto"/>
          </w:tcPr>
          <w:p w14:paraId="5596B250" w14:textId="77777777" w:rsidR="00B301BA" w:rsidRPr="00DE617A" w:rsidRDefault="00B301BA" w:rsidP="00E51978">
            <w:pPr>
              <w:spacing w:line="276" w:lineRule="auto"/>
              <w:jc w:val="center"/>
              <w:rPr>
                <w:rFonts w:ascii="Times New Roman" w:hAnsi="Times New Roman" w:cs="Times New Roman"/>
                <w:color w:val="000000"/>
                <w:sz w:val="24"/>
                <w:szCs w:val="24"/>
                <w:lang w:val="en-GB"/>
              </w:rPr>
            </w:pPr>
          </w:p>
          <w:p w14:paraId="243B483C" w14:textId="7E71249E" w:rsidR="006146DF" w:rsidRPr="00DE617A" w:rsidRDefault="006146DF" w:rsidP="00E51978">
            <w:pPr>
              <w:spacing w:line="276" w:lineRule="auto"/>
              <w:jc w:val="center"/>
              <w:rPr>
                <w:rFonts w:ascii="Times New Roman" w:hAnsi="Times New Roman" w:cs="Times New Roman"/>
                <w:color w:val="000000"/>
                <w:sz w:val="24"/>
                <w:szCs w:val="24"/>
                <w:lang w:val="en-GB"/>
              </w:rPr>
            </w:pPr>
            <w:r w:rsidRPr="00DE617A">
              <w:rPr>
                <w:rFonts w:ascii="Times New Roman" w:hAnsi="Times New Roman" w:cs="Times New Roman"/>
                <w:color w:val="000000"/>
                <w:sz w:val="24"/>
                <w:szCs w:val="24"/>
                <w:lang w:val="en-GB"/>
              </w:rPr>
              <w:t>Low coverage interviews</w:t>
            </w:r>
          </w:p>
          <w:p w14:paraId="114EF7C6" w14:textId="77777777" w:rsidR="006146DF" w:rsidRPr="00DE617A" w:rsidRDefault="006146DF" w:rsidP="00E51978">
            <w:pPr>
              <w:spacing w:line="276" w:lineRule="auto"/>
              <w:jc w:val="center"/>
              <w:rPr>
                <w:rFonts w:ascii="Times New Roman" w:hAnsi="Times New Roman" w:cs="Times New Roman"/>
                <w:b/>
                <w:color w:val="000000"/>
                <w:sz w:val="24"/>
                <w:szCs w:val="24"/>
                <w:lang w:val="en-GB"/>
              </w:rPr>
            </w:pPr>
            <w:r w:rsidRPr="00DE617A">
              <w:rPr>
                <w:rFonts w:ascii="Times New Roman" w:hAnsi="Times New Roman" w:cs="Times New Roman"/>
                <w:color w:val="000000"/>
                <w:sz w:val="24"/>
                <w:szCs w:val="24"/>
                <w:lang w:val="en-GB"/>
              </w:rPr>
              <w:t>(95% CI)</w:t>
            </w:r>
          </w:p>
        </w:tc>
        <w:tc>
          <w:tcPr>
            <w:tcW w:w="1701" w:type="dxa"/>
            <w:tcBorders>
              <w:bottom w:val="single" w:sz="4" w:space="0" w:color="auto"/>
            </w:tcBorders>
            <w:shd w:val="clear" w:color="auto" w:fill="auto"/>
          </w:tcPr>
          <w:p w14:paraId="09B5379C" w14:textId="77777777" w:rsidR="00B301BA" w:rsidRPr="00DE617A" w:rsidRDefault="00B301BA" w:rsidP="00E51978">
            <w:pPr>
              <w:spacing w:line="276" w:lineRule="auto"/>
              <w:jc w:val="center"/>
              <w:rPr>
                <w:rFonts w:ascii="Times New Roman" w:hAnsi="Times New Roman" w:cs="Times New Roman"/>
                <w:color w:val="000000"/>
                <w:sz w:val="24"/>
                <w:szCs w:val="24"/>
                <w:lang w:val="en-GB"/>
              </w:rPr>
            </w:pPr>
          </w:p>
          <w:p w14:paraId="1D840F78" w14:textId="11D09372" w:rsidR="006146DF" w:rsidRPr="00DE617A" w:rsidRDefault="006146DF" w:rsidP="00E51978">
            <w:pPr>
              <w:spacing w:line="276" w:lineRule="auto"/>
              <w:jc w:val="center"/>
              <w:rPr>
                <w:rFonts w:ascii="Times New Roman" w:hAnsi="Times New Roman" w:cs="Times New Roman"/>
                <w:color w:val="000000"/>
                <w:sz w:val="24"/>
                <w:szCs w:val="24"/>
                <w:lang w:val="en-GB"/>
              </w:rPr>
            </w:pPr>
            <w:r w:rsidRPr="00DE617A">
              <w:rPr>
                <w:rFonts w:ascii="Times New Roman" w:hAnsi="Times New Roman" w:cs="Times New Roman"/>
                <w:color w:val="000000"/>
                <w:sz w:val="24"/>
                <w:szCs w:val="24"/>
                <w:lang w:val="en-GB"/>
              </w:rPr>
              <w:t>High coverage interviews</w:t>
            </w:r>
          </w:p>
          <w:p w14:paraId="6E522C55" w14:textId="77777777" w:rsidR="006146DF" w:rsidRPr="00DE617A" w:rsidRDefault="006146DF" w:rsidP="00E51978">
            <w:pPr>
              <w:spacing w:line="276" w:lineRule="auto"/>
              <w:jc w:val="center"/>
              <w:rPr>
                <w:rFonts w:ascii="Times New Roman" w:hAnsi="Times New Roman" w:cs="Times New Roman"/>
                <w:b/>
                <w:color w:val="000000"/>
                <w:sz w:val="24"/>
                <w:szCs w:val="24"/>
                <w:lang w:val="en-GB"/>
              </w:rPr>
            </w:pPr>
            <w:r w:rsidRPr="00DE617A">
              <w:rPr>
                <w:rFonts w:ascii="Times New Roman" w:hAnsi="Times New Roman" w:cs="Times New Roman"/>
                <w:color w:val="000000"/>
                <w:sz w:val="24"/>
                <w:szCs w:val="24"/>
                <w:lang w:val="en-GB"/>
              </w:rPr>
              <w:t>(95% CI)</w:t>
            </w:r>
          </w:p>
        </w:tc>
        <w:tc>
          <w:tcPr>
            <w:tcW w:w="2268" w:type="dxa"/>
            <w:tcBorders>
              <w:bottom w:val="single" w:sz="4" w:space="0" w:color="auto"/>
            </w:tcBorders>
            <w:shd w:val="clear" w:color="auto" w:fill="auto"/>
          </w:tcPr>
          <w:p w14:paraId="617BAC7E" w14:textId="77777777" w:rsidR="006146DF" w:rsidRPr="00DE617A" w:rsidRDefault="006146DF" w:rsidP="00E51978">
            <w:pPr>
              <w:spacing w:line="276" w:lineRule="auto"/>
              <w:jc w:val="center"/>
              <w:rPr>
                <w:rFonts w:ascii="Times New Roman" w:hAnsi="Times New Roman" w:cs="Times New Roman"/>
                <w:b/>
                <w:sz w:val="24"/>
                <w:szCs w:val="24"/>
                <w:lang w:val="en-GB"/>
              </w:rPr>
            </w:pPr>
            <w:r w:rsidRPr="00DE617A">
              <w:rPr>
                <w:rFonts w:ascii="Times New Roman" w:hAnsi="Times New Roman" w:cs="Times New Roman"/>
                <w:b/>
                <w:sz w:val="24"/>
                <w:szCs w:val="24"/>
                <w:lang w:val="en-GB"/>
              </w:rPr>
              <w:t xml:space="preserve">Difference </w:t>
            </w:r>
          </w:p>
          <w:p w14:paraId="6095421A" w14:textId="77777777" w:rsidR="006146DF" w:rsidRPr="00DE617A" w:rsidRDefault="006146DF" w:rsidP="00E51978">
            <w:pPr>
              <w:spacing w:line="276" w:lineRule="auto"/>
              <w:jc w:val="center"/>
              <w:rPr>
                <w:rFonts w:ascii="Times New Roman" w:hAnsi="Times New Roman" w:cs="Times New Roman"/>
                <w:sz w:val="24"/>
                <w:szCs w:val="24"/>
                <w:lang w:val="en-GB"/>
              </w:rPr>
            </w:pPr>
            <w:r w:rsidRPr="00DE617A">
              <w:rPr>
                <w:rFonts w:ascii="Times New Roman" w:hAnsi="Times New Roman" w:cs="Times New Roman"/>
                <w:sz w:val="24"/>
                <w:szCs w:val="24"/>
                <w:lang w:val="en-GB"/>
              </w:rPr>
              <w:t>(Low coverage - high coverage interviews)</w:t>
            </w:r>
          </w:p>
          <w:p w14:paraId="5915C19A" w14:textId="77777777" w:rsidR="006146DF" w:rsidRPr="00DE617A" w:rsidRDefault="006146DF" w:rsidP="00E51978">
            <w:pPr>
              <w:spacing w:line="276" w:lineRule="auto"/>
              <w:jc w:val="center"/>
              <w:rPr>
                <w:rFonts w:ascii="Times New Roman" w:hAnsi="Times New Roman" w:cs="Times New Roman"/>
                <w:sz w:val="24"/>
                <w:szCs w:val="24"/>
                <w:lang w:val="en-GB"/>
              </w:rPr>
            </w:pPr>
            <w:r w:rsidRPr="00DE617A">
              <w:rPr>
                <w:rFonts w:ascii="Times New Roman" w:hAnsi="Times New Roman" w:cs="Times New Roman"/>
                <w:color w:val="000000"/>
                <w:sz w:val="24"/>
                <w:szCs w:val="24"/>
                <w:lang w:val="en-GB"/>
              </w:rPr>
              <w:t>(95% CI)</w:t>
            </w:r>
          </w:p>
        </w:tc>
      </w:tr>
      <w:tr w:rsidR="006146DF" w:rsidRPr="00DE617A" w14:paraId="37082C76" w14:textId="77777777" w:rsidTr="000F69DD">
        <w:trPr>
          <w:trHeight w:val="334"/>
        </w:trPr>
        <w:tc>
          <w:tcPr>
            <w:tcW w:w="2117" w:type="dxa"/>
            <w:vMerge w:val="restart"/>
            <w:shd w:val="clear" w:color="auto" w:fill="auto"/>
          </w:tcPr>
          <w:p w14:paraId="4CACD60E" w14:textId="411B2E2B" w:rsidR="006146DF" w:rsidRPr="00DE617A" w:rsidRDefault="006146DF" w:rsidP="00E51978">
            <w:pPr>
              <w:spacing w:line="276" w:lineRule="auto"/>
              <w:rPr>
                <w:rFonts w:ascii="Times New Roman" w:hAnsi="Times New Roman" w:cs="Times New Roman"/>
                <w:color w:val="000000"/>
                <w:sz w:val="24"/>
                <w:szCs w:val="24"/>
                <w:lang w:val="en-GB"/>
              </w:rPr>
            </w:pPr>
            <w:r w:rsidRPr="00DE617A">
              <w:rPr>
                <w:rFonts w:ascii="Times New Roman" w:hAnsi="Times New Roman" w:cs="Times New Roman"/>
                <w:b/>
                <w:bCs/>
                <w:color w:val="000000"/>
                <w:sz w:val="24"/>
                <w:szCs w:val="24"/>
                <w:lang w:val="en-GB"/>
              </w:rPr>
              <w:t xml:space="preserve">Work capacity estimates, </w:t>
            </w:r>
            <w:r w:rsidRPr="00DE617A">
              <w:rPr>
                <w:rFonts w:ascii="Times New Roman" w:hAnsi="Times New Roman" w:cs="Times New Roman"/>
                <w:bCs/>
                <w:color w:val="000000"/>
                <w:sz w:val="24"/>
                <w:szCs w:val="24"/>
                <w:lang w:val="en-GB"/>
              </w:rPr>
              <w:t>expressed in</w:t>
            </w:r>
            <w:r w:rsidR="00B27602" w:rsidRPr="00DE617A">
              <w:rPr>
                <w:rFonts w:ascii="Times New Roman" w:hAnsi="Times New Roman" w:cs="Times New Roman"/>
                <w:bCs/>
                <w:color w:val="000000"/>
                <w:sz w:val="24"/>
                <w:szCs w:val="24"/>
                <w:lang w:val="en-GB"/>
              </w:rPr>
              <w:t xml:space="preserve"> </w:t>
            </w:r>
            <w:r w:rsidRPr="00DE617A">
              <w:rPr>
                <w:rFonts w:ascii="Times New Roman" w:hAnsi="Times New Roman" w:cs="Times New Roman"/>
                <w:bCs/>
                <w:color w:val="000000"/>
                <w:sz w:val="24"/>
                <w:szCs w:val="24"/>
                <w:lang w:val="en-GB"/>
              </w:rPr>
              <w:t>% WC</w:t>
            </w:r>
            <w:r w:rsidRPr="00DE617A">
              <w:rPr>
                <w:rFonts w:ascii="Times New Roman" w:hAnsi="Times New Roman" w:cs="Times New Roman"/>
                <w:color w:val="000000"/>
                <w:sz w:val="24"/>
                <w:szCs w:val="24"/>
                <w:lang w:val="en-GB"/>
              </w:rPr>
              <w:t> </w:t>
            </w:r>
          </w:p>
        </w:tc>
        <w:tc>
          <w:tcPr>
            <w:tcW w:w="1417" w:type="dxa"/>
            <w:shd w:val="clear" w:color="auto" w:fill="auto"/>
          </w:tcPr>
          <w:p w14:paraId="1D9CA889" w14:textId="77777777" w:rsidR="006146DF" w:rsidRPr="00DE617A" w:rsidRDefault="006146DF" w:rsidP="00E51978">
            <w:pPr>
              <w:spacing w:line="276" w:lineRule="auto"/>
              <w:rPr>
                <w:rFonts w:ascii="Times New Roman" w:hAnsi="Times New Roman" w:cs="Times New Roman"/>
                <w:color w:val="000000"/>
                <w:sz w:val="24"/>
                <w:szCs w:val="24"/>
                <w:lang w:val="en-GB"/>
              </w:rPr>
            </w:pPr>
            <w:r w:rsidRPr="00DE617A">
              <w:rPr>
                <w:rFonts w:ascii="Times New Roman" w:hAnsi="Times New Roman" w:cs="Times New Roman"/>
                <w:color w:val="000000"/>
                <w:sz w:val="24"/>
                <w:szCs w:val="24"/>
                <w:lang w:val="en-GB"/>
              </w:rPr>
              <w:t>Last job</w:t>
            </w:r>
          </w:p>
        </w:tc>
        <w:tc>
          <w:tcPr>
            <w:tcW w:w="1559" w:type="dxa"/>
            <w:tcBorders>
              <w:bottom w:val="single" w:sz="4" w:space="0" w:color="auto"/>
            </w:tcBorders>
            <w:shd w:val="clear" w:color="auto" w:fill="auto"/>
          </w:tcPr>
          <w:p w14:paraId="1DFA5442" w14:textId="77777777" w:rsidR="006146DF" w:rsidRPr="00DE617A" w:rsidRDefault="006146DF" w:rsidP="00E51978">
            <w:pPr>
              <w:spacing w:line="276" w:lineRule="auto"/>
              <w:jc w:val="center"/>
              <w:rPr>
                <w:rFonts w:ascii="Times New Roman" w:hAnsi="Times New Roman" w:cs="Times New Roman"/>
                <w:color w:val="000000"/>
                <w:sz w:val="24"/>
                <w:szCs w:val="24"/>
                <w:lang w:val="en-GB"/>
              </w:rPr>
            </w:pPr>
            <w:r w:rsidRPr="00DE617A">
              <w:rPr>
                <w:rFonts w:ascii="Times New Roman" w:hAnsi="Times New Roman" w:cs="Times New Roman"/>
                <w:color w:val="000000"/>
                <w:sz w:val="24"/>
                <w:szCs w:val="24"/>
                <w:lang w:val="en-GB"/>
              </w:rPr>
              <w:t>35.9% WC</w:t>
            </w:r>
          </w:p>
          <w:p w14:paraId="277F1C34" w14:textId="77777777" w:rsidR="006146DF" w:rsidRPr="00DE617A" w:rsidRDefault="006146DF" w:rsidP="00E51978">
            <w:pPr>
              <w:spacing w:line="276" w:lineRule="auto"/>
              <w:jc w:val="center"/>
              <w:rPr>
                <w:rFonts w:ascii="Times New Roman" w:hAnsi="Times New Roman" w:cs="Times New Roman"/>
                <w:color w:val="000000"/>
                <w:sz w:val="24"/>
                <w:szCs w:val="24"/>
                <w:lang w:val="en-GB"/>
              </w:rPr>
            </w:pPr>
            <w:r w:rsidRPr="00DE617A">
              <w:rPr>
                <w:rFonts w:ascii="Times New Roman" w:hAnsi="Times New Roman" w:cs="Times New Roman"/>
                <w:color w:val="000000"/>
                <w:sz w:val="24"/>
                <w:szCs w:val="24"/>
                <w:lang w:val="en-GB"/>
              </w:rPr>
              <w:t>(21.7 to 50.3)</w:t>
            </w:r>
          </w:p>
        </w:tc>
        <w:tc>
          <w:tcPr>
            <w:tcW w:w="1701" w:type="dxa"/>
            <w:tcBorders>
              <w:bottom w:val="single" w:sz="4" w:space="0" w:color="auto"/>
            </w:tcBorders>
            <w:shd w:val="clear" w:color="auto" w:fill="auto"/>
          </w:tcPr>
          <w:p w14:paraId="5269C185" w14:textId="77777777" w:rsidR="006146DF" w:rsidRPr="00DE617A" w:rsidRDefault="006146DF" w:rsidP="00E51978">
            <w:pPr>
              <w:spacing w:line="276" w:lineRule="auto"/>
              <w:jc w:val="center"/>
              <w:rPr>
                <w:rFonts w:ascii="Times New Roman" w:hAnsi="Times New Roman" w:cs="Times New Roman"/>
                <w:color w:val="000000"/>
                <w:sz w:val="24"/>
                <w:szCs w:val="24"/>
                <w:lang w:val="en-GB"/>
              </w:rPr>
            </w:pPr>
            <w:r w:rsidRPr="00DE617A">
              <w:rPr>
                <w:rFonts w:ascii="Times New Roman" w:hAnsi="Times New Roman" w:cs="Times New Roman"/>
                <w:color w:val="000000"/>
                <w:sz w:val="24"/>
                <w:szCs w:val="24"/>
                <w:lang w:val="en-GB"/>
              </w:rPr>
              <w:t>50.2% WC</w:t>
            </w:r>
          </w:p>
          <w:p w14:paraId="3E31E1DC" w14:textId="77777777" w:rsidR="006146DF" w:rsidRPr="00DE617A" w:rsidRDefault="006146DF" w:rsidP="00E51978">
            <w:pPr>
              <w:spacing w:line="276" w:lineRule="auto"/>
              <w:jc w:val="center"/>
              <w:rPr>
                <w:rFonts w:ascii="Times New Roman" w:hAnsi="Times New Roman" w:cs="Times New Roman"/>
                <w:color w:val="000000"/>
                <w:sz w:val="24"/>
                <w:szCs w:val="24"/>
                <w:lang w:val="en-GB"/>
              </w:rPr>
            </w:pPr>
            <w:r w:rsidRPr="00DE617A">
              <w:rPr>
                <w:rFonts w:ascii="Times New Roman" w:hAnsi="Times New Roman" w:cs="Times New Roman"/>
                <w:color w:val="000000"/>
                <w:sz w:val="24"/>
                <w:szCs w:val="24"/>
                <w:lang w:val="en-GB"/>
              </w:rPr>
              <w:t>(37.8 to 63.5)</w:t>
            </w:r>
          </w:p>
        </w:tc>
        <w:tc>
          <w:tcPr>
            <w:tcW w:w="2268" w:type="dxa"/>
            <w:tcBorders>
              <w:bottom w:val="single" w:sz="4" w:space="0" w:color="auto"/>
            </w:tcBorders>
            <w:shd w:val="clear" w:color="auto" w:fill="auto"/>
          </w:tcPr>
          <w:p w14:paraId="1AB286E5" w14:textId="77777777" w:rsidR="006146DF" w:rsidRPr="00DE617A" w:rsidRDefault="006146DF" w:rsidP="00E51978">
            <w:pPr>
              <w:spacing w:line="276" w:lineRule="auto"/>
              <w:jc w:val="center"/>
              <w:rPr>
                <w:rFonts w:ascii="Times New Roman" w:hAnsi="Times New Roman" w:cs="Times New Roman"/>
                <w:color w:val="000000"/>
                <w:sz w:val="24"/>
                <w:szCs w:val="24"/>
                <w:lang w:val="en-GB"/>
              </w:rPr>
            </w:pPr>
            <w:r w:rsidRPr="00DE617A">
              <w:rPr>
                <w:rFonts w:ascii="Times New Roman" w:hAnsi="Times New Roman" w:cs="Times New Roman"/>
                <w:color w:val="000000"/>
                <w:sz w:val="24"/>
                <w:szCs w:val="24"/>
                <w:lang w:val="en-GB"/>
              </w:rPr>
              <w:t>-14.3% WC</w:t>
            </w:r>
          </w:p>
          <w:p w14:paraId="4DEDCE17" w14:textId="77777777" w:rsidR="006146DF" w:rsidRPr="00DE617A" w:rsidRDefault="006146DF" w:rsidP="00E51978">
            <w:pPr>
              <w:spacing w:line="276" w:lineRule="auto"/>
              <w:jc w:val="center"/>
              <w:rPr>
                <w:rFonts w:ascii="Times New Roman" w:hAnsi="Times New Roman" w:cs="Times New Roman"/>
                <w:color w:val="000000"/>
                <w:sz w:val="24"/>
                <w:szCs w:val="24"/>
                <w:lang w:val="en-GB"/>
              </w:rPr>
            </w:pPr>
            <w:r w:rsidRPr="00DE617A">
              <w:rPr>
                <w:rFonts w:ascii="Times New Roman" w:hAnsi="Times New Roman" w:cs="Times New Roman"/>
                <w:color w:val="000000"/>
                <w:sz w:val="24"/>
                <w:szCs w:val="24"/>
                <w:lang w:val="en-GB"/>
              </w:rPr>
              <w:t xml:space="preserve">(-4.5 to -27.6) </w:t>
            </w:r>
          </w:p>
        </w:tc>
      </w:tr>
      <w:tr w:rsidR="006146DF" w:rsidRPr="00DE617A" w14:paraId="433DDE51" w14:textId="77777777" w:rsidTr="000F69DD">
        <w:trPr>
          <w:trHeight w:val="333"/>
        </w:trPr>
        <w:tc>
          <w:tcPr>
            <w:tcW w:w="2117" w:type="dxa"/>
            <w:vMerge/>
            <w:shd w:val="clear" w:color="auto" w:fill="auto"/>
          </w:tcPr>
          <w:p w14:paraId="4F9E781E" w14:textId="77777777" w:rsidR="006146DF" w:rsidRPr="00DE617A" w:rsidRDefault="006146DF" w:rsidP="00E51978">
            <w:pPr>
              <w:spacing w:line="276" w:lineRule="auto"/>
              <w:rPr>
                <w:rFonts w:ascii="Times New Roman" w:hAnsi="Times New Roman" w:cs="Times New Roman"/>
                <w:b/>
                <w:bCs/>
                <w:color w:val="000000"/>
                <w:sz w:val="24"/>
                <w:szCs w:val="24"/>
                <w:lang w:val="en-GB"/>
              </w:rPr>
            </w:pPr>
          </w:p>
        </w:tc>
        <w:tc>
          <w:tcPr>
            <w:tcW w:w="1417" w:type="dxa"/>
            <w:shd w:val="clear" w:color="auto" w:fill="auto"/>
          </w:tcPr>
          <w:p w14:paraId="0D72FB28" w14:textId="77777777" w:rsidR="006146DF" w:rsidRPr="00DE617A" w:rsidRDefault="006146DF" w:rsidP="00E51978">
            <w:pPr>
              <w:spacing w:line="276" w:lineRule="auto"/>
              <w:rPr>
                <w:rFonts w:ascii="Times New Roman" w:hAnsi="Times New Roman" w:cs="Times New Roman"/>
                <w:color w:val="000000"/>
                <w:sz w:val="24"/>
                <w:szCs w:val="24"/>
                <w:lang w:val="en-GB"/>
              </w:rPr>
            </w:pPr>
            <w:r w:rsidRPr="00DE617A">
              <w:rPr>
                <w:rFonts w:ascii="Times New Roman" w:hAnsi="Times New Roman" w:cs="Times New Roman"/>
                <w:color w:val="000000"/>
                <w:sz w:val="24"/>
                <w:szCs w:val="24"/>
                <w:lang w:val="en-GB"/>
              </w:rPr>
              <w:t>Alternative work</w:t>
            </w:r>
          </w:p>
        </w:tc>
        <w:tc>
          <w:tcPr>
            <w:tcW w:w="1559" w:type="dxa"/>
            <w:tcBorders>
              <w:bottom w:val="single" w:sz="4" w:space="0" w:color="auto"/>
            </w:tcBorders>
            <w:shd w:val="clear" w:color="auto" w:fill="auto"/>
          </w:tcPr>
          <w:p w14:paraId="0F19E25C" w14:textId="77777777" w:rsidR="006146DF" w:rsidRPr="00DE617A" w:rsidRDefault="006146DF" w:rsidP="00E51978">
            <w:pPr>
              <w:spacing w:line="276" w:lineRule="auto"/>
              <w:jc w:val="center"/>
              <w:rPr>
                <w:rFonts w:ascii="Times New Roman" w:hAnsi="Times New Roman" w:cs="Times New Roman"/>
                <w:color w:val="000000"/>
                <w:sz w:val="24"/>
                <w:szCs w:val="24"/>
                <w:lang w:val="en-GB"/>
              </w:rPr>
            </w:pPr>
            <w:r w:rsidRPr="00DE617A">
              <w:rPr>
                <w:rFonts w:ascii="Times New Roman" w:hAnsi="Times New Roman" w:cs="Times New Roman"/>
                <w:color w:val="000000"/>
                <w:sz w:val="24"/>
                <w:szCs w:val="24"/>
                <w:lang w:val="en-GB"/>
              </w:rPr>
              <w:t>46.1% WC</w:t>
            </w:r>
          </w:p>
          <w:p w14:paraId="6F0D9911" w14:textId="77777777" w:rsidR="006146DF" w:rsidRPr="00DE617A" w:rsidDel="00EA2E2D" w:rsidRDefault="006146DF" w:rsidP="00E51978">
            <w:pPr>
              <w:spacing w:line="276" w:lineRule="auto"/>
              <w:jc w:val="center"/>
              <w:rPr>
                <w:rFonts w:ascii="Times New Roman" w:hAnsi="Times New Roman" w:cs="Times New Roman"/>
                <w:b/>
                <w:color w:val="000000"/>
                <w:sz w:val="24"/>
                <w:szCs w:val="24"/>
                <w:lang w:val="en-GB"/>
              </w:rPr>
            </w:pPr>
            <w:r w:rsidRPr="00DE617A">
              <w:rPr>
                <w:rFonts w:ascii="Times New Roman" w:hAnsi="Times New Roman" w:cs="Times New Roman"/>
                <w:color w:val="000000"/>
                <w:sz w:val="24"/>
                <w:szCs w:val="24"/>
                <w:lang w:val="en-GB"/>
              </w:rPr>
              <w:t>(31.0 to 61.2)</w:t>
            </w:r>
          </w:p>
        </w:tc>
        <w:tc>
          <w:tcPr>
            <w:tcW w:w="1701" w:type="dxa"/>
            <w:tcBorders>
              <w:bottom w:val="single" w:sz="4" w:space="0" w:color="auto"/>
            </w:tcBorders>
            <w:shd w:val="clear" w:color="auto" w:fill="auto"/>
          </w:tcPr>
          <w:p w14:paraId="77B62379" w14:textId="77777777" w:rsidR="006146DF" w:rsidRPr="00DE617A" w:rsidRDefault="006146DF" w:rsidP="00E51978">
            <w:pPr>
              <w:spacing w:line="276" w:lineRule="auto"/>
              <w:jc w:val="center"/>
              <w:rPr>
                <w:rFonts w:ascii="Times New Roman" w:hAnsi="Times New Roman" w:cs="Times New Roman"/>
                <w:color w:val="000000"/>
                <w:sz w:val="24"/>
                <w:szCs w:val="24"/>
                <w:lang w:val="en-GB"/>
              </w:rPr>
            </w:pPr>
            <w:r w:rsidRPr="00DE617A">
              <w:rPr>
                <w:rFonts w:ascii="Times New Roman" w:hAnsi="Times New Roman" w:cs="Times New Roman"/>
                <w:color w:val="000000"/>
                <w:sz w:val="24"/>
                <w:szCs w:val="24"/>
                <w:lang w:val="en-GB"/>
              </w:rPr>
              <w:t>63.0% WC</w:t>
            </w:r>
          </w:p>
          <w:p w14:paraId="217BD45E" w14:textId="77777777" w:rsidR="006146DF" w:rsidRPr="00DE617A" w:rsidDel="00EA2E2D" w:rsidRDefault="006146DF" w:rsidP="00E51978">
            <w:pPr>
              <w:spacing w:line="276" w:lineRule="auto"/>
              <w:jc w:val="center"/>
              <w:rPr>
                <w:rFonts w:ascii="Times New Roman" w:hAnsi="Times New Roman" w:cs="Times New Roman"/>
                <w:b/>
                <w:color w:val="000000"/>
                <w:sz w:val="24"/>
                <w:szCs w:val="24"/>
                <w:lang w:val="en-GB"/>
              </w:rPr>
            </w:pPr>
            <w:r w:rsidRPr="00DE617A">
              <w:rPr>
                <w:rFonts w:ascii="Times New Roman" w:hAnsi="Times New Roman" w:cs="Times New Roman"/>
                <w:color w:val="000000"/>
                <w:sz w:val="24"/>
                <w:szCs w:val="24"/>
                <w:lang w:val="en-GB"/>
              </w:rPr>
              <w:t>(52.6 to 73.4)</w:t>
            </w:r>
          </w:p>
        </w:tc>
        <w:tc>
          <w:tcPr>
            <w:tcW w:w="2268" w:type="dxa"/>
            <w:tcBorders>
              <w:bottom w:val="single" w:sz="4" w:space="0" w:color="auto"/>
            </w:tcBorders>
            <w:shd w:val="clear" w:color="auto" w:fill="auto"/>
          </w:tcPr>
          <w:p w14:paraId="268ED3EC" w14:textId="77777777" w:rsidR="006146DF" w:rsidRPr="00DE617A" w:rsidRDefault="006146DF" w:rsidP="00E51978">
            <w:pPr>
              <w:spacing w:line="276" w:lineRule="auto"/>
              <w:jc w:val="center"/>
              <w:rPr>
                <w:rFonts w:ascii="Times New Roman" w:hAnsi="Times New Roman" w:cs="Times New Roman"/>
                <w:color w:val="000000"/>
                <w:sz w:val="24"/>
                <w:szCs w:val="24"/>
                <w:lang w:val="en-GB"/>
              </w:rPr>
            </w:pPr>
            <w:r w:rsidRPr="00DE617A">
              <w:rPr>
                <w:rFonts w:ascii="Times New Roman" w:hAnsi="Times New Roman" w:cs="Times New Roman"/>
                <w:color w:val="000000"/>
                <w:sz w:val="24"/>
                <w:szCs w:val="24"/>
                <w:lang w:val="en-GB"/>
              </w:rPr>
              <w:t>-16.9% WC</w:t>
            </w:r>
          </w:p>
          <w:p w14:paraId="5064B9EF" w14:textId="77777777" w:rsidR="006146DF" w:rsidRPr="00DE617A" w:rsidDel="00EA2E2D" w:rsidRDefault="006146DF" w:rsidP="00E51978">
            <w:pPr>
              <w:spacing w:line="276" w:lineRule="auto"/>
              <w:jc w:val="center"/>
              <w:rPr>
                <w:rFonts w:ascii="Times New Roman" w:hAnsi="Times New Roman" w:cs="Times New Roman"/>
                <w:b/>
                <w:color w:val="000000"/>
                <w:sz w:val="24"/>
                <w:szCs w:val="24"/>
                <w:lang w:val="en-GB"/>
              </w:rPr>
            </w:pPr>
            <w:r w:rsidRPr="00DE617A">
              <w:rPr>
                <w:rFonts w:ascii="Times New Roman" w:hAnsi="Times New Roman" w:cs="Times New Roman"/>
                <w:color w:val="000000"/>
                <w:sz w:val="24"/>
                <w:szCs w:val="24"/>
                <w:lang w:val="en-GB"/>
              </w:rPr>
              <w:t xml:space="preserve">(-6.1 to -28.9) </w:t>
            </w:r>
          </w:p>
        </w:tc>
      </w:tr>
      <w:tr w:rsidR="006146DF" w:rsidRPr="00DE617A" w14:paraId="12DFC646" w14:textId="77777777" w:rsidTr="000F69DD">
        <w:trPr>
          <w:trHeight w:val="316"/>
        </w:trPr>
        <w:tc>
          <w:tcPr>
            <w:tcW w:w="3534" w:type="dxa"/>
            <w:gridSpan w:val="2"/>
            <w:shd w:val="clear" w:color="auto" w:fill="auto"/>
          </w:tcPr>
          <w:p w14:paraId="378690C2" w14:textId="77777777" w:rsidR="006146DF" w:rsidRPr="00DE617A" w:rsidRDefault="006146DF" w:rsidP="00E51978">
            <w:pPr>
              <w:spacing w:line="276" w:lineRule="auto"/>
              <w:rPr>
                <w:rFonts w:ascii="Times New Roman" w:hAnsi="Times New Roman" w:cs="Times New Roman"/>
                <w:color w:val="000000"/>
                <w:sz w:val="24"/>
                <w:szCs w:val="24"/>
                <w:lang w:val="en-GB"/>
              </w:rPr>
            </w:pPr>
          </w:p>
        </w:tc>
        <w:tc>
          <w:tcPr>
            <w:tcW w:w="5528" w:type="dxa"/>
            <w:gridSpan w:val="3"/>
            <w:tcBorders>
              <w:bottom w:val="single" w:sz="4" w:space="0" w:color="auto"/>
            </w:tcBorders>
            <w:shd w:val="clear" w:color="auto" w:fill="auto"/>
          </w:tcPr>
          <w:p w14:paraId="406C3952" w14:textId="77777777" w:rsidR="006146DF" w:rsidRPr="00DE617A" w:rsidRDefault="006146DF" w:rsidP="00E51978">
            <w:pPr>
              <w:spacing w:line="276" w:lineRule="auto"/>
              <w:jc w:val="center"/>
              <w:rPr>
                <w:rFonts w:ascii="Times New Roman" w:hAnsi="Times New Roman" w:cs="Times New Roman"/>
                <w:color w:val="000000"/>
                <w:sz w:val="24"/>
                <w:szCs w:val="24"/>
                <w:lang w:val="en-GB"/>
              </w:rPr>
            </w:pPr>
          </w:p>
        </w:tc>
      </w:tr>
      <w:tr w:rsidR="006146DF" w:rsidRPr="00DE617A" w14:paraId="1D5DE2B0" w14:textId="77777777" w:rsidTr="000F69DD">
        <w:trPr>
          <w:trHeight w:val="334"/>
        </w:trPr>
        <w:tc>
          <w:tcPr>
            <w:tcW w:w="2117" w:type="dxa"/>
            <w:vMerge w:val="restart"/>
            <w:shd w:val="clear" w:color="auto" w:fill="auto"/>
          </w:tcPr>
          <w:p w14:paraId="2DC629D9" w14:textId="77777777" w:rsidR="006146DF" w:rsidRPr="00DE617A" w:rsidRDefault="006146DF" w:rsidP="00E51978">
            <w:pPr>
              <w:spacing w:line="276" w:lineRule="auto"/>
              <w:rPr>
                <w:rFonts w:ascii="Times New Roman" w:hAnsi="Times New Roman" w:cs="Times New Roman"/>
                <w:bCs/>
                <w:color w:val="000000"/>
                <w:sz w:val="24"/>
                <w:szCs w:val="24"/>
                <w:lang w:val="en-GB"/>
              </w:rPr>
            </w:pPr>
            <w:r w:rsidRPr="00DE617A">
              <w:rPr>
                <w:rFonts w:ascii="Times New Roman" w:hAnsi="Times New Roman" w:cs="Times New Roman"/>
                <w:b/>
                <w:bCs/>
                <w:color w:val="000000"/>
                <w:sz w:val="24"/>
                <w:szCs w:val="24"/>
                <w:lang w:val="en-GB"/>
              </w:rPr>
              <w:t xml:space="preserve">Agreement as </w:t>
            </w:r>
            <w:r w:rsidRPr="00DE617A">
              <w:rPr>
                <w:rFonts w:ascii="Times New Roman" w:hAnsi="Times New Roman" w:cs="Times New Roman"/>
                <w:bCs/>
                <w:color w:val="000000"/>
                <w:sz w:val="24"/>
                <w:szCs w:val="24"/>
                <w:lang w:val="en-GB"/>
              </w:rPr>
              <w:t>SEM, expressed in % WC</w:t>
            </w:r>
            <w:r w:rsidRPr="00DE617A">
              <w:rPr>
                <w:rFonts w:ascii="Times New Roman" w:hAnsi="Times New Roman" w:cs="Times New Roman"/>
                <w:color w:val="000000"/>
                <w:sz w:val="24"/>
                <w:szCs w:val="24"/>
                <w:lang w:val="en-GB"/>
              </w:rPr>
              <w:t> </w:t>
            </w:r>
          </w:p>
        </w:tc>
        <w:tc>
          <w:tcPr>
            <w:tcW w:w="1417" w:type="dxa"/>
            <w:shd w:val="clear" w:color="auto" w:fill="auto"/>
          </w:tcPr>
          <w:p w14:paraId="26402913" w14:textId="77777777" w:rsidR="006146DF" w:rsidRPr="00DE617A" w:rsidRDefault="006146DF" w:rsidP="00E51978">
            <w:pPr>
              <w:spacing w:line="276" w:lineRule="auto"/>
              <w:rPr>
                <w:rFonts w:ascii="Times New Roman" w:hAnsi="Times New Roman" w:cs="Times New Roman"/>
                <w:b/>
                <w:bCs/>
                <w:color w:val="000000"/>
                <w:sz w:val="24"/>
                <w:szCs w:val="24"/>
                <w:lang w:val="en-GB"/>
              </w:rPr>
            </w:pPr>
            <w:r w:rsidRPr="00DE617A">
              <w:rPr>
                <w:rFonts w:ascii="Times New Roman" w:hAnsi="Times New Roman" w:cs="Times New Roman"/>
                <w:color w:val="000000"/>
                <w:sz w:val="24"/>
                <w:szCs w:val="24"/>
                <w:lang w:val="en-GB"/>
              </w:rPr>
              <w:t>Last job</w:t>
            </w:r>
          </w:p>
        </w:tc>
        <w:tc>
          <w:tcPr>
            <w:tcW w:w="1559" w:type="dxa"/>
            <w:tcBorders>
              <w:top w:val="single" w:sz="4" w:space="0" w:color="auto"/>
            </w:tcBorders>
            <w:shd w:val="clear" w:color="auto" w:fill="auto"/>
          </w:tcPr>
          <w:p w14:paraId="06747D12" w14:textId="77777777" w:rsidR="006146DF" w:rsidRPr="00DE617A" w:rsidRDefault="006146DF" w:rsidP="00E51978">
            <w:pPr>
              <w:spacing w:line="276" w:lineRule="auto"/>
              <w:jc w:val="center"/>
              <w:rPr>
                <w:rFonts w:ascii="Times New Roman" w:hAnsi="Times New Roman" w:cs="Times New Roman"/>
                <w:color w:val="000000"/>
                <w:sz w:val="24"/>
                <w:szCs w:val="24"/>
                <w:lang w:val="en-GB"/>
              </w:rPr>
            </w:pPr>
            <w:r w:rsidRPr="00DE617A">
              <w:rPr>
                <w:rFonts w:ascii="Times New Roman" w:hAnsi="Times New Roman" w:cs="Times New Roman"/>
                <w:color w:val="000000"/>
                <w:sz w:val="24"/>
                <w:szCs w:val="24"/>
                <w:lang w:val="en-GB"/>
              </w:rPr>
              <w:t>28.4% WC</w:t>
            </w:r>
          </w:p>
          <w:p w14:paraId="3DEED3BC" w14:textId="77777777" w:rsidR="006146DF" w:rsidRPr="00DE617A" w:rsidRDefault="006146DF" w:rsidP="00E51978">
            <w:pPr>
              <w:spacing w:line="276" w:lineRule="auto"/>
              <w:jc w:val="center"/>
              <w:rPr>
                <w:rFonts w:ascii="Times New Roman" w:hAnsi="Times New Roman" w:cs="Times New Roman"/>
                <w:sz w:val="24"/>
                <w:szCs w:val="24"/>
                <w:lang w:val="en-GB"/>
              </w:rPr>
            </w:pPr>
            <w:r w:rsidRPr="00DE617A">
              <w:rPr>
                <w:rFonts w:ascii="Times New Roman" w:hAnsi="Times New Roman" w:cs="Times New Roman"/>
                <w:color w:val="000000"/>
                <w:sz w:val="24"/>
                <w:szCs w:val="24"/>
                <w:lang w:val="en-GB"/>
              </w:rPr>
              <w:t>(21.8 to 35.2)</w:t>
            </w:r>
          </w:p>
        </w:tc>
        <w:tc>
          <w:tcPr>
            <w:tcW w:w="1701" w:type="dxa"/>
            <w:tcBorders>
              <w:top w:val="single" w:sz="4" w:space="0" w:color="auto"/>
            </w:tcBorders>
            <w:shd w:val="clear" w:color="auto" w:fill="auto"/>
          </w:tcPr>
          <w:p w14:paraId="0E3DB5FB" w14:textId="77777777" w:rsidR="006146DF" w:rsidRPr="00DE617A" w:rsidRDefault="006146DF" w:rsidP="00E51978">
            <w:pPr>
              <w:spacing w:line="276" w:lineRule="auto"/>
              <w:jc w:val="center"/>
              <w:rPr>
                <w:rFonts w:ascii="Times New Roman" w:hAnsi="Times New Roman" w:cs="Times New Roman"/>
                <w:color w:val="000000"/>
                <w:sz w:val="24"/>
                <w:szCs w:val="24"/>
                <w:lang w:val="en-GB"/>
              </w:rPr>
            </w:pPr>
            <w:r w:rsidRPr="00DE617A">
              <w:rPr>
                <w:rFonts w:ascii="Times New Roman" w:hAnsi="Times New Roman" w:cs="Times New Roman"/>
                <w:color w:val="000000"/>
                <w:sz w:val="24"/>
                <w:szCs w:val="24"/>
                <w:lang w:val="en-GB"/>
              </w:rPr>
              <w:t>23.3% WC</w:t>
            </w:r>
          </w:p>
          <w:p w14:paraId="707B1A20" w14:textId="77777777" w:rsidR="006146DF" w:rsidRPr="00DE617A" w:rsidRDefault="006146DF" w:rsidP="00E51978">
            <w:pPr>
              <w:spacing w:line="276" w:lineRule="auto"/>
              <w:jc w:val="center"/>
              <w:rPr>
                <w:rFonts w:ascii="Times New Roman" w:hAnsi="Times New Roman" w:cs="Times New Roman"/>
                <w:sz w:val="24"/>
                <w:szCs w:val="24"/>
                <w:lang w:val="en-GB"/>
              </w:rPr>
            </w:pPr>
            <w:r w:rsidRPr="00DE617A">
              <w:rPr>
                <w:rFonts w:ascii="Times New Roman" w:hAnsi="Times New Roman" w:cs="Times New Roman"/>
                <w:color w:val="000000"/>
                <w:sz w:val="24"/>
                <w:szCs w:val="24"/>
                <w:lang w:val="en-GB"/>
              </w:rPr>
              <w:t>(18.2 to 28.5)</w:t>
            </w:r>
          </w:p>
        </w:tc>
        <w:tc>
          <w:tcPr>
            <w:tcW w:w="2268" w:type="dxa"/>
            <w:tcBorders>
              <w:top w:val="single" w:sz="4" w:space="0" w:color="auto"/>
            </w:tcBorders>
            <w:shd w:val="clear" w:color="auto" w:fill="auto"/>
          </w:tcPr>
          <w:p w14:paraId="3DA62374" w14:textId="77777777" w:rsidR="006146DF" w:rsidRPr="00DE617A" w:rsidRDefault="006146DF" w:rsidP="00E51978">
            <w:pPr>
              <w:spacing w:line="276" w:lineRule="auto"/>
              <w:jc w:val="center"/>
              <w:rPr>
                <w:rFonts w:ascii="Times New Roman" w:hAnsi="Times New Roman" w:cs="Times New Roman"/>
                <w:color w:val="000000"/>
                <w:sz w:val="24"/>
                <w:szCs w:val="24"/>
                <w:lang w:val="en-GB"/>
              </w:rPr>
            </w:pPr>
            <w:r w:rsidRPr="00DE617A">
              <w:rPr>
                <w:rFonts w:ascii="Times New Roman" w:hAnsi="Times New Roman" w:cs="Times New Roman"/>
                <w:color w:val="000000"/>
                <w:sz w:val="24"/>
                <w:szCs w:val="24"/>
                <w:lang w:val="en-GB"/>
              </w:rPr>
              <w:t>5.1% WC</w:t>
            </w:r>
          </w:p>
          <w:p w14:paraId="29AAED49" w14:textId="4E4F8B9D" w:rsidR="006146DF" w:rsidRPr="00DE617A" w:rsidRDefault="00E77EBF" w:rsidP="00E51978">
            <w:pPr>
              <w:spacing w:line="276" w:lineRule="auto"/>
              <w:jc w:val="center"/>
              <w:rPr>
                <w:rFonts w:ascii="Times New Roman" w:hAnsi="Times New Roman" w:cs="Times New Roman"/>
                <w:sz w:val="24"/>
                <w:szCs w:val="24"/>
                <w:lang w:val="en-GB"/>
              </w:rPr>
            </w:pPr>
            <w:r>
              <w:rPr>
                <w:rFonts w:ascii="Times New Roman" w:hAnsi="Times New Roman" w:cs="Times New Roman"/>
                <w:color w:val="000000"/>
                <w:sz w:val="24"/>
                <w:szCs w:val="24"/>
                <w:lang w:val="en-GB"/>
              </w:rPr>
              <w:t>(</w:t>
            </w:r>
            <w:r w:rsidR="006146DF" w:rsidRPr="00DE617A">
              <w:rPr>
                <w:rFonts w:ascii="Times New Roman" w:hAnsi="Times New Roman" w:cs="Times New Roman"/>
                <w:color w:val="000000"/>
                <w:sz w:val="24"/>
                <w:szCs w:val="24"/>
                <w:lang w:val="en-GB"/>
              </w:rPr>
              <w:t>-3.3 to 13.8</w:t>
            </w:r>
            <w:r>
              <w:rPr>
                <w:rFonts w:ascii="Times New Roman" w:hAnsi="Times New Roman" w:cs="Times New Roman"/>
                <w:color w:val="000000"/>
                <w:sz w:val="24"/>
                <w:szCs w:val="24"/>
                <w:lang w:val="en-GB"/>
              </w:rPr>
              <w:t>)</w:t>
            </w:r>
          </w:p>
        </w:tc>
      </w:tr>
      <w:tr w:rsidR="006146DF" w:rsidRPr="00DE617A" w14:paraId="4731A831" w14:textId="77777777" w:rsidTr="000F69DD">
        <w:trPr>
          <w:trHeight w:val="333"/>
        </w:trPr>
        <w:tc>
          <w:tcPr>
            <w:tcW w:w="2117" w:type="dxa"/>
            <w:vMerge/>
            <w:shd w:val="clear" w:color="auto" w:fill="auto"/>
          </w:tcPr>
          <w:p w14:paraId="35CE3342" w14:textId="77777777" w:rsidR="006146DF" w:rsidRPr="00DE617A" w:rsidRDefault="006146DF" w:rsidP="00E51978">
            <w:pPr>
              <w:spacing w:line="276" w:lineRule="auto"/>
              <w:rPr>
                <w:rFonts w:ascii="Times New Roman" w:hAnsi="Times New Roman" w:cs="Times New Roman"/>
                <w:b/>
                <w:bCs/>
                <w:color w:val="000000"/>
                <w:sz w:val="24"/>
                <w:szCs w:val="24"/>
                <w:lang w:val="en-GB"/>
              </w:rPr>
            </w:pPr>
          </w:p>
        </w:tc>
        <w:tc>
          <w:tcPr>
            <w:tcW w:w="1417" w:type="dxa"/>
            <w:shd w:val="clear" w:color="auto" w:fill="auto"/>
          </w:tcPr>
          <w:p w14:paraId="42914318" w14:textId="77777777" w:rsidR="006146DF" w:rsidRPr="00DE617A" w:rsidRDefault="006146DF" w:rsidP="00E51978">
            <w:pPr>
              <w:spacing w:line="276" w:lineRule="auto"/>
              <w:rPr>
                <w:rFonts w:ascii="Times New Roman" w:hAnsi="Times New Roman" w:cs="Times New Roman"/>
                <w:color w:val="000000"/>
                <w:sz w:val="24"/>
                <w:szCs w:val="24"/>
                <w:lang w:val="en-GB"/>
              </w:rPr>
            </w:pPr>
            <w:r w:rsidRPr="00DE617A">
              <w:rPr>
                <w:rFonts w:ascii="Times New Roman" w:hAnsi="Times New Roman" w:cs="Times New Roman"/>
                <w:color w:val="000000"/>
                <w:sz w:val="24"/>
                <w:szCs w:val="24"/>
                <w:lang w:val="en-GB"/>
              </w:rPr>
              <w:t>Alternative work</w:t>
            </w:r>
          </w:p>
        </w:tc>
        <w:tc>
          <w:tcPr>
            <w:tcW w:w="1559" w:type="dxa"/>
            <w:tcBorders>
              <w:top w:val="single" w:sz="4" w:space="0" w:color="auto"/>
            </w:tcBorders>
            <w:shd w:val="clear" w:color="auto" w:fill="auto"/>
          </w:tcPr>
          <w:p w14:paraId="59C7BA92" w14:textId="77777777" w:rsidR="006146DF" w:rsidRPr="00DE617A" w:rsidRDefault="006146DF" w:rsidP="00E51978">
            <w:pPr>
              <w:spacing w:line="276" w:lineRule="auto"/>
              <w:jc w:val="center"/>
              <w:rPr>
                <w:rFonts w:ascii="Times New Roman" w:hAnsi="Times New Roman" w:cs="Times New Roman"/>
                <w:color w:val="000000"/>
                <w:sz w:val="24"/>
                <w:szCs w:val="24"/>
                <w:lang w:val="en-GB"/>
              </w:rPr>
            </w:pPr>
            <w:r w:rsidRPr="00DE617A">
              <w:rPr>
                <w:rFonts w:ascii="Times New Roman" w:hAnsi="Times New Roman" w:cs="Times New Roman"/>
                <w:color w:val="000000"/>
                <w:sz w:val="24"/>
                <w:szCs w:val="24"/>
                <w:lang w:val="en-GB"/>
              </w:rPr>
              <w:t>28.1% WC</w:t>
            </w:r>
          </w:p>
          <w:p w14:paraId="5E4D5E7C" w14:textId="77777777" w:rsidR="006146DF" w:rsidRPr="00DE617A" w:rsidRDefault="006146DF" w:rsidP="00E51978">
            <w:pPr>
              <w:spacing w:line="276" w:lineRule="auto"/>
              <w:jc w:val="center"/>
              <w:rPr>
                <w:rFonts w:ascii="Times New Roman" w:hAnsi="Times New Roman" w:cs="Times New Roman"/>
                <w:sz w:val="24"/>
                <w:szCs w:val="24"/>
                <w:lang w:val="en-GB"/>
              </w:rPr>
            </w:pPr>
            <w:r w:rsidRPr="00DE617A">
              <w:rPr>
                <w:rFonts w:ascii="Times New Roman" w:hAnsi="Times New Roman" w:cs="Times New Roman"/>
                <w:color w:val="000000"/>
                <w:sz w:val="24"/>
                <w:szCs w:val="24"/>
                <w:lang w:val="en-GB"/>
              </w:rPr>
              <w:t>(22.1 to 34.2)</w:t>
            </w:r>
          </w:p>
        </w:tc>
        <w:tc>
          <w:tcPr>
            <w:tcW w:w="1701" w:type="dxa"/>
            <w:tcBorders>
              <w:top w:val="single" w:sz="4" w:space="0" w:color="auto"/>
            </w:tcBorders>
            <w:shd w:val="clear" w:color="auto" w:fill="auto"/>
          </w:tcPr>
          <w:p w14:paraId="592EA704" w14:textId="77777777" w:rsidR="006146DF" w:rsidRPr="00DE617A" w:rsidRDefault="006146DF" w:rsidP="00E51978">
            <w:pPr>
              <w:spacing w:line="276" w:lineRule="auto"/>
              <w:jc w:val="center"/>
              <w:rPr>
                <w:rFonts w:ascii="Times New Roman" w:hAnsi="Times New Roman" w:cs="Times New Roman"/>
                <w:color w:val="000000"/>
                <w:sz w:val="24"/>
                <w:szCs w:val="24"/>
                <w:lang w:val="en-GB"/>
              </w:rPr>
            </w:pPr>
            <w:r w:rsidRPr="00DE617A">
              <w:rPr>
                <w:rFonts w:ascii="Times New Roman" w:hAnsi="Times New Roman" w:cs="Times New Roman"/>
                <w:color w:val="000000"/>
                <w:sz w:val="24"/>
                <w:szCs w:val="24"/>
                <w:lang w:val="en-GB"/>
              </w:rPr>
              <w:t>20.6% WC</w:t>
            </w:r>
          </w:p>
          <w:p w14:paraId="6DCA3AD6" w14:textId="77777777" w:rsidR="006146DF" w:rsidRPr="00DE617A" w:rsidRDefault="006146DF" w:rsidP="00E51978">
            <w:pPr>
              <w:spacing w:line="276" w:lineRule="auto"/>
              <w:jc w:val="center"/>
              <w:rPr>
                <w:rFonts w:ascii="Times New Roman" w:hAnsi="Times New Roman" w:cs="Times New Roman"/>
                <w:sz w:val="24"/>
                <w:szCs w:val="24"/>
                <w:lang w:val="en-GB"/>
              </w:rPr>
            </w:pPr>
            <w:r w:rsidRPr="00DE617A">
              <w:rPr>
                <w:rFonts w:ascii="Times New Roman" w:hAnsi="Times New Roman" w:cs="Times New Roman"/>
                <w:color w:val="000000"/>
                <w:sz w:val="24"/>
                <w:szCs w:val="24"/>
                <w:lang w:val="en-GB"/>
              </w:rPr>
              <w:t>(16.3 to 25.0)</w:t>
            </w:r>
          </w:p>
        </w:tc>
        <w:tc>
          <w:tcPr>
            <w:tcW w:w="2268" w:type="dxa"/>
            <w:tcBorders>
              <w:top w:val="single" w:sz="4" w:space="0" w:color="auto"/>
            </w:tcBorders>
            <w:shd w:val="clear" w:color="auto" w:fill="auto"/>
          </w:tcPr>
          <w:p w14:paraId="024023A6" w14:textId="77777777" w:rsidR="006146DF" w:rsidRPr="00DE617A" w:rsidRDefault="006146DF" w:rsidP="00E51978">
            <w:pPr>
              <w:spacing w:line="276" w:lineRule="auto"/>
              <w:jc w:val="center"/>
              <w:rPr>
                <w:rFonts w:ascii="Times New Roman" w:hAnsi="Times New Roman" w:cs="Times New Roman"/>
                <w:color w:val="000000"/>
                <w:sz w:val="24"/>
                <w:szCs w:val="24"/>
                <w:lang w:val="en-GB"/>
              </w:rPr>
            </w:pPr>
            <w:r w:rsidRPr="00DE617A">
              <w:rPr>
                <w:rFonts w:ascii="Times New Roman" w:hAnsi="Times New Roman" w:cs="Times New Roman"/>
                <w:color w:val="000000"/>
                <w:sz w:val="24"/>
                <w:szCs w:val="24"/>
                <w:lang w:val="en-GB"/>
              </w:rPr>
              <w:t>7.5% WC</w:t>
            </w:r>
          </w:p>
          <w:p w14:paraId="71A44D2D" w14:textId="1837B4EF" w:rsidR="006146DF" w:rsidRPr="00DE617A" w:rsidRDefault="006146DF" w:rsidP="00E51978">
            <w:pPr>
              <w:spacing w:line="276" w:lineRule="auto"/>
              <w:jc w:val="center"/>
              <w:rPr>
                <w:rFonts w:ascii="Times New Roman" w:hAnsi="Times New Roman" w:cs="Times New Roman"/>
                <w:sz w:val="24"/>
                <w:szCs w:val="24"/>
                <w:lang w:val="en-GB"/>
              </w:rPr>
            </w:pPr>
            <w:r w:rsidRPr="00DE617A">
              <w:rPr>
                <w:rFonts w:ascii="Times New Roman" w:hAnsi="Times New Roman" w:cs="Times New Roman"/>
                <w:color w:val="000000"/>
                <w:sz w:val="24"/>
                <w:szCs w:val="24"/>
                <w:lang w:val="en-GB"/>
              </w:rPr>
              <w:t>(0.2 to 15.1)</w:t>
            </w:r>
          </w:p>
        </w:tc>
      </w:tr>
      <w:tr w:rsidR="006146DF" w:rsidRPr="00DE617A" w14:paraId="7F5E261C" w14:textId="77777777" w:rsidTr="000F69DD">
        <w:trPr>
          <w:trHeight w:val="316"/>
        </w:trPr>
        <w:tc>
          <w:tcPr>
            <w:tcW w:w="3534" w:type="dxa"/>
            <w:gridSpan w:val="2"/>
            <w:shd w:val="clear" w:color="auto" w:fill="auto"/>
          </w:tcPr>
          <w:p w14:paraId="570E3F7C" w14:textId="77777777" w:rsidR="006146DF" w:rsidRPr="00DE617A" w:rsidRDefault="006146DF" w:rsidP="00E51978">
            <w:pPr>
              <w:spacing w:line="276" w:lineRule="auto"/>
              <w:rPr>
                <w:rFonts w:ascii="Times New Roman" w:hAnsi="Times New Roman" w:cs="Times New Roman"/>
                <w:color w:val="000000"/>
                <w:sz w:val="24"/>
                <w:szCs w:val="24"/>
                <w:lang w:val="en-GB"/>
              </w:rPr>
            </w:pPr>
          </w:p>
        </w:tc>
        <w:tc>
          <w:tcPr>
            <w:tcW w:w="5528" w:type="dxa"/>
            <w:gridSpan w:val="3"/>
            <w:shd w:val="clear" w:color="auto" w:fill="auto"/>
          </w:tcPr>
          <w:p w14:paraId="58A65029" w14:textId="77777777" w:rsidR="006146DF" w:rsidRPr="00DE617A" w:rsidRDefault="006146DF" w:rsidP="00E51978">
            <w:pPr>
              <w:spacing w:line="276" w:lineRule="auto"/>
              <w:jc w:val="center"/>
              <w:rPr>
                <w:rFonts w:ascii="Times New Roman" w:hAnsi="Times New Roman" w:cs="Times New Roman"/>
                <w:color w:val="000000"/>
                <w:sz w:val="24"/>
                <w:szCs w:val="24"/>
                <w:lang w:val="en-GB"/>
              </w:rPr>
            </w:pPr>
          </w:p>
        </w:tc>
      </w:tr>
      <w:tr w:rsidR="006146DF" w:rsidRPr="00DE617A" w14:paraId="0CDFB4A7" w14:textId="77777777" w:rsidTr="000F69DD">
        <w:trPr>
          <w:trHeight w:val="334"/>
        </w:trPr>
        <w:tc>
          <w:tcPr>
            <w:tcW w:w="2117" w:type="dxa"/>
            <w:vMerge w:val="restart"/>
            <w:shd w:val="clear" w:color="auto" w:fill="auto"/>
          </w:tcPr>
          <w:p w14:paraId="59E8EB9E" w14:textId="1188A62F" w:rsidR="006146DF" w:rsidRPr="00DE617A" w:rsidRDefault="006146DF" w:rsidP="00E51978">
            <w:pPr>
              <w:spacing w:line="276" w:lineRule="auto"/>
              <w:rPr>
                <w:rFonts w:ascii="Times New Roman" w:hAnsi="Times New Roman" w:cs="Times New Roman"/>
                <w:b/>
                <w:bCs/>
                <w:color w:val="000000"/>
                <w:sz w:val="24"/>
                <w:szCs w:val="24"/>
                <w:lang w:val="en-GB"/>
              </w:rPr>
            </w:pPr>
            <w:r w:rsidRPr="00DE617A">
              <w:rPr>
                <w:rFonts w:ascii="Times New Roman" w:hAnsi="Times New Roman" w:cs="Times New Roman"/>
                <w:b/>
                <w:bCs/>
                <w:color w:val="000000"/>
                <w:sz w:val="24"/>
                <w:szCs w:val="24"/>
                <w:lang w:val="en-GB"/>
              </w:rPr>
              <w:t xml:space="preserve">Reliability </w:t>
            </w:r>
            <w:r w:rsidRPr="00DE617A">
              <w:rPr>
                <w:rFonts w:ascii="Times New Roman" w:hAnsi="Times New Roman" w:cs="Times New Roman"/>
                <w:bCs/>
                <w:color w:val="000000"/>
                <w:sz w:val="24"/>
                <w:szCs w:val="24"/>
                <w:lang w:val="en-GB"/>
              </w:rPr>
              <w:t>as</w:t>
            </w:r>
            <w:r w:rsidRPr="00DE617A">
              <w:rPr>
                <w:rFonts w:ascii="Times New Roman" w:hAnsi="Times New Roman" w:cs="Times New Roman"/>
                <w:b/>
                <w:bCs/>
                <w:color w:val="000000"/>
                <w:sz w:val="24"/>
                <w:szCs w:val="24"/>
                <w:lang w:val="en-GB"/>
              </w:rPr>
              <w:t xml:space="preserve"> </w:t>
            </w:r>
            <w:r w:rsidRPr="00DE617A">
              <w:rPr>
                <w:rFonts w:ascii="Times New Roman" w:hAnsi="Times New Roman" w:cs="Times New Roman"/>
                <w:bCs/>
                <w:color w:val="000000"/>
                <w:sz w:val="24"/>
                <w:szCs w:val="24"/>
                <w:lang w:val="en-GB"/>
              </w:rPr>
              <w:t xml:space="preserve">ICC expressed as </w:t>
            </w:r>
            <w:r w:rsidRPr="00DE617A">
              <w:rPr>
                <w:rFonts w:ascii="Times New Roman" w:hAnsi="Times New Roman" w:cs="Times New Roman"/>
                <w:color w:val="000000"/>
                <w:sz w:val="24"/>
                <w:szCs w:val="24"/>
                <w:lang w:val="en-GB"/>
              </w:rPr>
              <w:t>ratio from 0 to 1 </w:t>
            </w:r>
          </w:p>
        </w:tc>
        <w:tc>
          <w:tcPr>
            <w:tcW w:w="1417" w:type="dxa"/>
            <w:shd w:val="clear" w:color="auto" w:fill="auto"/>
          </w:tcPr>
          <w:p w14:paraId="57A3F885" w14:textId="77777777" w:rsidR="006146DF" w:rsidRPr="00DE617A" w:rsidRDefault="006146DF" w:rsidP="00E51978">
            <w:pPr>
              <w:spacing w:line="276" w:lineRule="auto"/>
              <w:rPr>
                <w:rFonts w:ascii="Times New Roman" w:hAnsi="Times New Roman" w:cs="Times New Roman"/>
                <w:b/>
                <w:bCs/>
                <w:color w:val="000000"/>
                <w:sz w:val="24"/>
                <w:szCs w:val="24"/>
                <w:lang w:val="en-GB"/>
              </w:rPr>
            </w:pPr>
            <w:r w:rsidRPr="00DE617A">
              <w:rPr>
                <w:rFonts w:ascii="Times New Roman" w:hAnsi="Times New Roman" w:cs="Times New Roman"/>
                <w:color w:val="000000"/>
                <w:sz w:val="24"/>
                <w:szCs w:val="24"/>
                <w:lang w:val="en-GB"/>
              </w:rPr>
              <w:t>Last job</w:t>
            </w:r>
          </w:p>
        </w:tc>
        <w:tc>
          <w:tcPr>
            <w:tcW w:w="1559" w:type="dxa"/>
            <w:shd w:val="clear" w:color="auto" w:fill="auto"/>
          </w:tcPr>
          <w:p w14:paraId="4881E447" w14:textId="77777777" w:rsidR="006146DF" w:rsidRPr="00DE617A" w:rsidRDefault="006146DF" w:rsidP="00E51978">
            <w:pPr>
              <w:spacing w:line="276" w:lineRule="auto"/>
              <w:jc w:val="center"/>
              <w:rPr>
                <w:rFonts w:ascii="Times New Roman" w:hAnsi="Times New Roman" w:cs="Times New Roman"/>
                <w:color w:val="000000"/>
                <w:sz w:val="24"/>
                <w:szCs w:val="24"/>
                <w:lang w:val="en-GB"/>
              </w:rPr>
            </w:pPr>
            <w:r w:rsidRPr="00DE617A">
              <w:rPr>
                <w:rFonts w:ascii="Times New Roman" w:hAnsi="Times New Roman" w:cs="Times New Roman"/>
                <w:color w:val="000000"/>
                <w:sz w:val="24"/>
                <w:szCs w:val="24"/>
                <w:lang w:val="en-GB"/>
              </w:rPr>
              <w:t>0.31</w:t>
            </w:r>
          </w:p>
          <w:p w14:paraId="3A1F4917" w14:textId="77777777" w:rsidR="006146DF" w:rsidRPr="00DE617A" w:rsidRDefault="006146DF" w:rsidP="00E51978">
            <w:pPr>
              <w:spacing w:line="276" w:lineRule="auto"/>
              <w:jc w:val="center"/>
              <w:rPr>
                <w:rFonts w:ascii="Times New Roman" w:hAnsi="Times New Roman" w:cs="Times New Roman"/>
                <w:sz w:val="24"/>
                <w:szCs w:val="24"/>
                <w:lang w:val="en-GB"/>
              </w:rPr>
            </w:pPr>
            <w:r w:rsidRPr="00DE617A">
              <w:rPr>
                <w:rFonts w:ascii="Times New Roman" w:hAnsi="Times New Roman" w:cs="Times New Roman"/>
                <w:color w:val="000000"/>
                <w:sz w:val="24"/>
                <w:szCs w:val="24"/>
                <w:lang w:val="en-GB"/>
              </w:rPr>
              <w:t>(0.06 to 0.55)</w:t>
            </w:r>
          </w:p>
        </w:tc>
        <w:tc>
          <w:tcPr>
            <w:tcW w:w="1701" w:type="dxa"/>
            <w:shd w:val="clear" w:color="auto" w:fill="auto"/>
          </w:tcPr>
          <w:p w14:paraId="5D43D444" w14:textId="77777777" w:rsidR="006146DF" w:rsidRPr="00DE617A" w:rsidRDefault="006146DF" w:rsidP="00E51978">
            <w:pPr>
              <w:spacing w:line="276" w:lineRule="auto"/>
              <w:jc w:val="center"/>
              <w:rPr>
                <w:rFonts w:ascii="Times New Roman" w:hAnsi="Times New Roman" w:cs="Times New Roman"/>
                <w:color w:val="000000"/>
                <w:sz w:val="24"/>
                <w:szCs w:val="24"/>
                <w:lang w:val="en-GB"/>
              </w:rPr>
            </w:pPr>
            <w:r w:rsidRPr="00DE617A">
              <w:rPr>
                <w:rFonts w:ascii="Times New Roman" w:hAnsi="Times New Roman" w:cs="Times New Roman"/>
                <w:color w:val="000000"/>
                <w:sz w:val="24"/>
                <w:szCs w:val="24"/>
                <w:lang w:val="en-GB"/>
              </w:rPr>
              <w:t>0.41</w:t>
            </w:r>
          </w:p>
          <w:p w14:paraId="0E331789" w14:textId="77777777" w:rsidR="006146DF" w:rsidRPr="00DE617A" w:rsidRDefault="006146DF" w:rsidP="00E51978">
            <w:pPr>
              <w:spacing w:line="276" w:lineRule="auto"/>
              <w:jc w:val="center"/>
              <w:rPr>
                <w:rFonts w:ascii="Times New Roman" w:hAnsi="Times New Roman" w:cs="Times New Roman"/>
                <w:sz w:val="24"/>
                <w:szCs w:val="24"/>
                <w:lang w:val="en-GB"/>
              </w:rPr>
            </w:pPr>
            <w:r w:rsidRPr="00DE617A">
              <w:rPr>
                <w:rFonts w:ascii="Times New Roman" w:hAnsi="Times New Roman" w:cs="Times New Roman"/>
                <w:color w:val="000000"/>
                <w:sz w:val="24"/>
                <w:szCs w:val="24"/>
                <w:lang w:val="en-GB"/>
              </w:rPr>
              <w:t>(0.12 to 0.64)</w:t>
            </w:r>
          </w:p>
        </w:tc>
        <w:tc>
          <w:tcPr>
            <w:tcW w:w="2268" w:type="dxa"/>
            <w:shd w:val="clear" w:color="auto" w:fill="auto"/>
          </w:tcPr>
          <w:p w14:paraId="591AACA6" w14:textId="77777777" w:rsidR="006146DF" w:rsidRPr="00DE617A" w:rsidRDefault="006146DF" w:rsidP="00E51978">
            <w:pPr>
              <w:spacing w:line="276" w:lineRule="auto"/>
              <w:jc w:val="center"/>
              <w:rPr>
                <w:rFonts w:ascii="Times New Roman" w:hAnsi="Times New Roman" w:cs="Times New Roman"/>
                <w:color w:val="000000"/>
                <w:sz w:val="24"/>
                <w:szCs w:val="24"/>
                <w:lang w:val="en-GB"/>
              </w:rPr>
            </w:pPr>
            <w:r w:rsidRPr="00DE617A">
              <w:rPr>
                <w:rFonts w:ascii="Times New Roman" w:hAnsi="Times New Roman" w:cs="Times New Roman"/>
                <w:sz w:val="24"/>
                <w:szCs w:val="24"/>
                <w:lang w:val="en-GB"/>
              </w:rPr>
              <w:t>-0.10</w:t>
            </w:r>
          </w:p>
          <w:p w14:paraId="6F5E39E3" w14:textId="77777777" w:rsidR="006146DF" w:rsidRPr="00DE617A" w:rsidRDefault="006146DF" w:rsidP="00E51978">
            <w:pPr>
              <w:spacing w:line="276" w:lineRule="auto"/>
              <w:jc w:val="center"/>
              <w:rPr>
                <w:rFonts w:ascii="Times New Roman" w:hAnsi="Times New Roman" w:cs="Times New Roman"/>
                <w:sz w:val="24"/>
                <w:szCs w:val="24"/>
                <w:lang w:val="en-GB"/>
              </w:rPr>
            </w:pPr>
            <w:r w:rsidRPr="00DE617A">
              <w:rPr>
                <w:rFonts w:ascii="Times New Roman" w:hAnsi="Times New Roman" w:cs="Times New Roman"/>
                <w:color w:val="000000"/>
                <w:sz w:val="24"/>
                <w:szCs w:val="24"/>
                <w:lang w:val="en-GB"/>
              </w:rPr>
              <w:t>(-0.45 to 0.27)</w:t>
            </w:r>
          </w:p>
        </w:tc>
      </w:tr>
      <w:tr w:rsidR="006146DF" w:rsidRPr="00DE617A" w14:paraId="3221D1D5" w14:textId="77777777" w:rsidTr="000F69DD">
        <w:trPr>
          <w:trHeight w:val="333"/>
        </w:trPr>
        <w:tc>
          <w:tcPr>
            <w:tcW w:w="2117" w:type="dxa"/>
            <w:vMerge/>
            <w:shd w:val="clear" w:color="auto" w:fill="auto"/>
          </w:tcPr>
          <w:p w14:paraId="7D220F74" w14:textId="77777777" w:rsidR="006146DF" w:rsidRPr="00DE617A" w:rsidRDefault="006146DF" w:rsidP="00E51978">
            <w:pPr>
              <w:spacing w:line="276" w:lineRule="auto"/>
              <w:rPr>
                <w:rFonts w:ascii="Times New Roman" w:hAnsi="Times New Roman" w:cs="Times New Roman"/>
                <w:b/>
                <w:bCs/>
                <w:color w:val="000000"/>
                <w:sz w:val="24"/>
                <w:szCs w:val="24"/>
                <w:lang w:val="en-GB"/>
              </w:rPr>
            </w:pPr>
          </w:p>
        </w:tc>
        <w:tc>
          <w:tcPr>
            <w:tcW w:w="1417" w:type="dxa"/>
            <w:shd w:val="clear" w:color="auto" w:fill="auto"/>
          </w:tcPr>
          <w:p w14:paraId="1EB7DC77" w14:textId="77777777" w:rsidR="006146DF" w:rsidRPr="00DE617A" w:rsidRDefault="006146DF" w:rsidP="00E51978">
            <w:pPr>
              <w:spacing w:line="276" w:lineRule="auto"/>
              <w:rPr>
                <w:rFonts w:ascii="Times New Roman" w:hAnsi="Times New Roman" w:cs="Times New Roman"/>
                <w:color w:val="000000"/>
                <w:sz w:val="24"/>
                <w:szCs w:val="24"/>
                <w:lang w:val="en-GB"/>
              </w:rPr>
            </w:pPr>
            <w:r w:rsidRPr="00DE617A">
              <w:rPr>
                <w:rFonts w:ascii="Times New Roman" w:hAnsi="Times New Roman" w:cs="Times New Roman"/>
                <w:color w:val="000000"/>
                <w:sz w:val="24"/>
                <w:szCs w:val="24"/>
                <w:lang w:val="en-GB"/>
              </w:rPr>
              <w:t>Alternative work</w:t>
            </w:r>
          </w:p>
        </w:tc>
        <w:tc>
          <w:tcPr>
            <w:tcW w:w="1559" w:type="dxa"/>
            <w:shd w:val="clear" w:color="auto" w:fill="auto"/>
          </w:tcPr>
          <w:p w14:paraId="0E917682" w14:textId="77777777" w:rsidR="006146DF" w:rsidRPr="00DE617A" w:rsidRDefault="006146DF" w:rsidP="00E51978">
            <w:pPr>
              <w:spacing w:line="276" w:lineRule="auto"/>
              <w:jc w:val="center"/>
              <w:rPr>
                <w:rFonts w:ascii="Times New Roman" w:hAnsi="Times New Roman" w:cs="Times New Roman"/>
                <w:color w:val="000000"/>
                <w:sz w:val="24"/>
                <w:szCs w:val="24"/>
                <w:lang w:val="en-GB"/>
              </w:rPr>
            </w:pPr>
            <w:r w:rsidRPr="00DE617A">
              <w:rPr>
                <w:rFonts w:ascii="Times New Roman" w:hAnsi="Times New Roman" w:cs="Times New Roman"/>
                <w:color w:val="000000"/>
                <w:sz w:val="24"/>
                <w:szCs w:val="24"/>
                <w:lang w:val="en-GB"/>
              </w:rPr>
              <w:t>0.40</w:t>
            </w:r>
          </w:p>
          <w:p w14:paraId="7D7C1252" w14:textId="77777777" w:rsidR="006146DF" w:rsidRPr="00DE617A" w:rsidRDefault="006146DF" w:rsidP="00E51978">
            <w:pPr>
              <w:spacing w:line="276" w:lineRule="auto"/>
              <w:jc w:val="center"/>
              <w:rPr>
                <w:rFonts w:ascii="Times New Roman" w:hAnsi="Times New Roman" w:cs="Times New Roman"/>
                <w:sz w:val="24"/>
                <w:szCs w:val="24"/>
                <w:lang w:val="en-GB"/>
              </w:rPr>
            </w:pPr>
            <w:r w:rsidRPr="00DE617A">
              <w:rPr>
                <w:rFonts w:ascii="Times New Roman" w:hAnsi="Times New Roman" w:cs="Times New Roman"/>
                <w:color w:val="000000"/>
                <w:sz w:val="24"/>
                <w:szCs w:val="24"/>
                <w:lang w:val="en-GB"/>
              </w:rPr>
              <w:t>(0.10 to 0.63)</w:t>
            </w:r>
          </w:p>
        </w:tc>
        <w:tc>
          <w:tcPr>
            <w:tcW w:w="1701" w:type="dxa"/>
            <w:shd w:val="clear" w:color="auto" w:fill="auto"/>
          </w:tcPr>
          <w:p w14:paraId="1BD7BD5E" w14:textId="77777777" w:rsidR="006146DF" w:rsidRPr="00DE617A" w:rsidRDefault="006146DF" w:rsidP="00E51978">
            <w:pPr>
              <w:spacing w:line="276" w:lineRule="auto"/>
              <w:jc w:val="center"/>
              <w:rPr>
                <w:rFonts w:ascii="Times New Roman" w:hAnsi="Times New Roman" w:cs="Times New Roman"/>
                <w:color w:val="000000"/>
                <w:sz w:val="24"/>
                <w:szCs w:val="24"/>
                <w:lang w:val="en-GB"/>
              </w:rPr>
            </w:pPr>
            <w:r w:rsidRPr="00DE617A">
              <w:rPr>
                <w:rFonts w:ascii="Times New Roman" w:hAnsi="Times New Roman" w:cs="Times New Roman"/>
                <w:color w:val="000000"/>
                <w:sz w:val="24"/>
                <w:szCs w:val="24"/>
                <w:lang w:val="en-GB"/>
              </w:rPr>
              <w:t>0.38</w:t>
            </w:r>
          </w:p>
          <w:p w14:paraId="3E887014" w14:textId="77777777" w:rsidR="006146DF" w:rsidRPr="00DE617A" w:rsidRDefault="006146DF" w:rsidP="00E51978">
            <w:pPr>
              <w:spacing w:line="276" w:lineRule="auto"/>
              <w:jc w:val="center"/>
              <w:rPr>
                <w:rFonts w:ascii="Times New Roman" w:hAnsi="Times New Roman" w:cs="Times New Roman"/>
                <w:sz w:val="24"/>
                <w:szCs w:val="24"/>
                <w:lang w:val="en-GB"/>
              </w:rPr>
            </w:pPr>
            <w:r w:rsidRPr="00DE617A">
              <w:rPr>
                <w:rFonts w:ascii="Times New Roman" w:hAnsi="Times New Roman" w:cs="Times New Roman"/>
                <w:color w:val="000000"/>
                <w:sz w:val="24"/>
                <w:szCs w:val="24"/>
                <w:lang w:val="en-GB"/>
              </w:rPr>
              <w:t>(0.07 to 0.62)</w:t>
            </w:r>
          </w:p>
        </w:tc>
        <w:tc>
          <w:tcPr>
            <w:tcW w:w="2268" w:type="dxa"/>
            <w:shd w:val="clear" w:color="auto" w:fill="auto"/>
          </w:tcPr>
          <w:p w14:paraId="13407A32" w14:textId="77777777" w:rsidR="006146DF" w:rsidRPr="00DE617A" w:rsidRDefault="006146DF" w:rsidP="00E51978">
            <w:pPr>
              <w:spacing w:line="276" w:lineRule="auto"/>
              <w:jc w:val="center"/>
              <w:rPr>
                <w:rFonts w:ascii="Times New Roman" w:hAnsi="Times New Roman" w:cs="Times New Roman"/>
                <w:color w:val="000000"/>
                <w:sz w:val="24"/>
                <w:szCs w:val="24"/>
                <w:lang w:val="en-GB"/>
              </w:rPr>
            </w:pPr>
            <w:r w:rsidRPr="00DE617A">
              <w:rPr>
                <w:rFonts w:ascii="Times New Roman" w:hAnsi="Times New Roman" w:cs="Times New Roman"/>
                <w:sz w:val="24"/>
                <w:szCs w:val="24"/>
                <w:lang w:val="en-GB"/>
              </w:rPr>
              <w:t>0.02</w:t>
            </w:r>
          </w:p>
          <w:p w14:paraId="2B9C9C38" w14:textId="77777777" w:rsidR="006146DF" w:rsidRPr="00DE617A" w:rsidRDefault="006146DF" w:rsidP="00E51978">
            <w:pPr>
              <w:spacing w:line="276" w:lineRule="auto"/>
              <w:jc w:val="center"/>
              <w:rPr>
                <w:rFonts w:ascii="Times New Roman" w:hAnsi="Times New Roman" w:cs="Times New Roman"/>
                <w:sz w:val="24"/>
                <w:szCs w:val="24"/>
                <w:lang w:val="en-GB"/>
              </w:rPr>
            </w:pPr>
            <w:r w:rsidRPr="00DE617A">
              <w:rPr>
                <w:rFonts w:ascii="Times New Roman" w:hAnsi="Times New Roman" w:cs="Times New Roman"/>
                <w:color w:val="000000"/>
                <w:sz w:val="24"/>
                <w:szCs w:val="24"/>
                <w:lang w:val="en-GB"/>
              </w:rPr>
              <w:t>(-0.35 to 0.41)</w:t>
            </w:r>
          </w:p>
        </w:tc>
      </w:tr>
    </w:tbl>
    <w:p w14:paraId="567BA8C7" w14:textId="77777777" w:rsidR="006146DF" w:rsidRPr="00DE617A" w:rsidRDefault="006146DF" w:rsidP="00D361FD">
      <w:pPr>
        <w:spacing w:after="0"/>
        <w:rPr>
          <w:rFonts w:ascii="Times New Roman" w:hAnsi="Times New Roman" w:cs="Times New Roman"/>
          <w:sz w:val="24"/>
          <w:szCs w:val="24"/>
          <w:lang w:val="en-GB"/>
        </w:rPr>
      </w:pPr>
    </w:p>
    <w:p w14:paraId="00C2ADBC" w14:textId="77777777" w:rsidR="00C4548C" w:rsidRPr="00C4548C" w:rsidRDefault="00C4548C" w:rsidP="00C4548C">
      <w:pPr>
        <w:pStyle w:val="Listenabsatz"/>
        <w:rPr>
          <w:rFonts w:ascii="Times New Roman" w:hAnsi="Times New Roman" w:cs="Times New Roman"/>
          <w:szCs w:val="24"/>
          <w:lang w:val="en-GB"/>
        </w:rPr>
      </w:pPr>
    </w:p>
    <w:p w14:paraId="77D1C1A7" w14:textId="77777777" w:rsidR="00C4548C" w:rsidRPr="00C4548C" w:rsidRDefault="00C4548C" w:rsidP="00C4548C">
      <w:pPr>
        <w:pStyle w:val="Listenabsatz"/>
        <w:rPr>
          <w:rFonts w:ascii="Times New Roman" w:hAnsi="Times New Roman" w:cs="Times New Roman"/>
          <w:szCs w:val="24"/>
          <w:lang w:val="en-GB"/>
        </w:rPr>
      </w:pPr>
    </w:p>
    <w:p w14:paraId="6106B04F" w14:textId="4B3E4183" w:rsidR="006146DF" w:rsidRPr="00E51978" w:rsidRDefault="00E51978" w:rsidP="00E51978">
      <w:pPr>
        <w:pStyle w:val="Listenabsatz"/>
        <w:numPr>
          <w:ilvl w:val="0"/>
          <w:numId w:val="10"/>
        </w:numPr>
        <w:rPr>
          <w:rFonts w:ascii="Times New Roman" w:hAnsi="Times New Roman" w:cs="Times New Roman"/>
          <w:szCs w:val="24"/>
          <w:lang w:val="en-GB"/>
        </w:rPr>
      </w:pPr>
      <w:r w:rsidRPr="004557CC">
        <w:rPr>
          <w:noProof/>
          <w:lang w:val="de-DE"/>
        </w:rPr>
        <w:t xml:space="preserve">Kunz R, von Allmen DY, Marelli R, Hoffmann-Richter U, Jeger J, Mager R, et al. </w:t>
      </w:r>
      <w:r w:rsidRPr="004601D8">
        <w:rPr>
          <w:noProof/>
        </w:rPr>
        <w:t>The reproducibility of psychiatric evaluations of work disability: two reliability and agreement studies. BMC Psychiatry. 2019;19(1):205.</w:t>
      </w:r>
    </w:p>
    <w:p w14:paraId="24BFAECD" w14:textId="72A712CA" w:rsidR="000C6822" w:rsidRPr="00DE617A" w:rsidRDefault="000C6822" w:rsidP="00D361FD">
      <w:pPr>
        <w:rPr>
          <w:rFonts w:ascii="Times New Roman" w:hAnsi="Times New Roman" w:cs="Times New Roman"/>
          <w:b/>
          <w:sz w:val="24"/>
          <w:szCs w:val="24"/>
          <w:lang w:val="en-GB"/>
        </w:rPr>
      </w:pPr>
      <w:r w:rsidRPr="00DE617A">
        <w:rPr>
          <w:rFonts w:ascii="Times New Roman" w:hAnsi="Times New Roman" w:cs="Times New Roman"/>
          <w:sz w:val="6"/>
          <w:szCs w:val="6"/>
          <w:lang w:val="en-GB"/>
        </w:rPr>
        <w:br w:type="page"/>
      </w:r>
    </w:p>
    <w:p w14:paraId="68A1A9E3" w14:textId="56EA137C" w:rsidR="000C6822" w:rsidRDefault="00CF159D" w:rsidP="004403F7">
      <w:pPr>
        <w:spacing w:after="0" w:line="240"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Supplementary Table</w:t>
      </w:r>
      <w:r w:rsidRPr="00DE617A">
        <w:rPr>
          <w:rFonts w:ascii="Times New Roman" w:hAnsi="Times New Roman" w:cs="Times New Roman"/>
          <w:b/>
          <w:sz w:val="24"/>
          <w:szCs w:val="24"/>
          <w:lang w:val="en-GB"/>
        </w:rPr>
        <w:t xml:space="preserve"> </w:t>
      </w:r>
      <w:r w:rsidR="00512408" w:rsidRPr="00DE617A">
        <w:rPr>
          <w:rFonts w:ascii="Times New Roman" w:hAnsi="Times New Roman" w:cs="Times New Roman"/>
          <w:b/>
          <w:sz w:val="24"/>
          <w:szCs w:val="24"/>
          <w:lang w:val="en-GB"/>
        </w:rPr>
        <w:t>3</w:t>
      </w:r>
      <w:r w:rsidR="000C6822" w:rsidRPr="00DE617A">
        <w:rPr>
          <w:rFonts w:ascii="Times New Roman" w:hAnsi="Times New Roman" w:cs="Times New Roman"/>
          <w:b/>
          <w:sz w:val="24"/>
          <w:szCs w:val="24"/>
          <w:lang w:val="en-GB"/>
        </w:rPr>
        <w:t xml:space="preserve">: Characteristics of expert psychiatrists and </w:t>
      </w:r>
      <w:r w:rsidR="004403F7">
        <w:rPr>
          <w:rFonts w:ascii="Times New Roman" w:hAnsi="Times New Roman" w:cs="Times New Roman"/>
          <w:b/>
          <w:sz w:val="24"/>
          <w:szCs w:val="24"/>
          <w:lang w:val="en-GB"/>
        </w:rPr>
        <w:t>claimants</w:t>
      </w:r>
      <w:r w:rsidR="000C6822" w:rsidRPr="00DE617A">
        <w:rPr>
          <w:rFonts w:ascii="Times New Roman" w:hAnsi="Times New Roman" w:cs="Times New Roman"/>
          <w:b/>
          <w:sz w:val="24"/>
          <w:szCs w:val="24"/>
          <w:lang w:val="en-GB"/>
        </w:rPr>
        <w:t xml:space="preserve">. </w:t>
      </w:r>
    </w:p>
    <w:p w14:paraId="37545B90" w14:textId="2B8F307A" w:rsidR="004403F7" w:rsidRDefault="004403F7" w:rsidP="004403F7">
      <w:pPr>
        <w:spacing w:after="0" w:line="240"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 xml:space="preserve">Characteristics of psychiatrists and patients, including the main diagnoses of the </w:t>
      </w:r>
      <w:r>
        <w:rPr>
          <w:rFonts w:ascii="Times New Roman" w:hAnsi="Times New Roman" w:cs="Times New Roman"/>
          <w:sz w:val="24"/>
          <w:szCs w:val="24"/>
          <w:lang w:val="en-GB"/>
        </w:rPr>
        <w:t>claimants</w:t>
      </w:r>
      <w:r w:rsidRPr="00DE617A">
        <w:rPr>
          <w:rFonts w:ascii="Times New Roman" w:hAnsi="Times New Roman" w:cs="Times New Roman"/>
          <w:sz w:val="24"/>
          <w:szCs w:val="24"/>
          <w:lang w:val="en-GB"/>
        </w:rPr>
        <w:t xml:space="preserve">’ mental disorder(s) with impact on work capacity. Six </w:t>
      </w:r>
      <w:r>
        <w:rPr>
          <w:rFonts w:ascii="Times New Roman" w:hAnsi="Times New Roman" w:cs="Times New Roman"/>
          <w:sz w:val="24"/>
          <w:szCs w:val="24"/>
          <w:lang w:val="en-GB"/>
        </w:rPr>
        <w:t xml:space="preserve">claimants </w:t>
      </w:r>
      <w:r w:rsidRPr="00DE617A">
        <w:rPr>
          <w:rFonts w:ascii="Times New Roman" w:hAnsi="Times New Roman" w:cs="Times New Roman"/>
          <w:sz w:val="24"/>
          <w:szCs w:val="24"/>
          <w:lang w:val="en-GB"/>
        </w:rPr>
        <w:t>had been assigned two main diagnoses</w:t>
      </w:r>
      <w:r>
        <w:rPr>
          <w:rFonts w:ascii="Times New Roman" w:hAnsi="Times New Roman" w:cs="Times New Roman"/>
          <w:sz w:val="24"/>
          <w:szCs w:val="24"/>
          <w:lang w:val="en-GB"/>
        </w:rPr>
        <w:t xml:space="preserve">. Percentages are rounded to the nearest whole number. </w:t>
      </w:r>
    </w:p>
    <w:p w14:paraId="06FE8727" w14:textId="77777777" w:rsidR="004403F7" w:rsidRPr="00DE617A" w:rsidRDefault="004403F7" w:rsidP="004403F7">
      <w:pPr>
        <w:spacing w:after="0"/>
        <w:rPr>
          <w:rFonts w:ascii="Times New Roman" w:hAnsi="Times New Roman" w:cs="Times New Roman"/>
          <w:b/>
          <w:sz w:val="24"/>
          <w:szCs w:val="24"/>
          <w:lang w:val="en-GB"/>
        </w:rPr>
      </w:pPr>
    </w:p>
    <w:tbl>
      <w:tblPr>
        <w:tblStyle w:val="Tabellenraster"/>
        <w:tblW w:w="4991" w:type="pct"/>
        <w:tblCellMar>
          <w:top w:w="28" w:type="dxa"/>
          <w:bottom w:w="28" w:type="dxa"/>
        </w:tblCellMar>
        <w:tblLook w:val="04A0" w:firstRow="1" w:lastRow="0" w:firstColumn="1" w:lastColumn="0" w:noHBand="0" w:noVBand="1"/>
      </w:tblPr>
      <w:tblGrid>
        <w:gridCol w:w="5987"/>
        <w:gridCol w:w="3059"/>
      </w:tblGrid>
      <w:tr w:rsidR="000C6822" w:rsidRPr="00DE617A" w14:paraId="64BD72D6" w14:textId="77777777" w:rsidTr="0093045C">
        <w:trPr>
          <w:trHeight w:val="31"/>
        </w:trPr>
        <w:tc>
          <w:tcPr>
            <w:tcW w:w="330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CFF6B3E" w14:textId="77777777" w:rsidR="000C6822" w:rsidRPr="00DE617A" w:rsidRDefault="000C6822" w:rsidP="00D361FD">
            <w:pPr>
              <w:spacing w:line="276" w:lineRule="auto"/>
              <w:jc w:val="center"/>
              <w:rPr>
                <w:rFonts w:ascii="Times New Roman" w:hAnsi="Times New Roman" w:cs="Times New Roman"/>
                <w:b/>
                <w:sz w:val="24"/>
                <w:szCs w:val="24"/>
                <w:lang w:val="en-GB"/>
              </w:rPr>
            </w:pPr>
            <w:r w:rsidRPr="00DE617A">
              <w:rPr>
                <w:rFonts w:ascii="Times New Roman" w:hAnsi="Times New Roman" w:cs="Times New Roman"/>
                <w:b/>
                <w:sz w:val="24"/>
                <w:szCs w:val="24"/>
                <w:lang w:val="en-GB"/>
              </w:rPr>
              <w:t>Expert psychiatrists (N=12)</w:t>
            </w:r>
          </w:p>
        </w:tc>
        <w:tc>
          <w:tcPr>
            <w:tcW w:w="1691" w:type="pct"/>
            <w:tcBorders>
              <w:top w:val="single" w:sz="4" w:space="0" w:color="auto"/>
              <w:left w:val="single" w:sz="4" w:space="0" w:color="auto"/>
              <w:bottom w:val="single" w:sz="4" w:space="0" w:color="auto"/>
              <w:right w:val="single" w:sz="4" w:space="0" w:color="auto"/>
            </w:tcBorders>
            <w:shd w:val="clear" w:color="auto" w:fill="auto"/>
            <w:vAlign w:val="center"/>
          </w:tcPr>
          <w:p w14:paraId="0DC1F415" w14:textId="77777777" w:rsidR="000C6822" w:rsidRPr="00DE617A" w:rsidRDefault="000C6822" w:rsidP="00D361FD">
            <w:pPr>
              <w:spacing w:line="276" w:lineRule="auto"/>
              <w:jc w:val="center"/>
              <w:rPr>
                <w:rFonts w:ascii="Times New Roman" w:hAnsi="Times New Roman" w:cs="Times New Roman"/>
                <w:sz w:val="24"/>
                <w:szCs w:val="24"/>
                <w:lang w:val="en-GB"/>
              </w:rPr>
            </w:pPr>
          </w:p>
        </w:tc>
      </w:tr>
      <w:tr w:rsidR="000C6822" w:rsidRPr="00DE617A" w14:paraId="7507D958" w14:textId="77777777" w:rsidTr="0093045C">
        <w:trPr>
          <w:trHeight w:val="31"/>
        </w:trPr>
        <w:tc>
          <w:tcPr>
            <w:tcW w:w="330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2EB7832"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Age: 31-40 / 41-50 / 51-60 / &gt;60 years</w:t>
            </w:r>
          </w:p>
        </w:tc>
        <w:tc>
          <w:tcPr>
            <w:tcW w:w="1691" w:type="pct"/>
            <w:tcBorders>
              <w:top w:val="single" w:sz="4" w:space="0" w:color="auto"/>
              <w:left w:val="single" w:sz="4" w:space="0" w:color="auto"/>
              <w:bottom w:val="single" w:sz="4" w:space="0" w:color="auto"/>
              <w:right w:val="single" w:sz="4" w:space="0" w:color="auto"/>
            </w:tcBorders>
            <w:shd w:val="clear" w:color="auto" w:fill="auto"/>
            <w:vAlign w:val="center"/>
          </w:tcPr>
          <w:p w14:paraId="2E6F0B0E" w14:textId="44007CA6" w:rsidR="000C6822" w:rsidRPr="00DE617A" w:rsidRDefault="000C6822" w:rsidP="00D361FD">
            <w:pPr>
              <w:spacing w:line="276" w:lineRule="auto"/>
              <w:jc w:val="center"/>
              <w:rPr>
                <w:rFonts w:ascii="Times New Roman" w:hAnsi="Times New Roman" w:cs="Times New Roman"/>
                <w:sz w:val="24"/>
                <w:szCs w:val="24"/>
                <w:lang w:val="en-GB"/>
              </w:rPr>
            </w:pPr>
            <w:r w:rsidRPr="00DE617A">
              <w:rPr>
                <w:rFonts w:ascii="Times New Roman" w:hAnsi="Times New Roman" w:cs="Times New Roman"/>
                <w:sz w:val="24"/>
                <w:szCs w:val="24"/>
                <w:lang w:val="en-GB"/>
              </w:rPr>
              <w:t>8% / 42% / 17% / 33%</w:t>
            </w:r>
          </w:p>
        </w:tc>
      </w:tr>
      <w:tr w:rsidR="000C6822" w:rsidRPr="00DE617A" w14:paraId="1CEC1A77" w14:textId="77777777" w:rsidTr="0093045C">
        <w:trPr>
          <w:trHeight w:val="31"/>
        </w:trPr>
        <w:tc>
          <w:tcPr>
            <w:tcW w:w="330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92A0D30"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Gender: male</w:t>
            </w:r>
          </w:p>
        </w:tc>
        <w:tc>
          <w:tcPr>
            <w:tcW w:w="1691" w:type="pct"/>
            <w:tcBorders>
              <w:top w:val="single" w:sz="4" w:space="0" w:color="auto"/>
              <w:left w:val="single" w:sz="4" w:space="0" w:color="auto"/>
              <w:bottom w:val="single" w:sz="4" w:space="0" w:color="auto"/>
              <w:right w:val="single" w:sz="4" w:space="0" w:color="auto"/>
            </w:tcBorders>
            <w:shd w:val="clear" w:color="auto" w:fill="auto"/>
            <w:vAlign w:val="center"/>
          </w:tcPr>
          <w:p w14:paraId="6D48CCF7" w14:textId="77777777" w:rsidR="000C6822" w:rsidRPr="00DE617A" w:rsidRDefault="000C6822" w:rsidP="00D361FD">
            <w:pPr>
              <w:spacing w:line="276" w:lineRule="auto"/>
              <w:jc w:val="center"/>
              <w:rPr>
                <w:rFonts w:ascii="Times New Roman" w:hAnsi="Times New Roman" w:cs="Times New Roman"/>
                <w:sz w:val="24"/>
                <w:szCs w:val="24"/>
                <w:lang w:val="en-GB"/>
              </w:rPr>
            </w:pPr>
            <w:r w:rsidRPr="00DE617A">
              <w:rPr>
                <w:rFonts w:ascii="Times New Roman" w:hAnsi="Times New Roman" w:cs="Times New Roman"/>
                <w:sz w:val="24"/>
                <w:szCs w:val="24"/>
                <w:lang w:val="en-GB"/>
              </w:rPr>
              <w:t>83%</w:t>
            </w:r>
          </w:p>
        </w:tc>
      </w:tr>
      <w:tr w:rsidR="000C6822" w:rsidRPr="00DE617A" w14:paraId="5183883F" w14:textId="77777777" w:rsidTr="0093045C">
        <w:trPr>
          <w:trHeight w:val="31"/>
        </w:trPr>
        <w:tc>
          <w:tcPr>
            <w:tcW w:w="330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8C00F17"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Disability assessments in previous year: 5-20/ 21-50/ &gt;50</w:t>
            </w:r>
          </w:p>
        </w:tc>
        <w:tc>
          <w:tcPr>
            <w:tcW w:w="1691" w:type="pct"/>
            <w:tcBorders>
              <w:top w:val="single" w:sz="4" w:space="0" w:color="auto"/>
              <w:left w:val="single" w:sz="4" w:space="0" w:color="auto"/>
              <w:bottom w:val="single" w:sz="4" w:space="0" w:color="auto"/>
              <w:right w:val="single" w:sz="4" w:space="0" w:color="auto"/>
            </w:tcBorders>
            <w:shd w:val="clear" w:color="auto" w:fill="auto"/>
            <w:vAlign w:val="center"/>
          </w:tcPr>
          <w:p w14:paraId="6B0FA03F" w14:textId="77777777" w:rsidR="000C6822" w:rsidRPr="00DE617A" w:rsidRDefault="000C6822" w:rsidP="00D361FD">
            <w:pPr>
              <w:spacing w:line="276" w:lineRule="auto"/>
              <w:jc w:val="center"/>
              <w:rPr>
                <w:rFonts w:ascii="Times New Roman" w:hAnsi="Times New Roman" w:cs="Times New Roman"/>
                <w:sz w:val="24"/>
                <w:szCs w:val="24"/>
                <w:lang w:val="en-GB"/>
              </w:rPr>
            </w:pPr>
            <w:r w:rsidRPr="00DE617A">
              <w:rPr>
                <w:rFonts w:ascii="Times New Roman" w:hAnsi="Times New Roman" w:cs="Times New Roman"/>
                <w:sz w:val="24"/>
                <w:szCs w:val="24"/>
                <w:lang w:val="en-GB"/>
              </w:rPr>
              <w:t>17%/ 25%/ 58%</w:t>
            </w:r>
          </w:p>
        </w:tc>
      </w:tr>
      <w:tr w:rsidR="000C6822" w:rsidRPr="00DE617A" w14:paraId="4A277B03" w14:textId="77777777" w:rsidTr="0093045C">
        <w:trPr>
          <w:trHeight w:val="31"/>
        </w:trPr>
        <w:tc>
          <w:tcPr>
            <w:tcW w:w="330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E0EC05D"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Professional experience</w:t>
            </w:r>
          </w:p>
        </w:tc>
        <w:tc>
          <w:tcPr>
            <w:tcW w:w="1691" w:type="pct"/>
            <w:tcBorders>
              <w:top w:val="single" w:sz="4" w:space="0" w:color="auto"/>
              <w:left w:val="single" w:sz="4" w:space="0" w:color="auto"/>
              <w:bottom w:val="single" w:sz="4" w:space="0" w:color="auto"/>
              <w:right w:val="single" w:sz="4" w:space="0" w:color="auto"/>
            </w:tcBorders>
            <w:shd w:val="clear" w:color="auto" w:fill="auto"/>
            <w:vAlign w:val="center"/>
          </w:tcPr>
          <w:p w14:paraId="56F683B4" w14:textId="77777777" w:rsidR="000C6822" w:rsidRPr="00DE617A" w:rsidRDefault="000C6822" w:rsidP="00D361FD">
            <w:pPr>
              <w:spacing w:line="276" w:lineRule="auto"/>
              <w:jc w:val="center"/>
              <w:rPr>
                <w:rFonts w:ascii="Times New Roman" w:hAnsi="Times New Roman" w:cs="Times New Roman"/>
                <w:i/>
                <w:sz w:val="24"/>
                <w:szCs w:val="24"/>
                <w:lang w:val="en-GB"/>
              </w:rPr>
            </w:pPr>
          </w:p>
        </w:tc>
      </w:tr>
      <w:tr w:rsidR="000C6822" w:rsidRPr="00DE617A" w14:paraId="4957942C" w14:textId="77777777" w:rsidTr="0093045C">
        <w:trPr>
          <w:trHeight w:val="31"/>
        </w:trPr>
        <w:tc>
          <w:tcPr>
            <w:tcW w:w="330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7A70E22"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Years since board certification as psychiatrist, mean (SD)</w:t>
            </w:r>
          </w:p>
        </w:tc>
        <w:tc>
          <w:tcPr>
            <w:tcW w:w="169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ED62BB6" w14:textId="77777777" w:rsidR="000C6822" w:rsidRPr="00DE617A" w:rsidRDefault="000C6822" w:rsidP="00D361FD">
            <w:pPr>
              <w:spacing w:line="276" w:lineRule="auto"/>
              <w:jc w:val="center"/>
              <w:rPr>
                <w:rFonts w:ascii="Times New Roman" w:hAnsi="Times New Roman" w:cs="Times New Roman"/>
                <w:sz w:val="24"/>
                <w:szCs w:val="24"/>
                <w:lang w:val="en-GB"/>
              </w:rPr>
            </w:pPr>
            <w:r w:rsidRPr="00DE617A">
              <w:rPr>
                <w:rFonts w:ascii="Times New Roman" w:hAnsi="Times New Roman" w:cs="Times New Roman"/>
                <w:sz w:val="24"/>
                <w:szCs w:val="24"/>
                <w:lang w:val="en-GB"/>
              </w:rPr>
              <w:t>16.9 (11.1)</w:t>
            </w:r>
          </w:p>
        </w:tc>
      </w:tr>
      <w:tr w:rsidR="000C6822" w:rsidRPr="00DE617A" w14:paraId="56CB7A9B" w14:textId="77777777" w:rsidTr="004E4170">
        <w:trPr>
          <w:trHeight w:val="31"/>
        </w:trPr>
        <w:tc>
          <w:tcPr>
            <w:tcW w:w="330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FDC3885"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Years performing disability evaluations, mean (SD)</w:t>
            </w:r>
          </w:p>
        </w:tc>
        <w:tc>
          <w:tcPr>
            <w:tcW w:w="169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E712CAA" w14:textId="77777777" w:rsidR="000C6822" w:rsidRPr="00DE617A" w:rsidRDefault="000C6822" w:rsidP="00D361FD">
            <w:pPr>
              <w:spacing w:line="276" w:lineRule="auto"/>
              <w:jc w:val="center"/>
              <w:rPr>
                <w:rFonts w:ascii="Times New Roman" w:hAnsi="Times New Roman" w:cs="Times New Roman"/>
                <w:sz w:val="24"/>
                <w:szCs w:val="24"/>
                <w:lang w:val="en-GB"/>
              </w:rPr>
            </w:pPr>
            <w:r w:rsidRPr="00DE617A">
              <w:rPr>
                <w:rFonts w:ascii="Times New Roman" w:hAnsi="Times New Roman" w:cs="Times New Roman"/>
                <w:sz w:val="24"/>
                <w:szCs w:val="24"/>
                <w:lang w:val="en-GB"/>
              </w:rPr>
              <w:t>13.3 (9.6)</w:t>
            </w:r>
          </w:p>
        </w:tc>
      </w:tr>
      <w:tr w:rsidR="000C6822" w:rsidRPr="00DE617A" w14:paraId="78D28FDD" w14:textId="77777777" w:rsidTr="004E4170">
        <w:trPr>
          <w:trHeight w:val="31"/>
        </w:trPr>
        <w:tc>
          <w:tcPr>
            <w:tcW w:w="3309" w:type="pct"/>
            <w:tcBorders>
              <w:top w:val="single" w:sz="4" w:space="0" w:color="auto"/>
              <w:left w:val="single" w:sz="4" w:space="0" w:color="auto"/>
              <w:bottom w:val="single" w:sz="4" w:space="0" w:color="auto"/>
              <w:right w:val="nil"/>
            </w:tcBorders>
            <w:shd w:val="clear" w:color="auto" w:fill="auto"/>
            <w:vAlign w:val="center"/>
          </w:tcPr>
          <w:p w14:paraId="572B6818" w14:textId="77777777" w:rsidR="000C6822" w:rsidRPr="00DE617A" w:rsidRDefault="000C6822" w:rsidP="00D361FD">
            <w:pPr>
              <w:spacing w:line="276" w:lineRule="auto"/>
              <w:rPr>
                <w:rFonts w:ascii="Times New Roman" w:hAnsi="Times New Roman" w:cs="Times New Roman"/>
                <w:b/>
                <w:sz w:val="24"/>
                <w:szCs w:val="24"/>
                <w:lang w:val="en-GB"/>
              </w:rPr>
            </w:pPr>
          </w:p>
        </w:tc>
        <w:tc>
          <w:tcPr>
            <w:tcW w:w="1691" w:type="pct"/>
            <w:tcBorders>
              <w:top w:val="single" w:sz="4" w:space="0" w:color="auto"/>
              <w:left w:val="nil"/>
              <w:bottom w:val="single" w:sz="4" w:space="0" w:color="auto"/>
              <w:right w:val="single" w:sz="4" w:space="0" w:color="auto"/>
            </w:tcBorders>
            <w:shd w:val="clear" w:color="auto" w:fill="auto"/>
            <w:vAlign w:val="center"/>
          </w:tcPr>
          <w:p w14:paraId="37454E1D" w14:textId="77777777" w:rsidR="000C6822" w:rsidRPr="00DE617A" w:rsidRDefault="000C6822" w:rsidP="00D361FD">
            <w:pPr>
              <w:spacing w:line="276" w:lineRule="auto"/>
              <w:jc w:val="center"/>
              <w:rPr>
                <w:rFonts w:ascii="Times New Roman" w:hAnsi="Times New Roman" w:cs="Times New Roman"/>
                <w:sz w:val="24"/>
                <w:szCs w:val="24"/>
                <w:lang w:val="en-GB"/>
              </w:rPr>
            </w:pPr>
          </w:p>
        </w:tc>
      </w:tr>
      <w:tr w:rsidR="000C6822" w:rsidRPr="00DE617A" w14:paraId="5DC9F97E" w14:textId="77777777" w:rsidTr="0093045C">
        <w:trPr>
          <w:trHeight w:val="31"/>
        </w:trPr>
        <w:tc>
          <w:tcPr>
            <w:tcW w:w="330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0E60F9D" w14:textId="0875E73C" w:rsidR="000C6822" w:rsidRPr="00DE617A" w:rsidRDefault="004403F7" w:rsidP="00D361FD">
            <w:pPr>
              <w:spacing w:line="276" w:lineRule="auto"/>
              <w:jc w:val="center"/>
              <w:rPr>
                <w:rFonts w:ascii="Times New Roman" w:hAnsi="Times New Roman" w:cs="Times New Roman"/>
                <w:b/>
                <w:sz w:val="24"/>
                <w:szCs w:val="24"/>
                <w:lang w:val="en-GB"/>
              </w:rPr>
            </w:pPr>
            <w:proofErr w:type="gramStart"/>
            <w:r>
              <w:rPr>
                <w:rFonts w:ascii="Times New Roman" w:hAnsi="Times New Roman" w:cs="Times New Roman"/>
                <w:b/>
                <w:sz w:val="24"/>
                <w:szCs w:val="24"/>
                <w:lang w:val="en-GB"/>
              </w:rPr>
              <w:t xml:space="preserve">Claimants </w:t>
            </w:r>
            <w:r w:rsidR="000C6822" w:rsidRPr="00DE617A">
              <w:rPr>
                <w:rFonts w:ascii="Times New Roman" w:hAnsi="Times New Roman" w:cs="Times New Roman"/>
                <w:b/>
                <w:sz w:val="24"/>
                <w:szCs w:val="24"/>
                <w:lang w:val="en-GB"/>
              </w:rPr>
              <w:t xml:space="preserve"> (</w:t>
            </w:r>
            <w:proofErr w:type="gramEnd"/>
            <w:r w:rsidR="000C6822" w:rsidRPr="00DE617A">
              <w:rPr>
                <w:rFonts w:ascii="Times New Roman" w:hAnsi="Times New Roman" w:cs="Times New Roman"/>
                <w:b/>
                <w:sz w:val="24"/>
                <w:szCs w:val="24"/>
                <w:lang w:val="en-GB"/>
              </w:rPr>
              <w:t>N=30)</w:t>
            </w:r>
          </w:p>
        </w:tc>
        <w:tc>
          <w:tcPr>
            <w:tcW w:w="1691" w:type="pct"/>
            <w:tcBorders>
              <w:top w:val="single" w:sz="4" w:space="0" w:color="auto"/>
              <w:left w:val="single" w:sz="4" w:space="0" w:color="auto"/>
              <w:bottom w:val="single" w:sz="4" w:space="0" w:color="auto"/>
              <w:right w:val="single" w:sz="4" w:space="0" w:color="auto"/>
            </w:tcBorders>
            <w:shd w:val="clear" w:color="auto" w:fill="auto"/>
            <w:vAlign w:val="center"/>
          </w:tcPr>
          <w:p w14:paraId="54F1DD77" w14:textId="77777777" w:rsidR="000C6822" w:rsidRPr="00DE617A" w:rsidRDefault="000C6822" w:rsidP="00D361FD">
            <w:pPr>
              <w:spacing w:line="276" w:lineRule="auto"/>
              <w:jc w:val="center"/>
              <w:rPr>
                <w:rFonts w:ascii="Times New Roman" w:hAnsi="Times New Roman" w:cs="Times New Roman"/>
                <w:sz w:val="24"/>
                <w:szCs w:val="24"/>
                <w:lang w:val="en-GB"/>
              </w:rPr>
            </w:pPr>
          </w:p>
        </w:tc>
      </w:tr>
      <w:tr w:rsidR="000C6822" w:rsidRPr="00DE617A" w14:paraId="026D17CF" w14:textId="77777777" w:rsidTr="0093045C">
        <w:trPr>
          <w:trHeight w:val="31"/>
        </w:trPr>
        <w:tc>
          <w:tcPr>
            <w:tcW w:w="330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87539C1"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Age in years, mean (SD)</w:t>
            </w:r>
          </w:p>
        </w:tc>
        <w:tc>
          <w:tcPr>
            <w:tcW w:w="1691" w:type="pct"/>
            <w:tcBorders>
              <w:top w:val="single" w:sz="4" w:space="0" w:color="auto"/>
              <w:left w:val="single" w:sz="4" w:space="0" w:color="auto"/>
              <w:bottom w:val="single" w:sz="4" w:space="0" w:color="auto"/>
              <w:right w:val="single" w:sz="4" w:space="0" w:color="auto"/>
            </w:tcBorders>
            <w:shd w:val="clear" w:color="auto" w:fill="auto"/>
            <w:vAlign w:val="center"/>
          </w:tcPr>
          <w:p w14:paraId="343578EE" w14:textId="77777777" w:rsidR="000C6822" w:rsidRPr="00DE617A" w:rsidRDefault="000C6822" w:rsidP="00D361FD">
            <w:pPr>
              <w:spacing w:line="276" w:lineRule="auto"/>
              <w:jc w:val="center"/>
              <w:rPr>
                <w:rFonts w:ascii="Times New Roman" w:hAnsi="Times New Roman" w:cs="Times New Roman"/>
                <w:sz w:val="24"/>
                <w:szCs w:val="24"/>
                <w:lang w:val="en-GB"/>
              </w:rPr>
            </w:pPr>
            <w:r w:rsidRPr="00DE617A">
              <w:rPr>
                <w:rFonts w:ascii="Times New Roman" w:hAnsi="Times New Roman" w:cs="Times New Roman"/>
                <w:sz w:val="24"/>
                <w:szCs w:val="24"/>
                <w:lang w:val="en-GB"/>
              </w:rPr>
              <w:t>47.2 (8.6)</w:t>
            </w:r>
          </w:p>
        </w:tc>
      </w:tr>
      <w:tr w:rsidR="000C6822" w:rsidRPr="00DE617A" w14:paraId="49FF3BF1" w14:textId="77777777" w:rsidTr="0093045C">
        <w:trPr>
          <w:trHeight w:val="31"/>
        </w:trPr>
        <w:tc>
          <w:tcPr>
            <w:tcW w:w="330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E370F68"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Gender: male</w:t>
            </w:r>
          </w:p>
        </w:tc>
        <w:tc>
          <w:tcPr>
            <w:tcW w:w="169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156CCE6" w14:textId="77777777" w:rsidR="000C6822" w:rsidRPr="00DE617A" w:rsidRDefault="000C6822" w:rsidP="00D361FD">
            <w:pPr>
              <w:spacing w:line="276" w:lineRule="auto"/>
              <w:jc w:val="center"/>
              <w:rPr>
                <w:rFonts w:ascii="Times New Roman" w:hAnsi="Times New Roman" w:cs="Times New Roman"/>
                <w:sz w:val="24"/>
                <w:szCs w:val="24"/>
                <w:lang w:val="en-GB"/>
              </w:rPr>
            </w:pPr>
            <w:r w:rsidRPr="00DE617A">
              <w:rPr>
                <w:rFonts w:ascii="Times New Roman" w:hAnsi="Times New Roman" w:cs="Times New Roman"/>
                <w:sz w:val="24"/>
                <w:szCs w:val="24"/>
                <w:lang w:val="en-GB"/>
              </w:rPr>
              <w:t>57%</w:t>
            </w:r>
          </w:p>
        </w:tc>
      </w:tr>
      <w:tr w:rsidR="000C6822" w:rsidRPr="00DE617A" w14:paraId="3B2180BF" w14:textId="77777777" w:rsidTr="0093045C">
        <w:trPr>
          <w:trHeight w:val="31"/>
        </w:trPr>
        <w:tc>
          <w:tcPr>
            <w:tcW w:w="330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FAB62B7"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Nationality: Swiss/ other/ missing</w:t>
            </w:r>
          </w:p>
        </w:tc>
        <w:tc>
          <w:tcPr>
            <w:tcW w:w="1691" w:type="pct"/>
            <w:tcBorders>
              <w:top w:val="single" w:sz="4" w:space="0" w:color="auto"/>
              <w:left w:val="single" w:sz="4" w:space="0" w:color="auto"/>
              <w:bottom w:val="single" w:sz="4" w:space="0" w:color="auto"/>
              <w:right w:val="single" w:sz="4" w:space="0" w:color="auto"/>
            </w:tcBorders>
            <w:shd w:val="clear" w:color="auto" w:fill="auto"/>
            <w:vAlign w:val="center"/>
          </w:tcPr>
          <w:p w14:paraId="4CF70256" w14:textId="77777777" w:rsidR="000C6822" w:rsidRPr="00DE617A" w:rsidRDefault="000C6822" w:rsidP="00D361FD">
            <w:pPr>
              <w:spacing w:line="276" w:lineRule="auto"/>
              <w:jc w:val="center"/>
              <w:rPr>
                <w:rFonts w:ascii="Times New Roman" w:hAnsi="Times New Roman" w:cs="Times New Roman"/>
                <w:sz w:val="24"/>
                <w:szCs w:val="24"/>
                <w:lang w:val="en-GB"/>
              </w:rPr>
            </w:pPr>
            <w:r w:rsidRPr="00DE617A">
              <w:rPr>
                <w:rFonts w:ascii="Times New Roman" w:hAnsi="Times New Roman" w:cs="Times New Roman"/>
                <w:sz w:val="24"/>
                <w:szCs w:val="24"/>
                <w:lang w:val="en-GB"/>
              </w:rPr>
              <w:t>63%/ 23%/ 14%</w:t>
            </w:r>
          </w:p>
        </w:tc>
      </w:tr>
      <w:tr w:rsidR="000C6822" w:rsidRPr="00DE617A" w14:paraId="6EA0612A" w14:textId="77777777" w:rsidTr="0093045C">
        <w:trPr>
          <w:trHeight w:val="31"/>
        </w:trPr>
        <w:tc>
          <w:tcPr>
            <w:tcW w:w="330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F55019F" w14:textId="62C87F4F"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Severity of mental disorder on a scale from 0-10, mean (SD)</w:t>
            </w:r>
            <w:r w:rsidR="004403F7" w:rsidRPr="004403F7">
              <w:rPr>
                <w:rFonts w:ascii="Times New Roman" w:hAnsi="Times New Roman" w:cs="Times New Roman"/>
                <w:sz w:val="24"/>
                <w:szCs w:val="24"/>
                <w:lang w:val="en-GB"/>
              </w:rPr>
              <w:t>,</w:t>
            </w:r>
            <w:r w:rsidR="004403F7">
              <w:rPr>
                <w:rFonts w:ascii="Times New Roman" w:hAnsi="Times New Roman" w:cs="Times New Roman"/>
                <w:sz w:val="24"/>
                <w:szCs w:val="24"/>
                <w:vertAlign w:val="superscript"/>
                <w:lang w:val="en-GB"/>
              </w:rPr>
              <w:t xml:space="preserve"> </w:t>
            </w:r>
            <w:r w:rsidR="004403F7" w:rsidRPr="00DE617A">
              <w:rPr>
                <w:rFonts w:ascii="Times New Roman" w:hAnsi="Times New Roman" w:cs="Times New Roman"/>
                <w:sz w:val="24"/>
                <w:szCs w:val="24"/>
                <w:lang w:val="en-GB"/>
              </w:rPr>
              <w:t>higher score</w:t>
            </w:r>
            <w:r w:rsidR="00E51978">
              <w:rPr>
                <w:rFonts w:ascii="Times New Roman" w:hAnsi="Times New Roman" w:cs="Times New Roman"/>
                <w:sz w:val="24"/>
                <w:szCs w:val="24"/>
                <w:lang w:val="en-GB"/>
              </w:rPr>
              <w:t>s indicating</w:t>
            </w:r>
            <w:r w:rsidR="004403F7" w:rsidRPr="00DE617A">
              <w:rPr>
                <w:rFonts w:ascii="Times New Roman" w:hAnsi="Times New Roman" w:cs="Times New Roman"/>
                <w:sz w:val="24"/>
                <w:szCs w:val="24"/>
                <w:lang w:val="en-GB"/>
              </w:rPr>
              <w:t xml:space="preserve"> more severe disorder</w:t>
            </w:r>
            <w:r w:rsidR="00E51978">
              <w:rPr>
                <w:rFonts w:ascii="Times New Roman" w:hAnsi="Times New Roman" w:cs="Times New Roman"/>
                <w:sz w:val="24"/>
                <w:szCs w:val="24"/>
                <w:lang w:val="en-GB"/>
              </w:rPr>
              <w:t>s</w:t>
            </w:r>
          </w:p>
        </w:tc>
        <w:tc>
          <w:tcPr>
            <w:tcW w:w="1691" w:type="pct"/>
            <w:tcBorders>
              <w:top w:val="single" w:sz="4" w:space="0" w:color="auto"/>
              <w:left w:val="single" w:sz="4" w:space="0" w:color="auto"/>
              <w:bottom w:val="single" w:sz="4" w:space="0" w:color="auto"/>
              <w:right w:val="single" w:sz="4" w:space="0" w:color="auto"/>
            </w:tcBorders>
            <w:shd w:val="clear" w:color="auto" w:fill="auto"/>
            <w:vAlign w:val="center"/>
          </w:tcPr>
          <w:p w14:paraId="4B2BE942" w14:textId="77777777" w:rsidR="000C6822" w:rsidRPr="00DE617A" w:rsidRDefault="000C6822" w:rsidP="00D361FD">
            <w:pPr>
              <w:spacing w:line="276" w:lineRule="auto"/>
              <w:jc w:val="center"/>
              <w:rPr>
                <w:rFonts w:ascii="Times New Roman" w:hAnsi="Times New Roman" w:cs="Times New Roman"/>
                <w:sz w:val="24"/>
                <w:szCs w:val="24"/>
                <w:lang w:val="en-GB"/>
              </w:rPr>
            </w:pPr>
            <w:r w:rsidRPr="00DE617A">
              <w:rPr>
                <w:rFonts w:ascii="Times New Roman" w:hAnsi="Times New Roman" w:cs="Times New Roman"/>
                <w:sz w:val="24"/>
                <w:szCs w:val="24"/>
                <w:lang w:val="en-GB"/>
              </w:rPr>
              <w:t>5.3 (2.1)</w:t>
            </w:r>
          </w:p>
        </w:tc>
      </w:tr>
      <w:tr w:rsidR="000C6822" w:rsidRPr="00DE617A" w14:paraId="42368D39" w14:textId="77777777" w:rsidTr="004E4170">
        <w:trPr>
          <w:trHeight w:val="31"/>
        </w:trPr>
        <w:tc>
          <w:tcPr>
            <w:tcW w:w="3309" w:type="pct"/>
            <w:tcBorders>
              <w:top w:val="single" w:sz="4" w:space="0" w:color="auto"/>
              <w:left w:val="single" w:sz="4" w:space="0" w:color="auto"/>
              <w:bottom w:val="single" w:sz="4" w:space="0" w:color="auto"/>
              <w:right w:val="single" w:sz="4" w:space="0" w:color="auto"/>
            </w:tcBorders>
            <w:shd w:val="clear" w:color="auto" w:fill="auto"/>
            <w:vAlign w:val="center"/>
          </w:tcPr>
          <w:p w14:paraId="19BC8072" w14:textId="62240977" w:rsidR="000C6822" w:rsidRPr="00DE617A" w:rsidRDefault="000C6822" w:rsidP="004403F7">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 xml:space="preserve">Typicality of study </w:t>
            </w:r>
            <w:r w:rsidR="004403F7">
              <w:rPr>
                <w:rFonts w:ascii="Times New Roman" w:hAnsi="Times New Roman" w:cs="Times New Roman"/>
                <w:sz w:val="24"/>
                <w:szCs w:val="24"/>
                <w:lang w:val="en-GB"/>
              </w:rPr>
              <w:t xml:space="preserve">claimant </w:t>
            </w:r>
            <w:r w:rsidRPr="00DE617A">
              <w:rPr>
                <w:rFonts w:ascii="Times New Roman" w:hAnsi="Times New Roman" w:cs="Times New Roman"/>
                <w:sz w:val="24"/>
                <w:szCs w:val="24"/>
                <w:lang w:val="en-GB"/>
              </w:rPr>
              <w:t xml:space="preserve">compared to other </w:t>
            </w:r>
            <w:proofErr w:type="gramStart"/>
            <w:r w:rsidR="004403F7">
              <w:rPr>
                <w:rFonts w:ascii="Times New Roman" w:hAnsi="Times New Roman" w:cs="Times New Roman"/>
                <w:sz w:val="24"/>
                <w:szCs w:val="24"/>
                <w:lang w:val="en-GB"/>
              </w:rPr>
              <w:t xml:space="preserve">claimants </w:t>
            </w:r>
            <w:r w:rsidRPr="00DE617A">
              <w:rPr>
                <w:rFonts w:ascii="Times New Roman" w:hAnsi="Times New Roman" w:cs="Times New Roman"/>
                <w:sz w:val="24"/>
                <w:szCs w:val="24"/>
                <w:lang w:val="en-GB"/>
              </w:rPr>
              <w:t xml:space="preserve"> seen</w:t>
            </w:r>
            <w:proofErr w:type="gramEnd"/>
            <w:r w:rsidRPr="00DE617A">
              <w:rPr>
                <w:rFonts w:ascii="Times New Roman" w:hAnsi="Times New Roman" w:cs="Times New Roman"/>
                <w:sz w:val="24"/>
                <w:szCs w:val="24"/>
                <w:lang w:val="en-GB"/>
              </w:rPr>
              <w:t xml:space="preserve"> by the expert: frequent/ semi-frequent/ rare</w:t>
            </w:r>
          </w:p>
        </w:tc>
        <w:tc>
          <w:tcPr>
            <w:tcW w:w="1691" w:type="pct"/>
            <w:tcBorders>
              <w:top w:val="single" w:sz="4" w:space="0" w:color="auto"/>
              <w:left w:val="single" w:sz="4" w:space="0" w:color="auto"/>
              <w:bottom w:val="single" w:sz="4" w:space="0" w:color="auto"/>
              <w:right w:val="single" w:sz="4" w:space="0" w:color="auto"/>
            </w:tcBorders>
            <w:shd w:val="clear" w:color="auto" w:fill="auto"/>
            <w:vAlign w:val="center"/>
          </w:tcPr>
          <w:p w14:paraId="6F985660" w14:textId="77777777" w:rsidR="000C6822" w:rsidRPr="00DE617A" w:rsidRDefault="000C6822" w:rsidP="00D361FD">
            <w:pPr>
              <w:spacing w:line="276" w:lineRule="auto"/>
              <w:jc w:val="center"/>
              <w:rPr>
                <w:rFonts w:ascii="Times New Roman" w:hAnsi="Times New Roman" w:cs="Times New Roman"/>
                <w:sz w:val="24"/>
                <w:szCs w:val="24"/>
                <w:lang w:val="en-GB"/>
              </w:rPr>
            </w:pPr>
            <w:r w:rsidRPr="00DE617A">
              <w:rPr>
                <w:rFonts w:ascii="Times New Roman" w:hAnsi="Times New Roman" w:cs="Times New Roman"/>
                <w:sz w:val="24"/>
                <w:szCs w:val="24"/>
                <w:lang w:val="en-GB"/>
              </w:rPr>
              <w:t>36%/ 44%/ 20%</w:t>
            </w:r>
          </w:p>
        </w:tc>
      </w:tr>
      <w:tr w:rsidR="000C6822" w:rsidRPr="00DE617A" w14:paraId="751FCF09" w14:textId="77777777" w:rsidTr="004E4170">
        <w:trPr>
          <w:trHeight w:val="31"/>
        </w:trPr>
        <w:tc>
          <w:tcPr>
            <w:tcW w:w="3309" w:type="pct"/>
            <w:tcBorders>
              <w:top w:val="single" w:sz="4" w:space="0" w:color="auto"/>
              <w:left w:val="single" w:sz="4" w:space="0" w:color="auto"/>
              <w:bottom w:val="single" w:sz="4" w:space="0" w:color="auto"/>
              <w:right w:val="nil"/>
            </w:tcBorders>
            <w:shd w:val="clear" w:color="auto" w:fill="auto"/>
            <w:vAlign w:val="center"/>
          </w:tcPr>
          <w:p w14:paraId="41D4905C" w14:textId="77777777" w:rsidR="000C6822" w:rsidRPr="00DE617A" w:rsidRDefault="000C6822" w:rsidP="00D361FD">
            <w:pPr>
              <w:spacing w:line="276" w:lineRule="auto"/>
              <w:rPr>
                <w:rFonts w:ascii="Times New Roman" w:hAnsi="Times New Roman" w:cs="Times New Roman"/>
                <w:sz w:val="24"/>
                <w:szCs w:val="24"/>
                <w:lang w:val="en-GB"/>
              </w:rPr>
            </w:pPr>
          </w:p>
        </w:tc>
        <w:tc>
          <w:tcPr>
            <w:tcW w:w="1691" w:type="pct"/>
            <w:tcBorders>
              <w:top w:val="single" w:sz="4" w:space="0" w:color="auto"/>
              <w:left w:val="nil"/>
              <w:bottom w:val="single" w:sz="4" w:space="0" w:color="auto"/>
              <w:right w:val="single" w:sz="4" w:space="0" w:color="auto"/>
            </w:tcBorders>
            <w:shd w:val="clear" w:color="auto" w:fill="auto"/>
            <w:vAlign w:val="center"/>
          </w:tcPr>
          <w:p w14:paraId="12B2EC4C" w14:textId="77777777" w:rsidR="000C6822" w:rsidRPr="00DE617A" w:rsidRDefault="000C6822" w:rsidP="00D361FD">
            <w:pPr>
              <w:spacing w:line="276" w:lineRule="auto"/>
              <w:jc w:val="center"/>
              <w:rPr>
                <w:rFonts w:ascii="Times New Roman" w:hAnsi="Times New Roman" w:cs="Times New Roman"/>
                <w:sz w:val="24"/>
                <w:szCs w:val="24"/>
                <w:lang w:val="en-GB"/>
              </w:rPr>
            </w:pPr>
          </w:p>
        </w:tc>
      </w:tr>
      <w:tr w:rsidR="000C6822" w:rsidRPr="00DE617A" w14:paraId="25100FE3" w14:textId="77777777" w:rsidTr="0093045C">
        <w:trPr>
          <w:trHeight w:val="31"/>
        </w:trPr>
        <w:tc>
          <w:tcPr>
            <w:tcW w:w="330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0568BA5" w14:textId="2758BF7C" w:rsidR="000C6822" w:rsidRPr="00DE617A" w:rsidRDefault="000C6822" w:rsidP="00D361FD">
            <w:pPr>
              <w:spacing w:line="276" w:lineRule="auto"/>
              <w:jc w:val="center"/>
              <w:rPr>
                <w:rFonts w:ascii="Times New Roman" w:hAnsi="Times New Roman" w:cs="Times New Roman"/>
                <w:b/>
                <w:sz w:val="24"/>
                <w:szCs w:val="24"/>
                <w:lang w:val="en-GB"/>
              </w:rPr>
            </w:pPr>
            <w:r w:rsidRPr="00DE617A">
              <w:rPr>
                <w:rFonts w:ascii="Times New Roman" w:hAnsi="Times New Roman" w:cs="Times New Roman"/>
                <w:b/>
                <w:sz w:val="24"/>
                <w:szCs w:val="24"/>
                <w:lang w:val="en-GB"/>
              </w:rPr>
              <w:t>Main diagnoses (ICD 10 classification)</w:t>
            </w:r>
          </w:p>
        </w:tc>
        <w:tc>
          <w:tcPr>
            <w:tcW w:w="169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338310C" w14:textId="77777777" w:rsidR="000C6822" w:rsidRPr="00DE617A" w:rsidRDefault="000C6822" w:rsidP="00D361FD">
            <w:pPr>
              <w:spacing w:line="276" w:lineRule="auto"/>
              <w:jc w:val="center"/>
              <w:rPr>
                <w:rFonts w:ascii="Times New Roman" w:hAnsi="Times New Roman" w:cs="Times New Roman"/>
                <w:sz w:val="24"/>
                <w:szCs w:val="24"/>
                <w:lang w:val="en-GB"/>
              </w:rPr>
            </w:pPr>
            <w:r w:rsidRPr="00DE617A">
              <w:rPr>
                <w:rFonts w:ascii="Times New Roman" w:hAnsi="Times New Roman" w:cs="Times New Roman"/>
                <w:sz w:val="24"/>
                <w:szCs w:val="24"/>
                <w:lang w:val="en-GB"/>
              </w:rPr>
              <w:t>Number of diagnoses</w:t>
            </w:r>
          </w:p>
          <w:p w14:paraId="4DBEA014" w14:textId="77777777" w:rsidR="000C6822" w:rsidRPr="00DE617A" w:rsidRDefault="000C6822" w:rsidP="00D361FD">
            <w:pPr>
              <w:spacing w:line="276" w:lineRule="auto"/>
              <w:jc w:val="center"/>
              <w:rPr>
                <w:rFonts w:ascii="Times New Roman" w:hAnsi="Times New Roman" w:cs="Times New Roman"/>
                <w:i/>
                <w:sz w:val="24"/>
                <w:szCs w:val="24"/>
                <w:lang w:val="en-GB"/>
              </w:rPr>
            </w:pPr>
            <w:r w:rsidRPr="00DE617A">
              <w:rPr>
                <w:rFonts w:ascii="Times New Roman" w:hAnsi="Times New Roman" w:cs="Times New Roman"/>
                <w:sz w:val="24"/>
                <w:szCs w:val="24"/>
                <w:lang w:val="en-GB"/>
              </w:rPr>
              <w:t>N=36</w:t>
            </w:r>
          </w:p>
        </w:tc>
      </w:tr>
      <w:tr w:rsidR="000C6822" w:rsidRPr="00DE617A" w14:paraId="09FA6ED9" w14:textId="77777777" w:rsidTr="0093045C">
        <w:trPr>
          <w:trHeight w:val="31"/>
        </w:trPr>
        <w:tc>
          <w:tcPr>
            <w:tcW w:w="330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43E2B2A"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Organic (F0)</w:t>
            </w:r>
          </w:p>
        </w:tc>
        <w:tc>
          <w:tcPr>
            <w:tcW w:w="169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00AD0D7" w14:textId="77777777" w:rsidR="000C6822" w:rsidRPr="00DE617A" w:rsidRDefault="000C6822" w:rsidP="00D361FD">
            <w:pPr>
              <w:spacing w:line="276" w:lineRule="auto"/>
              <w:jc w:val="center"/>
              <w:rPr>
                <w:rFonts w:ascii="Times New Roman" w:hAnsi="Times New Roman" w:cs="Times New Roman"/>
                <w:sz w:val="24"/>
                <w:szCs w:val="24"/>
                <w:lang w:val="en-GB"/>
              </w:rPr>
            </w:pPr>
            <w:r w:rsidRPr="00DE617A">
              <w:rPr>
                <w:rFonts w:ascii="Times New Roman" w:hAnsi="Times New Roman" w:cs="Times New Roman"/>
                <w:sz w:val="24"/>
                <w:szCs w:val="24"/>
                <w:lang w:val="en-GB"/>
              </w:rPr>
              <w:t>11%</w:t>
            </w:r>
          </w:p>
        </w:tc>
      </w:tr>
      <w:tr w:rsidR="000C6822" w:rsidRPr="00DE617A" w14:paraId="5FBFCB0A" w14:textId="77777777" w:rsidTr="0093045C">
        <w:trPr>
          <w:trHeight w:val="31"/>
        </w:trPr>
        <w:tc>
          <w:tcPr>
            <w:tcW w:w="330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77B2AC9"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Psychoactive substance use (F1)</w:t>
            </w:r>
          </w:p>
        </w:tc>
        <w:tc>
          <w:tcPr>
            <w:tcW w:w="169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B254472" w14:textId="77777777" w:rsidR="000C6822" w:rsidRPr="00DE617A" w:rsidRDefault="000C6822" w:rsidP="00D361FD">
            <w:pPr>
              <w:spacing w:line="276" w:lineRule="auto"/>
              <w:jc w:val="center"/>
              <w:rPr>
                <w:rFonts w:ascii="Times New Roman" w:hAnsi="Times New Roman" w:cs="Times New Roman"/>
                <w:sz w:val="24"/>
                <w:szCs w:val="24"/>
                <w:lang w:val="en-GB"/>
              </w:rPr>
            </w:pPr>
            <w:r w:rsidRPr="00DE617A">
              <w:rPr>
                <w:rFonts w:ascii="Times New Roman" w:hAnsi="Times New Roman" w:cs="Times New Roman"/>
                <w:sz w:val="24"/>
                <w:szCs w:val="24"/>
                <w:lang w:val="en-GB"/>
              </w:rPr>
              <w:t>3%</w:t>
            </w:r>
          </w:p>
        </w:tc>
      </w:tr>
      <w:tr w:rsidR="000C6822" w:rsidRPr="00DE617A" w14:paraId="3AE06352" w14:textId="77777777" w:rsidTr="0093045C">
        <w:trPr>
          <w:trHeight w:val="31"/>
        </w:trPr>
        <w:tc>
          <w:tcPr>
            <w:tcW w:w="330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BDD21C3"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Mood disorders (F3)</w:t>
            </w:r>
          </w:p>
        </w:tc>
        <w:tc>
          <w:tcPr>
            <w:tcW w:w="169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D651B98" w14:textId="77777777" w:rsidR="000C6822" w:rsidRPr="00DE617A" w:rsidRDefault="000C6822" w:rsidP="00D361FD">
            <w:pPr>
              <w:spacing w:line="276" w:lineRule="auto"/>
              <w:jc w:val="center"/>
              <w:rPr>
                <w:rFonts w:ascii="Times New Roman" w:hAnsi="Times New Roman" w:cs="Times New Roman"/>
                <w:sz w:val="24"/>
                <w:szCs w:val="24"/>
                <w:lang w:val="en-GB"/>
              </w:rPr>
            </w:pPr>
            <w:r w:rsidRPr="00DE617A">
              <w:rPr>
                <w:rFonts w:ascii="Times New Roman" w:hAnsi="Times New Roman" w:cs="Times New Roman"/>
                <w:sz w:val="24"/>
                <w:szCs w:val="24"/>
                <w:lang w:val="en-GB"/>
              </w:rPr>
              <w:t>26%</w:t>
            </w:r>
          </w:p>
        </w:tc>
      </w:tr>
      <w:tr w:rsidR="000C6822" w:rsidRPr="00DE617A" w14:paraId="33CAE16D" w14:textId="77777777" w:rsidTr="0093045C">
        <w:trPr>
          <w:trHeight w:val="31"/>
        </w:trPr>
        <w:tc>
          <w:tcPr>
            <w:tcW w:w="330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D4F171B"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Neurotic, stress-related and somatoform disorders (F4)</w:t>
            </w:r>
          </w:p>
        </w:tc>
        <w:tc>
          <w:tcPr>
            <w:tcW w:w="169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E364A3C" w14:textId="77777777" w:rsidR="000C6822" w:rsidRPr="00DE617A" w:rsidRDefault="000C6822" w:rsidP="00D361FD">
            <w:pPr>
              <w:spacing w:line="276" w:lineRule="auto"/>
              <w:jc w:val="center"/>
              <w:rPr>
                <w:rFonts w:ascii="Times New Roman" w:hAnsi="Times New Roman" w:cs="Times New Roman"/>
                <w:sz w:val="24"/>
                <w:szCs w:val="24"/>
                <w:lang w:val="en-GB"/>
              </w:rPr>
            </w:pPr>
            <w:r w:rsidRPr="00DE617A">
              <w:rPr>
                <w:rFonts w:ascii="Times New Roman" w:hAnsi="Times New Roman" w:cs="Times New Roman"/>
                <w:sz w:val="24"/>
                <w:szCs w:val="24"/>
                <w:lang w:val="en-GB"/>
              </w:rPr>
              <w:t>19%</w:t>
            </w:r>
          </w:p>
        </w:tc>
      </w:tr>
      <w:tr w:rsidR="000C6822" w:rsidRPr="00DE617A" w14:paraId="135A633D" w14:textId="77777777" w:rsidTr="0093045C">
        <w:trPr>
          <w:trHeight w:val="31"/>
        </w:trPr>
        <w:tc>
          <w:tcPr>
            <w:tcW w:w="330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936CF5E" w14:textId="77777777" w:rsidR="000C6822" w:rsidRPr="00DE617A" w:rsidRDefault="000C6822" w:rsidP="00D361FD">
            <w:pPr>
              <w:spacing w:line="276" w:lineRule="auto"/>
              <w:rPr>
                <w:rFonts w:ascii="Times New Roman" w:hAnsi="Times New Roman" w:cs="Times New Roman"/>
                <w:i/>
                <w:sz w:val="24"/>
                <w:szCs w:val="24"/>
                <w:lang w:val="en-GB"/>
              </w:rPr>
            </w:pPr>
            <w:r w:rsidRPr="00DE617A">
              <w:rPr>
                <w:rFonts w:ascii="Times New Roman" w:hAnsi="Times New Roman" w:cs="Times New Roman"/>
                <w:i/>
                <w:sz w:val="24"/>
                <w:szCs w:val="24"/>
                <w:lang w:val="en-GB"/>
              </w:rPr>
              <w:tab/>
              <w:t>thereof somatoform disorders (F45)</w:t>
            </w:r>
          </w:p>
        </w:tc>
        <w:tc>
          <w:tcPr>
            <w:tcW w:w="169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6BE088A" w14:textId="77777777" w:rsidR="000C6822" w:rsidRPr="00DE617A" w:rsidRDefault="000C6822" w:rsidP="00D361FD">
            <w:pPr>
              <w:spacing w:line="276" w:lineRule="auto"/>
              <w:jc w:val="center"/>
              <w:rPr>
                <w:rFonts w:ascii="Times New Roman" w:hAnsi="Times New Roman" w:cs="Times New Roman"/>
                <w:sz w:val="24"/>
                <w:szCs w:val="24"/>
                <w:lang w:val="en-GB"/>
              </w:rPr>
            </w:pPr>
            <w:r w:rsidRPr="00DE617A">
              <w:rPr>
                <w:rFonts w:ascii="Times New Roman" w:hAnsi="Times New Roman" w:cs="Times New Roman"/>
                <w:sz w:val="24"/>
                <w:szCs w:val="24"/>
                <w:lang w:val="en-GB"/>
              </w:rPr>
              <w:t>6%</w:t>
            </w:r>
          </w:p>
        </w:tc>
      </w:tr>
      <w:tr w:rsidR="000C6822" w:rsidRPr="00DE617A" w14:paraId="23F9B0FF" w14:textId="77777777" w:rsidTr="0093045C">
        <w:trPr>
          <w:trHeight w:val="31"/>
        </w:trPr>
        <w:tc>
          <w:tcPr>
            <w:tcW w:w="3309"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D9DCB1E" w14:textId="77777777" w:rsidR="000C6822" w:rsidRPr="00DE617A" w:rsidRDefault="000C6822"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Disorders of adult personality and behaviour (F6)</w:t>
            </w:r>
          </w:p>
        </w:tc>
        <w:tc>
          <w:tcPr>
            <w:tcW w:w="169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985FAF6" w14:textId="77777777" w:rsidR="000C6822" w:rsidRPr="00DE617A" w:rsidRDefault="000C6822" w:rsidP="00D361FD">
            <w:pPr>
              <w:spacing w:line="276" w:lineRule="auto"/>
              <w:jc w:val="center"/>
              <w:rPr>
                <w:rFonts w:ascii="Times New Roman" w:hAnsi="Times New Roman" w:cs="Times New Roman"/>
                <w:sz w:val="24"/>
                <w:szCs w:val="24"/>
                <w:lang w:val="en-GB"/>
              </w:rPr>
            </w:pPr>
            <w:r w:rsidRPr="00DE617A">
              <w:rPr>
                <w:rFonts w:ascii="Times New Roman" w:hAnsi="Times New Roman" w:cs="Times New Roman"/>
                <w:sz w:val="24"/>
                <w:szCs w:val="24"/>
                <w:lang w:val="en-GB"/>
              </w:rPr>
              <w:t>11%</w:t>
            </w:r>
          </w:p>
        </w:tc>
      </w:tr>
      <w:tr w:rsidR="000C6822" w:rsidRPr="00DE617A" w14:paraId="43C48116" w14:textId="77777777" w:rsidTr="0093045C">
        <w:trPr>
          <w:trHeight w:val="31"/>
        </w:trPr>
        <w:tc>
          <w:tcPr>
            <w:tcW w:w="3309" w:type="pct"/>
            <w:tcBorders>
              <w:top w:val="single" w:sz="4" w:space="0" w:color="auto"/>
              <w:left w:val="single" w:sz="4" w:space="0" w:color="auto"/>
              <w:bottom w:val="single" w:sz="4" w:space="0" w:color="auto"/>
              <w:right w:val="single" w:sz="4" w:space="0" w:color="auto"/>
            </w:tcBorders>
            <w:shd w:val="clear" w:color="auto" w:fill="auto"/>
            <w:vAlign w:val="center"/>
          </w:tcPr>
          <w:p w14:paraId="3D07E367" w14:textId="2C232584" w:rsidR="000C6822" w:rsidRPr="00DE617A" w:rsidRDefault="004403F7" w:rsidP="00D361FD">
            <w:pPr>
              <w:spacing w:line="276" w:lineRule="auto"/>
              <w:rPr>
                <w:rFonts w:ascii="Times New Roman" w:hAnsi="Times New Roman" w:cs="Times New Roman"/>
                <w:sz w:val="24"/>
                <w:szCs w:val="24"/>
                <w:lang w:val="en-GB"/>
              </w:rPr>
            </w:pPr>
            <w:r>
              <w:rPr>
                <w:rFonts w:ascii="Times New Roman" w:hAnsi="Times New Roman" w:cs="Times New Roman"/>
                <w:sz w:val="24"/>
                <w:szCs w:val="24"/>
                <w:lang w:val="en-GB"/>
              </w:rPr>
              <w:t xml:space="preserve">Claimants </w:t>
            </w:r>
            <w:r w:rsidR="000C6822" w:rsidRPr="00DE617A">
              <w:rPr>
                <w:rFonts w:ascii="Times New Roman" w:hAnsi="Times New Roman" w:cs="Times New Roman"/>
                <w:sz w:val="24"/>
                <w:szCs w:val="24"/>
                <w:lang w:val="en-GB"/>
              </w:rPr>
              <w:t>without diagnosis</w:t>
            </w:r>
          </w:p>
        </w:tc>
        <w:tc>
          <w:tcPr>
            <w:tcW w:w="169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2ABCC2B" w14:textId="77777777" w:rsidR="000C6822" w:rsidRPr="00DE617A" w:rsidRDefault="000C6822" w:rsidP="00D361FD">
            <w:pPr>
              <w:spacing w:line="276" w:lineRule="auto"/>
              <w:jc w:val="center"/>
              <w:rPr>
                <w:rFonts w:ascii="Times New Roman" w:hAnsi="Times New Roman" w:cs="Times New Roman"/>
                <w:sz w:val="24"/>
                <w:szCs w:val="24"/>
                <w:lang w:val="en-GB"/>
              </w:rPr>
            </w:pPr>
            <w:r w:rsidRPr="00DE617A">
              <w:rPr>
                <w:rFonts w:ascii="Times New Roman" w:hAnsi="Times New Roman" w:cs="Times New Roman"/>
                <w:sz w:val="24"/>
                <w:szCs w:val="24"/>
                <w:lang w:val="en-GB"/>
              </w:rPr>
              <w:t>19%</w:t>
            </w:r>
          </w:p>
        </w:tc>
      </w:tr>
    </w:tbl>
    <w:p w14:paraId="5D9C9E9E" w14:textId="57B19F18" w:rsidR="000C6822" w:rsidRPr="00DE617A" w:rsidRDefault="000C6822" w:rsidP="00D361FD">
      <w:pPr>
        <w:rPr>
          <w:rFonts w:ascii="Times New Roman" w:eastAsiaTheme="majorEastAsia" w:hAnsi="Times New Roman" w:cs="Times New Roman"/>
          <w:b/>
          <w:sz w:val="24"/>
          <w:szCs w:val="24"/>
          <w:lang w:val="en-GB"/>
        </w:rPr>
      </w:pPr>
    </w:p>
    <w:p w14:paraId="37A070CF" w14:textId="77777777" w:rsidR="00E51978" w:rsidRDefault="00E51978">
      <w:pPr>
        <w:rPr>
          <w:rFonts w:ascii="Times New Roman" w:eastAsiaTheme="majorEastAsia" w:hAnsi="Times New Roman" w:cs="Times New Roman"/>
          <w:b/>
          <w:sz w:val="24"/>
          <w:szCs w:val="24"/>
          <w:lang w:val="en-GB"/>
        </w:rPr>
      </w:pPr>
      <w:r>
        <w:rPr>
          <w:rFonts w:ascii="Times New Roman" w:hAnsi="Times New Roman" w:cs="Times New Roman"/>
          <w:sz w:val="24"/>
          <w:szCs w:val="24"/>
          <w:lang w:val="en-GB"/>
        </w:rPr>
        <w:br w:type="page"/>
      </w:r>
    </w:p>
    <w:p w14:paraId="44597A54" w14:textId="756D4FF5" w:rsidR="002A20EA" w:rsidRPr="002A20EA" w:rsidRDefault="00CF159D" w:rsidP="006E31DF">
      <w:pPr>
        <w:pStyle w:val="berschrift2"/>
        <w:spacing w:before="0" w:line="240" w:lineRule="auto"/>
        <w:rPr>
          <w:lang w:val="en-GB"/>
        </w:rPr>
      </w:pPr>
      <w:r>
        <w:rPr>
          <w:rFonts w:ascii="Times New Roman" w:hAnsi="Times New Roman" w:cs="Times New Roman"/>
          <w:sz w:val="24"/>
          <w:szCs w:val="24"/>
          <w:lang w:val="en-GB"/>
        </w:rPr>
        <w:lastRenderedPageBreak/>
        <w:t>Supplementary Table</w:t>
      </w:r>
      <w:r w:rsidR="000C6822" w:rsidRPr="00183F6B">
        <w:rPr>
          <w:rFonts w:ascii="Times New Roman" w:hAnsi="Times New Roman" w:cs="Times New Roman"/>
          <w:sz w:val="24"/>
          <w:szCs w:val="24"/>
          <w:lang w:val="en-GB"/>
        </w:rPr>
        <w:t xml:space="preserve"> </w:t>
      </w:r>
      <w:r w:rsidR="00512408" w:rsidRPr="00183F6B">
        <w:rPr>
          <w:rFonts w:ascii="Times New Roman" w:hAnsi="Times New Roman" w:cs="Times New Roman"/>
          <w:sz w:val="24"/>
          <w:szCs w:val="24"/>
          <w:lang w:val="en-GB"/>
        </w:rPr>
        <w:t>4</w:t>
      </w:r>
      <w:r w:rsidR="006006AE" w:rsidRPr="00183F6B">
        <w:rPr>
          <w:rFonts w:ascii="Times New Roman" w:hAnsi="Times New Roman" w:cs="Times New Roman"/>
          <w:sz w:val="24"/>
          <w:szCs w:val="24"/>
          <w:lang w:val="en-GB"/>
        </w:rPr>
        <w:t xml:space="preserve">: </w:t>
      </w:r>
      <w:r w:rsidR="000975A9" w:rsidRPr="00183F6B">
        <w:rPr>
          <w:rFonts w:ascii="Times New Roman" w:hAnsi="Times New Roman" w:cs="Times New Roman"/>
          <w:sz w:val="24"/>
          <w:szCs w:val="24"/>
          <w:lang w:val="en-GB"/>
        </w:rPr>
        <w:t>Exemplary outtake from a RELY 1-assessment during functional interviewing.</w:t>
      </w:r>
      <w:r w:rsidR="000975A9" w:rsidRPr="00DE617A">
        <w:rPr>
          <w:rFonts w:ascii="Times New Roman" w:hAnsi="Times New Roman" w:cs="Times New Roman"/>
          <w:b w:val="0"/>
          <w:sz w:val="24"/>
          <w:szCs w:val="24"/>
          <w:lang w:val="en-GB"/>
        </w:rPr>
        <w:t xml:space="preserve"> The expert enquired the patient’s health complaints related to work and her self-perceived work limitations.</w:t>
      </w:r>
      <w:r w:rsidR="000F7E6A" w:rsidRPr="00DE617A">
        <w:rPr>
          <w:rFonts w:ascii="Times New Roman" w:hAnsi="Times New Roman" w:cs="Times New Roman"/>
          <w:sz w:val="24"/>
          <w:szCs w:val="24"/>
          <w:lang w:val="en-GB"/>
        </w:rPr>
        <w:t xml:space="preserve"> </w:t>
      </w:r>
    </w:p>
    <w:tbl>
      <w:tblPr>
        <w:tblStyle w:val="Tabellenraster"/>
        <w:tblW w:w="9351" w:type="dxa"/>
        <w:tblLook w:val="04A0" w:firstRow="1" w:lastRow="0" w:firstColumn="1" w:lastColumn="0" w:noHBand="0" w:noVBand="1"/>
      </w:tblPr>
      <w:tblGrid>
        <w:gridCol w:w="1696"/>
        <w:gridCol w:w="7655"/>
      </w:tblGrid>
      <w:tr w:rsidR="006006AE" w:rsidRPr="00DE617A" w14:paraId="4AB6B7D7" w14:textId="77777777" w:rsidTr="00F47034">
        <w:trPr>
          <w:tblHeader/>
        </w:trPr>
        <w:tc>
          <w:tcPr>
            <w:tcW w:w="1696" w:type="dxa"/>
          </w:tcPr>
          <w:p w14:paraId="107B895E" w14:textId="77777777" w:rsidR="006006AE" w:rsidRPr="00DE617A" w:rsidRDefault="006006AE" w:rsidP="00D361FD">
            <w:pPr>
              <w:spacing w:line="276" w:lineRule="auto"/>
              <w:jc w:val="center"/>
              <w:rPr>
                <w:rFonts w:ascii="Times New Roman" w:hAnsi="Times New Roman" w:cs="Times New Roman"/>
                <w:b/>
                <w:sz w:val="24"/>
                <w:szCs w:val="24"/>
                <w:lang w:val="en-GB"/>
              </w:rPr>
            </w:pPr>
            <w:r w:rsidRPr="00DE617A">
              <w:rPr>
                <w:rFonts w:ascii="Times New Roman" w:hAnsi="Times New Roman" w:cs="Times New Roman"/>
                <w:b/>
                <w:sz w:val="24"/>
                <w:szCs w:val="24"/>
                <w:lang w:val="en-GB"/>
              </w:rPr>
              <w:t>Speaker</w:t>
            </w:r>
          </w:p>
        </w:tc>
        <w:tc>
          <w:tcPr>
            <w:tcW w:w="7655" w:type="dxa"/>
          </w:tcPr>
          <w:p w14:paraId="6E519464" w14:textId="77777777" w:rsidR="006006AE" w:rsidRPr="00DE617A" w:rsidRDefault="006006AE" w:rsidP="00D361FD">
            <w:pPr>
              <w:spacing w:line="276" w:lineRule="auto"/>
              <w:jc w:val="center"/>
              <w:rPr>
                <w:rFonts w:ascii="Times New Roman" w:hAnsi="Times New Roman" w:cs="Times New Roman"/>
                <w:b/>
                <w:sz w:val="24"/>
                <w:szCs w:val="24"/>
                <w:lang w:val="en-GB"/>
              </w:rPr>
            </w:pPr>
            <w:r w:rsidRPr="00DE617A">
              <w:rPr>
                <w:rFonts w:ascii="Times New Roman" w:hAnsi="Times New Roman" w:cs="Times New Roman"/>
                <w:b/>
                <w:sz w:val="24"/>
                <w:szCs w:val="24"/>
                <w:lang w:val="en-GB"/>
              </w:rPr>
              <w:t>Content</w:t>
            </w:r>
          </w:p>
        </w:tc>
      </w:tr>
      <w:tr w:rsidR="006006AE" w:rsidRPr="00DE617A" w14:paraId="11F350A1" w14:textId="77777777" w:rsidTr="00763205">
        <w:tc>
          <w:tcPr>
            <w:tcW w:w="1696" w:type="dxa"/>
          </w:tcPr>
          <w:p w14:paraId="5EB78227"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Interviewer</w:t>
            </w:r>
          </w:p>
        </w:tc>
        <w:tc>
          <w:tcPr>
            <w:tcW w:w="7655" w:type="dxa"/>
          </w:tcPr>
          <w:p w14:paraId="41090436"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I would like to get to your last job now as a first step. And to the work as it was before the sick leave. It's been a while. Try to think your way back into this situation. And just tell me what it was like last year before the sick leave. What were your tasks? What it looked like exactly.</w:t>
            </w:r>
          </w:p>
        </w:tc>
      </w:tr>
      <w:tr w:rsidR="006006AE" w:rsidRPr="00E77EBF" w14:paraId="5DC18684" w14:textId="77777777" w:rsidTr="00763205">
        <w:tc>
          <w:tcPr>
            <w:tcW w:w="1696" w:type="dxa"/>
          </w:tcPr>
          <w:p w14:paraId="3E68EF21"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Patient</w:t>
            </w:r>
          </w:p>
        </w:tc>
        <w:tc>
          <w:tcPr>
            <w:tcW w:w="7655" w:type="dxa"/>
          </w:tcPr>
          <w:p w14:paraId="5AAA9922"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I was employed as a temporary employee and was responsible for opening master data. That means new article numbers with the new products. Then/</w:t>
            </w:r>
          </w:p>
        </w:tc>
      </w:tr>
      <w:tr w:rsidR="006006AE" w:rsidRPr="00E77EBF" w14:paraId="784755BB" w14:textId="77777777" w:rsidTr="00763205">
        <w:tc>
          <w:tcPr>
            <w:tcW w:w="1696" w:type="dxa"/>
          </w:tcPr>
          <w:p w14:paraId="645255A2"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Interviewer</w:t>
            </w:r>
          </w:p>
        </w:tc>
        <w:tc>
          <w:tcPr>
            <w:tcW w:w="7655" w:type="dxa"/>
          </w:tcPr>
          <w:p w14:paraId="45AC2655"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Excuse me. I'm interrupting you now. What did the company do? What kind of company was that?</w:t>
            </w:r>
          </w:p>
        </w:tc>
      </w:tr>
      <w:tr w:rsidR="006006AE" w:rsidRPr="00DE617A" w14:paraId="06510A63" w14:textId="77777777" w:rsidTr="00763205">
        <w:tc>
          <w:tcPr>
            <w:tcW w:w="1696" w:type="dxa"/>
          </w:tcPr>
          <w:p w14:paraId="63B0D261"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Patient</w:t>
            </w:r>
          </w:p>
        </w:tc>
        <w:tc>
          <w:tcPr>
            <w:tcW w:w="7655" w:type="dxa"/>
          </w:tcPr>
          <w:p w14:paraId="1183BF5D"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That was the company (…) in (…) and they manufactured (…) and (…</w:t>
            </w:r>
            <w:proofErr w:type="gramStart"/>
            <w:r w:rsidRPr="00DE617A">
              <w:rPr>
                <w:rFonts w:ascii="Times New Roman" w:hAnsi="Times New Roman" w:cs="Times New Roman"/>
                <w:sz w:val="24"/>
                <w:szCs w:val="24"/>
                <w:lang w:val="en-GB"/>
              </w:rPr>
              <w:t>) .</w:t>
            </w:r>
            <w:proofErr w:type="gramEnd"/>
          </w:p>
        </w:tc>
      </w:tr>
      <w:tr w:rsidR="006006AE" w:rsidRPr="00DE617A" w14:paraId="4544EE10" w14:textId="77777777" w:rsidTr="00763205">
        <w:tc>
          <w:tcPr>
            <w:tcW w:w="1696" w:type="dxa"/>
          </w:tcPr>
          <w:p w14:paraId="6E0822E5"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Interviewer</w:t>
            </w:r>
          </w:p>
        </w:tc>
        <w:tc>
          <w:tcPr>
            <w:tcW w:w="7655" w:type="dxa"/>
          </w:tcPr>
          <w:p w14:paraId="492FAE77"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And in your responsibility was to open master data you have said. Can you tell me exactly what that is?</w:t>
            </w:r>
          </w:p>
        </w:tc>
      </w:tr>
      <w:tr w:rsidR="006006AE" w:rsidRPr="00E77EBF" w14:paraId="35175D49" w14:textId="77777777" w:rsidTr="00763205">
        <w:tc>
          <w:tcPr>
            <w:tcW w:w="1696" w:type="dxa"/>
          </w:tcPr>
          <w:p w14:paraId="006DA5B2"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Patient</w:t>
            </w:r>
          </w:p>
        </w:tc>
        <w:tc>
          <w:tcPr>
            <w:tcW w:w="7655" w:type="dxa"/>
          </w:tcPr>
          <w:p w14:paraId="097A54E4"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These are article numbers assigned to a product. And these are opened in the system.</w:t>
            </w:r>
          </w:p>
        </w:tc>
      </w:tr>
      <w:tr w:rsidR="006006AE" w:rsidRPr="00E77EBF" w14:paraId="4C41D797" w14:textId="77777777" w:rsidTr="00763205">
        <w:tc>
          <w:tcPr>
            <w:tcW w:w="9351" w:type="dxa"/>
            <w:gridSpan w:val="2"/>
          </w:tcPr>
          <w:p w14:paraId="5C62902C" w14:textId="77777777" w:rsidR="006006AE" w:rsidRPr="00DE617A" w:rsidRDefault="006006AE" w:rsidP="00D361FD">
            <w:pPr>
              <w:spacing w:line="276" w:lineRule="auto"/>
              <w:rPr>
                <w:rFonts w:ascii="Times New Roman" w:hAnsi="Times New Roman" w:cs="Times New Roman"/>
                <w:sz w:val="24"/>
                <w:szCs w:val="24"/>
                <w:lang w:val="en-GB"/>
              </w:rPr>
            </w:pPr>
          </w:p>
        </w:tc>
      </w:tr>
      <w:tr w:rsidR="006006AE" w:rsidRPr="00E77EBF" w14:paraId="1EC1AAAF" w14:textId="77777777" w:rsidTr="00763205">
        <w:tc>
          <w:tcPr>
            <w:tcW w:w="1696" w:type="dxa"/>
          </w:tcPr>
          <w:p w14:paraId="14F897B8"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Interviewer</w:t>
            </w:r>
          </w:p>
        </w:tc>
        <w:tc>
          <w:tcPr>
            <w:tcW w:w="7655" w:type="dxa"/>
          </w:tcPr>
          <w:p w14:paraId="1FE13BD9"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 xml:space="preserve">If you imagine now going back to work today. What would that look like? If you would </w:t>
            </w:r>
            <w:proofErr w:type="gramStart"/>
            <w:r w:rsidRPr="00DE617A">
              <w:rPr>
                <w:rFonts w:ascii="Times New Roman" w:hAnsi="Times New Roman" w:cs="Times New Roman"/>
                <w:sz w:val="24"/>
                <w:szCs w:val="24"/>
                <w:lang w:val="en-GB"/>
              </w:rPr>
              <w:t>go</w:t>
            </w:r>
            <w:proofErr w:type="gramEnd"/>
            <w:r w:rsidRPr="00DE617A">
              <w:rPr>
                <w:rFonts w:ascii="Times New Roman" w:hAnsi="Times New Roman" w:cs="Times New Roman"/>
                <w:sz w:val="24"/>
                <w:szCs w:val="24"/>
                <w:lang w:val="en-GB"/>
              </w:rPr>
              <w:t xml:space="preserve"> there today and you would have to resume your job now?</w:t>
            </w:r>
          </w:p>
        </w:tc>
      </w:tr>
      <w:tr w:rsidR="006006AE" w:rsidRPr="00E77EBF" w14:paraId="69325144" w14:textId="77777777" w:rsidTr="00763205">
        <w:tc>
          <w:tcPr>
            <w:tcW w:w="1696" w:type="dxa"/>
          </w:tcPr>
          <w:p w14:paraId="06BDAD8E"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Patient</w:t>
            </w:r>
          </w:p>
        </w:tc>
        <w:tc>
          <w:tcPr>
            <w:tcW w:w="7655" w:type="dxa"/>
          </w:tcPr>
          <w:p w14:paraId="35B7D9FB"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 xml:space="preserve">So </w:t>
            </w:r>
            <w:proofErr w:type="gramStart"/>
            <w:r w:rsidRPr="00DE617A">
              <w:rPr>
                <w:rFonts w:ascii="Times New Roman" w:hAnsi="Times New Roman" w:cs="Times New Roman"/>
                <w:sz w:val="24"/>
                <w:szCs w:val="24"/>
                <w:lang w:val="en-GB"/>
              </w:rPr>
              <w:t>actually</w:t>
            </w:r>
            <w:proofErr w:type="gramEnd"/>
            <w:r w:rsidRPr="00DE617A">
              <w:rPr>
                <w:rFonts w:ascii="Times New Roman" w:hAnsi="Times New Roman" w:cs="Times New Roman"/>
                <w:sz w:val="24"/>
                <w:szCs w:val="24"/>
                <w:lang w:val="en-GB"/>
              </w:rPr>
              <w:t xml:space="preserve"> if I think about it, I would now start the computer, as I did every day. I would have to look at these 50 mails that I got every day about/ sort them, set priority, it would not be possible for me at all. Maybe I would have to get up after the 10th mail and just run away, which is what I do today and at home. If it just gets too much for me, then I have to run away, switch off and do nothing.</w:t>
            </w:r>
          </w:p>
        </w:tc>
      </w:tr>
      <w:tr w:rsidR="006006AE" w:rsidRPr="00E77EBF" w14:paraId="075D55EA" w14:textId="77777777" w:rsidTr="00763205">
        <w:tc>
          <w:tcPr>
            <w:tcW w:w="1696" w:type="dxa"/>
          </w:tcPr>
          <w:p w14:paraId="4A648ACC"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Interviewer</w:t>
            </w:r>
          </w:p>
        </w:tc>
        <w:tc>
          <w:tcPr>
            <w:tcW w:w="7655" w:type="dxa"/>
          </w:tcPr>
          <w:p w14:paraId="0E2D9FEF"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This means that after about 10 mails you would then be/</w:t>
            </w:r>
          </w:p>
        </w:tc>
      </w:tr>
      <w:tr w:rsidR="006006AE" w:rsidRPr="00E77EBF" w14:paraId="3E4BDFA5" w14:textId="77777777" w:rsidTr="00763205">
        <w:tc>
          <w:tcPr>
            <w:tcW w:w="1696" w:type="dxa"/>
          </w:tcPr>
          <w:p w14:paraId="22B5AD6E"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Patient</w:t>
            </w:r>
          </w:p>
        </w:tc>
        <w:tc>
          <w:tcPr>
            <w:tcW w:w="7655" w:type="dxa"/>
          </w:tcPr>
          <w:p w14:paraId="2ECB0A03"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But not insanely complicated mails, but which I have to study and read a lot.</w:t>
            </w:r>
          </w:p>
        </w:tc>
      </w:tr>
      <w:tr w:rsidR="006006AE" w:rsidRPr="00DE617A" w14:paraId="55ACECF5" w14:textId="77777777" w:rsidTr="00763205">
        <w:tc>
          <w:tcPr>
            <w:tcW w:w="1696" w:type="dxa"/>
          </w:tcPr>
          <w:p w14:paraId="7FCF8C83"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Interviewer</w:t>
            </w:r>
          </w:p>
        </w:tc>
        <w:tc>
          <w:tcPr>
            <w:tcW w:w="7655" w:type="dxa"/>
          </w:tcPr>
          <w:p w14:paraId="584E7A0B"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Would you stop because you get tired or is it the inner restlessness or tension? What is it then? What is it like?</w:t>
            </w:r>
          </w:p>
        </w:tc>
      </w:tr>
      <w:tr w:rsidR="006006AE" w:rsidRPr="00DE617A" w14:paraId="2BC7EE2F" w14:textId="77777777" w:rsidTr="00763205">
        <w:tc>
          <w:tcPr>
            <w:tcW w:w="1696" w:type="dxa"/>
          </w:tcPr>
          <w:p w14:paraId="660B6199"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Patient</w:t>
            </w:r>
          </w:p>
        </w:tc>
        <w:tc>
          <w:tcPr>
            <w:tcW w:w="7655" w:type="dxa"/>
          </w:tcPr>
          <w:p w14:paraId="5DAC0851"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It is actually the inner restlessness that I have. The nervousness. I have no patience anymore. Everything I had before is gone.</w:t>
            </w:r>
          </w:p>
        </w:tc>
      </w:tr>
      <w:tr w:rsidR="006006AE" w:rsidRPr="00E77EBF" w14:paraId="0BB71E10" w14:textId="77777777" w:rsidTr="00763205">
        <w:tc>
          <w:tcPr>
            <w:tcW w:w="1696" w:type="dxa"/>
          </w:tcPr>
          <w:p w14:paraId="300943FD"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Interviewer</w:t>
            </w:r>
          </w:p>
        </w:tc>
        <w:tc>
          <w:tcPr>
            <w:tcW w:w="7655" w:type="dxa"/>
          </w:tcPr>
          <w:p w14:paraId="6E81FC40"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And that would then increase after 10 mails you would have processed?</w:t>
            </w:r>
          </w:p>
        </w:tc>
      </w:tr>
      <w:tr w:rsidR="006006AE" w:rsidRPr="00DE617A" w14:paraId="4DDF6828" w14:textId="77777777" w:rsidTr="00763205">
        <w:tc>
          <w:tcPr>
            <w:tcW w:w="1696" w:type="dxa"/>
            <w:tcBorders>
              <w:bottom w:val="single" w:sz="4" w:space="0" w:color="auto"/>
            </w:tcBorders>
          </w:tcPr>
          <w:p w14:paraId="0B08F434"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Patient</w:t>
            </w:r>
          </w:p>
        </w:tc>
        <w:tc>
          <w:tcPr>
            <w:tcW w:w="7655" w:type="dxa"/>
            <w:tcBorders>
              <w:bottom w:val="single" w:sz="4" w:space="0" w:color="auto"/>
            </w:tcBorders>
          </w:tcPr>
          <w:p w14:paraId="718D1EB1"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Yes.</w:t>
            </w:r>
          </w:p>
        </w:tc>
      </w:tr>
      <w:tr w:rsidR="006006AE" w:rsidRPr="00DE617A" w14:paraId="119E6041" w14:textId="77777777" w:rsidTr="00763205">
        <w:tc>
          <w:tcPr>
            <w:tcW w:w="1696" w:type="dxa"/>
            <w:tcBorders>
              <w:right w:val="nil"/>
            </w:tcBorders>
          </w:tcPr>
          <w:p w14:paraId="0EABAA1D" w14:textId="77777777" w:rsidR="006006AE" w:rsidRPr="00DE617A" w:rsidRDefault="006006AE" w:rsidP="00D361FD">
            <w:pPr>
              <w:spacing w:line="276" w:lineRule="auto"/>
              <w:rPr>
                <w:rFonts w:ascii="Times New Roman" w:hAnsi="Times New Roman" w:cs="Times New Roman"/>
                <w:sz w:val="24"/>
                <w:szCs w:val="24"/>
                <w:lang w:val="en-GB"/>
              </w:rPr>
            </w:pPr>
          </w:p>
        </w:tc>
        <w:tc>
          <w:tcPr>
            <w:tcW w:w="7655" w:type="dxa"/>
            <w:tcBorders>
              <w:left w:val="nil"/>
            </w:tcBorders>
          </w:tcPr>
          <w:p w14:paraId="6AA9DD5E" w14:textId="77777777" w:rsidR="006006AE" w:rsidRPr="00DE617A" w:rsidRDefault="006006AE" w:rsidP="00D361FD">
            <w:pPr>
              <w:spacing w:line="276" w:lineRule="auto"/>
              <w:rPr>
                <w:rFonts w:ascii="Times New Roman" w:hAnsi="Times New Roman" w:cs="Times New Roman"/>
                <w:sz w:val="24"/>
                <w:szCs w:val="24"/>
                <w:lang w:val="en-GB"/>
              </w:rPr>
            </w:pPr>
          </w:p>
        </w:tc>
      </w:tr>
      <w:tr w:rsidR="006006AE" w:rsidRPr="00E77EBF" w14:paraId="5F852ACA" w14:textId="77777777" w:rsidTr="00763205">
        <w:tc>
          <w:tcPr>
            <w:tcW w:w="1696" w:type="dxa"/>
          </w:tcPr>
          <w:p w14:paraId="03DF4FD2"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Interviewer</w:t>
            </w:r>
          </w:p>
        </w:tc>
        <w:tc>
          <w:tcPr>
            <w:tcW w:w="7655" w:type="dxa"/>
          </w:tcPr>
          <w:p w14:paraId="2905D33A" w14:textId="77777777" w:rsidR="006006AE" w:rsidRPr="00DE617A" w:rsidRDefault="006006AE" w:rsidP="00D361FD">
            <w:pPr>
              <w:spacing w:line="276" w:lineRule="auto"/>
              <w:rPr>
                <w:rFonts w:ascii="Times New Roman" w:hAnsi="Times New Roman" w:cs="Times New Roman"/>
                <w:sz w:val="24"/>
                <w:szCs w:val="24"/>
                <w:lang w:val="en-GB"/>
              </w:rPr>
            </w:pPr>
            <w:proofErr w:type="gramStart"/>
            <w:r w:rsidRPr="00DE617A">
              <w:rPr>
                <w:rFonts w:ascii="Times New Roman" w:hAnsi="Times New Roman" w:cs="Times New Roman"/>
                <w:sz w:val="24"/>
                <w:szCs w:val="24"/>
                <w:lang w:val="en-GB"/>
              </w:rPr>
              <w:t>So</w:t>
            </w:r>
            <w:proofErr w:type="gramEnd"/>
            <w:r w:rsidRPr="00DE617A">
              <w:rPr>
                <w:rFonts w:ascii="Times New Roman" w:hAnsi="Times New Roman" w:cs="Times New Roman"/>
                <w:sz w:val="24"/>
                <w:szCs w:val="24"/>
                <w:lang w:val="en-GB"/>
              </w:rPr>
              <w:t xml:space="preserve"> if I may sum this up now: If you had to work now, you would have several difficulties. You couldn't concentrate on the e-mails. It would be hard for you to extract the essentials. Precise wordings. And you would have to stop or not finish some of the tasks because you get tired. You would develop such a strange feeling that you would feel different.</w:t>
            </w:r>
          </w:p>
        </w:tc>
      </w:tr>
      <w:tr w:rsidR="006006AE" w:rsidRPr="00DE617A" w14:paraId="187E79E4" w14:textId="77777777" w:rsidTr="00763205">
        <w:tc>
          <w:tcPr>
            <w:tcW w:w="1696" w:type="dxa"/>
          </w:tcPr>
          <w:p w14:paraId="12C7759B"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Patient</w:t>
            </w:r>
          </w:p>
        </w:tc>
        <w:tc>
          <w:tcPr>
            <w:tcW w:w="7655" w:type="dxa"/>
          </w:tcPr>
          <w:p w14:paraId="08F77635"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 xml:space="preserve">Especially what happens after a great effort, when I get into a kind of resting phase, which is just almost thoughtless, I have like little strange seizures. The chest starts to hurt. And then it goes towards the neck. Like someone </w:t>
            </w:r>
            <w:r w:rsidRPr="00DE617A">
              <w:rPr>
                <w:rFonts w:ascii="Times New Roman" w:hAnsi="Times New Roman" w:cs="Times New Roman"/>
                <w:sz w:val="24"/>
                <w:szCs w:val="24"/>
                <w:lang w:val="en-GB"/>
              </w:rPr>
              <w:lastRenderedPageBreak/>
              <w:t>squeezing the air out of me. And then it radiates into the whole arm. And then/</w:t>
            </w:r>
          </w:p>
        </w:tc>
      </w:tr>
      <w:tr w:rsidR="006006AE" w:rsidRPr="00DE617A" w14:paraId="25BBE954" w14:textId="77777777" w:rsidTr="00763205">
        <w:tc>
          <w:tcPr>
            <w:tcW w:w="1696" w:type="dxa"/>
          </w:tcPr>
          <w:p w14:paraId="4716E0DE"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lastRenderedPageBreak/>
              <w:t>Interviewer</w:t>
            </w:r>
          </w:p>
        </w:tc>
        <w:tc>
          <w:tcPr>
            <w:tcW w:w="7655" w:type="dxa"/>
          </w:tcPr>
          <w:p w14:paraId="53BD7199"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Pain?</w:t>
            </w:r>
          </w:p>
        </w:tc>
      </w:tr>
      <w:tr w:rsidR="006006AE" w:rsidRPr="00DE617A" w14:paraId="0DFC2A49" w14:textId="77777777" w:rsidTr="00763205">
        <w:tc>
          <w:tcPr>
            <w:tcW w:w="1696" w:type="dxa"/>
          </w:tcPr>
          <w:p w14:paraId="34F300D3"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Patient</w:t>
            </w:r>
          </w:p>
        </w:tc>
        <w:tc>
          <w:tcPr>
            <w:tcW w:w="7655" w:type="dxa"/>
          </w:tcPr>
          <w:p w14:paraId="6973792A" w14:textId="77777777" w:rsidR="006006AE" w:rsidRPr="00DE617A" w:rsidRDefault="006006AE" w:rsidP="00D361FD">
            <w:pPr>
              <w:spacing w:line="276" w:lineRule="auto"/>
              <w:rPr>
                <w:rFonts w:ascii="Times New Roman" w:hAnsi="Times New Roman" w:cs="Times New Roman"/>
                <w:sz w:val="24"/>
                <w:szCs w:val="24"/>
                <w:lang w:val="en-GB"/>
              </w:rPr>
            </w:pPr>
            <w:r w:rsidRPr="00DE617A">
              <w:rPr>
                <w:rFonts w:ascii="Times New Roman" w:hAnsi="Times New Roman" w:cs="Times New Roman"/>
                <w:sz w:val="24"/>
                <w:szCs w:val="24"/>
                <w:lang w:val="en-GB"/>
              </w:rPr>
              <w:t xml:space="preserve">Pain. That I also lose the feeling. And then the arm just falls down. And I have no more strength. That's one thing. And the other is losing body control. That it pulls me to the left while standing. That I no longer have the strength. I have to start supporting myself somewhere or fall in the worst case. And that happened to me for the </w:t>
            </w:r>
            <w:proofErr w:type="gramStart"/>
            <w:r w:rsidRPr="00DE617A">
              <w:rPr>
                <w:rFonts w:ascii="Times New Roman" w:hAnsi="Times New Roman" w:cs="Times New Roman"/>
                <w:sz w:val="24"/>
                <w:szCs w:val="24"/>
                <w:lang w:val="en-GB"/>
              </w:rPr>
              <w:t>first time</w:t>
            </w:r>
            <w:proofErr w:type="gramEnd"/>
            <w:r w:rsidRPr="00DE617A">
              <w:rPr>
                <w:rFonts w:ascii="Times New Roman" w:hAnsi="Times New Roman" w:cs="Times New Roman"/>
                <w:sz w:val="24"/>
                <w:szCs w:val="24"/>
                <w:lang w:val="en-GB"/>
              </w:rPr>
              <w:t xml:space="preserve"> during rehab. And since then the situation has changed completely.</w:t>
            </w:r>
          </w:p>
        </w:tc>
      </w:tr>
    </w:tbl>
    <w:p w14:paraId="1DEEE6D2" w14:textId="104CEC46" w:rsidR="00BF7D21" w:rsidRPr="00DE617A" w:rsidRDefault="00BF7D21" w:rsidP="00D361FD">
      <w:pPr>
        <w:rPr>
          <w:rFonts w:ascii="Times New Roman" w:hAnsi="Times New Roman" w:cs="Times New Roman"/>
          <w:sz w:val="24"/>
          <w:szCs w:val="24"/>
          <w:lang w:val="en-GB"/>
        </w:rPr>
      </w:pPr>
    </w:p>
    <w:p w14:paraId="7210EFC0" w14:textId="2B464C8A" w:rsidR="00601239" w:rsidRPr="00DE617A" w:rsidRDefault="00601239" w:rsidP="00D361FD">
      <w:pPr>
        <w:rPr>
          <w:rFonts w:ascii="Times New Roman" w:hAnsi="Times New Roman" w:cs="Times New Roman"/>
          <w:sz w:val="24"/>
          <w:szCs w:val="24"/>
          <w:lang w:val="en-GB"/>
        </w:rPr>
      </w:pPr>
    </w:p>
    <w:p w14:paraId="42F31FDA" w14:textId="77777777" w:rsidR="00601239" w:rsidRPr="00DE617A" w:rsidRDefault="00601239" w:rsidP="00D361FD">
      <w:pPr>
        <w:rPr>
          <w:rFonts w:ascii="Times New Roman" w:hAnsi="Times New Roman" w:cs="Times New Roman"/>
          <w:lang w:val="en-GB"/>
        </w:rPr>
        <w:sectPr w:rsidR="00601239" w:rsidRPr="00DE617A" w:rsidSect="004557CC">
          <w:headerReference w:type="default" r:id="rId9"/>
          <w:pgSz w:w="11906" w:h="16838"/>
          <w:pgMar w:top="1417" w:right="1417" w:bottom="1134" w:left="1417" w:header="709" w:footer="709" w:gutter="0"/>
          <w:cols w:space="708"/>
          <w:docGrid w:linePitch="360"/>
        </w:sectPr>
      </w:pPr>
    </w:p>
    <w:p w14:paraId="4A9118F7" w14:textId="3C4CEAA6" w:rsidR="00C4548C" w:rsidRDefault="00CF159D" w:rsidP="006E31DF">
      <w:pPr>
        <w:pStyle w:val="berschrift2"/>
        <w:spacing w:line="240" w:lineRule="auto"/>
        <w:rPr>
          <w:rFonts w:ascii="Times New Roman" w:hAnsi="Times New Roman" w:cs="Times New Roman"/>
          <w:b w:val="0"/>
          <w:sz w:val="24"/>
          <w:szCs w:val="24"/>
          <w:lang w:val="en-GB"/>
        </w:rPr>
      </w:pPr>
      <w:r>
        <w:rPr>
          <w:rFonts w:ascii="Times New Roman" w:hAnsi="Times New Roman" w:cs="Times New Roman"/>
          <w:sz w:val="24"/>
          <w:szCs w:val="24"/>
          <w:lang w:val="en-GB"/>
        </w:rPr>
        <w:lastRenderedPageBreak/>
        <w:t>Supplementary Figure 1</w:t>
      </w:r>
      <w:r w:rsidR="00A006B9" w:rsidRPr="00AB0160">
        <w:rPr>
          <w:rFonts w:ascii="Times New Roman" w:hAnsi="Times New Roman" w:cs="Times New Roman"/>
          <w:sz w:val="24"/>
          <w:szCs w:val="24"/>
          <w:lang w:val="en-GB"/>
        </w:rPr>
        <w:t xml:space="preserve">: </w:t>
      </w:r>
      <w:r w:rsidR="0044438E" w:rsidRPr="00AB0160">
        <w:rPr>
          <w:rFonts w:ascii="Times New Roman" w:hAnsi="Times New Roman" w:cs="Times New Roman"/>
          <w:sz w:val="24"/>
          <w:szCs w:val="24"/>
          <w:lang w:val="en-GB"/>
        </w:rPr>
        <w:t xml:space="preserve"> </w:t>
      </w:r>
      <w:r w:rsidR="00A006B9" w:rsidRPr="00AB0160">
        <w:rPr>
          <w:rFonts w:ascii="Times New Roman" w:hAnsi="Times New Roman" w:cs="Times New Roman"/>
          <w:sz w:val="24"/>
          <w:szCs w:val="24"/>
          <w:lang w:val="en-GB"/>
        </w:rPr>
        <w:t xml:space="preserve">Relationship between coverage of functional key topics and depth of enquiry during functional interviewing. </w:t>
      </w:r>
      <w:r w:rsidR="00A006B9" w:rsidRPr="00DE617A">
        <w:rPr>
          <w:rFonts w:ascii="Times New Roman" w:hAnsi="Times New Roman" w:cs="Times New Roman"/>
          <w:b w:val="0"/>
          <w:sz w:val="24"/>
          <w:szCs w:val="24"/>
          <w:lang w:val="en-GB"/>
        </w:rPr>
        <w:t>Linear regression analysis revealed a positive relationship of R=0.76 (</w:t>
      </w:r>
      <w:r w:rsidR="00A006B9" w:rsidRPr="00DE617A">
        <w:rPr>
          <w:rFonts w:ascii="Times New Roman" w:hAnsi="Times New Roman" w:cs="Times New Roman"/>
          <w:b w:val="0"/>
          <w:i/>
          <w:sz w:val="24"/>
          <w:szCs w:val="24"/>
          <w:lang w:val="en-GB"/>
        </w:rPr>
        <w:t>p</w:t>
      </w:r>
      <w:r w:rsidR="00A006B9" w:rsidRPr="00DE617A">
        <w:rPr>
          <w:rFonts w:ascii="Times New Roman" w:hAnsi="Times New Roman" w:cs="Times New Roman"/>
          <w:b w:val="0"/>
          <w:sz w:val="24"/>
          <w:szCs w:val="24"/>
          <w:lang w:val="en-GB"/>
        </w:rPr>
        <w:t>&lt;0.001) between the number of functional key topics covered at least once by either psychiatrist or patient during the interview and the sum of functional coding units assigned to key topics. Example: Interview A had 83 functional coding units assigned to address 11 of 38 possible key topics (i.e., 7.5 functional coding units per key topic). Interview B had 537 functional coding units assigned to address 29 of 38 possible key topics (i.e., 18.5 functional coding units per key topic). Accordingly, with an increasing number of key topics covered in the interview, the sum of functional coding units assigned to those topics increased above-average indicating a more in-depth conversation about the patient’s functional capacity.</w:t>
      </w:r>
    </w:p>
    <w:p w14:paraId="0C437E75" w14:textId="77777777" w:rsidR="00C4548C" w:rsidRPr="00EF6B37" w:rsidRDefault="00C4548C" w:rsidP="00C4548C">
      <w:pPr>
        <w:rPr>
          <w:lang w:val="en-US"/>
        </w:rPr>
      </w:pPr>
    </w:p>
    <w:p w14:paraId="1456FA57" w14:textId="77777777" w:rsidR="00C4548C" w:rsidRPr="00442523" w:rsidRDefault="00C4548C" w:rsidP="00C4548C">
      <w:pPr>
        <w:spacing w:after="0" w:line="240" w:lineRule="auto"/>
        <w:rPr>
          <w:rFonts w:cs="Arial"/>
          <w:lang w:val="en-US"/>
        </w:rPr>
      </w:pPr>
      <w:r w:rsidRPr="00EF6B37">
        <w:rPr>
          <w:rFonts w:cs="Arial"/>
          <w:noProof/>
          <w:lang w:eastAsia="de-CH"/>
        </w:rPr>
        <mc:AlternateContent>
          <mc:Choice Requires="wps">
            <w:drawing>
              <wp:anchor distT="0" distB="0" distL="114300" distR="114300" simplePos="0" relativeHeight="251661312" behindDoc="0" locked="0" layoutInCell="1" allowOverlap="1" wp14:anchorId="7BD23919" wp14:editId="4AE568D2">
                <wp:simplePos x="0" y="0"/>
                <wp:positionH relativeFrom="column">
                  <wp:posOffset>903605</wp:posOffset>
                </wp:positionH>
                <wp:positionV relativeFrom="paragraph">
                  <wp:posOffset>2711662</wp:posOffset>
                </wp:positionV>
                <wp:extent cx="1058333" cy="496146"/>
                <wp:effectExtent l="0" t="0" r="8890" b="0"/>
                <wp:wrapNone/>
                <wp:docPr id="3" name="Rechteck 3"/>
                <wp:cNvGraphicFramePr/>
                <a:graphic xmlns:a="http://schemas.openxmlformats.org/drawingml/2006/main">
                  <a:graphicData uri="http://schemas.microsoft.com/office/word/2010/wordprocessingShape">
                    <wps:wsp>
                      <wps:cNvSpPr/>
                      <wps:spPr>
                        <a:xfrm>
                          <a:off x="0" y="0"/>
                          <a:ext cx="1058333" cy="496146"/>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CA2579E" id="Rechteck 3" o:spid="_x0000_s1026" style="position:absolute;margin-left:71.15pt;margin-top:213.5pt;width:83.35pt;height:39.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" fillcolor="white [3212]" stroked="f" strokeweight="2pt"/>
            </w:pict>
          </mc:Fallback>
        </mc:AlternateContent>
      </w:r>
      <w:r w:rsidRPr="00EF6B37">
        <w:rPr>
          <w:rFonts w:cs="Arial"/>
          <w:noProof/>
          <w:lang w:eastAsia="de-CH"/>
        </w:rPr>
        <mc:AlternateContent>
          <mc:Choice Requires="wps">
            <w:drawing>
              <wp:anchor distT="0" distB="0" distL="114300" distR="114300" simplePos="0" relativeHeight="251660288" behindDoc="0" locked="0" layoutInCell="1" allowOverlap="1" wp14:anchorId="5DF31A20" wp14:editId="523E35A9">
                <wp:simplePos x="0" y="0"/>
                <wp:positionH relativeFrom="column">
                  <wp:posOffset>1498164</wp:posOffset>
                </wp:positionH>
                <wp:positionV relativeFrom="paragraph">
                  <wp:posOffset>426720</wp:posOffset>
                </wp:positionV>
                <wp:extent cx="1419225" cy="314325"/>
                <wp:effectExtent l="0" t="0" r="28575" b="28575"/>
                <wp:wrapNone/>
                <wp:docPr id="2" name="Rechteck 2"/>
                <wp:cNvGraphicFramePr/>
                <a:graphic xmlns:a="http://schemas.openxmlformats.org/drawingml/2006/main">
                  <a:graphicData uri="http://schemas.microsoft.com/office/word/2010/wordprocessingShape">
                    <wps:wsp>
                      <wps:cNvSpPr/>
                      <wps:spPr>
                        <a:xfrm>
                          <a:off x="0" y="0"/>
                          <a:ext cx="1419225" cy="3143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txbx>
                        <w:txbxContent>
                          <w:p w14:paraId="22C8E86F" w14:textId="77777777" w:rsidR="00C4548C" w:rsidRPr="009A4608" w:rsidRDefault="00C4548C" w:rsidP="00C4548C">
                            <w:pPr>
                              <w:jc w:val="center"/>
                            </w:pPr>
                            <w:r w:rsidRPr="006F2B81">
                              <w:rPr>
                                <w:sz w:val="24"/>
                                <w:lang w:val="en-US"/>
                              </w:rPr>
                              <w:t>(</w:t>
                            </w:r>
                            <w:r w:rsidRPr="006F2B81">
                              <w:rPr>
                                <w:color w:val="000000" w:themeColor="text1"/>
                                <w:sz w:val="24"/>
                                <w:lang w:val="en-US"/>
                              </w:rPr>
                              <w:t xml:space="preserve">R = </w:t>
                            </w:r>
                            <w:r>
                              <w:rPr>
                                <w:color w:val="000000" w:themeColor="text1"/>
                                <w:sz w:val="24"/>
                                <w:lang w:val="en-US"/>
                              </w:rPr>
                              <w:t>0</w:t>
                            </w:r>
                            <w:r w:rsidRPr="006F2B81">
                              <w:rPr>
                                <w:color w:val="000000" w:themeColor="text1"/>
                                <w:sz w:val="24"/>
                                <w:lang w:val="en-US"/>
                              </w:rPr>
                              <w:t xml:space="preserve">.76, </w:t>
                            </w:r>
                            <w:r w:rsidRPr="006F2B81">
                              <w:rPr>
                                <w:i/>
                                <w:color w:val="000000" w:themeColor="text1"/>
                                <w:sz w:val="24"/>
                                <w:lang w:val="en-US"/>
                              </w:rPr>
                              <w:t>p</w:t>
                            </w:r>
                            <w:r w:rsidRPr="006F2B81">
                              <w:rPr>
                                <w:color w:val="000000" w:themeColor="text1"/>
                                <w:sz w:val="24"/>
                                <w:lang w:val="en-US"/>
                              </w:rPr>
                              <w:t xml:space="preserve"> &lt; </w:t>
                            </w:r>
                            <w:r>
                              <w:rPr>
                                <w:color w:val="000000" w:themeColor="text1"/>
                                <w:sz w:val="24"/>
                                <w:lang w:val="en-US"/>
                              </w:rPr>
                              <w:t>0</w:t>
                            </w:r>
                            <w:r w:rsidRPr="006F2B81">
                              <w:rPr>
                                <w:color w:val="000000" w:themeColor="text1"/>
                                <w:sz w:val="24"/>
                                <w:lang w:val="en-US"/>
                              </w:rPr>
                              <w:t>.00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F31A20" id="Rechteck 2" o:spid="_x0000_s1026" style="position:absolute;margin-left:117.95pt;margin-top:33.6pt;width:111.75pt;height:24.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" filled="f" strokecolor="#243f60 [1604]" strokeweight="2pt">
                <v:textbox>
                  <w:txbxContent>
                    <w:p w14:paraId="22C8E86F" w14:textId="77777777" w:rsidR="00C4548C" w:rsidRPr="009A4608" w:rsidRDefault="00C4548C" w:rsidP="00C4548C">
                      <w:pPr>
                        <w:jc w:val="center"/>
                      </w:pPr>
                      <w:r w:rsidRPr="006F2B81">
                        <w:rPr>
                          <w:sz w:val="24"/>
                          <w:lang w:val="en-US"/>
                        </w:rPr>
                        <w:t>(</w:t>
                      </w:r>
                      <w:r w:rsidRPr="006F2B81">
                        <w:rPr>
                          <w:color w:val="000000" w:themeColor="text1"/>
                          <w:sz w:val="24"/>
                          <w:lang w:val="en-US"/>
                        </w:rPr>
                        <w:t xml:space="preserve">R = </w:t>
                      </w:r>
                      <w:r>
                        <w:rPr>
                          <w:color w:val="000000" w:themeColor="text1"/>
                          <w:sz w:val="24"/>
                          <w:lang w:val="en-US"/>
                        </w:rPr>
                        <w:t>0</w:t>
                      </w:r>
                      <w:r w:rsidRPr="006F2B81">
                        <w:rPr>
                          <w:color w:val="000000" w:themeColor="text1"/>
                          <w:sz w:val="24"/>
                          <w:lang w:val="en-US"/>
                        </w:rPr>
                        <w:t xml:space="preserve">.76, </w:t>
                      </w:r>
                      <w:r w:rsidRPr="006F2B81">
                        <w:rPr>
                          <w:i/>
                          <w:color w:val="000000" w:themeColor="text1"/>
                          <w:sz w:val="24"/>
                          <w:lang w:val="en-US"/>
                        </w:rPr>
                        <w:t>p</w:t>
                      </w:r>
                      <w:r w:rsidRPr="006F2B81">
                        <w:rPr>
                          <w:color w:val="000000" w:themeColor="text1"/>
                          <w:sz w:val="24"/>
                          <w:lang w:val="en-US"/>
                        </w:rPr>
                        <w:t xml:space="preserve"> &lt; </w:t>
                      </w:r>
                      <w:r>
                        <w:rPr>
                          <w:color w:val="000000" w:themeColor="text1"/>
                          <w:sz w:val="24"/>
                          <w:lang w:val="en-US"/>
                        </w:rPr>
                        <w:t>0</w:t>
                      </w:r>
                      <w:r w:rsidRPr="006F2B81">
                        <w:rPr>
                          <w:color w:val="000000" w:themeColor="text1"/>
                          <w:sz w:val="24"/>
                          <w:lang w:val="en-US"/>
                        </w:rPr>
                        <w:t>.001</w:t>
                      </w:r>
                    </w:p>
                  </w:txbxContent>
                </v:textbox>
              </v:rect>
            </w:pict>
          </mc:Fallback>
        </mc:AlternateContent>
      </w:r>
      <w:r w:rsidRPr="00EF6B37">
        <w:rPr>
          <w:rFonts w:cs="Arial"/>
          <w:noProof/>
          <w:lang w:eastAsia="de-CH"/>
        </w:rPr>
        <mc:AlternateContent>
          <mc:Choice Requires="wps">
            <w:drawing>
              <wp:anchor distT="0" distB="0" distL="114300" distR="114300" simplePos="0" relativeHeight="251659264" behindDoc="1" locked="0" layoutInCell="1" allowOverlap="1" wp14:anchorId="379D6DC9" wp14:editId="2D89863F">
                <wp:simplePos x="0" y="0"/>
                <wp:positionH relativeFrom="column">
                  <wp:posOffset>822325</wp:posOffset>
                </wp:positionH>
                <wp:positionV relativeFrom="paragraph">
                  <wp:posOffset>2368550</wp:posOffset>
                </wp:positionV>
                <wp:extent cx="853440" cy="518160"/>
                <wp:effectExtent l="0" t="0" r="3810" b="0"/>
                <wp:wrapNone/>
                <wp:docPr id="4" name="Rechteck 4"/>
                <wp:cNvGraphicFramePr/>
                <a:graphic xmlns:a="http://schemas.openxmlformats.org/drawingml/2006/main">
                  <a:graphicData uri="http://schemas.microsoft.com/office/word/2010/wordprocessingShape">
                    <wps:wsp>
                      <wps:cNvSpPr/>
                      <wps:spPr>
                        <a:xfrm>
                          <a:off x="0" y="0"/>
                          <a:ext cx="853440" cy="51816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F2ED168" id="Rechteck 4" o:spid="_x0000_s1026" style="position:absolute;margin-left:64.75pt;margin-top:186.5pt;width:67.2pt;height:40.8pt;z-index:-2516572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" fillcolor="white [3212]" stroked="f" strokeweight="2pt"/>
            </w:pict>
          </mc:Fallback>
        </mc:AlternateContent>
      </w:r>
      <w:r w:rsidRPr="00EF6B37">
        <w:rPr>
          <w:rFonts w:cs="Arial"/>
          <w:noProof/>
          <w:lang w:eastAsia="de-CH"/>
        </w:rPr>
        <w:drawing>
          <wp:inline distT="0" distB="0" distL="0" distR="0" wp14:anchorId="0FEFEAA4" wp14:editId="0209618F">
            <wp:extent cx="5031344" cy="3944203"/>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1_20180831.jpg"/>
                    <pic:cNvPicPr/>
                  </pic:nvPicPr>
                  <pic:blipFill rotWithShape="1">
                    <a:blip r:embed="rId10">
                      <a:extLst>
                        <a:ext uri="{28A0092B-C50C-407E-A947-70E740481C1C}">
                          <a14:useLocalDpi xmlns:a14="http://schemas.microsoft.com/office/drawing/2010/main" val="0"/>
                        </a:ext>
                      </a:extLst>
                    </a:blip>
                    <a:srcRect t="9557"/>
                    <a:stretch/>
                  </pic:blipFill>
                  <pic:spPr bwMode="auto">
                    <a:xfrm>
                      <a:off x="0" y="0"/>
                      <a:ext cx="5045022" cy="3954926"/>
                    </a:xfrm>
                    <a:prstGeom prst="rect">
                      <a:avLst/>
                    </a:prstGeom>
                    <a:ln>
                      <a:noFill/>
                    </a:ln>
                    <a:extLst>
                      <a:ext uri="{53640926-AAD7-44D8-BBD7-CCE9431645EC}">
                        <a14:shadowObscured xmlns:a14="http://schemas.microsoft.com/office/drawing/2010/main"/>
                      </a:ext>
                    </a:extLst>
                  </pic:spPr>
                </pic:pic>
              </a:graphicData>
            </a:graphic>
          </wp:inline>
        </w:drawing>
      </w:r>
      <w:r>
        <w:rPr>
          <w:rFonts w:cs="Arial"/>
          <w:lang w:val="en-US"/>
        </w:rPr>
        <w:tab/>
      </w:r>
      <w:r>
        <w:rPr>
          <w:rFonts w:cs="Arial"/>
          <w:lang w:val="en-US"/>
        </w:rPr>
        <w:tab/>
      </w:r>
    </w:p>
    <w:p w14:paraId="47E60E08" w14:textId="4415C1F8" w:rsidR="00742A70" w:rsidRPr="00DE617A" w:rsidRDefault="00C4548C" w:rsidP="006E31DF">
      <w:pPr>
        <w:pStyle w:val="berschrift2"/>
        <w:spacing w:line="240" w:lineRule="auto"/>
        <w:rPr>
          <w:rFonts w:ascii="Times New Roman" w:hAnsi="Times New Roman" w:cs="Times New Roman"/>
          <w:sz w:val="24"/>
          <w:szCs w:val="24"/>
          <w:lang w:val="en-GB"/>
        </w:rPr>
      </w:pPr>
      <w:r w:rsidRPr="00F47F4A">
        <w:rPr>
          <w:rFonts w:ascii="Times New Roman" w:hAnsi="Times New Roman" w:cs="Times New Roman"/>
          <w:sz w:val="24"/>
          <w:szCs w:val="24"/>
          <w:lang w:val="en-GB"/>
        </w:rPr>
        <w:tab/>
      </w:r>
      <w:r w:rsidR="00F94C53" w:rsidRPr="00DE617A">
        <w:rPr>
          <w:rFonts w:ascii="Times New Roman" w:hAnsi="Times New Roman" w:cs="Times New Roman"/>
          <w:sz w:val="24"/>
          <w:szCs w:val="24"/>
          <w:lang w:val="en-GB"/>
        </w:rPr>
        <w:tab/>
      </w:r>
    </w:p>
    <w:sectPr w:rsidR="00742A70" w:rsidRPr="00DE617A" w:rsidSect="004557CC">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131750" w14:textId="77777777" w:rsidR="00F153B7" w:rsidRDefault="00F153B7" w:rsidP="00D76589">
      <w:pPr>
        <w:spacing w:after="0" w:line="240" w:lineRule="auto"/>
      </w:pPr>
      <w:r>
        <w:separator/>
      </w:r>
    </w:p>
  </w:endnote>
  <w:endnote w:type="continuationSeparator" w:id="0">
    <w:p w14:paraId="7E2D42DA" w14:textId="77777777" w:rsidR="00F153B7" w:rsidRDefault="00F153B7" w:rsidP="00D765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9978FF1" w14:textId="77777777" w:rsidR="00F153B7" w:rsidRDefault="00F153B7" w:rsidP="00D76589">
      <w:pPr>
        <w:spacing w:after="0" w:line="240" w:lineRule="auto"/>
      </w:pPr>
      <w:r>
        <w:separator/>
      </w:r>
    </w:p>
  </w:footnote>
  <w:footnote w:type="continuationSeparator" w:id="0">
    <w:p w14:paraId="31384C70" w14:textId="77777777" w:rsidR="00F153B7" w:rsidRDefault="00F153B7" w:rsidP="00D7658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B37A22C" w14:textId="237460D5" w:rsidR="006E31DF" w:rsidRPr="005B0DCA" w:rsidRDefault="006E31DF" w:rsidP="006A7F89">
    <w:pPr>
      <w:pStyle w:val="Kopfzeile"/>
      <w:rPr>
        <w:b/>
        <w:color w:val="00B050"/>
        <w:sz w:val="32"/>
        <w:szCs w:val="32"/>
        <w:lang w:val="fr-CH"/>
      </w:rPr>
    </w:pPr>
    <w:r w:rsidRPr="005A1D84">
      <w:rPr>
        <w:noProof/>
        <w:color w:val="A6A6A6" w:themeColor="background1" w:themeShade="A6"/>
        <w:lang w:eastAsia="de-CH"/>
      </w:rPr>
      <w:drawing>
        <wp:inline distT="0" distB="0" distL="0" distR="0" wp14:anchorId="6E1B1FB9" wp14:editId="219CFFB5">
          <wp:extent cx="1382534" cy="497091"/>
          <wp:effectExtent l="0" t="0" r="0" b="0"/>
          <wp:docPr id="1" name="Picture 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E24891" w:rsidRPr="00E24891">
      <w:rPr>
        <w:b/>
        <w:color w:val="7EC234"/>
        <w:sz w:val="32"/>
        <w:szCs w:val="32"/>
        <w:lang w:val="fr-CH"/>
      </w:rPr>
      <w:tab/>
    </w:r>
    <w:r w:rsidR="00E24891">
      <w:rPr>
        <w:b/>
        <w:color w:val="7EC234"/>
        <w:sz w:val="32"/>
        <w:szCs w:val="32"/>
        <w:shd w:val="clear" w:color="auto" w:fill="FFFF00"/>
        <w:lang w:val="fr-CH"/>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9"/>
    <w:multiLevelType w:val="singleLevel"/>
    <w:tmpl w:val="0308B30A"/>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4636B5A"/>
    <w:multiLevelType w:val="hybridMultilevel"/>
    <w:tmpl w:val="63565EC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10CB6A7E"/>
    <w:multiLevelType w:val="hybridMultilevel"/>
    <w:tmpl w:val="B9F46BAE"/>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1D0864A5"/>
    <w:multiLevelType w:val="hybridMultilevel"/>
    <w:tmpl w:val="9452B3FC"/>
    <w:lvl w:ilvl="0" w:tplc="08070001">
      <w:start w:val="1"/>
      <w:numFmt w:val="bullet"/>
      <w:lvlText w:val=""/>
      <w:lvlJc w:val="left"/>
      <w:pPr>
        <w:ind w:left="360" w:hanging="360"/>
      </w:pPr>
      <w:rPr>
        <w:rFonts w:ascii="Symbol" w:hAnsi="Symbol" w:hint="default"/>
      </w:rPr>
    </w:lvl>
    <w:lvl w:ilvl="1" w:tplc="08070003">
      <w:start w:val="1"/>
      <w:numFmt w:val="bullet"/>
      <w:lvlText w:val="o"/>
      <w:lvlJc w:val="left"/>
      <w:pPr>
        <w:ind w:left="1080" w:hanging="360"/>
      </w:pPr>
      <w:rPr>
        <w:rFonts w:ascii="Courier New" w:hAnsi="Courier New" w:cs="Courier New" w:hint="default"/>
      </w:rPr>
    </w:lvl>
    <w:lvl w:ilvl="2" w:tplc="08070005">
      <w:start w:val="1"/>
      <w:numFmt w:val="bullet"/>
      <w:lvlText w:val=""/>
      <w:lvlJc w:val="left"/>
      <w:pPr>
        <w:ind w:left="1800" w:hanging="360"/>
      </w:pPr>
      <w:rPr>
        <w:rFonts w:ascii="Wingdings" w:hAnsi="Wingdings" w:hint="default"/>
      </w:rPr>
    </w:lvl>
    <w:lvl w:ilvl="3" w:tplc="08070001">
      <w:start w:val="1"/>
      <w:numFmt w:val="bullet"/>
      <w:lvlText w:val=""/>
      <w:lvlJc w:val="left"/>
      <w:pPr>
        <w:ind w:left="2520" w:hanging="360"/>
      </w:pPr>
      <w:rPr>
        <w:rFonts w:ascii="Symbol" w:hAnsi="Symbol" w:hint="default"/>
      </w:rPr>
    </w:lvl>
    <w:lvl w:ilvl="4" w:tplc="08070003">
      <w:start w:val="1"/>
      <w:numFmt w:val="bullet"/>
      <w:lvlText w:val="o"/>
      <w:lvlJc w:val="left"/>
      <w:pPr>
        <w:ind w:left="3240" w:hanging="360"/>
      </w:pPr>
      <w:rPr>
        <w:rFonts w:ascii="Courier New" w:hAnsi="Courier New" w:cs="Courier New" w:hint="default"/>
      </w:rPr>
    </w:lvl>
    <w:lvl w:ilvl="5" w:tplc="08070005">
      <w:start w:val="1"/>
      <w:numFmt w:val="bullet"/>
      <w:lvlText w:val=""/>
      <w:lvlJc w:val="left"/>
      <w:pPr>
        <w:ind w:left="3960" w:hanging="360"/>
      </w:pPr>
      <w:rPr>
        <w:rFonts w:ascii="Wingdings" w:hAnsi="Wingdings" w:hint="default"/>
      </w:rPr>
    </w:lvl>
    <w:lvl w:ilvl="6" w:tplc="08070001">
      <w:start w:val="1"/>
      <w:numFmt w:val="bullet"/>
      <w:lvlText w:val=""/>
      <w:lvlJc w:val="left"/>
      <w:pPr>
        <w:ind w:left="4680" w:hanging="360"/>
      </w:pPr>
      <w:rPr>
        <w:rFonts w:ascii="Symbol" w:hAnsi="Symbol" w:hint="default"/>
      </w:rPr>
    </w:lvl>
    <w:lvl w:ilvl="7" w:tplc="08070003">
      <w:start w:val="1"/>
      <w:numFmt w:val="bullet"/>
      <w:lvlText w:val="o"/>
      <w:lvlJc w:val="left"/>
      <w:pPr>
        <w:ind w:left="5400" w:hanging="360"/>
      </w:pPr>
      <w:rPr>
        <w:rFonts w:ascii="Courier New" w:hAnsi="Courier New" w:cs="Courier New" w:hint="default"/>
      </w:rPr>
    </w:lvl>
    <w:lvl w:ilvl="8" w:tplc="08070005">
      <w:start w:val="1"/>
      <w:numFmt w:val="bullet"/>
      <w:lvlText w:val=""/>
      <w:lvlJc w:val="left"/>
      <w:pPr>
        <w:ind w:left="6120" w:hanging="360"/>
      </w:pPr>
      <w:rPr>
        <w:rFonts w:ascii="Wingdings" w:hAnsi="Wingdings" w:hint="default"/>
      </w:rPr>
    </w:lvl>
  </w:abstractNum>
  <w:abstractNum w:abstractNumId="4" w15:restartNumberingAfterBreak="0">
    <w:nsid w:val="22A378C5"/>
    <w:multiLevelType w:val="hybridMultilevel"/>
    <w:tmpl w:val="C0D08A4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3C0964CF"/>
    <w:multiLevelType w:val="hybridMultilevel"/>
    <w:tmpl w:val="6E16B83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59C1150D"/>
    <w:multiLevelType w:val="hybridMultilevel"/>
    <w:tmpl w:val="8A0C598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5ACE5072"/>
    <w:multiLevelType w:val="hybridMultilevel"/>
    <w:tmpl w:val="C268966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76487901"/>
    <w:multiLevelType w:val="hybridMultilevel"/>
    <w:tmpl w:val="113C8EEC"/>
    <w:lvl w:ilvl="0" w:tplc="08070015">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9" w15:restartNumberingAfterBreak="0">
    <w:nsid w:val="790A3E1F"/>
    <w:multiLevelType w:val="hybridMultilevel"/>
    <w:tmpl w:val="C3843E4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3"/>
  </w:num>
  <w:num w:numId="2">
    <w:abstractNumId w:val="6"/>
  </w:num>
  <w:num w:numId="3">
    <w:abstractNumId w:val="5"/>
  </w:num>
  <w:num w:numId="4">
    <w:abstractNumId w:val="0"/>
  </w:num>
  <w:num w:numId="5">
    <w:abstractNumId w:val="2"/>
  </w:num>
  <w:num w:numId="6">
    <w:abstractNumId w:val="9"/>
  </w:num>
  <w:num w:numId="7">
    <w:abstractNumId w:val="7"/>
  </w:num>
  <w:num w:numId="8">
    <w:abstractNumId w:val="4"/>
  </w:num>
  <w:num w:numId="9">
    <w:abstractNumId w:val="1"/>
  </w:num>
  <w:num w:numId="10">
    <w:abstractNumId w:val="8"/>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activeWritingStyle w:appName="MSWord" w:lang="en-US" w:vendorID="64" w:dllVersion="6" w:nlCheck="1" w:checkStyle="0"/>
  <w:activeWritingStyle w:appName="MSWord" w:lang="de-CH" w:vendorID="64" w:dllVersion="6" w:nlCheck="1" w:checkStyle="0"/>
  <w:activeWritingStyle w:appName="MSWord" w:lang="en-GB" w:vendorID="64" w:dllVersion="6" w:nlCheck="1" w:checkStyle="0"/>
  <w:activeWritingStyle w:appName="MSWord" w:lang="fr-CH" w:vendorID="64" w:dllVersion="6" w:nlCheck="1" w:checkStyle="0"/>
  <w:activeWritingStyle w:appName="MSWord" w:lang="de-DE" w:vendorID="64" w:dllVersion="6" w:nlCheck="1" w:checkStyle="1"/>
  <w:activeWritingStyle w:appName="MSWord" w:lang="en-US" w:vendorID="64" w:dllVersion="4096" w:nlCheck="1" w:checkStyle="0"/>
  <w:activeWritingStyle w:appName="MSWord" w:lang="de-CH" w:vendorID="64" w:dllVersion="4096" w:nlCheck="1" w:checkStyle="0"/>
  <w:activeWritingStyle w:appName="MSWord" w:lang="en-GB" w:vendorID="64" w:dllVersion="4096" w:nlCheck="1" w:checkStyle="0"/>
  <w:activeWritingStyle w:appName="MSWord" w:lang="fr-CH" w:vendorID="64" w:dllVersion="4096" w:nlCheck="1" w:checkStyle="0"/>
  <w:activeWritingStyle w:appName="MSWord" w:lang="en-GB" w:vendorID="64" w:dllVersion="0" w:nlCheck="1" w:checkStyle="0"/>
  <w:activeWritingStyle w:appName="MSWord" w:lang="de-DE" w:vendorID="64" w:dllVersion="0" w:nlCheck="1" w:checkStyle="0"/>
  <w:activeWritingStyle w:appName="MSWord" w:lang="en-US" w:vendorID="64" w:dllVersion="0" w:nlCheck="1" w:checkStyle="0"/>
  <w:activeWritingStyle w:appName="MSWord" w:lang="de-CH" w:vendorID="64" w:dllVersion="0" w:nlCheck="1" w:checkStyle="0"/>
  <w:activeWritingStyle w:appName="MSWord" w:lang="de-DE" w:vendorID="64" w:dllVersion="4096" w:nlCheck="1" w:checkStyle="0"/>
  <w:proofState w:spelling="clean" w:grammar="clean"/>
  <w:doNotTrackMoves/>
  <w:doNotTrackFormatting/>
  <w:defaultTabStop w:val="62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rxwtt22g9z2e5exwr6vrfe0w2ftfvrft5tr&quot;&gt;RELY_Content_Paper&lt;record-ids&gt;&lt;item&gt;15&lt;/item&gt;&lt;item&gt;16&lt;/item&gt;&lt;item&gt;20&lt;/item&gt;&lt;item&gt;21&lt;/item&gt;&lt;item&gt;23&lt;/item&gt;&lt;item&gt;24&lt;/item&gt;&lt;item&gt;25&lt;/item&gt;&lt;item&gt;27&lt;/item&gt;&lt;item&gt;28&lt;/item&gt;&lt;item&gt;29&lt;/item&gt;&lt;item&gt;41&lt;/item&gt;&lt;item&gt;43&lt;/item&gt;&lt;item&gt;53&lt;/item&gt;&lt;item&gt;61&lt;/item&gt;&lt;item&gt;62&lt;/item&gt;&lt;item&gt;70&lt;/item&gt;&lt;item&gt;74&lt;/item&gt;&lt;item&gt;86&lt;/item&gt;&lt;item&gt;87&lt;/item&gt;&lt;item&gt;88&lt;/item&gt;&lt;item&gt;89&lt;/item&gt;&lt;item&gt;90&lt;/item&gt;&lt;item&gt;91&lt;/item&gt;&lt;item&gt;93&lt;/item&gt;&lt;item&gt;94&lt;/item&gt;&lt;item&gt;95&lt;/item&gt;&lt;item&gt;96&lt;/item&gt;&lt;item&gt;97&lt;/item&gt;&lt;item&gt;98&lt;/item&gt;&lt;item&gt;99&lt;/item&gt;&lt;item&gt;100&lt;/item&gt;&lt;item&gt;101&lt;/item&gt;&lt;item&gt;102&lt;/item&gt;&lt;item&gt;106&lt;/item&gt;&lt;item&gt;107&lt;/item&gt;&lt;item&gt;108&lt;/item&gt;&lt;item&gt;138&lt;/item&gt;&lt;item&gt;139&lt;/item&gt;&lt;item&gt;140&lt;/item&gt;&lt;item&gt;142&lt;/item&gt;&lt;item&gt;148&lt;/item&gt;&lt;/record-ids&gt;&lt;/item&gt;&lt;/Libraries&gt;"/>
  </w:docVars>
  <w:rsids>
    <w:rsidRoot w:val="00630ADD"/>
    <w:rsid w:val="000019A9"/>
    <w:rsid w:val="00002348"/>
    <w:rsid w:val="000025D3"/>
    <w:rsid w:val="00002791"/>
    <w:rsid w:val="00002B5A"/>
    <w:rsid w:val="00002BCB"/>
    <w:rsid w:val="00003032"/>
    <w:rsid w:val="00003657"/>
    <w:rsid w:val="0000380C"/>
    <w:rsid w:val="00003D18"/>
    <w:rsid w:val="00003F37"/>
    <w:rsid w:val="000042B8"/>
    <w:rsid w:val="000043DC"/>
    <w:rsid w:val="000045E1"/>
    <w:rsid w:val="00004677"/>
    <w:rsid w:val="00004F91"/>
    <w:rsid w:val="0000526E"/>
    <w:rsid w:val="0000579F"/>
    <w:rsid w:val="00005F84"/>
    <w:rsid w:val="000060B0"/>
    <w:rsid w:val="000061D8"/>
    <w:rsid w:val="00006493"/>
    <w:rsid w:val="00007594"/>
    <w:rsid w:val="00010ACF"/>
    <w:rsid w:val="000110F1"/>
    <w:rsid w:val="00011A47"/>
    <w:rsid w:val="00012A1D"/>
    <w:rsid w:val="000132C0"/>
    <w:rsid w:val="00013533"/>
    <w:rsid w:val="000136AE"/>
    <w:rsid w:val="00013E0F"/>
    <w:rsid w:val="00014AE7"/>
    <w:rsid w:val="00014C8B"/>
    <w:rsid w:val="00014D90"/>
    <w:rsid w:val="000158DC"/>
    <w:rsid w:val="00017350"/>
    <w:rsid w:val="0001749F"/>
    <w:rsid w:val="00020686"/>
    <w:rsid w:val="000207FB"/>
    <w:rsid w:val="000211F7"/>
    <w:rsid w:val="00021755"/>
    <w:rsid w:val="00021957"/>
    <w:rsid w:val="00021E67"/>
    <w:rsid w:val="00021EBA"/>
    <w:rsid w:val="00021FD1"/>
    <w:rsid w:val="00023657"/>
    <w:rsid w:val="00023663"/>
    <w:rsid w:val="00023C79"/>
    <w:rsid w:val="000246EA"/>
    <w:rsid w:val="00024808"/>
    <w:rsid w:val="00024D70"/>
    <w:rsid w:val="00025344"/>
    <w:rsid w:val="00025C2C"/>
    <w:rsid w:val="00025F7A"/>
    <w:rsid w:val="00026568"/>
    <w:rsid w:val="000267A4"/>
    <w:rsid w:val="000269B8"/>
    <w:rsid w:val="00026F24"/>
    <w:rsid w:val="00026F7F"/>
    <w:rsid w:val="000303A6"/>
    <w:rsid w:val="00030657"/>
    <w:rsid w:val="0003129A"/>
    <w:rsid w:val="00033BD7"/>
    <w:rsid w:val="000348D0"/>
    <w:rsid w:val="000350AD"/>
    <w:rsid w:val="00035D87"/>
    <w:rsid w:val="00035E6D"/>
    <w:rsid w:val="00035E8F"/>
    <w:rsid w:val="0003788C"/>
    <w:rsid w:val="00037C12"/>
    <w:rsid w:val="000401C6"/>
    <w:rsid w:val="00040244"/>
    <w:rsid w:val="00040308"/>
    <w:rsid w:val="00040463"/>
    <w:rsid w:val="00040E4C"/>
    <w:rsid w:val="0004195B"/>
    <w:rsid w:val="0004253C"/>
    <w:rsid w:val="000429B7"/>
    <w:rsid w:val="00043094"/>
    <w:rsid w:val="000430C0"/>
    <w:rsid w:val="000434FA"/>
    <w:rsid w:val="00043B7A"/>
    <w:rsid w:val="00043FEC"/>
    <w:rsid w:val="000441FB"/>
    <w:rsid w:val="0004444C"/>
    <w:rsid w:val="00044D8A"/>
    <w:rsid w:val="0004525F"/>
    <w:rsid w:val="000456D2"/>
    <w:rsid w:val="0004600C"/>
    <w:rsid w:val="000462C5"/>
    <w:rsid w:val="00046387"/>
    <w:rsid w:val="00047088"/>
    <w:rsid w:val="00047298"/>
    <w:rsid w:val="00047739"/>
    <w:rsid w:val="00047E23"/>
    <w:rsid w:val="000500AD"/>
    <w:rsid w:val="00050101"/>
    <w:rsid w:val="00050A44"/>
    <w:rsid w:val="0005127C"/>
    <w:rsid w:val="000512E1"/>
    <w:rsid w:val="00051787"/>
    <w:rsid w:val="00052DF8"/>
    <w:rsid w:val="0005306D"/>
    <w:rsid w:val="0005359F"/>
    <w:rsid w:val="00053716"/>
    <w:rsid w:val="00053820"/>
    <w:rsid w:val="00053822"/>
    <w:rsid w:val="00053FA3"/>
    <w:rsid w:val="00054C45"/>
    <w:rsid w:val="00055C69"/>
    <w:rsid w:val="00055C6E"/>
    <w:rsid w:val="00055F90"/>
    <w:rsid w:val="0005692E"/>
    <w:rsid w:val="00056F8C"/>
    <w:rsid w:val="00061B66"/>
    <w:rsid w:val="00062017"/>
    <w:rsid w:val="000620A4"/>
    <w:rsid w:val="000625E3"/>
    <w:rsid w:val="00062E53"/>
    <w:rsid w:val="00062E65"/>
    <w:rsid w:val="00063197"/>
    <w:rsid w:val="0006328F"/>
    <w:rsid w:val="0006394F"/>
    <w:rsid w:val="00064470"/>
    <w:rsid w:val="00064AE7"/>
    <w:rsid w:val="00064CA6"/>
    <w:rsid w:val="000660B9"/>
    <w:rsid w:val="00066789"/>
    <w:rsid w:val="00066E27"/>
    <w:rsid w:val="00066EAA"/>
    <w:rsid w:val="00067A70"/>
    <w:rsid w:val="00067A9D"/>
    <w:rsid w:val="000702D5"/>
    <w:rsid w:val="0007043A"/>
    <w:rsid w:val="00070463"/>
    <w:rsid w:val="0007118D"/>
    <w:rsid w:val="00071552"/>
    <w:rsid w:val="00071C46"/>
    <w:rsid w:val="00071E58"/>
    <w:rsid w:val="000721EC"/>
    <w:rsid w:val="00072843"/>
    <w:rsid w:val="00074543"/>
    <w:rsid w:val="000779A2"/>
    <w:rsid w:val="00077E98"/>
    <w:rsid w:val="00080136"/>
    <w:rsid w:val="000802BB"/>
    <w:rsid w:val="00080808"/>
    <w:rsid w:val="0008171A"/>
    <w:rsid w:val="000822AF"/>
    <w:rsid w:val="00082A46"/>
    <w:rsid w:val="00082EDE"/>
    <w:rsid w:val="00083B83"/>
    <w:rsid w:val="00083B89"/>
    <w:rsid w:val="000844D5"/>
    <w:rsid w:val="00084CBF"/>
    <w:rsid w:val="00085435"/>
    <w:rsid w:val="000858F4"/>
    <w:rsid w:val="00085A8D"/>
    <w:rsid w:val="00086527"/>
    <w:rsid w:val="00087799"/>
    <w:rsid w:val="000904E7"/>
    <w:rsid w:val="00090F35"/>
    <w:rsid w:val="0009173B"/>
    <w:rsid w:val="00091F2E"/>
    <w:rsid w:val="00092107"/>
    <w:rsid w:val="00092C64"/>
    <w:rsid w:val="00093020"/>
    <w:rsid w:val="000935A2"/>
    <w:rsid w:val="00093608"/>
    <w:rsid w:val="00093BEF"/>
    <w:rsid w:val="0009451C"/>
    <w:rsid w:val="00095A2E"/>
    <w:rsid w:val="00095EB2"/>
    <w:rsid w:val="000975A9"/>
    <w:rsid w:val="00097A53"/>
    <w:rsid w:val="00097FB7"/>
    <w:rsid w:val="000A05D0"/>
    <w:rsid w:val="000A10C0"/>
    <w:rsid w:val="000A1386"/>
    <w:rsid w:val="000A13C5"/>
    <w:rsid w:val="000A1BF4"/>
    <w:rsid w:val="000A2BB8"/>
    <w:rsid w:val="000A2E95"/>
    <w:rsid w:val="000A3EC9"/>
    <w:rsid w:val="000A3F23"/>
    <w:rsid w:val="000A4F0B"/>
    <w:rsid w:val="000A6706"/>
    <w:rsid w:val="000A67B0"/>
    <w:rsid w:val="000A6AFF"/>
    <w:rsid w:val="000A6CD2"/>
    <w:rsid w:val="000A70E5"/>
    <w:rsid w:val="000A71CE"/>
    <w:rsid w:val="000A721B"/>
    <w:rsid w:val="000A790D"/>
    <w:rsid w:val="000A7FE4"/>
    <w:rsid w:val="000B0C31"/>
    <w:rsid w:val="000B28ED"/>
    <w:rsid w:val="000B2BB3"/>
    <w:rsid w:val="000B3013"/>
    <w:rsid w:val="000B3B43"/>
    <w:rsid w:val="000B420D"/>
    <w:rsid w:val="000B473D"/>
    <w:rsid w:val="000B4831"/>
    <w:rsid w:val="000B4896"/>
    <w:rsid w:val="000B48FA"/>
    <w:rsid w:val="000B4A65"/>
    <w:rsid w:val="000B5868"/>
    <w:rsid w:val="000B5F58"/>
    <w:rsid w:val="000B76C5"/>
    <w:rsid w:val="000B7FD6"/>
    <w:rsid w:val="000C045C"/>
    <w:rsid w:val="000C04C4"/>
    <w:rsid w:val="000C11BF"/>
    <w:rsid w:val="000C1396"/>
    <w:rsid w:val="000C320A"/>
    <w:rsid w:val="000C46BC"/>
    <w:rsid w:val="000C46FA"/>
    <w:rsid w:val="000C4D4C"/>
    <w:rsid w:val="000C5563"/>
    <w:rsid w:val="000C5ABA"/>
    <w:rsid w:val="000C604E"/>
    <w:rsid w:val="000C6822"/>
    <w:rsid w:val="000C7F06"/>
    <w:rsid w:val="000D009B"/>
    <w:rsid w:val="000D037E"/>
    <w:rsid w:val="000D0FEA"/>
    <w:rsid w:val="000D1538"/>
    <w:rsid w:val="000D1BEB"/>
    <w:rsid w:val="000D1C58"/>
    <w:rsid w:val="000D1F3B"/>
    <w:rsid w:val="000D2432"/>
    <w:rsid w:val="000D2540"/>
    <w:rsid w:val="000D2CC9"/>
    <w:rsid w:val="000D46EB"/>
    <w:rsid w:val="000D4CD3"/>
    <w:rsid w:val="000D5428"/>
    <w:rsid w:val="000D6E96"/>
    <w:rsid w:val="000D7265"/>
    <w:rsid w:val="000D7CB2"/>
    <w:rsid w:val="000E0A7E"/>
    <w:rsid w:val="000E0DFE"/>
    <w:rsid w:val="000E0F6F"/>
    <w:rsid w:val="000E1904"/>
    <w:rsid w:val="000E2378"/>
    <w:rsid w:val="000E2877"/>
    <w:rsid w:val="000E299F"/>
    <w:rsid w:val="000E3770"/>
    <w:rsid w:val="000E3C00"/>
    <w:rsid w:val="000E4B5B"/>
    <w:rsid w:val="000E4BE9"/>
    <w:rsid w:val="000E59B5"/>
    <w:rsid w:val="000E59D0"/>
    <w:rsid w:val="000E5BD4"/>
    <w:rsid w:val="000E5CD3"/>
    <w:rsid w:val="000E6A74"/>
    <w:rsid w:val="000E6E5C"/>
    <w:rsid w:val="000F0E9E"/>
    <w:rsid w:val="000F1FA0"/>
    <w:rsid w:val="000F3665"/>
    <w:rsid w:val="000F3DD4"/>
    <w:rsid w:val="000F41E7"/>
    <w:rsid w:val="000F499F"/>
    <w:rsid w:val="000F5006"/>
    <w:rsid w:val="000F54E6"/>
    <w:rsid w:val="000F59FF"/>
    <w:rsid w:val="000F5E26"/>
    <w:rsid w:val="000F600D"/>
    <w:rsid w:val="000F69DD"/>
    <w:rsid w:val="000F6AED"/>
    <w:rsid w:val="000F79EA"/>
    <w:rsid w:val="000F7ABD"/>
    <w:rsid w:val="000F7C10"/>
    <w:rsid w:val="000F7E6A"/>
    <w:rsid w:val="000F7F8C"/>
    <w:rsid w:val="0010026E"/>
    <w:rsid w:val="001004CA"/>
    <w:rsid w:val="0010065E"/>
    <w:rsid w:val="0010169E"/>
    <w:rsid w:val="00101B18"/>
    <w:rsid w:val="00101B81"/>
    <w:rsid w:val="00101DA3"/>
    <w:rsid w:val="00101EAF"/>
    <w:rsid w:val="00102301"/>
    <w:rsid w:val="001026DF"/>
    <w:rsid w:val="001027D6"/>
    <w:rsid w:val="00102A5E"/>
    <w:rsid w:val="00102C43"/>
    <w:rsid w:val="00103DBF"/>
    <w:rsid w:val="001040A6"/>
    <w:rsid w:val="00104227"/>
    <w:rsid w:val="001048F4"/>
    <w:rsid w:val="00104AF8"/>
    <w:rsid w:val="00104C43"/>
    <w:rsid w:val="00105080"/>
    <w:rsid w:val="00105C80"/>
    <w:rsid w:val="00105EFC"/>
    <w:rsid w:val="00106369"/>
    <w:rsid w:val="00106BAB"/>
    <w:rsid w:val="001070C4"/>
    <w:rsid w:val="001075E2"/>
    <w:rsid w:val="00107F3A"/>
    <w:rsid w:val="00111213"/>
    <w:rsid w:val="00111548"/>
    <w:rsid w:val="0011180F"/>
    <w:rsid w:val="001119AD"/>
    <w:rsid w:val="00112A88"/>
    <w:rsid w:val="001132BB"/>
    <w:rsid w:val="00113897"/>
    <w:rsid w:val="001150E5"/>
    <w:rsid w:val="00115274"/>
    <w:rsid w:val="001153DC"/>
    <w:rsid w:val="00115FBA"/>
    <w:rsid w:val="00115FC0"/>
    <w:rsid w:val="001167A8"/>
    <w:rsid w:val="00116A0F"/>
    <w:rsid w:val="00116FFB"/>
    <w:rsid w:val="00117494"/>
    <w:rsid w:val="00117887"/>
    <w:rsid w:val="00117F06"/>
    <w:rsid w:val="0012036E"/>
    <w:rsid w:val="001210E1"/>
    <w:rsid w:val="00121107"/>
    <w:rsid w:val="00122302"/>
    <w:rsid w:val="0012242A"/>
    <w:rsid w:val="001228DC"/>
    <w:rsid w:val="001233A0"/>
    <w:rsid w:val="001237DE"/>
    <w:rsid w:val="00124608"/>
    <w:rsid w:val="0012535A"/>
    <w:rsid w:val="001256B1"/>
    <w:rsid w:val="001258D0"/>
    <w:rsid w:val="00125C4A"/>
    <w:rsid w:val="00125C74"/>
    <w:rsid w:val="00125D80"/>
    <w:rsid w:val="00126369"/>
    <w:rsid w:val="00126C37"/>
    <w:rsid w:val="00126F98"/>
    <w:rsid w:val="0012789C"/>
    <w:rsid w:val="00130562"/>
    <w:rsid w:val="0013056E"/>
    <w:rsid w:val="00130F5A"/>
    <w:rsid w:val="0013148E"/>
    <w:rsid w:val="001327B6"/>
    <w:rsid w:val="00132A42"/>
    <w:rsid w:val="001332FA"/>
    <w:rsid w:val="00133F33"/>
    <w:rsid w:val="001340A0"/>
    <w:rsid w:val="00134463"/>
    <w:rsid w:val="00134FC8"/>
    <w:rsid w:val="00135111"/>
    <w:rsid w:val="00135218"/>
    <w:rsid w:val="001356E5"/>
    <w:rsid w:val="0013613F"/>
    <w:rsid w:val="0013655A"/>
    <w:rsid w:val="00136862"/>
    <w:rsid w:val="00137127"/>
    <w:rsid w:val="001406F1"/>
    <w:rsid w:val="00140B66"/>
    <w:rsid w:val="00140DBD"/>
    <w:rsid w:val="001411DD"/>
    <w:rsid w:val="0014142D"/>
    <w:rsid w:val="00141CFA"/>
    <w:rsid w:val="00142C20"/>
    <w:rsid w:val="00142E81"/>
    <w:rsid w:val="00143182"/>
    <w:rsid w:val="00144226"/>
    <w:rsid w:val="00145B40"/>
    <w:rsid w:val="00146648"/>
    <w:rsid w:val="00147DC5"/>
    <w:rsid w:val="00150167"/>
    <w:rsid w:val="001508A4"/>
    <w:rsid w:val="00150B6F"/>
    <w:rsid w:val="0015139F"/>
    <w:rsid w:val="0015166E"/>
    <w:rsid w:val="00151D1A"/>
    <w:rsid w:val="001520F4"/>
    <w:rsid w:val="001525E1"/>
    <w:rsid w:val="001532C7"/>
    <w:rsid w:val="00153CB1"/>
    <w:rsid w:val="00154164"/>
    <w:rsid w:val="0015506C"/>
    <w:rsid w:val="001567B9"/>
    <w:rsid w:val="00156CF1"/>
    <w:rsid w:val="001573F9"/>
    <w:rsid w:val="00157844"/>
    <w:rsid w:val="00157E23"/>
    <w:rsid w:val="00160477"/>
    <w:rsid w:val="00160ACA"/>
    <w:rsid w:val="001613C5"/>
    <w:rsid w:val="0016185C"/>
    <w:rsid w:val="00161CEB"/>
    <w:rsid w:val="00161E56"/>
    <w:rsid w:val="001622A4"/>
    <w:rsid w:val="00162F17"/>
    <w:rsid w:val="0016586F"/>
    <w:rsid w:val="00165CA1"/>
    <w:rsid w:val="00165D4F"/>
    <w:rsid w:val="00166486"/>
    <w:rsid w:val="00166635"/>
    <w:rsid w:val="00167116"/>
    <w:rsid w:val="00170117"/>
    <w:rsid w:val="0017124B"/>
    <w:rsid w:val="0017173F"/>
    <w:rsid w:val="0017193C"/>
    <w:rsid w:val="00171D37"/>
    <w:rsid w:val="00172348"/>
    <w:rsid w:val="00172988"/>
    <w:rsid w:val="00172E85"/>
    <w:rsid w:val="0017334D"/>
    <w:rsid w:val="0017359F"/>
    <w:rsid w:val="00173FCC"/>
    <w:rsid w:val="001740C1"/>
    <w:rsid w:val="00174188"/>
    <w:rsid w:val="0017469E"/>
    <w:rsid w:val="001766C8"/>
    <w:rsid w:val="001769F3"/>
    <w:rsid w:val="00176CAB"/>
    <w:rsid w:val="0017728E"/>
    <w:rsid w:val="0017761F"/>
    <w:rsid w:val="00177A1B"/>
    <w:rsid w:val="00177D0E"/>
    <w:rsid w:val="00180D0C"/>
    <w:rsid w:val="001810E8"/>
    <w:rsid w:val="00181291"/>
    <w:rsid w:val="0018146B"/>
    <w:rsid w:val="00181CBD"/>
    <w:rsid w:val="00181F06"/>
    <w:rsid w:val="00182051"/>
    <w:rsid w:val="00182132"/>
    <w:rsid w:val="00182395"/>
    <w:rsid w:val="0018269C"/>
    <w:rsid w:val="001832C8"/>
    <w:rsid w:val="00183957"/>
    <w:rsid w:val="001839B3"/>
    <w:rsid w:val="00183D57"/>
    <w:rsid w:val="00183F6B"/>
    <w:rsid w:val="0018413D"/>
    <w:rsid w:val="001848E7"/>
    <w:rsid w:val="00184EE9"/>
    <w:rsid w:val="00184FA8"/>
    <w:rsid w:val="0018508F"/>
    <w:rsid w:val="001862E9"/>
    <w:rsid w:val="00186780"/>
    <w:rsid w:val="00186F9E"/>
    <w:rsid w:val="00186FB2"/>
    <w:rsid w:val="0018790B"/>
    <w:rsid w:val="00187C45"/>
    <w:rsid w:val="00187E78"/>
    <w:rsid w:val="0019022D"/>
    <w:rsid w:val="001906C6"/>
    <w:rsid w:val="001911AF"/>
    <w:rsid w:val="00191295"/>
    <w:rsid w:val="001914CF"/>
    <w:rsid w:val="00191595"/>
    <w:rsid w:val="00191AC0"/>
    <w:rsid w:val="001922C8"/>
    <w:rsid w:val="00192A39"/>
    <w:rsid w:val="00192E08"/>
    <w:rsid w:val="001930C2"/>
    <w:rsid w:val="00193224"/>
    <w:rsid w:val="00193620"/>
    <w:rsid w:val="00193C8F"/>
    <w:rsid w:val="00194073"/>
    <w:rsid w:val="00194507"/>
    <w:rsid w:val="001968CB"/>
    <w:rsid w:val="001969C2"/>
    <w:rsid w:val="00196CD7"/>
    <w:rsid w:val="001972D1"/>
    <w:rsid w:val="001977D5"/>
    <w:rsid w:val="001A032C"/>
    <w:rsid w:val="001A0830"/>
    <w:rsid w:val="001A0F93"/>
    <w:rsid w:val="001A21C2"/>
    <w:rsid w:val="001A21EF"/>
    <w:rsid w:val="001A23B5"/>
    <w:rsid w:val="001A3C76"/>
    <w:rsid w:val="001A43FF"/>
    <w:rsid w:val="001A48AB"/>
    <w:rsid w:val="001A4C21"/>
    <w:rsid w:val="001A4D18"/>
    <w:rsid w:val="001A5293"/>
    <w:rsid w:val="001A561C"/>
    <w:rsid w:val="001A5B24"/>
    <w:rsid w:val="001A6174"/>
    <w:rsid w:val="001A688A"/>
    <w:rsid w:val="001A6B3B"/>
    <w:rsid w:val="001A794F"/>
    <w:rsid w:val="001A7FB4"/>
    <w:rsid w:val="001B033F"/>
    <w:rsid w:val="001B0465"/>
    <w:rsid w:val="001B120A"/>
    <w:rsid w:val="001B1316"/>
    <w:rsid w:val="001B131E"/>
    <w:rsid w:val="001B1684"/>
    <w:rsid w:val="001B168B"/>
    <w:rsid w:val="001B1A20"/>
    <w:rsid w:val="001B234C"/>
    <w:rsid w:val="001B4265"/>
    <w:rsid w:val="001B5B9A"/>
    <w:rsid w:val="001B5BEB"/>
    <w:rsid w:val="001B5D04"/>
    <w:rsid w:val="001B6261"/>
    <w:rsid w:val="001B764F"/>
    <w:rsid w:val="001B79A3"/>
    <w:rsid w:val="001B7AF6"/>
    <w:rsid w:val="001B7EF1"/>
    <w:rsid w:val="001C047C"/>
    <w:rsid w:val="001C0591"/>
    <w:rsid w:val="001C0CC4"/>
    <w:rsid w:val="001C1EC5"/>
    <w:rsid w:val="001C2A70"/>
    <w:rsid w:val="001C3C97"/>
    <w:rsid w:val="001C437D"/>
    <w:rsid w:val="001C58B7"/>
    <w:rsid w:val="001C5F52"/>
    <w:rsid w:val="001C6432"/>
    <w:rsid w:val="001C64AF"/>
    <w:rsid w:val="001C6A7B"/>
    <w:rsid w:val="001C6E3D"/>
    <w:rsid w:val="001C7771"/>
    <w:rsid w:val="001C7AA9"/>
    <w:rsid w:val="001D08D3"/>
    <w:rsid w:val="001D1029"/>
    <w:rsid w:val="001D14EE"/>
    <w:rsid w:val="001D18D3"/>
    <w:rsid w:val="001D1D14"/>
    <w:rsid w:val="001D1EED"/>
    <w:rsid w:val="001D21F3"/>
    <w:rsid w:val="001D3191"/>
    <w:rsid w:val="001D3C61"/>
    <w:rsid w:val="001D40CE"/>
    <w:rsid w:val="001D5388"/>
    <w:rsid w:val="001D5A31"/>
    <w:rsid w:val="001D6A7B"/>
    <w:rsid w:val="001E0032"/>
    <w:rsid w:val="001E0086"/>
    <w:rsid w:val="001E18F4"/>
    <w:rsid w:val="001E20B7"/>
    <w:rsid w:val="001E2492"/>
    <w:rsid w:val="001E2CD8"/>
    <w:rsid w:val="001E42E2"/>
    <w:rsid w:val="001E440B"/>
    <w:rsid w:val="001E474B"/>
    <w:rsid w:val="001E4B2B"/>
    <w:rsid w:val="001E526E"/>
    <w:rsid w:val="001E5274"/>
    <w:rsid w:val="001E5B84"/>
    <w:rsid w:val="001E6241"/>
    <w:rsid w:val="001E66D9"/>
    <w:rsid w:val="001E7AF5"/>
    <w:rsid w:val="001F0599"/>
    <w:rsid w:val="001F093F"/>
    <w:rsid w:val="001F097F"/>
    <w:rsid w:val="001F11B7"/>
    <w:rsid w:val="001F1498"/>
    <w:rsid w:val="001F169C"/>
    <w:rsid w:val="001F2351"/>
    <w:rsid w:val="001F27AE"/>
    <w:rsid w:val="001F3357"/>
    <w:rsid w:val="001F34A7"/>
    <w:rsid w:val="001F3669"/>
    <w:rsid w:val="001F3900"/>
    <w:rsid w:val="001F3C2A"/>
    <w:rsid w:val="001F45D2"/>
    <w:rsid w:val="001F47C6"/>
    <w:rsid w:val="001F4C91"/>
    <w:rsid w:val="001F4DC9"/>
    <w:rsid w:val="001F4FDB"/>
    <w:rsid w:val="001F6272"/>
    <w:rsid w:val="001F6AD0"/>
    <w:rsid w:val="001F6EB1"/>
    <w:rsid w:val="001F74BB"/>
    <w:rsid w:val="001F7D68"/>
    <w:rsid w:val="00200493"/>
    <w:rsid w:val="00200900"/>
    <w:rsid w:val="00200D5A"/>
    <w:rsid w:val="00201811"/>
    <w:rsid w:val="00201B61"/>
    <w:rsid w:val="00201D9C"/>
    <w:rsid w:val="00203766"/>
    <w:rsid w:val="0020407B"/>
    <w:rsid w:val="00204654"/>
    <w:rsid w:val="002057A4"/>
    <w:rsid w:val="00205D02"/>
    <w:rsid w:val="002060D1"/>
    <w:rsid w:val="00206117"/>
    <w:rsid w:val="0020634E"/>
    <w:rsid w:val="00206957"/>
    <w:rsid w:val="00206980"/>
    <w:rsid w:val="00206C3A"/>
    <w:rsid w:val="00206F3E"/>
    <w:rsid w:val="00210215"/>
    <w:rsid w:val="00210663"/>
    <w:rsid w:val="00210C0E"/>
    <w:rsid w:val="002129BF"/>
    <w:rsid w:val="00212AA2"/>
    <w:rsid w:val="00214293"/>
    <w:rsid w:val="002146F7"/>
    <w:rsid w:val="00214735"/>
    <w:rsid w:val="00214A65"/>
    <w:rsid w:val="002164CD"/>
    <w:rsid w:val="002165F6"/>
    <w:rsid w:val="002179A6"/>
    <w:rsid w:val="00217D71"/>
    <w:rsid w:val="00220024"/>
    <w:rsid w:val="002206FE"/>
    <w:rsid w:val="002209E5"/>
    <w:rsid w:val="00220D4B"/>
    <w:rsid w:val="00221854"/>
    <w:rsid w:val="002226BD"/>
    <w:rsid w:val="002229E3"/>
    <w:rsid w:val="00222FD1"/>
    <w:rsid w:val="002233D0"/>
    <w:rsid w:val="002239E0"/>
    <w:rsid w:val="002250A5"/>
    <w:rsid w:val="0022539B"/>
    <w:rsid w:val="00225AB5"/>
    <w:rsid w:val="00226496"/>
    <w:rsid w:val="00226739"/>
    <w:rsid w:val="00227075"/>
    <w:rsid w:val="00227B9E"/>
    <w:rsid w:val="002302E4"/>
    <w:rsid w:val="00230F71"/>
    <w:rsid w:val="00231229"/>
    <w:rsid w:val="00232419"/>
    <w:rsid w:val="002325DD"/>
    <w:rsid w:val="00232D38"/>
    <w:rsid w:val="00233706"/>
    <w:rsid w:val="002358B8"/>
    <w:rsid w:val="00235D76"/>
    <w:rsid w:val="002362B2"/>
    <w:rsid w:val="00236ACE"/>
    <w:rsid w:val="00240A60"/>
    <w:rsid w:val="002418F1"/>
    <w:rsid w:val="00241959"/>
    <w:rsid w:val="00241BD0"/>
    <w:rsid w:val="00241C28"/>
    <w:rsid w:val="00242163"/>
    <w:rsid w:val="00242F93"/>
    <w:rsid w:val="002430E5"/>
    <w:rsid w:val="002436F2"/>
    <w:rsid w:val="00243941"/>
    <w:rsid w:val="00244632"/>
    <w:rsid w:val="00245AE5"/>
    <w:rsid w:val="00246EBC"/>
    <w:rsid w:val="0024708E"/>
    <w:rsid w:val="00247405"/>
    <w:rsid w:val="002475F9"/>
    <w:rsid w:val="00247806"/>
    <w:rsid w:val="00250AEC"/>
    <w:rsid w:val="00250C01"/>
    <w:rsid w:val="00250EAA"/>
    <w:rsid w:val="00252231"/>
    <w:rsid w:val="0025282D"/>
    <w:rsid w:val="00252C20"/>
    <w:rsid w:val="00253C33"/>
    <w:rsid w:val="0025437B"/>
    <w:rsid w:val="00254A77"/>
    <w:rsid w:val="00255383"/>
    <w:rsid w:val="00255641"/>
    <w:rsid w:val="0025644A"/>
    <w:rsid w:val="00256B78"/>
    <w:rsid w:val="00256F97"/>
    <w:rsid w:val="00257B1E"/>
    <w:rsid w:val="00260A89"/>
    <w:rsid w:val="00260E32"/>
    <w:rsid w:val="00261CC2"/>
    <w:rsid w:val="00261CED"/>
    <w:rsid w:val="00261E41"/>
    <w:rsid w:val="0026209B"/>
    <w:rsid w:val="00262371"/>
    <w:rsid w:val="00262716"/>
    <w:rsid w:val="00262942"/>
    <w:rsid w:val="00263CA3"/>
    <w:rsid w:val="00263D63"/>
    <w:rsid w:val="00264640"/>
    <w:rsid w:val="0026497D"/>
    <w:rsid w:val="00265794"/>
    <w:rsid w:val="00266535"/>
    <w:rsid w:val="002668D3"/>
    <w:rsid w:val="00266AD2"/>
    <w:rsid w:val="002676F6"/>
    <w:rsid w:val="00267AC6"/>
    <w:rsid w:val="00270A97"/>
    <w:rsid w:val="00271965"/>
    <w:rsid w:val="0027197D"/>
    <w:rsid w:val="002725D9"/>
    <w:rsid w:val="00272A2C"/>
    <w:rsid w:val="0027414A"/>
    <w:rsid w:val="002745B2"/>
    <w:rsid w:val="00274885"/>
    <w:rsid w:val="00274BF4"/>
    <w:rsid w:val="00275470"/>
    <w:rsid w:val="0027568C"/>
    <w:rsid w:val="00275D9B"/>
    <w:rsid w:val="0027615F"/>
    <w:rsid w:val="0027713B"/>
    <w:rsid w:val="00277319"/>
    <w:rsid w:val="00280C35"/>
    <w:rsid w:val="00280F49"/>
    <w:rsid w:val="0028156F"/>
    <w:rsid w:val="00282307"/>
    <w:rsid w:val="00282462"/>
    <w:rsid w:val="00282655"/>
    <w:rsid w:val="002834B7"/>
    <w:rsid w:val="0028351B"/>
    <w:rsid w:val="002835FE"/>
    <w:rsid w:val="00283D9F"/>
    <w:rsid w:val="00283E67"/>
    <w:rsid w:val="00283FC4"/>
    <w:rsid w:val="00284469"/>
    <w:rsid w:val="00285E4A"/>
    <w:rsid w:val="00286382"/>
    <w:rsid w:val="00286F44"/>
    <w:rsid w:val="002870D0"/>
    <w:rsid w:val="002874DB"/>
    <w:rsid w:val="00287750"/>
    <w:rsid w:val="002912A7"/>
    <w:rsid w:val="0029155B"/>
    <w:rsid w:val="00291E83"/>
    <w:rsid w:val="00292439"/>
    <w:rsid w:val="00292E34"/>
    <w:rsid w:val="002934FA"/>
    <w:rsid w:val="002940BC"/>
    <w:rsid w:val="002943BE"/>
    <w:rsid w:val="00294872"/>
    <w:rsid w:val="00294B42"/>
    <w:rsid w:val="00294BA8"/>
    <w:rsid w:val="00294EAD"/>
    <w:rsid w:val="002956CD"/>
    <w:rsid w:val="0029577A"/>
    <w:rsid w:val="0029581F"/>
    <w:rsid w:val="0029584F"/>
    <w:rsid w:val="00295B84"/>
    <w:rsid w:val="00296B53"/>
    <w:rsid w:val="002976F0"/>
    <w:rsid w:val="002978B4"/>
    <w:rsid w:val="002979D3"/>
    <w:rsid w:val="00297D79"/>
    <w:rsid w:val="002A0549"/>
    <w:rsid w:val="002A0771"/>
    <w:rsid w:val="002A1586"/>
    <w:rsid w:val="002A1A80"/>
    <w:rsid w:val="002A202B"/>
    <w:rsid w:val="002A20EA"/>
    <w:rsid w:val="002A2189"/>
    <w:rsid w:val="002A23B2"/>
    <w:rsid w:val="002A2D90"/>
    <w:rsid w:val="002A42AD"/>
    <w:rsid w:val="002A4629"/>
    <w:rsid w:val="002A480D"/>
    <w:rsid w:val="002A4A82"/>
    <w:rsid w:val="002A4D19"/>
    <w:rsid w:val="002A51C2"/>
    <w:rsid w:val="002A528A"/>
    <w:rsid w:val="002A541F"/>
    <w:rsid w:val="002A631B"/>
    <w:rsid w:val="002A7636"/>
    <w:rsid w:val="002A7AEF"/>
    <w:rsid w:val="002A7F96"/>
    <w:rsid w:val="002B019B"/>
    <w:rsid w:val="002B08D8"/>
    <w:rsid w:val="002B12DB"/>
    <w:rsid w:val="002B184F"/>
    <w:rsid w:val="002B1DF0"/>
    <w:rsid w:val="002B24B1"/>
    <w:rsid w:val="002B2F2C"/>
    <w:rsid w:val="002B315A"/>
    <w:rsid w:val="002B316D"/>
    <w:rsid w:val="002B3ABB"/>
    <w:rsid w:val="002B3AF4"/>
    <w:rsid w:val="002B3D89"/>
    <w:rsid w:val="002B3D9A"/>
    <w:rsid w:val="002B4F54"/>
    <w:rsid w:val="002B64E0"/>
    <w:rsid w:val="002B6D93"/>
    <w:rsid w:val="002B73EC"/>
    <w:rsid w:val="002B7A92"/>
    <w:rsid w:val="002C079C"/>
    <w:rsid w:val="002C0B4D"/>
    <w:rsid w:val="002C0E65"/>
    <w:rsid w:val="002C1C3A"/>
    <w:rsid w:val="002C224D"/>
    <w:rsid w:val="002C2C62"/>
    <w:rsid w:val="002C337D"/>
    <w:rsid w:val="002C34C9"/>
    <w:rsid w:val="002C3538"/>
    <w:rsid w:val="002C37E1"/>
    <w:rsid w:val="002C41C3"/>
    <w:rsid w:val="002C5161"/>
    <w:rsid w:val="002C536B"/>
    <w:rsid w:val="002C5780"/>
    <w:rsid w:val="002C6AB5"/>
    <w:rsid w:val="002C7BAD"/>
    <w:rsid w:val="002C7E90"/>
    <w:rsid w:val="002D06B7"/>
    <w:rsid w:val="002D0F92"/>
    <w:rsid w:val="002D1438"/>
    <w:rsid w:val="002D220F"/>
    <w:rsid w:val="002D2986"/>
    <w:rsid w:val="002D29B4"/>
    <w:rsid w:val="002D3F2E"/>
    <w:rsid w:val="002D4A4C"/>
    <w:rsid w:val="002D4DBF"/>
    <w:rsid w:val="002D5B70"/>
    <w:rsid w:val="002D6B84"/>
    <w:rsid w:val="002D75D0"/>
    <w:rsid w:val="002D75FB"/>
    <w:rsid w:val="002E0549"/>
    <w:rsid w:val="002E0A05"/>
    <w:rsid w:val="002E0E6A"/>
    <w:rsid w:val="002E318F"/>
    <w:rsid w:val="002E3D24"/>
    <w:rsid w:val="002E4577"/>
    <w:rsid w:val="002E481D"/>
    <w:rsid w:val="002E48A1"/>
    <w:rsid w:val="002E4A88"/>
    <w:rsid w:val="002E62E9"/>
    <w:rsid w:val="002E7384"/>
    <w:rsid w:val="002E7877"/>
    <w:rsid w:val="002F0805"/>
    <w:rsid w:val="002F17FE"/>
    <w:rsid w:val="002F1A84"/>
    <w:rsid w:val="002F217B"/>
    <w:rsid w:val="002F3744"/>
    <w:rsid w:val="002F3A63"/>
    <w:rsid w:val="002F3FEE"/>
    <w:rsid w:val="002F4CC2"/>
    <w:rsid w:val="002F5292"/>
    <w:rsid w:val="002F5D64"/>
    <w:rsid w:val="002F5E03"/>
    <w:rsid w:val="002F5FF0"/>
    <w:rsid w:val="002F654A"/>
    <w:rsid w:val="002F6F33"/>
    <w:rsid w:val="002F7CA9"/>
    <w:rsid w:val="00300743"/>
    <w:rsid w:val="00300824"/>
    <w:rsid w:val="00300AA0"/>
    <w:rsid w:val="00301F84"/>
    <w:rsid w:val="00302F1F"/>
    <w:rsid w:val="00303226"/>
    <w:rsid w:val="00303A8C"/>
    <w:rsid w:val="00303B02"/>
    <w:rsid w:val="00303FEF"/>
    <w:rsid w:val="00304865"/>
    <w:rsid w:val="00304BCF"/>
    <w:rsid w:val="003052D8"/>
    <w:rsid w:val="003054A7"/>
    <w:rsid w:val="0030570B"/>
    <w:rsid w:val="0030662B"/>
    <w:rsid w:val="003075D3"/>
    <w:rsid w:val="00307843"/>
    <w:rsid w:val="00310977"/>
    <w:rsid w:val="00311D75"/>
    <w:rsid w:val="00311E8B"/>
    <w:rsid w:val="00312BB5"/>
    <w:rsid w:val="0031320B"/>
    <w:rsid w:val="003136AB"/>
    <w:rsid w:val="00313BA4"/>
    <w:rsid w:val="00314B9A"/>
    <w:rsid w:val="003151DB"/>
    <w:rsid w:val="003166DB"/>
    <w:rsid w:val="00316B75"/>
    <w:rsid w:val="003178EB"/>
    <w:rsid w:val="0031792B"/>
    <w:rsid w:val="003205F4"/>
    <w:rsid w:val="003211AE"/>
    <w:rsid w:val="00321E6C"/>
    <w:rsid w:val="00321F01"/>
    <w:rsid w:val="00321F74"/>
    <w:rsid w:val="0032308D"/>
    <w:rsid w:val="00323C08"/>
    <w:rsid w:val="00323EEC"/>
    <w:rsid w:val="00325846"/>
    <w:rsid w:val="0032687F"/>
    <w:rsid w:val="003270C2"/>
    <w:rsid w:val="003302C6"/>
    <w:rsid w:val="003314F5"/>
    <w:rsid w:val="00331937"/>
    <w:rsid w:val="0033200B"/>
    <w:rsid w:val="00332147"/>
    <w:rsid w:val="00333480"/>
    <w:rsid w:val="0033391E"/>
    <w:rsid w:val="00334F20"/>
    <w:rsid w:val="003357D8"/>
    <w:rsid w:val="00336164"/>
    <w:rsid w:val="00336D64"/>
    <w:rsid w:val="00337337"/>
    <w:rsid w:val="003376D3"/>
    <w:rsid w:val="00337F6D"/>
    <w:rsid w:val="00340665"/>
    <w:rsid w:val="00340820"/>
    <w:rsid w:val="00340F4E"/>
    <w:rsid w:val="0034145E"/>
    <w:rsid w:val="0034196D"/>
    <w:rsid w:val="00341B37"/>
    <w:rsid w:val="00341B62"/>
    <w:rsid w:val="00341D29"/>
    <w:rsid w:val="00343539"/>
    <w:rsid w:val="00343FB6"/>
    <w:rsid w:val="0034401E"/>
    <w:rsid w:val="00345041"/>
    <w:rsid w:val="003453F0"/>
    <w:rsid w:val="00345974"/>
    <w:rsid w:val="00346716"/>
    <w:rsid w:val="00347BB2"/>
    <w:rsid w:val="00347D84"/>
    <w:rsid w:val="00350033"/>
    <w:rsid w:val="00350621"/>
    <w:rsid w:val="00350678"/>
    <w:rsid w:val="00350824"/>
    <w:rsid w:val="00350E72"/>
    <w:rsid w:val="0035219D"/>
    <w:rsid w:val="003521C2"/>
    <w:rsid w:val="003525FE"/>
    <w:rsid w:val="00352FCE"/>
    <w:rsid w:val="0035324F"/>
    <w:rsid w:val="0035363C"/>
    <w:rsid w:val="00354129"/>
    <w:rsid w:val="003575B8"/>
    <w:rsid w:val="0036001B"/>
    <w:rsid w:val="003607A5"/>
    <w:rsid w:val="00360ADC"/>
    <w:rsid w:val="003616B7"/>
    <w:rsid w:val="0036193D"/>
    <w:rsid w:val="00361D0B"/>
    <w:rsid w:val="00362424"/>
    <w:rsid w:val="00363765"/>
    <w:rsid w:val="00364260"/>
    <w:rsid w:val="00364931"/>
    <w:rsid w:val="003663D5"/>
    <w:rsid w:val="003700DB"/>
    <w:rsid w:val="003709BB"/>
    <w:rsid w:val="00370E4E"/>
    <w:rsid w:val="00373104"/>
    <w:rsid w:val="00373916"/>
    <w:rsid w:val="00374975"/>
    <w:rsid w:val="00374BFC"/>
    <w:rsid w:val="003751EF"/>
    <w:rsid w:val="00375C64"/>
    <w:rsid w:val="00376467"/>
    <w:rsid w:val="003773BA"/>
    <w:rsid w:val="003776EB"/>
    <w:rsid w:val="00377EF4"/>
    <w:rsid w:val="00380225"/>
    <w:rsid w:val="00380E28"/>
    <w:rsid w:val="00381377"/>
    <w:rsid w:val="003813D7"/>
    <w:rsid w:val="003828B2"/>
    <w:rsid w:val="00382C57"/>
    <w:rsid w:val="0038365C"/>
    <w:rsid w:val="00383A15"/>
    <w:rsid w:val="003840C6"/>
    <w:rsid w:val="00384274"/>
    <w:rsid w:val="00384F56"/>
    <w:rsid w:val="0038575C"/>
    <w:rsid w:val="0038587C"/>
    <w:rsid w:val="003860F4"/>
    <w:rsid w:val="00386DB3"/>
    <w:rsid w:val="00387BEA"/>
    <w:rsid w:val="00390214"/>
    <w:rsid w:val="0039038F"/>
    <w:rsid w:val="003904FD"/>
    <w:rsid w:val="00391357"/>
    <w:rsid w:val="00391941"/>
    <w:rsid w:val="00391978"/>
    <w:rsid w:val="00391D06"/>
    <w:rsid w:val="00391E82"/>
    <w:rsid w:val="00392081"/>
    <w:rsid w:val="00392F4E"/>
    <w:rsid w:val="0039338F"/>
    <w:rsid w:val="0039356A"/>
    <w:rsid w:val="00393939"/>
    <w:rsid w:val="00393F3E"/>
    <w:rsid w:val="003946DF"/>
    <w:rsid w:val="00394F39"/>
    <w:rsid w:val="0039554B"/>
    <w:rsid w:val="003971AC"/>
    <w:rsid w:val="0039761F"/>
    <w:rsid w:val="003977FB"/>
    <w:rsid w:val="00397848"/>
    <w:rsid w:val="003A16CE"/>
    <w:rsid w:val="003A1D67"/>
    <w:rsid w:val="003A2EF5"/>
    <w:rsid w:val="003A3904"/>
    <w:rsid w:val="003A4ED0"/>
    <w:rsid w:val="003A5E2B"/>
    <w:rsid w:val="003A5F92"/>
    <w:rsid w:val="003A6249"/>
    <w:rsid w:val="003A6371"/>
    <w:rsid w:val="003A658D"/>
    <w:rsid w:val="003A696E"/>
    <w:rsid w:val="003A7514"/>
    <w:rsid w:val="003B10CB"/>
    <w:rsid w:val="003B165D"/>
    <w:rsid w:val="003B1A9A"/>
    <w:rsid w:val="003B1E8C"/>
    <w:rsid w:val="003B214B"/>
    <w:rsid w:val="003B2FA9"/>
    <w:rsid w:val="003B31E5"/>
    <w:rsid w:val="003B3675"/>
    <w:rsid w:val="003B3901"/>
    <w:rsid w:val="003B3DAC"/>
    <w:rsid w:val="003B3ECC"/>
    <w:rsid w:val="003B4352"/>
    <w:rsid w:val="003B4AB7"/>
    <w:rsid w:val="003B4E33"/>
    <w:rsid w:val="003B5B41"/>
    <w:rsid w:val="003B5B4D"/>
    <w:rsid w:val="003B63F8"/>
    <w:rsid w:val="003B7B7E"/>
    <w:rsid w:val="003B7B82"/>
    <w:rsid w:val="003B7C66"/>
    <w:rsid w:val="003C00F0"/>
    <w:rsid w:val="003C0933"/>
    <w:rsid w:val="003C0DED"/>
    <w:rsid w:val="003C1AD5"/>
    <w:rsid w:val="003C2AB2"/>
    <w:rsid w:val="003C3207"/>
    <w:rsid w:val="003C4C51"/>
    <w:rsid w:val="003C4CEA"/>
    <w:rsid w:val="003C4FD6"/>
    <w:rsid w:val="003C576F"/>
    <w:rsid w:val="003C5E99"/>
    <w:rsid w:val="003C6102"/>
    <w:rsid w:val="003C63F3"/>
    <w:rsid w:val="003C652E"/>
    <w:rsid w:val="003C657E"/>
    <w:rsid w:val="003C6869"/>
    <w:rsid w:val="003C73C5"/>
    <w:rsid w:val="003C74D7"/>
    <w:rsid w:val="003C769C"/>
    <w:rsid w:val="003C7C81"/>
    <w:rsid w:val="003D036F"/>
    <w:rsid w:val="003D0931"/>
    <w:rsid w:val="003D1679"/>
    <w:rsid w:val="003D1A6E"/>
    <w:rsid w:val="003D1F2D"/>
    <w:rsid w:val="003D1F60"/>
    <w:rsid w:val="003D218B"/>
    <w:rsid w:val="003D2AEC"/>
    <w:rsid w:val="003D6BA8"/>
    <w:rsid w:val="003E02AC"/>
    <w:rsid w:val="003E0E5A"/>
    <w:rsid w:val="003E0E8C"/>
    <w:rsid w:val="003E139D"/>
    <w:rsid w:val="003E1426"/>
    <w:rsid w:val="003E2074"/>
    <w:rsid w:val="003E258B"/>
    <w:rsid w:val="003E2618"/>
    <w:rsid w:val="003E29AC"/>
    <w:rsid w:val="003E2F3D"/>
    <w:rsid w:val="003E48D0"/>
    <w:rsid w:val="003E5E6A"/>
    <w:rsid w:val="003E683B"/>
    <w:rsid w:val="003E70A3"/>
    <w:rsid w:val="003E79BA"/>
    <w:rsid w:val="003F0E46"/>
    <w:rsid w:val="003F149C"/>
    <w:rsid w:val="003F2ABC"/>
    <w:rsid w:val="003F30F5"/>
    <w:rsid w:val="003F3312"/>
    <w:rsid w:val="003F33E3"/>
    <w:rsid w:val="003F3699"/>
    <w:rsid w:val="003F3A9C"/>
    <w:rsid w:val="003F4234"/>
    <w:rsid w:val="003F4AD3"/>
    <w:rsid w:val="003F4F65"/>
    <w:rsid w:val="00400B80"/>
    <w:rsid w:val="00400F6E"/>
    <w:rsid w:val="004014EC"/>
    <w:rsid w:val="00401E07"/>
    <w:rsid w:val="004024FB"/>
    <w:rsid w:val="004029E1"/>
    <w:rsid w:val="004032A1"/>
    <w:rsid w:val="004035F4"/>
    <w:rsid w:val="00403638"/>
    <w:rsid w:val="0040367D"/>
    <w:rsid w:val="0040394E"/>
    <w:rsid w:val="00403F42"/>
    <w:rsid w:val="0040432C"/>
    <w:rsid w:val="00404724"/>
    <w:rsid w:val="004047A4"/>
    <w:rsid w:val="00404C97"/>
    <w:rsid w:val="00404DDE"/>
    <w:rsid w:val="00405513"/>
    <w:rsid w:val="00405EAA"/>
    <w:rsid w:val="00406747"/>
    <w:rsid w:val="00406DEE"/>
    <w:rsid w:val="00406FC5"/>
    <w:rsid w:val="00407F93"/>
    <w:rsid w:val="0041243C"/>
    <w:rsid w:val="00412BCF"/>
    <w:rsid w:val="00412BE8"/>
    <w:rsid w:val="004148C3"/>
    <w:rsid w:val="0041495F"/>
    <w:rsid w:val="00414B50"/>
    <w:rsid w:val="00414C76"/>
    <w:rsid w:val="00414DE7"/>
    <w:rsid w:val="004152CA"/>
    <w:rsid w:val="00415D8C"/>
    <w:rsid w:val="0041606E"/>
    <w:rsid w:val="004163B9"/>
    <w:rsid w:val="0041687A"/>
    <w:rsid w:val="00416B4C"/>
    <w:rsid w:val="00416FE0"/>
    <w:rsid w:val="00417569"/>
    <w:rsid w:val="00417C35"/>
    <w:rsid w:val="00417E5B"/>
    <w:rsid w:val="00420649"/>
    <w:rsid w:val="0042147D"/>
    <w:rsid w:val="00421618"/>
    <w:rsid w:val="00421906"/>
    <w:rsid w:val="00421C7E"/>
    <w:rsid w:val="00422103"/>
    <w:rsid w:val="0042292A"/>
    <w:rsid w:val="00422D2B"/>
    <w:rsid w:val="004232DA"/>
    <w:rsid w:val="0042358B"/>
    <w:rsid w:val="00423655"/>
    <w:rsid w:val="00423D20"/>
    <w:rsid w:val="004240EE"/>
    <w:rsid w:val="004240F6"/>
    <w:rsid w:val="004250F9"/>
    <w:rsid w:val="0042542C"/>
    <w:rsid w:val="00426408"/>
    <w:rsid w:val="00426AF4"/>
    <w:rsid w:val="00426ED2"/>
    <w:rsid w:val="00430951"/>
    <w:rsid w:val="004309F0"/>
    <w:rsid w:val="00430E3B"/>
    <w:rsid w:val="00431172"/>
    <w:rsid w:val="00431255"/>
    <w:rsid w:val="00431DB4"/>
    <w:rsid w:val="00432E32"/>
    <w:rsid w:val="004330E6"/>
    <w:rsid w:val="00433B4D"/>
    <w:rsid w:val="0043479E"/>
    <w:rsid w:val="00434D0F"/>
    <w:rsid w:val="004357C6"/>
    <w:rsid w:val="00435928"/>
    <w:rsid w:val="004373F5"/>
    <w:rsid w:val="004403F7"/>
    <w:rsid w:val="00440713"/>
    <w:rsid w:val="00440D24"/>
    <w:rsid w:val="00442309"/>
    <w:rsid w:val="004425C9"/>
    <w:rsid w:val="00442C2F"/>
    <w:rsid w:val="00442D58"/>
    <w:rsid w:val="004438D7"/>
    <w:rsid w:val="0044438E"/>
    <w:rsid w:val="00445D5A"/>
    <w:rsid w:val="00446380"/>
    <w:rsid w:val="0044679E"/>
    <w:rsid w:val="00446A15"/>
    <w:rsid w:val="00447C75"/>
    <w:rsid w:val="00450E03"/>
    <w:rsid w:val="0045164C"/>
    <w:rsid w:val="00452283"/>
    <w:rsid w:val="00452473"/>
    <w:rsid w:val="00452497"/>
    <w:rsid w:val="004526D4"/>
    <w:rsid w:val="00452F9E"/>
    <w:rsid w:val="00453F48"/>
    <w:rsid w:val="00454E01"/>
    <w:rsid w:val="004556BD"/>
    <w:rsid w:val="004557CC"/>
    <w:rsid w:val="00455B5D"/>
    <w:rsid w:val="00455CD3"/>
    <w:rsid w:val="00455D04"/>
    <w:rsid w:val="00455F30"/>
    <w:rsid w:val="0045606C"/>
    <w:rsid w:val="004566DE"/>
    <w:rsid w:val="00456F00"/>
    <w:rsid w:val="004578BA"/>
    <w:rsid w:val="0045794B"/>
    <w:rsid w:val="004600C8"/>
    <w:rsid w:val="00460BD6"/>
    <w:rsid w:val="00460CBD"/>
    <w:rsid w:val="00461891"/>
    <w:rsid w:val="00461CD2"/>
    <w:rsid w:val="00462B98"/>
    <w:rsid w:val="00463014"/>
    <w:rsid w:val="00463043"/>
    <w:rsid w:val="004630CD"/>
    <w:rsid w:val="004641C8"/>
    <w:rsid w:val="004657BD"/>
    <w:rsid w:val="00465C13"/>
    <w:rsid w:val="00466141"/>
    <w:rsid w:val="004718FE"/>
    <w:rsid w:val="00471D00"/>
    <w:rsid w:val="0047236C"/>
    <w:rsid w:val="004726FA"/>
    <w:rsid w:val="0047438C"/>
    <w:rsid w:val="004746EA"/>
    <w:rsid w:val="00474916"/>
    <w:rsid w:val="0047534F"/>
    <w:rsid w:val="00475A93"/>
    <w:rsid w:val="004768E5"/>
    <w:rsid w:val="00481039"/>
    <w:rsid w:val="00481A26"/>
    <w:rsid w:val="00482E05"/>
    <w:rsid w:val="00483277"/>
    <w:rsid w:val="0048370A"/>
    <w:rsid w:val="00483945"/>
    <w:rsid w:val="00483C37"/>
    <w:rsid w:val="00483F09"/>
    <w:rsid w:val="004845CD"/>
    <w:rsid w:val="00484CA4"/>
    <w:rsid w:val="00484DD0"/>
    <w:rsid w:val="00485B69"/>
    <w:rsid w:val="00485EAE"/>
    <w:rsid w:val="0048617E"/>
    <w:rsid w:val="00486B92"/>
    <w:rsid w:val="0048767A"/>
    <w:rsid w:val="00487813"/>
    <w:rsid w:val="00487C41"/>
    <w:rsid w:val="00487E1D"/>
    <w:rsid w:val="0049085D"/>
    <w:rsid w:val="00490999"/>
    <w:rsid w:val="00490E2F"/>
    <w:rsid w:val="00491651"/>
    <w:rsid w:val="0049242A"/>
    <w:rsid w:val="0049301E"/>
    <w:rsid w:val="00493E15"/>
    <w:rsid w:val="00495807"/>
    <w:rsid w:val="00495881"/>
    <w:rsid w:val="00496576"/>
    <w:rsid w:val="004967D2"/>
    <w:rsid w:val="00496D1F"/>
    <w:rsid w:val="0049735C"/>
    <w:rsid w:val="004973E8"/>
    <w:rsid w:val="00497ED5"/>
    <w:rsid w:val="004A1295"/>
    <w:rsid w:val="004A15CC"/>
    <w:rsid w:val="004A1FC2"/>
    <w:rsid w:val="004A2A9B"/>
    <w:rsid w:val="004A44A6"/>
    <w:rsid w:val="004A4643"/>
    <w:rsid w:val="004A5376"/>
    <w:rsid w:val="004A583B"/>
    <w:rsid w:val="004A5BE3"/>
    <w:rsid w:val="004A74CC"/>
    <w:rsid w:val="004B0106"/>
    <w:rsid w:val="004B0581"/>
    <w:rsid w:val="004B06FC"/>
    <w:rsid w:val="004B0A41"/>
    <w:rsid w:val="004B0C6B"/>
    <w:rsid w:val="004B120A"/>
    <w:rsid w:val="004B1D4F"/>
    <w:rsid w:val="004B20CE"/>
    <w:rsid w:val="004B24AB"/>
    <w:rsid w:val="004B24D5"/>
    <w:rsid w:val="004B3DE8"/>
    <w:rsid w:val="004B4564"/>
    <w:rsid w:val="004B7E8B"/>
    <w:rsid w:val="004C00AD"/>
    <w:rsid w:val="004C03FE"/>
    <w:rsid w:val="004C05E5"/>
    <w:rsid w:val="004C0BAD"/>
    <w:rsid w:val="004C0EFC"/>
    <w:rsid w:val="004C1121"/>
    <w:rsid w:val="004C30E1"/>
    <w:rsid w:val="004C31BA"/>
    <w:rsid w:val="004C3D81"/>
    <w:rsid w:val="004C50CE"/>
    <w:rsid w:val="004C520D"/>
    <w:rsid w:val="004C5504"/>
    <w:rsid w:val="004C6123"/>
    <w:rsid w:val="004C65FD"/>
    <w:rsid w:val="004C6A05"/>
    <w:rsid w:val="004C6E70"/>
    <w:rsid w:val="004C78C8"/>
    <w:rsid w:val="004D00DD"/>
    <w:rsid w:val="004D0883"/>
    <w:rsid w:val="004D0C1C"/>
    <w:rsid w:val="004D0E5F"/>
    <w:rsid w:val="004D0EAB"/>
    <w:rsid w:val="004D15CE"/>
    <w:rsid w:val="004D1A30"/>
    <w:rsid w:val="004D1EF7"/>
    <w:rsid w:val="004D2B5F"/>
    <w:rsid w:val="004D2F3A"/>
    <w:rsid w:val="004D3F6B"/>
    <w:rsid w:val="004D4620"/>
    <w:rsid w:val="004D46B8"/>
    <w:rsid w:val="004D4DEC"/>
    <w:rsid w:val="004D5334"/>
    <w:rsid w:val="004D535A"/>
    <w:rsid w:val="004D5E32"/>
    <w:rsid w:val="004D5F50"/>
    <w:rsid w:val="004D60EF"/>
    <w:rsid w:val="004D6209"/>
    <w:rsid w:val="004D6C26"/>
    <w:rsid w:val="004D70CF"/>
    <w:rsid w:val="004D7682"/>
    <w:rsid w:val="004D7FF4"/>
    <w:rsid w:val="004E0D0A"/>
    <w:rsid w:val="004E1203"/>
    <w:rsid w:val="004E18DE"/>
    <w:rsid w:val="004E1AB8"/>
    <w:rsid w:val="004E1D84"/>
    <w:rsid w:val="004E264F"/>
    <w:rsid w:val="004E2B04"/>
    <w:rsid w:val="004E35F7"/>
    <w:rsid w:val="004E3606"/>
    <w:rsid w:val="004E3A57"/>
    <w:rsid w:val="004E4170"/>
    <w:rsid w:val="004E4281"/>
    <w:rsid w:val="004E47EA"/>
    <w:rsid w:val="004E4CC3"/>
    <w:rsid w:val="004E587C"/>
    <w:rsid w:val="004E5B11"/>
    <w:rsid w:val="004E5BB4"/>
    <w:rsid w:val="004E6BA6"/>
    <w:rsid w:val="004E6C5E"/>
    <w:rsid w:val="004E6EE8"/>
    <w:rsid w:val="004F0017"/>
    <w:rsid w:val="004F029F"/>
    <w:rsid w:val="004F0699"/>
    <w:rsid w:val="004F0812"/>
    <w:rsid w:val="004F083B"/>
    <w:rsid w:val="004F0969"/>
    <w:rsid w:val="004F0DC5"/>
    <w:rsid w:val="004F0F93"/>
    <w:rsid w:val="004F11CA"/>
    <w:rsid w:val="004F1441"/>
    <w:rsid w:val="004F2345"/>
    <w:rsid w:val="004F330F"/>
    <w:rsid w:val="004F3C2A"/>
    <w:rsid w:val="004F4F3D"/>
    <w:rsid w:val="004F5043"/>
    <w:rsid w:val="004F50AD"/>
    <w:rsid w:val="004F5238"/>
    <w:rsid w:val="004F5449"/>
    <w:rsid w:val="004F5E3A"/>
    <w:rsid w:val="004F6601"/>
    <w:rsid w:val="004F66FC"/>
    <w:rsid w:val="004F7467"/>
    <w:rsid w:val="004F77A5"/>
    <w:rsid w:val="004F7894"/>
    <w:rsid w:val="004F7B6D"/>
    <w:rsid w:val="00501A26"/>
    <w:rsid w:val="00501E71"/>
    <w:rsid w:val="00502594"/>
    <w:rsid w:val="00502779"/>
    <w:rsid w:val="00503A59"/>
    <w:rsid w:val="005043DC"/>
    <w:rsid w:val="00504FEE"/>
    <w:rsid w:val="00505418"/>
    <w:rsid w:val="00505A55"/>
    <w:rsid w:val="00505A6F"/>
    <w:rsid w:val="005061EE"/>
    <w:rsid w:val="0050632D"/>
    <w:rsid w:val="00506A5E"/>
    <w:rsid w:val="00506C10"/>
    <w:rsid w:val="00506D61"/>
    <w:rsid w:val="0051003C"/>
    <w:rsid w:val="0051081C"/>
    <w:rsid w:val="005110D0"/>
    <w:rsid w:val="00511670"/>
    <w:rsid w:val="005116BC"/>
    <w:rsid w:val="00511953"/>
    <w:rsid w:val="005122F2"/>
    <w:rsid w:val="00512408"/>
    <w:rsid w:val="005127D5"/>
    <w:rsid w:val="00513E4B"/>
    <w:rsid w:val="005146BC"/>
    <w:rsid w:val="00514792"/>
    <w:rsid w:val="005152DE"/>
    <w:rsid w:val="00515660"/>
    <w:rsid w:val="005168B0"/>
    <w:rsid w:val="00516CF2"/>
    <w:rsid w:val="00516ED3"/>
    <w:rsid w:val="00517400"/>
    <w:rsid w:val="005176C0"/>
    <w:rsid w:val="00517A5C"/>
    <w:rsid w:val="00517D55"/>
    <w:rsid w:val="005211DA"/>
    <w:rsid w:val="005214B2"/>
    <w:rsid w:val="0052207D"/>
    <w:rsid w:val="0052234E"/>
    <w:rsid w:val="00522526"/>
    <w:rsid w:val="00522575"/>
    <w:rsid w:val="00522649"/>
    <w:rsid w:val="00523C24"/>
    <w:rsid w:val="00523DA5"/>
    <w:rsid w:val="00523E81"/>
    <w:rsid w:val="00523F44"/>
    <w:rsid w:val="00524FF2"/>
    <w:rsid w:val="00525055"/>
    <w:rsid w:val="005257D5"/>
    <w:rsid w:val="00525FD7"/>
    <w:rsid w:val="005277A4"/>
    <w:rsid w:val="00527CCD"/>
    <w:rsid w:val="005306DA"/>
    <w:rsid w:val="00530D31"/>
    <w:rsid w:val="005310F1"/>
    <w:rsid w:val="00531205"/>
    <w:rsid w:val="00531CE6"/>
    <w:rsid w:val="005324BE"/>
    <w:rsid w:val="005327D8"/>
    <w:rsid w:val="005330E9"/>
    <w:rsid w:val="00534854"/>
    <w:rsid w:val="005351E9"/>
    <w:rsid w:val="00536632"/>
    <w:rsid w:val="005367C3"/>
    <w:rsid w:val="00536EC2"/>
    <w:rsid w:val="00537202"/>
    <w:rsid w:val="0053727A"/>
    <w:rsid w:val="005377FA"/>
    <w:rsid w:val="005379DB"/>
    <w:rsid w:val="00537CC4"/>
    <w:rsid w:val="005402F1"/>
    <w:rsid w:val="005404F4"/>
    <w:rsid w:val="00541066"/>
    <w:rsid w:val="0054120C"/>
    <w:rsid w:val="005413F6"/>
    <w:rsid w:val="005432C3"/>
    <w:rsid w:val="00544654"/>
    <w:rsid w:val="00544D12"/>
    <w:rsid w:val="005460BF"/>
    <w:rsid w:val="005462A9"/>
    <w:rsid w:val="005477C0"/>
    <w:rsid w:val="005504C5"/>
    <w:rsid w:val="0055198E"/>
    <w:rsid w:val="00552B0A"/>
    <w:rsid w:val="00552B4A"/>
    <w:rsid w:val="005530D3"/>
    <w:rsid w:val="00553526"/>
    <w:rsid w:val="005536A0"/>
    <w:rsid w:val="00553DB7"/>
    <w:rsid w:val="00553E7C"/>
    <w:rsid w:val="005568A2"/>
    <w:rsid w:val="0055789D"/>
    <w:rsid w:val="00557999"/>
    <w:rsid w:val="00557BCE"/>
    <w:rsid w:val="00561363"/>
    <w:rsid w:val="0056141C"/>
    <w:rsid w:val="00561E8A"/>
    <w:rsid w:val="0056237E"/>
    <w:rsid w:val="00562394"/>
    <w:rsid w:val="00562653"/>
    <w:rsid w:val="005627D2"/>
    <w:rsid w:val="00562C98"/>
    <w:rsid w:val="00563255"/>
    <w:rsid w:val="0056390F"/>
    <w:rsid w:val="00563947"/>
    <w:rsid w:val="00563F4E"/>
    <w:rsid w:val="0056415B"/>
    <w:rsid w:val="005648A6"/>
    <w:rsid w:val="0056490C"/>
    <w:rsid w:val="00565A1E"/>
    <w:rsid w:val="005666B4"/>
    <w:rsid w:val="005668A0"/>
    <w:rsid w:val="00566DF0"/>
    <w:rsid w:val="00567EB3"/>
    <w:rsid w:val="005704A9"/>
    <w:rsid w:val="0057064F"/>
    <w:rsid w:val="0057170E"/>
    <w:rsid w:val="005723E1"/>
    <w:rsid w:val="00572E3A"/>
    <w:rsid w:val="00573590"/>
    <w:rsid w:val="005752A6"/>
    <w:rsid w:val="005766FF"/>
    <w:rsid w:val="00576DD7"/>
    <w:rsid w:val="005773A7"/>
    <w:rsid w:val="00580C01"/>
    <w:rsid w:val="00580EE2"/>
    <w:rsid w:val="00580F11"/>
    <w:rsid w:val="00581047"/>
    <w:rsid w:val="0058138B"/>
    <w:rsid w:val="005817BB"/>
    <w:rsid w:val="005826EF"/>
    <w:rsid w:val="0058285C"/>
    <w:rsid w:val="00582C0A"/>
    <w:rsid w:val="00582CB1"/>
    <w:rsid w:val="005837DC"/>
    <w:rsid w:val="005838EC"/>
    <w:rsid w:val="005844B1"/>
    <w:rsid w:val="005849CC"/>
    <w:rsid w:val="00584B5A"/>
    <w:rsid w:val="005850A9"/>
    <w:rsid w:val="0058614E"/>
    <w:rsid w:val="0058623C"/>
    <w:rsid w:val="0058673E"/>
    <w:rsid w:val="00586FDD"/>
    <w:rsid w:val="00587196"/>
    <w:rsid w:val="00587CB2"/>
    <w:rsid w:val="0059043A"/>
    <w:rsid w:val="00590508"/>
    <w:rsid w:val="005907AF"/>
    <w:rsid w:val="0059117A"/>
    <w:rsid w:val="005913B4"/>
    <w:rsid w:val="005913F1"/>
    <w:rsid w:val="005922E5"/>
    <w:rsid w:val="005939E8"/>
    <w:rsid w:val="005955F6"/>
    <w:rsid w:val="00595C0F"/>
    <w:rsid w:val="00596577"/>
    <w:rsid w:val="00597152"/>
    <w:rsid w:val="0059745E"/>
    <w:rsid w:val="00597BF0"/>
    <w:rsid w:val="005A0081"/>
    <w:rsid w:val="005A01B8"/>
    <w:rsid w:val="005A02FC"/>
    <w:rsid w:val="005A08D3"/>
    <w:rsid w:val="005A0A90"/>
    <w:rsid w:val="005A0E05"/>
    <w:rsid w:val="005A1699"/>
    <w:rsid w:val="005A1AA6"/>
    <w:rsid w:val="005A2200"/>
    <w:rsid w:val="005A3060"/>
    <w:rsid w:val="005A3142"/>
    <w:rsid w:val="005A332D"/>
    <w:rsid w:val="005A33D2"/>
    <w:rsid w:val="005A377C"/>
    <w:rsid w:val="005A3D6E"/>
    <w:rsid w:val="005A3F5F"/>
    <w:rsid w:val="005A41BE"/>
    <w:rsid w:val="005A484E"/>
    <w:rsid w:val="005A4915"/>
    <w:rsid w:val="005A5611"/>
    <w:rsid w:val="005A5726"/>
    <w:rsid w:val="005A6C1D"/>
    <w:rsid w:val="005B005A"/>
    <w:rsid w:val="005B05E6"/>
    <w:rsid w:val="005B0919"/>
    <w:rsid w:val="005B0B42"/>
    <w:rsid w:val="005B0DCA"/>
    <w:rsid w:val="005B1BAC"/>
    <w:rsid w:val="005B1C5D"/>
    <w:rsid w:val="005B3616"/>
    <w:rsid w:val="005B3B92"/>
    <w:rsid w:val="005B4A04"/>
    <w:rsid w:val="005B4FF1"/>
    <w:rsid w:val="005B5779"/>
    <w:rsid w:val="005B5C16"/>
    <w:rsid w:val="005B5C51"/>
    <w:rsid w:val="005B7350"/>
    <w:rsid w:val="005B7676"/>
    <w:rsid w:val="005B78C9"/>
    <w:rsid w:val="005C0080"/>
    <w:rsid w:val="005C046C"/>
    <w:rsid w:val="005C2649"/>
    <w:rsid w:val="005C2662"/>
    <w:rsid w:val="005C5B81"/>
    <w:rsid w:val="005C5C9D"/>
    <w:rsid w:val="005C76B7"/>
    <w:rsid w:val="005C7BF5"/>
    <w:rsid w:val="005D04EC"/>
    <w:rsid w:val="005D09C1"/>
    <w:rsid w:val="005D1112"/>
    <w:rsid w:val="005D1219"/>
    <w:rsid w:val="005D166B"/>
    <w:rsid w:val="005D1E9A"/>
    <w:rsid w:val="005D29DF"/>
    <w:rsid w:val="005D2AD5"/>
    <w:rsid w:val="005D2CED"/>
    <w:rsid w:val="005D2DC2"/>
    <w:rsid w:val="005D38B6"/>
    <w:rsid w:val="005D3D4E"/>
    <w:rsid w:val="005D4A91"/>
    <w:rsid w:val="005D64B6"/>
    <w:rsid w:val="005D6CE9"/>
    <w:rsid w:val="005D7719"/>
    <w:rsid w:val="005D7EB2"/>
    <w:rsid w:val="005E02E5"/>
    <w:rsid w:val="005E0B2C"/>
    <w:rsid w:val="005E1E35"/>
    <w:rsid w:val="005E2820"/>
    <w:rsid w:val="005E28A0"/>
    <w:rsid w:val="005E2EB9"/>
    <w:rsid w:val="005E39BB"/>
    <w:rsid w:val="005E3D9A"/>
    <w:rsid w:val="005E41F5"/>
    <w:rsid w:val="005E55BD"/>
    <w:rsid w:val="005E5792"/>
    <w:rsid w:val="005E60CF"/>
    <w:rsid w:val="005E61FA"/>
    <w:rsid w:val="005E7D3A"/>
    <w:rsid w:val="005E7DDF"/>
    <w:rsid w:val="005F13D2"/>
    <w:rsid w:val="005F1953"/>
    <w:rsid w:val="005F2275"/>
    <w:rsid w:val="005F2A0F"/>
    <w:rsid w:val="005F3473"/>
    <w:rsid w:val="005F3824"/>
    <w:rsid w:val="005F5ED3"/>
    <w:rsid w:val="005F616D"/>
    <w:rsid w:val="005F707D"/>
    <w:rsid w:val="005F76D7"/>
    <w:rsid w:val="005F7938"/>
    <w:rsid w:val="006003C4"/>
    <w:rsid w:val="006006AE"/>
    <w:rsid w:val="00600A2F"/>
    <w:rsid w:val="00601239"/>
    <w:rsid w:val="00601B10"/>
    <w:rsid w:val="006029BC"/>
    <w:rsid w:val="006032A2"/>
    <w:rsid w:val="006033B4"/>
    <w:rsid w:val="0060343E"/>
    <w:rsid w:val="00603998"/>
    <w:rsid w:val="00603C8B"/>
    <w:rsid w:val="006047B3"/>
    <w:rsid w:val="00604AE0"/>
    <w:rsid w:val="00605BE7"/>
    <w:rsid w:val="00605D5A"/>
    <w:rsid w:val="00605F09"/>
    <w:rsid w:val="006065B9"/>
    <w:rsid w:val="00606F3B"/>
    <w:rsid w:val="0061033C"/>
    <w:rsid w:val="00610B60"/>
    <w:rsid w:val="00610EB3"/>
    <w:rsid w:val="006118FA"/>
    <w:rsid w:val="00611E1C"/>
    <w:rsid w:val="006120A8"/>
    <w:rsid w:val="00612F21"/>
    <w:rsid w:val="00613145"/>
    <w:rsid w:val="00613504"/>
    <w:rsid w:val="00613B7C"/>
    <w:rsid w:val="00613E94"/>
    <w:rsid w:val="006146DF"/>
    <w:rsid w:val="006149C4"/>
    <w:rsid w:val="006150BE"/>
    <w:rsid w:val="006158E9"/>
    <w:rsid w:val="006169F8"/>
    <w:rsid w:val="00617269"/>
    <w:rsid w:val="006177CF"/>
    <w:rsid w:val="00617A8A"/>
    <w:rsid w:val="006204D3"/>
    <w:rsid w:val="00620836"/>
    <w:rsid w:val="00620C19"/>
    <w:rsid w:val="0062123B"/>
    <w:rsid w:val="0062300F"/>
    <w:rsid w:val="006238E9"/>
    <w:rsid w:val="00623B33"/>
    <w:rsid w:val="00623F8D"/>
    <w:rsid w:val="006256B1"/>
    <w:rsid w:val="00626B15"/>
    <w:rsid w:val="00627E77"/>
    <w:rsid w:val="00630ADD"/>
    <w:rsid w:val="00630D34"/>
    <w:rsid w:val="006310EE"/>
    <w:rsid w:val="006321CE"/>
    <w:rsid w:val="0063260E"/>
    <w:rsid w:val="00633CC5"/>
    <w:rsid w:val="0063657F"/>
    <w:rsid w:val="006367CE"/>
    <w:rsid w:val="0063688D"/>
    <w:rsid w:val="006368A0"/>
    <w:rsid w:val="00636D47"/>
    <w:rsid w:val="0063799E"/>
    <w:rsid w:val="00637D09"/>
    <w:rsid w:val="00637EE7"/>
    <w:rsid w:val="00637FF2"/>
    <w:rsid w:val="006400CF"/>
    <w:rsid w:val="00640168"/>
    <w:rsid w:val="00640E03"/>
    <w:rsid w:val="00641052"/>
    <w:rsid w:val="006412AD"/>
    <w:rsid w:val="006413B0"/>
    <w:rsid w:val="00641586"/>
    <w:rsid w:val="006427A4"/>
    <w:rsid w:val="0064344D"/>
    <w:rsid w:val="00643A13"/>
    <w:rsid w:val="006444AD"/>
    <w:rsid w:val="006447A0"/>
    <w:rsid w:val="00644866"/>
    <w:rsid w:val="0064502F"/>
    <w:rsid w:val="0064535A"/>
    <w:rsid w:val="00645B88"/>
    <w:rsid w:val="00646105"/>
    <w:rsid w:val="006463BD"/>
    <w:rsid w:val="00646553"/>
    <w:rsid w:val="006469F8"/>
    <w:rsid w:val="006476BE"/>
    <w:rsid w:val="00647779"/>
    <w:rsid w:val="00647BBD"/>
    <w:rsid w:val="00650064"/>
    <w:rsid w:val="00650465"/>
    <w:rsid w:val="00650F0E"/>
    <w:rsid w:val="006519D9"/>
    <w:rsid w:val="00651D68"/>
    <w:rsid w:val="00652EC0"/>
    <w:rsid w:val="00652EE3"/>
    <w:rsid w:val="00653848"/>
    <w:rsid w:val="00654096"/>
    <w:rsid w:val="00654498"/>
    <w:rsid w:val="00654DF3"/>
    <w:rsid w:val="00655A9C"/>
    <w:rsid w:val="00655D24"/>
    <w:rsid w:val="0065628A"/>
    <w:rsid w:val="00657585"/>
    <w:rsid w:val="00660E4D"/>
    <w:rsid w:val="006610F3"/>
    <w:rsid w:val="0066162A"/>
    <w:rsid w:val="00661782"/>
    <w:rsid w:val="00661C41"/>
    <w:rsid w:val="0066229A"/>
    <w:rsid w:val="00662DDB"/>
    <w:rsid w:val="0066308A"/>
    <w:rsid w:val="0066344D"/>
    <w:rsid w:val="0066388A"/>
    <w:rsid w:val="00663A20"/>
    <w:rsid w:val="006640B3"/>
    <w:rsid w:val="00664A6E"/>
    <w:rsid w:val="00664AD1"/>
    <w:rsid w:val="0066570F"/>
    <w:rsid w:val="00665984"/>
    <w:rsid w:val="006667BD"/>
    <w:rsid w:val="006667D4"/>
    <w:rsid w:val="00666AD8"/>
    <w:rsid w:val="00666E64"/>
    <w:rsid w:val="00666E6F"/>
    <w:rsid w:val="00667963"/>
    <w:rsid w:val="00670171"/>
    <w:rsid w:val="006701EC"/>
    <w:rsid w:val="006702F0"/>
    <w:rsid w:val="006709F6"/>
    <w:rsid w:val="00670E49"/>
    <w:rsid w:val="00671EBA"/>
    <w:rsid w:val="00671EDB"/>
    <w:rsid w:val="006728AE"/>
    <w:rsid w:val="006732AC"/>
    <w:rsid w:val="0067370A"/>
    <w:rsid w:val="00673BEC"/>
    <w:rsid w:val="00674487"/>
    <w:rsid w:val="0067486F"/>
    <w:rsid w:val="006748B8"/>
    <w:rsid w:val="006748DE"/>
    <w:rsid w:val="00674DA9"/>
    <w:rsid w:val="00675622"/>
    <w:rsid w:val="00676F1C"/>
    <w:rsid w:val="00680D84"/>
    <w:rsid w:val="006812E5"/>
    <w:rsid w:val="00681780"/>
    <w:rsid w:val="00681FA4"/>
    <w:rsid w:val="00682448"/>
    <w:rsid w:val="00682A6A"/>
    <w:rsid w:val="00682A7A"/>
    <w:rsid w:val="006834E8"/>
    <w:rsid w:val="00683604"/>
    <w:rsid w:val="00683950"/>
    <w:rsid w:val="00683F31"/>
    <w:rsid w:val="00684769"/>
    <w:rsid w:val="006852E5"/>
    <w:rsid w:val="00686ED2"/>
    <w:rsid w:val="00687284"/>
    <w:rsid w:val="0069002C"/>
    <w:rsid w:val="006910C7"/>
    <w:rsid w:val="00691803"/>
    <w:rsid w:val="00691AD1"/>
    <w:rsid w:val="00692F05"/>
    <w:rsid w:val="0069301E"/>
    <w:rsid w:val="006937B7"/>
    <w:rsid w:val="00693A8E"/>
    <w:rsid w:val="00693A97"/>
    <w:rsid w:val="006951E7"/>
    <w:rsid w:val="006954DB"/>
    <w:rsid w:val="006958F4"/>
    <w:rsid w:val="00695918"/>
    <w:rsid w:val="00695CAD"/>
    <w:rsid w:val="006965E4"/>
    <w:rsid w:val="00697002"/>
    <w:rsid w:val="006973CA"/>
    <w:rsid w:val="006A01FF"/>
    <w:rsid w:val="006A04B7"/>
    <w:rsid w:val="006A25F2"/>
    <w:rsid w:val="006A3257"/>
    <w:rsid w:val="006A3281"/>
    <w:rsid w:val="006A3C4B"/>
    <w:rsid w:val="006A410E"/>
    <w:rsid w:val="006A451E"/>
    <w:rsid w:val="006A4676"/>
    <w:rsid w:val="006A4B65"/>
    <w:rsid w:val="006A4DAB"/>
    <w:rsid w:val="006A51D6"/>
    <w:rsid w:val="006A5D93"/>
    <w:rsid w:val="006A608C"/>
    <w:rsid w:val="006A66F8"/>
    <w:rsid w:val="006A6D79"/>
    <w:rsid w:val="006A7F89"/>
    <w:rsid w:val="006B18C1"/>
    <w:rsid w:val="006B1E83"/>
    <w:rsid w:val="006B2035"/>
    <w:rsid w:val="006B244E"/>
    <w:rsid w:val="006B2CC8"/>
    <w:rsid w:val="006B3D63"/>
    <w:rsid w:val="006B4040"/>
    <w:rsid w:val="006B44BC"/>
    <w:rsid w:val="006B46B6"/>
    <w:rsid w:val="006B5156"/>
    <w:rsid w:val="006B5312"/>
    <w:rsid w:val="006B5551"/>
    <w:rsid w:val="006B564A"/>
    <w:rsid w:val="006B5925"/>
    <w:rsid w:val="006B5D98"/>
    <w:rsid w:val="006B62C2"/>
    <w:rsid w:val="006B62D2"/>
    <w:rsid w:val="006B7533"/>
    <w:rsid w:val="006B7D72"/>
    <w:rsid w:val="006B7EE2"/>
    <w:rsid w:val="006C06EF"/>
    <w:rsid w:val="006C0940"/>
    <w:rsid w:val="006C1C89"/>
    <w:rsid w:val="006C24BF"/>
    <w:rsid w:val="006C290F"/>
    <w:rsid w:val="006C3342"/>
    <w:rsid w:val="006C334B"/>
    <w:rsid w:val="006C3391"/>
    <w:rsid w:val="006C3454"/>
    <w:rsid w:val="006C5F8A"/>
    <w:rsid w:val="006C7178"/>
    <w:rsid w:val="006C79BC"/>
    <w:rsid w:val="006C7E3D"/>
    <w:rsid w:val="006D007A"/>
    <w:rsid w:val="006D0220"/>
    <w:rsid w:val="006D0693"/>
    <w:rsid w:val="006D07A8"/>
    <w:rsid w:val="006D0906"/>
    <w:rsid w:val="006D0C28"/>
    <w:rsid w:val="006D0D4B"/>
    <w:rsid w:val="006D1379"/>
    <w:rsid w:val="006D1FA5"/>
    <w:rsid w:val="006D231E"/>
    <w:rsid w:val="006D2585"/>
    <w:rsid w:val="006D2834"/>
    <w:rsid w:val="006D2B92"/>
    <w:rsid w:val="006D379B"/>
    <w:rsid w:val="006D37F0"/>
    <w:rsid w:val="006D499A"/>
    <w:rsid w:val="006D5174"/>
    <w:rsid w:val="006D599F"/>
    <w:rsid w:val="006D73B1"/>
    <w:rsid w:val="006D7D56"/>
    <w:rsid w:val="006E067E"/>
    <w:rsid w:val="006E0EC2"/>
    <w:rsid w:val="006E1B7E"/>
    <w:rsid w:val="006E1F89"/>
    <w:rsid w:val="006E29A6"/>
    <w:rsid w:val="006E29CC"/>
    <w:rsid w:val="006E2EB4"/>
    <w:rsid w:val="006E31DF"/>
    <w:rsid w:val="006E3A91"/>
    <w:rsid w:val="006E432E"/>
    <w:rsid w:val="006E49BD"/>
    <w:rsid w:val="006E5272"/>
    <w:rsid w:val="006E5A83"/>
    <w:rsid w:val="006E6F91"/>
    <w:rsid w:val="006E705E"/>
    <w:rsid w:val="006E73FE"/>
    <w:rsid w:val="006E7883"/>
    <w:rsid w:val="006F0291"/>
    <w:rsid w:val="006F0AA2"/>
    <w:rsid w:val="006F0DBC"/>
    <w:rsid w:val="006F10EB"/>
    <w:rsid w:val="006F1C2E"/>
    <w:rsid w:val="006F1C62"/>
    <w:rsid w:val="006F25FF"/>
    <w:rsid w:val="006F2B81"/>
    <w:rsid w:val="006F2E90"/>
    <w:rsid w:val="006F335F"/>
    <w:rsid w:val="006F3E6B"/>
    <w:rsid w:val="006F4590"/>
    <w:rsid w:val="006F4DD1"/>
    <w:rsid w:val="006F4E3A"/>
    <w:rsid w:val="006F4EAC"/>
    <w:rsid w:val="006F5C26"/>
    <w:rsid w:val="006F5E8F"/>
    <w:rsid w:val="006F5FB9"/>
    <w:rsid w:val="006F66AB"/>
    <w:rsid w:val="006F77D0"/>
    <w:rsid w:val="00700053"/>
    <w:rsid w:val="00701288"/>
    <w:rsid w:val="00701835"/>
    <w:rsid w:val="00701EB4"/>
    <w:rsid w:val="007020FF"/>
    <w:rsid w:val="00702ED7"/>
    <w:rsid w:val="00703944"/>
    <w:rsid w:val="00703FBB"/>
    <w:rsid w:val="00704139"/>
    <w:rsid w:val="007041B5"/>
    <w:rsid w:val="00704E36"/>
    <w:rsid w:val="0070533A"/>
    <w:rsid w:val="007053FF"/>
    <w:rsid w:val="00706742"/>
    <w:rsid w:val="00706A24"/>
    <w:rsid w:val="00706B2E"/>
    <w:rsid w:val="00706C40"/>
    <w:rsid w:val="00707AFD"/>
    <w:rsid w:val="00707B11"/>
    <w:rsid w:val="00707FCE"/>
    <w:rsid w:val="00710F06"/>
    <w:rsid w:val="00711470"/>
    <w:rsid w:val="00711749"/>
    <w:rsid w:val="00712000"/>
    <w:rsid w:val="00712C99"/>
    <w:rsid w:val="007133A1"/>
    <w:rsid w:val="00713456"/>
    <w:rsid w:val="0071368A"/>
    <w:rsid w:val="00714858"/>
    <w:rsid w:val="00714B6A"/>
    <w:rsid w:val="00714DEE"/>
    <w:rsid w:val="00714E2E"/>
    <w:rsid w:val="00714F1B"/>
    <w:rsid w:val="00716143"/>
    <w:rsid w:val="00716687"/>
    <w:rsid w:val="00716CAF"/>
    <w:rsid w:val="00716D47"/>
    <w:rsid w:val="007172ED"/>
    <w:rsid w:val="007173D9"/>
    <w:rsid w:val="00717F76"/>
    <w:rsid w:val="007202D5"/>
    <w:rsid w:val="007208E7"/>
    <w:rsid w:val="00720EF6"/>
    <w:rsid w:val="0072177F"/>
    <w:rsid w:val="00721F62"/>
    <w:rsid w:val="00721F88"/>
    <w:rsid w:val="00722BD6"/>
    <w:rsid w:val="007238C0"/>
    <w:rsid w:val="00723951"/>
    <w:rsid w:val="007249DD"/>
    <w:rsid w:val="00724B42"/>
    <w:rsid w:val="00724DA9"/>
    <w:rsid w:val="00725359"/>
    <w:rsid w:val="007257FB"/>
    <w:rsid w:val="007265A3"/>
    <w:rsid w:val="00727498"/>
    <w:rsid w:val="0072757C"/>
    <w:rsid w:val="007309D6"/>
    <w:rsid w:val="00730C03"/>
    <w:rsid w:val="0073103B"/>
    <w:rsid w:val="00732334"/>
    <w:rsid w:val="00735310"/>
    <w:rsid w:val="00735CF4"/>
    <w:rsid w:val="00736202"/>
    <w:rsid w:val="0073651C"/>
    <w:rsid w:val="007369FC"/>
    <w:rsid w:val="00737A19"/>
    <w:rsid w:val="00737B73"/>
    <w:rsid w:val="00740773"/>
    <w:rsid w:val="00740940"/>
    <w:rsid w:val="00741221"/>
    <w:rsid w:val="007412ED"/>
    <w:rsid w:val="00742880"/>
    <w:rsid w:val="00742A70"/>
    <w:rsid w:val="00742B16"/>
    <w:rsid w:val="00742B6F"/>
    <w:rsid w:val="007430C5"/>
    <w:rsid w:val="00743499"/>
    <w:rsid w:val="00744004"/>
    <w:rsid w:val="00744C07"/>
    <w:rsid w:val="00744E0B"/>
    <w:rsid w:val="007453A2"/>
    <w:rsid w:val="00745461"/>
    <w:rsid w:val="00745B25"/>
    <w:rsid w:val="00745F44"/>
    <w:rsid w:val="00746055"/>
    <w:rsid w:val="0074627C"/>
    <w:rsid w:val="00746C28"/>
    <w:rsid w:val="007500DE"/>
    <w:rsid w:val="00750767"/>
    <w:rsid w:val="007512BC"/>
    <w:rsid w:val="0075254A"/>
    <w:rsid w:val="00752D80"/>
    <w:rsid w:val="00755381"/>
    <w:rsid w:val="0075540B"/>
    <w:rsid w:val="007561A2"/>
    <w:rsid w:val="007573F2"/>
    <w:rsid w:val="00757899"/>
    <w:rsid w:val="00760C95"/>
    <w:rsid w:val="00761596"/>
    <w:rsid w:val="00761B3A"/>
    <w:rsid w:val="00761F5E"/>
    <w:rsid w:val="007630BF"/>
    <w:rsid w:val="00763205"/>
    <w:rsid w:val="0076382D"/>
    <w:rsid w:val="00763BBB"/>
    <w:rsid w:val="00763E01"/>
    <w:rsid w:val="00764354"/>
    <w:rsid w:val="0076435A"/>
    <w:rsid w:val="007655CA"/>
    <w:rsid w:val="00766095"/>
    <w:rsid w:val="0076661F"/>
    <w:rsid w:val="007669AA"/>
    <w:rsid w:val="00767C95"/>
    <w:rsid w:val="00770070"/>
    <w:rsid w:val="007711B0"/>
    <w:rsid w:val="0077173A"/>
    <w:rsid w:val="00771F19"/>
    <w:rsid w:val="00772A26"/>
    <w:rsid w:val="00772A45"/>
    <w:rsid w:val="00772FA7"/>
    <w:rsid w:val="0077395D"/>
    <w:rsid w:val="00773B95"/>
    <w:rsid w:val="00773EE1"/>
    <w:rsid w:val="00774C57"/>
    <w:rsid w:val="00774D28"/>
    <w:rsid w:val="00774EAE"/>
    <w:rsid w:val="007759B6"/>
    <w:rsid w:val="007762DC"/>
    <w:rsid w:val="0077672B"/>
    <w:rsid w:val="00776C60"/>
    <w:rsid w:val="00776D92"/>
    <w:rsid w:val="00777AFD"/>
    <w:rsid w:val="00777B74"/>
    <w:rsid w:val="0078123E"/>
    <w:rsid w:val="00781975"/>
    <w:rsid w:val="00782179"/>
    <w:rsid w:val="007826E5"/>
    <w:rsid w:val="00782847"/>
    <w:rsid w:val="00783153"/>
    <w:rsid w:val="007833ED"/>
    <w:rsid w:val="00783530"/>
    <w:rsid w:val="00783DC5"/>
    <w:rsid w:val="007841B1"/>
    <w:rsid w:val="007845CB"/>
    <w:rsid w:val="00784B70"/>
    <w:rsid w:val="007853AB"/>
    <w:rsid w:val="00785455"/>
    <w:rsid w:val="00785871"/>
    <w:rsid w:val="007858EB"/>
    <w:rsid w:val="00785D58"/>
    <w:rsid w:val="00786B34"/>
    <w:rsid w:val="00786C55"/>
    <w:rsid w:val="00786FBC"/>
    <w:rsid w:val="00787FE9"/>
    <w:rsid w:val="00790B17"/>
    <w:rsid w:val="00790FEB"/>
    <w:rsid w:val="007916DD"/>
    <w:rsid w:val="00791E18"/>
    <w:rsid w:val="00791FF2"/>
    <w:rsid w:val="00792BF8"/>
    <w:rsid w:val="00792F6A"/>
    <w:rsid w:val="0079366F"/>
    <w:rsid w:val="00793EFE"/>
    <w:rsid w:val="00794759"/>
    <w:rsid w:val="00794960"/>
    <w:rsid w:val="007953F9"/>
    <w:rsid w:val="00795887"/>
    <w:rsid w:val="00796899"/>
    <w:rsid w:val="00797C76"/>
    <w:rsid w:val="007A04AB"/>
    <w:rsid w:val="007A0641"/>
    <w:rsid w:val="007A0CDE"/>
    <w:rsid w:val="007A0D46"/>
    <w:rsid w:val="007A11E4"/>
    <w:rsid w:val="007A205B"/>
    <w:rsid w:val="007A2329"/>
    <w:rsid w:val="007A286D"/>
    <w:rsid w:val="007A2B27"/>
    <w:rsid w:val="007A2F12"/>
    <w:rsid w:val="007A4559"/>
    <w:rsid w:val="007A513C"/>
    <w:rsid w:val="007A5163"/>
    <w:rsid w:val="007A599F"/>
    <w:rsid w:val="007A59AA"/>
    <w:rsid w:val="007A5AE9"/>
    <w:rsid w:val="007A5EDC"/>
    <w:rsid w:val="007A6188"/>
    <w:rsid w:val="007A6A5C"/>
    <w:rsid w:val="007A6BD1"/>
    <w:rsid w:val="007A799B"/>
    <w:rsid w:val="007B0927"/>
    <w:rsid w:val="007B1257"/>
    <w:rsid w:val="007B12C0"/>
    <w:rsid w:val="007B1364"/>
    <w:rsid w:val="007B1B73"/>
    <w:rsid w:val="007B1BC7"/>
    <w:rsid w:val="007B2544"/>
    <w:rsid w:val="007B2650"/>
    <w:rsid w:val="007B2F10"/>
    <w:rsid w:val="007B2FE2"/>
    <w:rsid w:val="007B3AB7"/>
    <w:rsid w:val="007B3E00"/>
    <w:rsid w:val="007B3F2E"/>
    <w:rsid w:val="007B4F87"/>
    <w:rsid w:val="007B5BAF"/>
    <w:rsid w:val="007B5EF9"/>
    <w:rsid w:val="007B6EFE"/>
    <w:rsid w:val="007B76E2"/>
    <w:rsid w:val="007B7774"/>
    <w:rsid w:val="007C056E"/>
    <w:rsid w:val="007C098B"/>
    <w:rsid w:val="007C0D91"/>
    <w:rsid w:val="007C1880"/>
    <w:rsid w:val="007C1954"/>
    <w:rsid w:val="007C1D4E"/>
    <w:rsid w:val="007C2336"/>
    <w:rsid w:val="007C2461"/>
    <w:rsid w:val="007C2554"/>
    <w:rsid w:val="007C29AA"/>
    <w:rsid w:val="007C4845"/>
    <w:rsid w:val="007C5AB4"/>
    <w:rsid w:val="007C5E41"/>
    <w:rsid w:val="007C6F98"/>
    <w:rsid w:val="007C703C"/>
    <w:rsid w:val="007C75E1"/>
    <w:rsid w:val="007C771E"/>
    <w:rsid w:val="007D0C35"/>
    <w:rsid w:val="007D0F10"/>
    <w:rsid w:val="007D1B11"/>
    <w:rsid w:val="007D1CCD"/>
    <w:rsid w:val="007D271B"/>
    <w:rsid w:val="007D2FED"/>
    <w:rsid w:val="007D30DB"/>
    <w:rsid w:val="007D33CD"/>
    <w:rsid w:val="007D3F03"/>
    <w:rsid w:val="007D4C23"/>
    <w:rsid w:val="007D5AC4"/>
    <w:rsid w:val="007D6A3D"/>
    <w:rsid w:val="007D6B4E"/>
    <w:rsid w:val="007E0D2C"/>
    <w:rsid w:val="007E1CD1"/>
    <w:rsid w:val="007E1FEF"/>
    <w:rsid w:val="007E24EF"/>
    <w:rsid w:val="007E2623"/>
    <w:rsid w:val="007E2B15"/>
    <w:rsid w:val="007E2B5A"/>
    <w:rsid w:val="007E2D6E"/>
    <w:rsid w:val="007E4C03"/>
    <w:rsid w:val="007E5191"/>
    <w:rsid w:val="007E59F6"/>
    <w:rsid w:val="007E5C7C"/>
    <w:rsid w:val="007E7425"/>
    <w:rsid w:val="007E7579"/>
    <w:rsid w:val="007F0991"/>
    <w:rsid w:val="007F0C24"/>
    <w:rsid w:val="007F0D2E"/>
    <w:rsid w:val="007F1237"/>
    <w:rsid w:val="007F3143"/>
    <w:rsid w:val="007F3BB6"/>
    <w:rsid w:val="007F3C84"/>
    <w:rsid w:val="007F3F89"/>
    <w:rsid w:val="007F4526"/>
    <w:rsid w:val="007F49E3"/>
    <w:rsid w:val="007F585E"/>
    <w:rsid w:val="007F619C"/>
    <w:rsid w:val="007F6E7D"/>
    <w:rsid w:val="007F763C"/>
    <w:rsid w:val="00800D14"/>
    <w:rsid w:val="00801A92"/>
    <w:rsid w:val="00802126"/>
    <w:rsid w:val="008021FF"/>
    <w:rsid w:val="00802630"/>
    <w:rsid w:val="008027A8"/>
    <w:rsid w:val="00802E40"/>
    <w:rsid w:val="00804EC9"/>
    <w:rsid w:val="00805801"/>
    <w:rsid w:val="008058AC"/>
    <w:rsid w:val="00805938"/>
    <w:rsid w:val="008059D7"/>
    <w:rsid w:val="00805CD7"/>
    <w:rsid w:val="00806501"/>
    <w:rsid w:val="008065C2"/>
    <w:rsid w:val="00806688"/>
    <w:rsid w:val="008069E6"/>
    <w:rsid w:val="00807AD1"/>
    <w:rsid w:val="008103A9"/>
    <w:rsid w:val="00810794"/>
    <w:rsid w:val="0081113B"/>
    <w:rsid w:val="00811509"/>
    <w:rsid w:val="00811844"/>
    <w:rsid w:val="008119D0"/>
    <w:rsid w:val="00811FDB"/>
    <w:rsid w:val="0081222D"/>
    <w:rsid w:val="008129DD"/>
    <w:rsid w:val="008153AE"/>
    <w:rsid w:val="00815C8D"/>
    <w:rsid w:val="008172C7"/>
    <w:rsid w:val="00817664"/>
    <w:rsid w:val="00817BE6"/>
    <w:rsid w:val="00817C06"/>
    <w:rsid w:val="00820C1F"/>
    <w:rsid w:val="00822675"/>
    <w:rsid w:val="00823616"/>
    <w:rsid w:val="00823848"/>
    <w:rsid w:val="00823C63"/>
    <w:rsid w:val="008273F4"/>
    <w:rsid w:val="00827905"/>
    <w:rsid w:val="0083005A"/>
    <w:rsid w:val="00830289"/>
    <w:rsid w:val="00830669"/>
    <w:rsid w:val="00830E19"/>
    <w:rsid w:val="008318F0"/>
    <w:rsid w:val="00831900"/>
    <w:rsid w:val="00831D13"/>
    <w:rsid w:val="00831D64"/>
    <w:rsid w:val="00832CA7"/>
    <w:rsid w:val="00832E38"/>
    <w:rsid w:val="00834867"/>
    <w:rsid w:val="008349F6"/>
    <w:rsid w:val="0083541D"/>
    <w:rsid w:val="008360FA"/>
    <w:rsid w:val="008366CA"/>
    <w:rsid w:val="008375EC"/>
    <w:rsid w:val="008378D7"/>
    <w:rsid w:val="00837ACD"/>
    <w:rsid w:val="00840025"/>
    <w:rsid w:val="00840341"/>
    <w:rsid w:val="0084092B"/>
    <w:rsid w:val="00841B9C"/>
    <w:rsid w:val="00841C5C"/>
    <w:rsid w:val="008424F7"/>
    <w:rsid w:val="008429B8"/>
    <w:rsid w:val="008429D9"/>
    <w:rsid w:val="00843382"/>
    <w:rsid w:val="00843579"/>
    <w:rsid w:val="008442B1"/>
    <w:rsid w:val="00844A98"/>
    <w:rsid w:val="008457C2"/>
    <w:rsid w:val="00845C15"/>
    <w:rsid w:val="00845CA7"/>
    <w:rsid w:val="00845DDD"/>
    <w:rsid w:val="00846DA7"/>
    <w:rsid w:val="0084706C"/>
    <w:rsid w:val="008471C7"/>
    <w:rsid w:val="008471DD"/>
    <w:rsid w:val="00847514"/>
    <w:rsid w:val="00847BC4"/>
    <w:rsid w:val="00850016"/>
    <w:rsid w:val="008501A0"/>
    <w:rsid w:val="008501E8"/>
    <w:rsid w:val="00850998"/>
    <w:rsid w:val="0085148B"/>
    <w:rsid w:val="008525CA"/>
    <w:rsid w:val="00852C5E"/>
    <w:rsid w:val="00852FA8"/>
    <w:rsid w:val="008535EC"/>
    <w:rsid w:val="00853AEB"/>
    <w:rsid w:val="00853C80"/>
    <w:rsid w:val="00854200"/>
    <w:rsid w:val="00854A47"/>
    <w:rsid w:val="00854EA5"/>
    <w:rsid w:val="00855E08"/>
    <w:rsid w:val="00856381"/>
    <w:rsid w:val="008569CC"/>
    <w:rsid w:val="008569F2"/>
    <w:rsid w:val="00856BC2"/>
    <w:rsid w:val="00857446"/>
    <w:rsid w:val="00860084"/>
    <w:rsid w:val="008603CC"/>
    <w:rsid w:val="00860605"/>
    <w:rsid w:val="008608F6"/>
    <w:rsid w:val="00860A44"/>
    <w:rsid w:val="00860B2E"/>
    <w:rsid w:val="00860DEA"/>
    <w:rsid w:val="00861289"/>
    <w:rsid w:val="008618AB"/>
    <w:rsid w:val="00861E24"/>
    <w:rsid w:val="008647F9"/>
    <w:rsid w:val="0086513C"/>
    <w:rsid w:val="008652F9"/>
    <w:rsid w:val="008656D0"/>
    <w:rsid w:val="008656F8"/>
    <w:rsid w:val="00865EB8"/>
    <w:rsid w:val="00867DFA"/>
    <w:rsid w:val="00870009"/>
    <w:rsid w:val="008703B4"/>
    <w:rsid w:val="008713BF"/>
    <w:rsid w:val="008720F2"/>
    <w:rsid w:val="008727FA"/>
    <w:rsid w:val="0087340E"/>
    <w:rsid w:val="00875225"/>
    <w:rsid w:val="008755D5"/>
    <w:rsid w:val="00875602"/>
    <w:rsid w:val="00875B97"/>
    <w:rsid w:val="00875DFE"/>
    <w:rsid w:val="00876249"/>
    <w:rsid w:val="00876E47"/>
    <w:rsid w:val="008774AD"/>
    <w:rsid w:val="00877AF9"/>
    <w:rsid w:val="00880430"/>
    <w:rsid w:val="00881033"/>
    <w:rsid w:val="008811E3"/>
    <w:rsid w:val="0088210D"/>
    <w:rsid w:val="008824FE"/>
    <w:rsid w:val="00882821"/>
    <w:rsid w:val="008850A8"/>
    <w:rsid w:val="00885847"/>
    <w:rsid w:val="00885B15"/>
    <w:rsid w:val="00885F68"/>
    <w:rsid w:val="00886590"/>
    <w:rsid w:val="00887061"/>
    <w:rsid w:val="00887754"/>
    <w:rsid w:val="00890009"/>
    <w:rsid w:val="00890DED"/>
    <w:rsid w:val="00891139"/>
    <w:rsid w:val="00891223"/>
    <w:rsid w:val="00891C3F"/>
    <w:rsid w:val="00891F7E"/>
    <w:rsid w:val="00892284"/>
    <w:rsid w:val="00892753"/>
    <w:rsid w:val="0089278A"/>
    <w:rsid w:val="008927B0"/>
    <w:rsid w:val="00892D68"/>
    <w:rsid w:val="00893568"/>
    <w:rsid w:val="008942F2"/>
    <w:rsid w:val="00894802"/>
    <w:rsid w:val="008957C5"/>
    <w:rsid w:val="00895CE5"/>
    <w:rsid w:val="0089687D"/>
    <w:rsid w:val="00896C28"/>
    <w:rsid w:val="0089793C"/>
    <w:rsid w:val="008A00E3"/>
    <w:rsid w:val="008A1129"/>
    <w:rsid w:val="008A1524"/>
    <w:rsid w:val="008A1856"/>
    <w:rsid w:val="008A254B"/>
    <w:rsid w:val="008A294F"/>
    <w:rsid w:val="008A2BB3"/>
    <w:rsid w:val="008A2FC1"/>
    <w:rsid w:val="008A3A5A"/>
    <w:rsid w:val="008A4133"/>
    <w:rsid w:val="008A4571"/>
    <w:rsid w:val="008A48D4"/>
    <w:rsid w:val="008A4CB4"/>
    <w:rsid w:val="008A7227"/>
    <w:rsid w:val="008A7A7D"/>
    <w:rsid w:val="008B2158"/>
    <w:rsid w:val="008B2C4E"/>
    <w:rsid w:val="008B40AC"/>
    <w:rsid w:val="008B4C82"/>
    <w:rsid w:val="008B59B9"/>
    <w:rsid w:val="008B5E8F"/>
    <w:rsid w:val="008B5FA9"/>
    <w:rsid w:val="008B5FCE"/>
    <w:rsid w:val="008B612B"/>
    <w:rsid w:val="008C05C1"/>
    <w:rsid w:val="008C0A05"/>
    <w:rsid w:val="008C0BCF"/>
    <w:rsid w:val="008C0C44"/>
    <w:rsid w:val="008C1EDA"/>
    <w:rsid w:val="008C260B"/>
    <w:rsid w:val="008C28F4"/>
    <w:rsid w:val="008C30C9"/>
    <w:rsid w:val="008C4596"/>
    <w:rsid w:val="008C538E"/>
    <w:rsid w:val="008C67B5"/>
    <w:rsid w:val="008C70D4"/>
    <w:rsid w:val="008C738C"/>
    <w:rsid w:val="008C7562"/>
    <w:rsid w:val="008D04DB"/>
    <w:rsid w:val="008D0FF2"/>
    <w:rsid w:val="008D2339"/>
    <w:rsid w:val="008D248F"/>
    <w:rsid w:val="008D2BFD"/>
    <w:rsid w:val="008D3184"/>
    <w:rsid w:val="008D3519"/>
    <w:rsid w:val="008D3CD9"/>
    <w:rsid w:val="008D4083"/>
    <w:rsid w:val="008D4195"/>
    <w:rsid w:val="008D4BB2"/>
    <w:rsid w:val="008D549B"/>
    <w:rsid w:val="008D5D7A"/>
    <w:rsid w:val="008D5FC8"/>
    <w:rsid w:val="008D6BB0"/>
    <w:rsid w:val="008D6BF3"/>
    <w:rsid w:val="008D6F31"/>
    <w:rsid w:val="008D6FC3"/>
    <w:rsid w:val="008D708C"/>
    <w:rsid w:val="008E0563"/>
    <w:rsid w:val="008E0623"/>
    <w:rsid w:val="008E06D3"/>
    <w:rsid w:val="008E10A0"/>
    <w:rsid w:val="008E1444"/>
    <w:rsid w:val="008E25FE"/>
    <w:rsid w:val="008E265A"/>
    <w:rsid w:val="008E2EC0"/>
    <w:rsid w:val="008E2F32"/>
    <w:rsid w:val="008E5029"/>
    <w:rsid w:val="008E5080"/>
    <w:rsid w:val="008E5ACE"/>
    <w:rsid w:val="008E5C0A"/>
    <w:rsid w:val="008E619C"/>
    <w:rsid w:val="008E633E"/>
    <w:rsid w:val="008E6F38"/>
    <w:rsid w:val="008E79C4"/>
    <w:rsid w:val="008F0D1C"/>
    <w:rsid w:val="008F0F3A"/>
    <w:rsid w:val="008F13E6"/>
    <w:rsid w:val="008F194B"/>
    <w:rsid w:val="008F198C"/>
    <w:rsid w:val="008F22C0"/>
    <w:rsid w:val="008F2535"/>
    <w:rsid w:val="008F2A94"/>
    <w:rsid w:val="008F37C1"/>
    <w:rsid w:val="008F492C"/>
    <w:rsid w:val="008F4BB9"/>
    <w:rsid w:val="008F4FB6"/>
    <w:rsid w:val="008F5401"/>
    <w:rsid w:val="008F6782"/>
    <w:rsid w:val="008F6E82"/>
    <w:rsid w:val="00900DAF"/>
    <w:rsid w:val="00901D79"/>
    <w:rsid w:val="009020AA"/>
    <w:rsid w:val="0090232F"/>
    <w:rsid w:val="00903430"/>
    <w:rsid w:val="00904000"/>
    <w:rsid w:val="00904358"/>
    <w:rsid w:val="00904A6C"/>
    <w:rsid w:val="00905280"/>
    <w:rsid w:val="00905A32"/>
    <w:rsid w:val="00906559"/>
    <w:rsid w:val="00906CEE"/>
    <w:rsid w:val="009070D1"/>
    <w:rsid w:val="00907828"/>
    <w:rsid w:val="00907D56"/>
    <w:rsid w:val="00907DF5"/>
    <w:rsid w:val="00910900"/>
    <w:rsid w:val="0091149A"/>
    <w:rsid w:val="00912542"/>
    <w:rsid w:val="0091258B"/>
    <w:rsid w:val="00912795"/>
    <w:rsid w:val="009128B5"/>
    <w:rsid w:val="00912E54"/>
    <w:rsid w:val="0091379F"/>
    <w:rsid w:val="009137BA"/>
    <w:rsid w:val="00913E38"/>
    <w:rsid w:val="00914C3C"/>
    <w:rsid w:val="00914F7D"/>
    <w:rsid w:val="00915567"/>
    <w:rsid w:val="00916A3F"/>
    <w:rsid w:val="00916B41"/>
    <w:rsid w:val="00916D26"/>
    <w:rsid w:val="00917241"/>
    <w:rsid w:val="00917B2B"/>
    <w:rsid w:val="00917CA9"/>
    <w:rsid w:val="00920995"/>
    <w:rsid w:val="00920AF5"/>
    <w:rsid w:val="00920C2F"/>
    <w:rsid w:val="00921233"/>
    <w:rsid w:val="009217F3"/>
    <w:rsid w:val="00922060"/>
    <w:rsid w:val="00922B53"/>
    <w:rsid w:val="00923922"/>
    <w:rsid w:val="009240FF"/>
    <w:rsid w:val="0092425D"/>
    <w:rsid w:val="009251AD"/>
    <w:rsid w:val="009263EE"/>
    <w:rsid w:val="00926EBE"/>
    <w:rsid w:val="009271ED"/>
    <w:rsid w:val="00927889"/>
    <w:rsid w:val="00927CC8"/>
    <w:rsid w:val="0093045C"/>
    <w:rsid w:val="0093194D"/>
    <w:rsid w:val="00931F98"/>
    <w:rsid w:val="0093297A"/>
    <w:rsid w:val="00932AD9"/>
    <w:rsid w:val="009341D2"/>
    <w:rsid w:val="00934FC2"/>
    <w:rsid w:val="00935296"/>
    <w:rsid w:val="00935798"/>
    <w:rsid w:val="00935EC2"/>
    <w:rsid w:val="009369DB"/>
    <w:rsid w:val="00937ABD"/>
    <w:rsid w:val="009406B9"/>
    <w:rsid w:val="00940CED"/>
    <w:rsid w:val="009416E5"/>
    <w:rsid w:val="00942B65"/>
    <w:rsid w:val="00943781"/>
    <w:rsid w:val="009441E6"/>
    <w:rsid w:val="00945792"/>
    <w:rsid w:val="0094755D"/>
    <w:rsid w:val="0094769E"/>
    <w:rsid w:val="00950BC2"/>
    <w:rsid w:val="00951B0C"/>
    <w:rsid w:val="00951C61"/>
    <w:rsid w:val="0095460D"/>
    <w:rsid w:val="00954B08"/>
    <w:rsid w:val="00954D13"/>
    <w:rsid w:val="009551DF"/>
    <w:rsid w:val="00955388"/>
    <w:rsid w:val="009553E1"/>
    <w:rsid w:val="00956726"/>
    <w:rsid w:val="009575B7"/>
    <w:rsid w:val="00957C6F"/>
    <w:rsid w:val="009602E4"/>
    <w:rsid w:val="00960381"/>
    <w:rsid w:val="009604B0"/>
    <w:rsid w:val="009607A1"/>
    <w:rsid w:val="00960B99"/>
    <w:rsid w:val="0096123B"/>
    <w:rsid w:val="00962497"/>
    <w:rsid w:val="00963585"/>
    <w:rsid w:val="00963A18"/>
    <w:rsid w:val="009642D1"/>
    <w:rsid w:val="00964374"/>
    <w:rsid w:val="009648C0"/>
    <w:rsid w:val="009649A1"/>
    <w:rsid w:val="00965092"/>
    <w:rsid w:val="00965E83"/>
    <w:rsid w:val="0096622C"/>
    <w:rsid w:val="00966D90"/>
    <w:rsid w:val="00967AF1"/>
    <w:rsid w:val="00967D41"/>
    <w:rsid w:val="00967D73"/>
    <w:rsid w:val="00967ED6"/>
    <w:rsid w:val="00967EE7"/>
    <w:rsid w:val="0097113A"/>
    <w:rsid w:val="009712C1"/>
    <w:rsid w:val="00971566"/>
    <w:rsid w:val="00972247"/>
    <w:rsid w:val="00972838"/>
    <w:rsid w:val="00972D04"/>
    <w:rsid w:val="00972E7A"/>
    <w:rsid w:val="00973908"/>
    <w:rsid w:val="00973E23"/>
    <w:rsid w:val="00974D4C"/>
    <w:rsid w:val="009756FB"/>
    <w:rsid w:val="0097586C"/>
    <w:rsid w:val="0097654C"/>
    <w:rsid w:val="009767F6"/>
    <w:rsid w:val="00976A49"/>
    <w:rsid w:val="00976D6D"/>
    <w:rsid w:val="0097738C"/>
    <w:rsid w:val="00977936"/>
    <w:rsid w:val="00980F42"/>
    <w:rsid w:val="00980F73"/>
    <w:rsid w:val="00981199"/>
    <w:rsid w:val="00982098"/>
    <w:rsid w:val="0098229F"/>
    <w:rsid w:val="00982E31"/>
    <w:rsid w:val="00983C89"/>
    <w:rsid w:val="0098400C"/>
    <w:rsid w:val="00985F92"/>
    <w:rsid w:val="0098687B"/>
    <w:rsid w:val="00986C3F"/>
    <w:rsid w:val="00986C7A"/>
    <w:rsid w:val="00987ED8"/>
    <w:rsid w:val="00990421"/>
    <w:rsid w:val="00991BD6"/>
    <w:rsid w:val="0099246B"/>
    <w:rsid w:val="0099443A"/>
    <w:rsid w:val="00994AE6"/>
    <w:rsid w:val="0099518A"/>
    <w:rsid w:val="009951D3"/>
    <w:rsid w:val="00995A9D"/>
    <w:rsid w:val="00995C1F"/>
    <w:rsid w:val="00995EB9"/>
    <w:rsid w:val="00996741"/>
    <w:rsid w:val="00996FDB"/>
    <w:rsid w:val="00997964"/>
    <w:rsid w:val="00997C27"/>
    <w:rsid w:val="009A0C0A"/>
    <w:rsid w:val="009A2790"/>
    <w:rsid w:val="009A2982"/>
    <w:rsid w:val="009A34B4"/>
    <w:rsid w:val="009A351F"/>
    <w:rsid w:val="009A3B03"/>
    <w:rsid w:val="009A4FFE"/>
    <w:rsid w:val="009A5230"/>
    <w:rsid w:val="009A58FD"/>
    <w:rsid w:val="009A5DEF"/>
    <w:rsid w:val="009A5E6F"/>
    <w:rsid w:val="009A7121"/>
    <w:rsid w:val="009A7AD4"/>
    <w:rsid w:val="009B032F"/>
    <w:rsid w:val="009B0523"/>
    <w:rsid w:val="009B3561"/>
    <w:rsid w:val="009B3615"/>
    <w:rsid w:val="009B3A10"/>
    <w:rsid w:val="009B3BDF"/>
    <w:rsid w:val="009B40C7"/>
    <w:rsid w:val="009B42B6"/>
    <w:rsid w:val="009B4AF7"/>
    <w:rsid w:val="009B4C5D"/>
    <w:rsid w:val="009B5434"/>
    <w:rsid w:val="009B61FC"/>
    <w:rsid w:val="009B6F6E"/>
    <w:rsid w:val="009B773F"/>
    <w:rsid w:val="009B7B2F"/>
    <w:rsid w:val="009C00B3"/>
    <w:rsid w:val="009C1B1C"/>
    <w:rsid w:val="009C1CBC"/>
    <w:rsid w:val="009C20DA"/>
    <w:rsid w:val="009C2518"/>
    <w:rsid w:val="009C3424"/>
    <w:rsid w:val="009C3647"/>
    <w:rsid w:val="009C414E"/>
    <w:rsid w:val="009C45C9"/>
    <w:rsid w:val="009C53B5"/>
    <w:rsid w:val="009C6C5C"/>
    <w:rsid w:val="009C7401"/>
    <w:rsid w:val="009C75CC"/>
    <w:rsid w:val="009C7C11"/>
    <w:rsid w:val="009D17D7"/>
    <w:rsid w:val="009D18E6"/>
    <w:rsid w:val="009D2308"/>
    <w:rsid w:val="009D23EA"/>
    <w:rsid w:val="009D288F"/>
    <w:rsid w:val="009D33E8"/>
    <w:rsid w:val="009D4C3B"/>
    <w:rsid w:val="009D50A5"/>
    <w:rsid w:val="009D51D6"/>
    <w:rsid w:val="009D51E9"/>
    <w:rsid w:val="009D5351"/>
    <w:rsid w:val="009D5AA0"/>
    <w:rsid w:val="009D63A1"/>
    <w:rsid w:val="009D6627"/>
    <w:rsid w:val="009D75C8"/>
    <w:rsid w:val="009D7CF3"/>
    <w:rsid w:val="009E1CD0"/>
    <w:rsid w:val="009E1CF6"/>
    <w:rsid w:val="009E2097"/>
    <w:rsid w:val="009E24C0"/>
    <w:rsid w:val="009E2F99"/>
    <w:rsid w:val="009E38EA"/>
    <w:rsid w:val="009E43FF"/>
    <w:rsid w:val="009E5024"/>
    <w:rsid w:val="009E512D"/>
    <w:rsid w:val="009E559E"/>
    <w:rsid w:val="009E5900"/>
    <w:rsid w:val="009E5CF3"/>
    <w:rsid w:val="009E75E7"/>
    <w:rsid w:val="009E7A77"/>
    <w:rsid w:val="009F0B99"/>
    <w:rsid w:val="009F11A9"/>
    <w:rsid w:val="009F162A"/>
    <w:rsid w:val="009F16CA"/>
    <w:rsid w:val="009F21DC"/>
    <w:rsid w:val="009F2D6F"/>
    <w:rsid w:val="009F35C8"/>
    <w:rsid w:val="009F4498"/>
    <w:rsid w:val="009F44BC"/>
    <w:rsid w:val="009F4921"/>
    <w:rsid w:val="009F4D7C"/>
    <w:rsid w:val="009F5443"/>
    <w:rsid w:val="009F5552"/>
    <w:rsid w:val="009F6677"/>
    <w:rsid w:val="009F7623"/>
    <w:rsid w:val="009F7707"/>
    <w:rsid w:val="009F798E"/>
    <w:rsid w:val="00A00194"/>
    <w:rsid w:val="00A00316"/>
    <w:rsid w:val="00A006B9"/>
    <w:rsid w:val="00A01C2B"/>
    <w:rsid w:val="00A01D75"/>
    <w:rsid w:val="00A02B55"/>
    <w:rsid w:val="00A02C49"/>
    <w:rsid w:val="00A02D5D"/>
    <w:rsid w:val="00A03544"/>
    <w:rsid w:val="00A03685"/>
    <w:rsid w:val="00A03754"/>
    <w:rsid w:val="00A039F5"/>
    <w:rsid w:val="00A04913"/>
    <w:rsid w:val="00A05740"/>
    <w:rsid w:val="00A05766"/>
    <w:rsid w:val="00A0604A"/>
    <w:rsid w:val="00A06C99"/>
    <w:rsid w:val="00A076CE"/>
    <w:rsid w:val="00A07787"/>
    <w:rsid w:val="00A0794D"/>
    <w:rsid w:val="00A07A0F"/>
    <w:rsid w:val="00A1036D"/>
    <w:rsid w:val="00A10EBC"/>
    <w:rsid w:val="00A11091"/>
    <w:rsid w:val="00A12EA7"/>
    <w:rsid w:val="00A135A5"/>
    <w:rsid w:val="00A1365D"/>
    <w:rsid w:val="00A14205"/>
    <w:rsid w:val="00A1434B"/>
    <w:rsid w:val="00A14963"/>
    <w:rsid w:val="00A15657"/>
    <w:rsid w:val="00A15A30"/>
    <w:rsid w:val="00A164B0"/>
    <w:rsid w:val="00A20F1D"/>
    <w:rsid w:val="00A21071"/>
    <w:rsid w:val="00A21BC3"/>
    <w:rsid w:val="00A22595"/>
    <w:rsid w:val="00A225FC"/>
    <w:rsid w:val="00A22776"/>
    <w:rsid w:val="00A227DF"/>
    <w:rsid w:val="00A239B0"/>
    <w:rsid w:val="00A23E83"/>
    <w:rsid w:val="00A24637"/>
    <w:rsid w:val="00A24AAC"/>
    <w:rsid w:val="00A24E33"/>
    <w:rsid w:val="00A25B63"/>
    <w:rsid w:val="00A269E2"/>
    <w:rsid w:val="00A26E0C"/>
    <w:rsid w:val="00A27293"/>
    <w:rsid w:val="00A272CA"/>
    <w:rsid w:val="00A27596"/>
    <w:rsid w:val="00A30BE8"/>
    <w:rsid w:val="00A32BFD"/>
    <w:rsid w:val="00A33B11"/>
    <w:rsid w:val="00A34CD5"/>
    <w:rsid w:val="00A35063"/>
    <w:rsid w:val="00A35505"/>
    <w:rsid w:val="00A35793"/>
    <w:rsid w:val="00A35B65"/>
    <w:rsid w:val="00A3721B"/>
    <w:rsid w:val="00A3771D"/>
    <w:rsid w:val="00A37905"/>
    <w:rsid w:val="00A37ADE"/>
    <w:rsid w:val="00A40666"/>
    <w:rsid w:val="00A40D75"/>
    <w:rsid w:val="00A41B42"/>
    <w:rsid w:val="00A4238B"/>
    <w:rsid w:val="00A42EF5"/>
    <w:rsid w:val="00A43424"/>
    <w:rsid w:val="00A43644"/>
    <w:rsid w:val="00A43C1C"/>
    <w:rsid w:val="00A44977"/>
    <w:rsid w:val="00A44983"/>
    <w:rsid w:val="00A44F10"/>
    <w:rsid w:val="00A45C48"/>
    <w:rsid w:val="00A45EEE"/>
    <w:rsid w:val="00A46352"/>
    <w:rsid w:val="00A46377"/>
    <w:rsid w:val="00A4677F"/>
    <w:rsid w:val="00A46D96"/>
    <w:rsid w:val="00A47168"/>
    <w:rsid w:val="00A502EF"/>
    <w:rsid w:val="00A50434"/>
    <w:rsid w:val="00A50B9B"/>
    <w:rsid w:val="00A5142F"/>
    <w:rsid w:val="00A518D0"/>
    <w:rsid w:val="00A52023"/>
    <w:rsid w:val="00A5231F"/>
    <w:rsid w:val="00A53027"/>
    <w:rsid w:val="00A530EC"/>
    <w:rsid w:val="00A5316D"/>
    <w:rsid w:val="00A53852"/>
    <w:rsid w:val="00A551C1"/>
    <w:rsid w:val="00A5622C"/>
    <w:rsid w:val="00A56986"/>
    <w:rsid w:val="00A57470"/>
    <w:rsid w:val="00A602AF"/>
    <w:rsid w:val="00A602E9"/>
    <w:rsid w:val="00A60985"/>
    <w:rsid w:val="00A6109F"/>
    <w:rsid w:val="00A6118A"/>
    <w:rsid w:val="00A61365"/>
    <w:rsid w:val="00A61716"/>
    <w:rsid w:val="00A6247F"/>
    <w:rsid w:val="00A62701"/>
    <w:rsid w:val="00A630BD"/>
    <w:rsid w:val="00A63312"/>
    <w:rsid w:val="00A63511"/>
    <w:rsid w:val="00A63555"/>
    <w:rsid w:val="00A642CB"/>
    <w:rsid w:val="00A64F63"/>
    <w:rsid w:val="00A65D93"/>
    <w:rsid w:val="00A662B3"/>
    <w:rsid w:val="00A66BD6"/>
    <w:rsid w:val="00A66FD0"/>
    <w:rsid w:val="00A6748D"/>
    <w:rsid w:val="00A67875"/>
    <w:rsid w:val="00A67C4F"/>
    <w:rsid w:val="00A67D69"/>
    <w:rsid w:val="00A7015C"/>
    <w:rsid w:val="00A704A6"/>
    <w:rsid w:val="00A70E4B"/>
    <w:rsid w:val="00A70EE3"/>
    <w:rsid w:val="00A716C1"/>
    <w:rsid w:val="00A72628"/>
    <w:rsid w:val="00A72ADB"/>
    <w:rsid w:val="00A73059"/>
    <w:rsid w:val="00A74E34"/>
    <w:rsid w:val="00A752A3"/>
    <w:rsid w:val="00A75518"/>
    <w:rsid w:val="00A7568F"/>
    <w:rsid w:val="00A76485"/>
    <w:rsid w:val="00A76C82"/>
    <w:rsid w:val="00A77068"/>
    <w:rsid w:val="00A77210"/>
    <w:rsid w:val="00A77696"/>
    <w:rsid w:val="00A776F6"/>
    <w:rsid w:val="00A8088F"/>
    <w:rsid w:val="00A81B12"/>
    <w:rsid w:val="00A81BDF"/>
    <w:rsid w:val="00A81E83"/>
    <w:rsid w:val="00A833BB"/>
    <w:rsid w:val="00A83856"/>
    <w:rsid w:val="00A852D9"/>
    <w:rsid w:val="00A860E8"/>
    <w:rsid w:val="00A869EA"/>
    <w:rsid w:val="00A87498"/>
    <w:rsid w:val="00A879CC"/>
    <w:rsid w:val="00A87AF9"/>
    <w:rsid w:val="00A87CA3"/>
    <w:rsid w:val="00A90FC0"/>
    <w:rsid w:val="00A91D23"/>
    <w:rsid w:val="00A926D7"/>
    <w:rsid w:val="00A92BB2"/>
    <w:rsid w:val="00A92E33"/>
    <w:rsid w:val="00A92FC2"/>
    <w:rsid w:val="00A93E84"/>
    <w:rsid w:val="00A940F4"/>
    <w:rsid w:val="00A94155"/>
    <w:rsid w:val="00A94875"/>
    <w:rsid w:val="00A958E8"/>
    <w:rsid w:val="00A9690E"/>
    <w:rsid w:val="00A97FE1"/>
    <w:rsid w:val="00AA19BE"/>
    <w:rsid w:val="00AA1A78"/>
    <w:rsid w:val="00AA23BB"/>
    <w:rsid w:val="00AA3365"/>
    <w:rsid w:val="00AA55B9"/>
    <w:rsid w:val="00AA5860"/>
    <w:rsid w:val="00AA63B5"/>
    <w:rsid w:val="00AA64BB"/>
    <w:rsid w:val="00AA68F2"/>
    <w:rsid w:val="00AA6990"/>
    <w:rsid w:val="00AA6CD7"/>
    <w:rsid w:val="00AB0160"/>
    <w:rsid w:val="00AB0A84"/>
    <w:rsid w:val="00AB0EAD"/>
    <w:rsid w:val="00AB0FAF"/>
    <w:rsid w:val="00AB20EA"/>
    <w:rsid w:val="00AB2298"/>
    <w:rsid w:val="00AB318F"/>
    <w:rsid w:val="00AB34CF"/>
    <w:rsid w:val="00AB46AF"/>
    <w:rsid w:val="00AB4A7D"/>
    <w:rsid w:val="00AB5B2D"/>
    <w:rsid w:val="00AB5D2D"/>
    <w:rsid w:val="00AB63D6"/>
    <w:rsid w:val="00AB676D"/>
    <w:rsid w:val="00AB6C3F"/>
    <w:rsid w:val="00AB707E"/>
    <w:rsid w:val="00AB76BD"/>
    <w:rsid w:val="00AB7A24"/>
    <w:rsid w:val="00AC04C4"/>
    <w:rsid w:val="00AC0D72"/>
    <w:rsid w:val="00AC1A1B"/>
    <w:rsid w:val="00AC2043"/>
    <w:rsid w:val="00AC3398"/>
    <w:rsid w:val="00AC3408"/>
    <w:rsid w:val="00AC3727"/>
    <w:rsid w:val="00AC4017"/>
    <w:rsid w:val="00AC43D1"/>
    <w:rsid w:val="00AC470F"/>
    <w:rsid w:val="00AC4E6C"/>
    <w:rsid w:val="00AC50EC"/>
    <w:rsid w:val="00AC5D72"/>
    <w:rsid w:val="00AC64E5"/>
    <w:rsid w:val="00AC7056"/>
    <w:rsid w:val="00AC76CB"/>
    <w:rsid w:val="00AC77B3"/>
    <w:rsid w:val="00AC7A0C"/>
    <w:rsid w:val="00AC7BB2"/>
    <w:rsid w:val="00AD07F0"/>
    <w:rsid w:val="00AD0D6D"/>
    <w:rsid w:val="00AD0E49"/>
    <w:rsid w:val="00AD10BF"/>
    <w:rsid w:val="00AD146F"/>
    <w:rsid w:val="00AD17C5"/>
    <w:rsid w:val="00AD18F4"/>
    <w:rsid w:val="00AD25DB"/>
    <w:rsid w:val="00AD34DB"/>
    <w:rsid w:val="00AD431B"/>
    <w:rsid w:val="00AD440C"/>
    <w:rsid w:val="00AD4DB4"/>
    <w:rsid w:val="00AD5FDE"/>
    <w:rsid w:val="00AD6362"/>
    <w:rsid w:val="00AD79F7"/>
    <w:rsid w:val="00AD7C01"/>
    <w:rsid w:val="00AE0C76"/>
    <w:rsid w:val="00AE1095"/>
    <w:rsid w:val="00AE137E"/>
    <w:rsid w:val="00AE1897"/>
    <w:rsid w:val="00AE2826"/>
    <w:rsid w:val="00AE2A2A"/>
    <w:rsid w:val="00AE2D23"/>
    <w:rsid w:val="00AE3F66"/>
    <w:rsid w:val="00AE5B7F"/>
    <w:rsid w:val="00AE5E51"/>
    <w:rsid w:val="00AE6905"/>
    <w:rsid w:val="00AE6D30"/>
    <w:rsid w:val="00AF009E"/>
    <w:rsid w:val="00AF058D"/>
    <w:rsid w:val="00AF08F1"/>
    <w:rsid w:val="00AF0C2F"/>
    <w:rsid w:val="00AF143C"/>
    <w:rsid w:val="00AF1536"/>
    <w:rsid w:val="00AF33C9"/>
    <w:rsid w:val="00AF3794"/>
    <w:rsid w:val="00AF4447"/>
    <w:rsid w:val="00AF5209"/>
    <w:rsid w:val="00AF5921"/>
    <w:rsid w:val="00AF59C9"/>
    <w:rsid w:val="00AF61E7"/>
    <w:rsid w:val="00AF66E5"/>
    <w:rsid w:val="00AF6C76"/>
    <w:rsid w:val="00AF78DF"/>
    <w:rsid w:val="00AF7C14"/>
    <w:rsid w:val="00AF7F6F"/>
    <w:rsid w:val="00B00541"/>
    <w:rsid w:val="00B0054C"/>
    <w:rsid w:val="00B00DBE"/>
    <w:rsid w:val="00B00EBA"/>
    <w:rsid w:val="00B01108"/>
    <w:rsid w:val="00B01405"/>
    <w:rsid w:val="00B018D0"/>
    <w:rsid w:val="00B01FF3"/>
    <w:rsid w:val="00B0333D"/>
    <w:rsid w:val="00B03FFE"/>
    <w:rsid w:val="00B0449A"/>
    <w:rsid w:val="00B04A09"/>
    <w:rsid w:val="00B04F74"/>
    <w:rsid w:val="00B05AE2"/>
    <w:rsid w:val="00B05F61"/>
    <w:rsid w:val="00B062B3"/>
    <w:rsid w:val="00B0671D"/>
    <w:rsid w:val="00B06D1C"/>
    <w:rsid w:val="00B06EBE"/>
    <w:rsid w:val="00B078EA"/>
    <w:rsid w:val="00B07D9C"/>
    <w:rsid w:val="00B07F53"/>
    <w:rsid w:val="00B103E6"/>
    <w:rsid w:val="00B104AA"/>
    <w:rsid w:val="00B106E8"/>
    <w:rsid w:val="00B11319"/>
    <w:rsid w:val="00B1166E"/>
    <w:rsid w:val="00B11A78"/>
    <w:rsid w:val="00B11C06"/>
    <w:rsid w:val="00B12F87"/>
    <w:rsid w:val="00B137C3"/>
    <w:rsid w:val="00B13970"/>
    <w:rsid w:val="00B146C8"/>
    <w:rsid w:val="00B14D7E"/>
    <w:rsid w:val="00B15116"/>
    <w:rsid w:val="00B15124"/>
    <w:rsid w:val="00B15B6C"/>
    <w:rsid w:val="00B16143"/>
    <w:rsid w:val="00B161F1"/>
    <w:rsid w:val="00B16EDB"/>
    <w:rsid w:val="00B1725B"/>
    <w:rsid w:val="00B17366"/>
    <w:rsid w:val="00B17C55"/>
    <w:rsid w:val="00B2093D"/>
    <w:rsid w:val="00B21798"/>
    <w:rsid w:val="00B22CA2"/>
    <w:rsid w:val="00B22EF7"/>
    <w:rsid w:val="00B22F24"/>
    <w:rsid w:val="00B2342F"/>
    <w:rsid w:val="00B23A7C"/>
    <w:rsid w:val="00B248C4"/>
    <w:rsid w:val="00B25FE1"/>
    <w:rsid w:val="00B263FE"/>
    <w:rsid w:val="00B2661A"/>
    <w:rsid w:val="00B2667E"/>
    <w:rsid w:val="00B2716B"/>
    <w:rsid w:val="00B2734C"/>
    <w:rsid w:val="00B27602"/>
    <w:rsid w:val="00B301BA"/>
    <w:rsid w:val="00B30695"/>
    <w:rsid w:val="00B30715"/>
    <w:rsid w:val="00B307D4"/>
    <w:rsid w:val="00B30BAC"/>
    <w:rsid w:val="00B3126B"/>
    <w:rsid w:val="00B31C70"/>
    <w:rsid w:val="00B31C99"/>
    <w:rsid w:val="00B32575"/>
    <w:rsid w:val="00B33D76"/>
    <w:rsid w:val="00B33F5B"/>
    <w:rsid w:val="00B3403A"/>
    <w:rsid w:val="00B34760"/>
    <w:rsid w:val="00B356E9"/>
    <w:rsid w:val="00B357C6"/>
    <w:rsid w:val="00B35E1D"/>
    <w:rsid w:val="00B36747"/>
    <w:rsid w:val="00B369C3"/>
    <w:rsid w:val="00B36CD5"/>
    <w:rsid w:val="00B3777D"/>
    <w:rsid w:val="00B37F8B"/>
    <w:rsid w:val="00B4068A"/>
    <w:rsid w:val="00B40A56"/>
    <w:rsid w:val="00B40C4E"/>
    <w:rsid w:val="00B40E44"/>
    <w:rsid w:val="00B41813"/>
    <w:rsid w:val="00B420C9"/>
    <w:rsid w:val="00B4305E"/>
    <w:rsid w:val="00B430E7"/>
    <w:rsid w:val="00B434FD"/>
    <w:rsid w:val="00B43C28"/>
    <w:rsid w:val="00B43F30"/>
    <w:rsid w:val="00B4437D"/>
    <w:rsid w:val="00B44A05"/>
    <w:rsid w:val="00B44A24"/>
    <w:rsid w:val="00B45031"/>
    <w:rsid w:val="00B45F98"/>
    <w:rsid w:val="00B46030"/>
    <w:rsid w:val="00B467C7"/>
    <w:rsid w:val="00B46826"/>
    <w:rsid w:val="00B47DD3"/>
    <w:rsid w:val="00B50174"/>
    <w:rsid w:val="00B50734"/>
    <w:rsid w:val="00B511DE"/>
    <w:rsid w:val="00B51883"/>
    <w:rsid w:val="00B51B53"/>
    <w:rsid w:val="00B51C5F"/>
    <w:rsid w:val="00B5360D"/>
    <w:rsid w:val="00B53776"/>
    <w:rsid w:val="00B537ED"/>
    <w:rsid w:val="00B53990"/>
    <w:rsid w:val="00B53BFC"/>
    <w:rsid w:val="00B53F98"/>
    <w:rsid w:val="00B541E2"/>
    <w:rsid w:val="00B54247"/>
    <w:rsid w:val="00B54369"/>
    <w:rsid w:val="00B544B7"/>
    <w:rsid w:val="00B5455E"/>
    <w:rsid w:val="00B54694"/>
    <w:rsid w:val="00B548ED"/>
    <w:rsid w:val="00B553C8"/>
    <w:rsid w:val="00B55EAA"/>
    <w:rsid w:val="00B55FA6"/>
    <w:rsid w:val="00B56868"/>
    <w:rsid w:val="00B5722C"/>
    <w:rsid w:val="00B579A7"/>
    <w:rsid w:val="00B57D8A"/>
    <w:rsid w:val="00B60662"/>
    <w:rsid w:val="00B60699"/>
    <w:rsid w:val="00B60ED0"/>
    <w:rsid w:val="00B60F7D"/>
    <w:rsid w:val="00B60FB2"/>
    <w:rsid w:val="00B614D5"/>
    <w:rsid w:val="00B61826"/>
    <w:rsid w:val="00B61FA9"/>
    <w:rsid w:val="00B620EF"/>
    <w:rsid w:val="00B6274E"/>
    <w:rsid w:val="00B6294B"/>
    <w:rsid w:val="00B629C0"/>
    <w:rsid w:val="00B629EC"/>
    <w:rsid w:val="00B6318D"/>
    <w:rsid w:val="00B63FE3"/>
    <w:rsid w:val="00B6451B"/>
    <w:rsid w:val="00B64BC4"/>
    <w:rsid w:val="00B654C8"/>
    <w:rsid w:val="00B66317"/>
    <w:rsid w:val="00B66F8D"/>
    <w:rsid w:val="00B67436"/>
    <w:rsid w:val="00B6780E"/>
    <w:rsid w:val="00B70260"/>
    <w:rsid w:val="00B72161"/>
    <w:rsid w:val="00B726DA"/>
    <w:rsid w:val="00B72C0E"/>
    <w:rsid w:val="00B73029"/>
    <w:rsid w:val="00B73F14"/>
    <w:rsid w:val="00B7416A"/>
    <w:rsid w:val="00B74F92"/>
    <w:rsid w:val="00B7558A"/>
    <w:rsid w:val="00B756A5"/>
    <w:rsid w:val="00B75988"/>
    <w:rsid w:val="00B75E73"/>
    <w:rsid w:val="00B75F8B"/>
    <w:rsid w:val="00B76597"/>
    <w:rsid w:val="00B76909"/>
    <w:rsid w:val="00B77BBE"/>
    <w:rsid w:val="00B77D55"/>
    <w:rsid w:val="00B8005F"/>
    <w:rsid w:val="00B80905"/>
    <w:rsid w:val="00B817F1"/>
    <w:rsid w:val="00B817FF"/>
    <w:rsid w:val="00B8185D"/>
    <w:rsid w:val="00B81CC1"/>
    <w:rsid w:val="00B82151"/>
    <w:rsid w:val="00B82902"/>
    <w:rsid w:val="00B8353B"/>
    <w:rsid w:val="00B8395C"/>
    <w:rsid w:val="00B839D8"/>
    <w:rsid w:val="00B83A81"/>
    <w:rsid w:val="00B84527"/>
    <w:rsid w:val="00B84AF3"/>
    <w:rsid w:val="00B84E67"/>
    <w:rsid w:val="00B8573C"/>
    <w:rsid w:val="00B86962"/>
    <w:rsid w:val="00B86C18"/>
    <w:rsid w:val="00B86ECD"/>
    <w:rsid w:val="00B8791E"/>
    <w:rsid w:val="00B87963"/>
    <w:rsid w:val="00B90A8C"/>
    <w:rsid w:val="00B90B56"/>
    <w:rsid w:val="00B90F98"/>
    <w:rsid w:val="00B91634"/>
    <w:rsid w:val="00B91DC6"/>
    <w:rsid w:val="00B9265D"/>
    <w:rsid w:val="00B92AF5"/>
    <w:rsid w:val="00B93647"/>
    <w:rsid w:val="00B93D38"/>
    <w:rsid w:val="00B93F33"/>
    <w:rsid w:val="00B9406A"/>
    <w:rsid w:val="00B9442B"/>
    <w:rsid w:val="00B9447E"/>
    <w:rsid w:val="00B94647"/>
    <w:rsid w:val="00B94CF9"/>
    <w:rsid w:val="00B96471"/>
    <w:rsid w:val="00B96909"/>
    <w:rsid w:val="00B97026"/>
    <w:rsid w:val="00B974C5"/>
    <w:rsid w:val="00B977AC"/>
    <w:rsid w:val="00B97C1E"/>
    <w:rsid w:val="00BA27B0"/>
    <w:rsid w:val="00BA31AC"/>
    <w:rsid w:val="00BA3B5C"/>
    <w:rsid w:val="00BA43C1"/>
    <w:rsid w:val="00BA48D8"/>
    <w:rsid w:val="00BA4CDB"/>
    <w:rsid w:val="00BA5171"/>
    <w:rsid w:val="00BA5C83"/>
    <w:rsid w:val="00BA6CF5"/>
    <w:rsid w:val="00BA7BB0"/>
    <w:rsid w:val="00BB17E3"/>
    <w:rsid w:val="00BB2749"/>
    <w:rsid w:val="00BB3ECF"/>
    <w:rsid w:val="00BB428F"/>
    <w:rsid w:val="00BB4D6D"/>
    <w:rsid w:val="00BB64C9"/>
    <w:rsid w:val="00BB6622"/>
    <w:rsid w:val="00BB71C9"/>
    <w:rsid w:val="00BB73F1"/>
    <w:rsid w:val="00BC0142"/>
    <w:rsid w:val="00BC03E2"/>
    <w:rsid w:val="00BC057B"/>
    <w:rsid w:val="00BC090B"/>
    <w:rsid w:val="00BC0CFB"/>
    <w:rsid w:val="00BC1A47"/>
    <w:rsid w:val="00BC1EB5"/>
    <w:rsid w:val="00BC29D1"/>
    <w:rsid w:val="00BC510E"/>
    <w:rsid w:val="00BC576E"/>
    <w:rsid w:val="00BC5E78"/>
    <w:rsid w:val="00BC642D"/>
    <w:rsid w:val="00BC68B8"/>
    <w:rsid w:val="00BC68FA"/>
    <w:rsid w:val="00BC6D98"/>
    <w:rsid w:val="00BC6E35"/>
    <w:rsid w:val="00BC725B"/>
    <w:rsid w:val="00BC74AD"/>
    <w:rsid w:val="00BC7B8D"/>
    <w:rsid w:val="00BD06A0"/>
    <w:rsid w:val="00BD2137"/>
    <w:rsid w:val="00BD2830"/>
    <w:rsid w:val="00BD300A"/>
    <w:rsid w:val="00BD362A"/>
    <w:rsid w:val="00BD432B"/>
    <w:rsid w:val="00BD4834"/>
    <w:rsid w:val="00BD4BCF"/>
    <w:rsid w:val="00BD4D87"/>
    <w:rsid w:val="00BD522F"/>
    <w:rsid w:val="00BD5DB9"/>
    <w:rsid w:val="00BE1789"/>
    <w:rsid w:val="00BE1FEC"/>
    <w:rsid w:val="00BE3456"/>
    <w:rsid w:val="00BE3D51"/>
    <w:rsid w:val="00BE3EE4"/>
    <w:rsid w:val="00BE3EF0"/>
    <w:rsid w:val="00BE43D8"/>
    <w:rsid w:val="00BE544D"/>
    <w:rsid w:val="00BE59AF"/>
    <w:rsid w:val="00BE5ACF"/>
    <w:rsid w:val="00BE6287"/>
    <w:rsid w:val="00BE673D"/>
    <w:rsid w:val="00BE6848"/>
    <w:rsid w:val="00BE7135"/>
    <w:rsid w:val="00BE71D2"/>
    <w:rsid w:val="00BE7734"/>
    <w:rsid w:val="00BF0650"/>
    <w:rsid w:val="00BF0F89"/>
    <w:rsid w:val="00BF1172"/>
    <w:rsid w:val="00BF185E"/>
    <w:rsid w:val="00BF189E"/>
    <w:rsid w:val="00BF203C"/>
    <w:rsid w:val="00BF280B"/>
    <w:rsid w:val="00BF2E5E"/>
    <w:rsid w:val="00BF2F0C"/>
    <w:rsid w:val="00BF4725"/>
    <w:rsid w:val="00BF5CF5"/>
    <w:rsid w:val="00BF5FD9"/>
    <w:rsid w:val="00BF60F8"/>
    <w:rsid w:val="00BF626D"/>
    <w:rsid w:val="00BF6BAB"/>
    <w:rsid w:val="00BF77E3"/>
    <w:rsid w:val="00BF7D21"/>
    <w:rsid w:val="00C00903"/>
    <w:rsid w:val="00C00C40"/>
    <w:rsid w:val="00C0164D"/>
    <w:rsid w:val="00C01AD3"/>
    <w:rsid w:val="00C02536"/>
    <w:rsid w:val="00C02B83"/>
    <w:rsid w:val="00C033BE"/>
    <w:rsid w:val="00C0346A"/>
    <w:rsid w:val="00C03903"/>
    <w:rsid w:val="00C0403A"/>
    <w:rsid w:val="00C042FB"/>
    <w:rsid w:val="00C04A83"/>
    <w:rsid w:val="00C05414"/>
    <w:rsid w:val="00C056E9"/>
    <w:rsid w:val="00C05D34"/>
    <w:rsid w:val="00C06471"/>
    <w:rsid w:val="00C06DF0"/>
    <w:rsid w:val="00C06F74"/>
    <w:rsid w:val="00C07A1F"/>
    <w:rsid w:val="00C1055D"/>
    <w:rsid w:val="00C12309"/>
    <w:rsid w:val="00C123DA"/>
    <w:rsid w:val="00C13AAA"/>
    <w:rsid w:val="00C13D7F"/>
    <w:rsid w:val="00C14386"/>
    <w:rsid w:val="00C14CAC"/>
    <w:rsid w:val="00C15D36"/>
    <w:rsid w:val="00C15E60"/>
    <w:rsid w:val="00C1682E"/>
    <w:rsid w:val="00C175B6"/>
    <w:rsid w:val="00C17861"/>
    <w:rsid w:val="00C17F95"/>
    <w:rsid w:val="00C2155F"/>
    <w:rsid w:val="00C21B3F"/>
    <w:rsid w:val="00C223B6"/>
    <w:rsid w:val="00C22489"/>
    <w:rsid w:val="00C22A6E"/>
    <w:rsid w:val="00C22DBF"/>
    <w:rsid w:val="00C232AB"/>
    <w:rsid w:val="00C238B2"/>
    <w:rsid w:val="00C242E6"/>
    <w:rsid w:val="00C244ED"/>
    <w:rsid w:val="00C252A6"/>
    <w:rsid w:val="00C2552D"/>
    <w:rsid w:val="00C271BF"/>
    <w:rsid w:val="00C27440"/>
    <w:rsid w:val="00C277DB"/>
    <w:rsid w:val="00C30109"/>
    <w:rsid w:val="00C30814"/>
    <w:rsid w:val="00C3178D"/>
    <w:rsid w:val="00C31A15"/>
    <w:rsid w:val="00C31A44"/>
    <w:rsid w:val="00C321FE"/>
    <w:rsid w:val="00C3266D"/>
    <w:rsid w:val="00C32A63"/>
    <w:rsid w:val="00C33331"/>
    <w:rsid w:val="00C33337"/>
    <w:rsid w:val="00C33340"/>
    <w:rsid w:val="00C33A9C"/>
    <w:rsid w:val="00C33E02"/>
    <w:rsid w:val="00C340F2"/>
    <w:rsid w:val="00C3473D"/>
    <w:rsid w:val="00C3475A"/>
    <w:rsid w:val="00C34E25"/>
    <w:rsid w:val="00C352B7"/>
    <w:rsid w:val="00C35802"/>
    <w:rsid w:val="00C36DBC"/>
    <w:rsid w:val="00C40ACD"/>
    <w:rsid w:val="00C41696"/>
    <w:rsid w:val="00C4190D"/>
    <w:rsid w:val="00C41E85"/>
    <w:rsid w:val="00C41E8F"/>
    <w:rsid w:val="00C425E6"/>
    <w:rsid w:val="00C4385C"/>
    <w:rsid w:val="00C4397E"/>
    <w:rsid w:val="00C43B3D"/>
    <w:rsid w:val="00C43B45"/>
    <w:rsid w:val="00C43C78"/>
    <w:rsid w:val="00C43FD2"/>
    <w:rsid w:val="00C44837"/>
    <w:rsid w:val="00C4487C"/>
    <w:rsid w:val="00C44F21"/>
    <w:rsid w:val="00C4543A"/>
    <w:rsid w:val="00C4548C"/>
    <w:rsid w:val="00C45584"/>
    <w:rsid w:val="00C45764"/>
    <w:rsid w:val="00C45E05"/>
    <w:rsid w:val="00C45E69"/>
    <w:rsid w:val="00C46F62"/>
    <w:rsid w:val="00C50B86"/>
    <w:rsid w:val="00C51216"/>
    <w:rsid w:val="00C524E3"/>
    <w:rsid w:val="00C53259"/>
    <w:rsid w:val="00C532D8"/>
    <w:rsid w:val="00C532FA"/>
    <w:rsid w:val="00C5330E"/>
    <w:rsid w:val="00C54068"/>
    <w:rsid w:val="00C54354"/>
    <w:rsid w:val="00C545F0"/>
    <w:rsid w:val="00C54B21"/>
    <w:rsid w:val="00C54E89"/>
    <w:rsid w:val="00C54FEE"/>
    <w:rsid w:val="00C553E6"/>
    <w:rsid w:val="00C5559C"/>
    <w:rsid w:val="00C55A0F"/>
    <w:rsid w:val="00C56666"/>
    <w:rsid w:val="00C56CCD"/>
    <w:rsid w:val="00C573E6"/>
    <w:rsid w:val="00C574D0"/>
    <w:rsid w:val="00C57763"/>
    <w:rsid w:val="00C60307"/>
    <w:rsid w:val="00C60ECC"/>
    <w:rsid w:val="00C60EDE"/>
    <w:rsid w:val="00C60F3B"/>
    <w:rsid w:val="00C61554"/>
    <w:rsid w:val="00C62753"/>
    <w:rsid w:val="00C63048"/>
    <w:rsid w:val="00C63707"/>
    <w:rsid w:val="00C64513"/>
    <w:rsid w:val="00C6547E"/>
    <w:rsid w:val="00C657DA"/>
    <w:rsid w:val="00C65B60"/>
    <w:rsid w:val="00C66429"/>
    <w:rsid w:val="00C667FB"/>
    <w:rsid w:val="00C669DA"/>
    <w:rsid w:val="00C66A0E"/>
    <w:rsid w:val="00C672C9"/>
    <w:rsid w:val="00C67B91"/>
    <w:rsid w:val="00C70053"/>
    <w:rsid w:val="00C70E79"/>
    <w:rsid w:val="00C71700"/>
    <w:rsid w:val="00C72EC8"/>
    <w:rsid w:val="00C73113"/>
    <w:rsid w:val="00C73B29"/>
    <w:rsid w:val="00C7494A"/>
    <w:rsid w:val="00C75607"/>
    <w:rsid w:val="00C759A3"/>
    <w:rsid w:val="00C76347"/>
    <w:rsid w:val="00C76462"/>
    <w:rsid w:val="00C769E5"/>
    <w:rsid w:val="00C771D2"/>
    <w:rsid w:val="00C772F5"/>
    <w:rsid w:val="00C77E9B"/>
    <w:rsid w:val="00C80030"/>
    <w:rsid w:val="00C81555"/>
    <w:rsid w:val="00C81A40"/>
    <w:rsid w:val="00C82B91"/>
    <w:rsid w:val="00C82FAF"/>
    <w:rsid w:val="00C8394F"/>
    <w:rsid w:val="00C841F9"/>
    <w:rsid w:val="00C846A3"/>
    <w:rsid w:val="00C84F06"/>
    <w:rsid w:val="00C85639"/>
    <w:rsid w:val="00C863A9"/>
    <w:rsid w:val="00C86BE0"/>
    <w:rsid w:val="00C86D28"/>
    <w:rsid w:val="00C875E9"/>
    <w:rsid w:val="00C9017E"/>
    <w:rsid w:val="00C90DFD"/>
    <w:rsid w:val="00C913E2"/>
    <w:rsid w:val="00C913F3"/>
    <w:rsid w:val="00C91B15"/>
    <w:rsid w:val="00C92B65"/>
    <w:rsid w:val="00C92BD9"/>
    <w:rsid w:val="00C93861"/>
    <w:rsid w:val="00C93F1B"/>
    <w:rsid w:val="00C94278"/>
    <w:rsid w:val="00C9524A"/>
    <w:rsid w:val="00C956D1"/>
    <w:rsid w:val="00C95843"/>
    <w:rsid w:val="00C95AD3"/>
    <w:rsid w:val="00C96170"/>
    <w:rsid w:val="00C963B7"/>
    <w:rsid w:val="00C9676E"/>
    <w:rsid w:val="00C96F69"/>
    <w:rsid w:val="00C97330"/>
    <w:rsid w:val="00C97505"/>
    <w:rsid w:val="00CA11C4"/>
    <w:rsid w:val="00CA1364"/>
    <w:rsid w:val="00CA1437"/>
    <w:rsid w:val="00CA18AF"/>
    <w:rsid w:val="00CA1B3B"/>
    <w:rsid w:val="00CA216C"/>
    <w:rsid w:val="00CA2835"/>
    <w:rsid w:val="00CA3160"/>
    <w:rsid w:val="00CA3657"/>
    <w:rsid w:val="00CA3FD1"/>
    <w:rsid w:val="00CA41CF"/>
    <w:rsid w:val="00CA44CE"/>
    <w:rsid w:val="00CA4B54"/>
    <w:rsid w:val="00CA4DE2"/>
    <w:rsid w:val="00CA506F"/>
    <w:rsid w:val="00CA5709"/>
    <w:rsid w:val="00CA58D4"/>
    <w:rsid w:val="00CA5F8B"/>
    <w:rsid w:val="00CA6174"/>
    <w:rsid w:val="00CA6363"/>
    <w:rsid w:val="00CA65CE"/>
    <w:rsid w:val="00CA70F8"/>
    <w:rsid w:val="00CA7DB7"/>
    <w:rsid w:val="00CB0279"/>
    <w:rsid w:val="00CB066C"/>
    <w:rsid w:val="00CB0CA1"/>
    <w:rsid w:val="00CB0E93"/>
    <w:rsid w:val="00CB10E0"/>
    <w:rsid w:val="00CB18EC"/>
    <w:rsid w:val="00CB24A9"/>
    <w:rsid w:val="00CB3039"/>
    <w:rsid w:val="00CB3D9B"/>
    <w:rsid w:val="00CB4536"/>
    <w:rsid w:val="00CB4883"/>
    <w:rsid w:val="00CB4B9A"/>
    <w:rsid w:val="00CB624D"/>
    <w:rsid w:val="00CB6500"/>
    <w:rsid w:val="00CB6505"/>
    <w:rsid w:val="00CB7BC0"/>
    <w:rsid w:val="00CB7C36"/>
    <w:rsid w:val="00CB7F2D"/>
    <w:rsid w:val="00CB7FD3"/>
    <w:rsid w:val="00CC046C"/>
    <w:rsid w:val="00CC0840"/>
    <w:rsid w:val="00CC1507"/>
    <w:rsid w:val="00CC210F"/>
    <w:rsid w:val="00CC22C7"/>
    <w:rsid w:val="00CC2499"/>
    <w:rsid w:val="00CC24A0"/>
    <w:rsid w:val="00CC2CBC"/>
    <w:rsid w:val="00CC2D7D"/>
    <w:rsid w:val="00CC312F"/>
    <w:rsid w:val="00CC4079"/>
    <w:rsid w:val="00CC699A"/>
    <w:rsid w:val="00CD031B"/>
    <w:rsid w:val="00CD0B50"/>
    <w:rsid w:val="00CD1055"/>
    <w:rsid w:val="00CD14A7"/>
    <w:rsid w:val="00CD1623"/>
    <w:rsid w:val="00CD217C"/>
    <w:rsid w:val="00CD29EA"/>
    <w:rsid w:val="00CD388C"/>
    <w:rsid w:val="00CD47ED"/>
    <w:rsid w:val="00CD4DF1"/>
    <w:rsid w:val="00CD54DE"/>
    <w:rsid w:val="00CD54F9"/>
    <w:rsid w:val="00CD5DCD"/>
    <w:rsid w:val="00CD66DF"/>
    <w:rsid w:val="00CD6A55"/>
    <w:rsid w:val="00CD7AA3"/>
    <w:rsid w:val="00CD7EAD"/>
    <w:rsid w:val="00CE0260"/>
    <w:rsid w:val="00CE05E1"/>
    <w:rsid w:val="00CE09C8"/>
    <w:rsid w:val="00CE0F35"/>
    <w:rsid w:val="00CE0FA5"/>
    <w:rsid w:val="00CE1390"/>
    <w:rsid w:val="00CE1F01"/>
    <w:rsid w:val="00CE29EA"/>
    <w:rsid w:val="00CE2BE4"/>
    <w:rsid w:val="00CE2D58"/>
    <w:rsid w:val="00CE2EC4"/>
    <w:rsid w:val="00CE2F1B"/>
    <w:rsid w:val="00CE36EB"/>
    <w:rsid w:val="00CE3915"/>
    <w:rsid w:val="00CE3C63"/>
    <w:rsid w:val="00CE43D4"/>
    <w:rsid w:val="00CE7070"/>
    <w:rsid w:val="00CE7945"/>
    <w:rsid w:val="00CE7BCA"/>
    <w:rsid w:val="00CE7E3D"/>
    <w:rsid w:val="00CF041B"/>
    <w:rsid w:val="00CF0AF8"/>
    <w:rsid w:val="00CF0ED9"/>
    <w:rsid w:val="00CF0F56"/>
    <w:rsid w:val="00CF159D"/>
    <w:rsid w:val="00CF1E09"/>
    <w:rsid w:val="00CF21F1"/>
    <w:rsid w:val="00CF3391"/>
    <w:rsid w:val="00CF34D1"/>
    <w:rsid w:val="00CF4036"/>
    <w:rsid w:val="00CF4CAA"/>
    <w:rsid w:val="00CF510B"/>
    <w:rsid w:val="00CF58DD"/>
    <w:rsid w:val="00CF5C98"/>
    <w:rsid w:val="00CF62AB"/>
    <w:rsid w:val="00CF66A5"/>
    <w:rsid w:val="00CF67B3"/>
    <w:rsid w:val="00CF6A27"/>
    <w:rsid w:val="00CF7866"/>
    <w:rsid w:val="00CF79A9"/>
    <w:rsid w:val="00D0009B"/>
    <w:rsid w:val="00D007EF"/>
    <w:rsid w:val="00D00875"/>
    <w:rsid w:val="00D00C75"/>
    <w:rsid w:val="00D01C36"/>
    <w:rsid w:val="00D0260C"/>
    <w:rsid w:val="00D032B3"/>
    <w:rsid w:val="00D0399A"/>
    <w:rsid w:val="00D03B7E"/>
    <w:rsid w:val="00D03ED0"/>
    <w:rsid w:val="00D04537"/>
    <w:rsid w:val="00D04547"/>
    <w:rsid w:val="00D049F9"/>
    <w:rsid w:val="00D04B2B"/>
    <w:rsid w:val="00D04F8E"/>
    <w:rsid w:val="00D056B4"/>
    <w:rsid w:val="00D0587E"/>
    <w:rsid w:val="00D077C7"/>
    <w:rsid w:val="00D11A85"/>
    <w:rsid w:val="00D11C9F"/>
    <w:rsid w:val="00D11D37"/>
    <w:rsid w:val="00D125E8"/>
    <w:rsid w:val="00D12AA8"/>
    <w:rsid w:val="00D131AC"/>
    <w:rsid w:val="00D13C9A"/>
    <w:rsid w:val="00D13D00"/>
    <w:rsid w:val="00D14FDF"/>
    <w:rsid w:val="00D16267"/>
    <w:rsid w:val="00D162F9"/>
    <w:rsid w:val="00D163E5"/>
    <w:rsid w:val="00D167AE"/>
    <w:rsid w:val="00D168EE"/>
    <w:rsid w:val="00D16A24"/>
    <w:rsid w:val="00D17FD9"/>
    <w:rsid w:val="00D20285"/>
    <w:rsid w:val="00D20728"/>
    <w:rsid w:val="00D20AA8"/>
    <w:rsid w:val="00D20CC9"/>
    <w:rsid w:val="00D211D0"/>
    <w:rsid w:val="00D219AC"/>
    <w:rsid w:val="00D224B7"/>
    <w:rsid w:val="00D2269F"/>
    <w:rsid w:val="00D22D85"/>
    <w:rsid w:val="00D2345A"/>
    <w:rsid w:val="00D23F53"/>
    <w:rsid w:val="00D23FCF"/>
    <w:rsid w:val="00D24BB1"/>
    <w:rsid w:val="00D25169"/>
    <w:rsid w:val="00D25B8A"/>
    <w:rsid w:val="00D25D3C"/>
    <w:rsid w:val="00D267B0"/>
    <w:rsid w:val="00D26B70"/>
    <w:rsid w:val="00D26EF9"/>
    <w:rsid w:val="00D27E4E"/>
    <w:rsid w:val="00D309E9"/>
    <w:rsid w:val="00D30C37"/>
    <w:rsid w:val="00D30E5E"/>
    <w:rsid w:val="00D30FF9"/>
    <w:rsid w:val="00D311B7"/>
    <w:rsid w:val="00D3134A"/>
    <w:rsid w:val="00D32639"/>
    <w:rsid w:val="00D32E17"/>
    <w:rsid w:val="00D3301C"/>
    <w:rsid w:val="00D3305B"/>
    <w:rsid w:val="00D331E3"/>
    <w:rsid w:val="00D33E2C"/>
    <w:rsid w:val="00D34A45"/>
    <w:rsid w:val="00D35484"/>
    <w:rsid w:val="00D35889"/>
    <w:rsid w:val="00D36193"/>
    <w:rsid w:val="00D361FD"/>
    <w:rsid w:val="00D36512"/>
    <w:rsid w:val="00D36BFE"/>
    <w:rsid w:val="00D36E98"/>
    <w:rsid w:val="00D3742F"/>
    <w:rsid w:val="00D376DC"/>
    <w:rsid w:val="00D40502"/>
    <w:rsid w:val="00D40CE3"/>
    <w:rsid w:val="00D40EAD"/>
    <w:rsid w:val="00D41067"/>
    <w:rsid w:val="00D41630"/>
    <w:rsid w:val="00D41950"/>
    <w:rsid w:val="00D42872"/>
    <w:rsid w:val="00D43557"/>
    <w:rsid w:val="00D43A12"/>
    <w:rsid w:val="00D43B95"/>
    <w:rsid w:val="00D44030"/>
    <w:rsid w:val="00D468CD"/>
    <w:rsid w:val="00D471AC"/>
    <w:rsid w:val="00D50146"/>
    <w:rsid w:val="00D51BE4"/>
    <w:rsid w:val="00D51F4A"/>
    <w:rsid w:val="00D5332D"/>
    <w:rsid w:val="00D53932"/>
    <w:rsid w:val="00D53B07"/>
    <w:rsid w:val="00D53B60"/>
    <w:rsid w:val="00D549FE"/>
    <w:rsid w:val="00D5585E"/>
    <w:rsid w:val="00D5611C"/>
    <w:rsid w:val="00D564F9"/>
    <w:rsid w:val="00D5703A"/>
    <w:rsid w:val="00D5738B"/>
    <w:rsid w:val="00D60278"/>
    <w:rsid w:val="00D6126F"/>
    <w:rsid w:val="00D619EF"/>
    <w:rsid w:val="00D61FAD"/>
    <w:rsid w:val="00D6322C"/>
    <w:rsid w:val="00D635A0"/>
    <w:rsid w:val="00D635EE"/>
    <w:rsid w:val="00D65AE6"/>
    <w:rsid w:val="00D66211"/>
    <w:rsid w:val="00D6657D"/>
    <w:rsid w:val="00D6663D"/>
    <w:rsid w:val="00D66989"/>
    <w:rsid w:val="00D6776C"/>
    <w:rsid w:val="00D679D1"/>
    <w:rsid w:val="00D67F74"/>
    <w:rsid w:val="00D7041F"/>
    <w:rsid w:val="00D70A2E"/>
    <w:rsid w:val="00D71F0E"/>
    <w:rsid w:val="00D72B2E"/>
    <w:rsid w:val="00D72F4B"/>
    <w:rsid w:val="00D73512"/>
    <w:rsid w:val="00D73FCE"/>
    <w:rsid w:val="00D740BC"/>
    <w:rsid w:val="00D74AB3"/>
    <w:rsid w:val="00D74FC7"/>
    <w:rsid w:val="00D7639D"/>
    <w:rsid w:val="00D76589"/>
    <w:rsid w:val="00D767FF"/>
    <w:rsid w:val="00D76B70"/>
    <w:rsid w:val="00D76DB5"/>
    <w:rsid w:val="00D802BA"/>
    <w:rsid w:val="00D81135"/>
    <w:rsid w:val="00D82F13"/>
    <w:rsid w:val="00D84991"/>
    <w:rsid w:val="00D849FB"/>
    <w:rsid w:val="00D84B6D"/>
    <w:rsid w:val="00D84F75"/>
    <w:rsid w:val="00D8512E"/>
    <w:rsid w:val="00D857A7"/>
    <w:rsid w:val="00D8598C"/>
    <w:rsid w:val="00D859E0"/>
    <w:rsid w:val="00D85A2A"/>
    <w:rsid w:val="00D8615D"/>
    <w:rsid w:val="00D863AE"/>
    <w:rsid w:val="00D864F2"/>
    <w:rsid w:val="00D872D1"/>
    <w:rsid w:val="00D90041"/>
    <w:rsid w:val="00D90BDE"/>
    <w:rsid w:val="00D91093"/>
    <w:rsid w:val="00D923BF"/>
    <w:rsid w:val="00D9246C"/>
    <w:rsid w:val="00D9275B"/>
    <w:rsid w:val="00D95361"/>
    <w:rsid w:val="00D9560A"/>
    <w:rsid w:val="00D95628"/>
    <w:rsid w:val="00D960BF"/>
    <w:rsid w:val="00D96BA1"/>
    <w:rsid w:val="00D97BD5"/>
    <w:rsid w:val="00D97BE6"/>
    <w:rsid w:val="00DA0392"/>
    <w:rsid w:val="00DA1200"/>
    <w:rsid w:val="00DA1A46"/>
    <w:rsid w:val="00DA2DC9"/>
    <w:rsid w:val="00DA3020"/>
    <w:rsid w:val="00DA306C"/>
    <w:rsid w:val="00DA3523"/>
    <w:rsid w:val="00DA50D2"/>
    <w:rsid w:val="00DA5922"/>
    <w:rsid w:val="00DA5A01"/>
    <w:rsid w:val="00DA5D35"/>
    <w:rsid w:val="00DA650F"/>
    <w:rsid w:val="00DA713C"/>
    <w:rsid w:val="00DA78A5"/>
    <w:rsid w:val="00DA7A55"/>
    <w:rsid w:val="00DA7CAD"/>
    <w:rsid w:val="00DB0092"/>
    <w:rsid w:val="00DB0904"/>
    <w:rsid w:val="00DB09BC"/>
    <w:rsid w:val="00DB0C5D"/>
    <w:rsid w:val="00DB0F5F"/>
    <w:rsid w:val="00DB1727"/>
    <w:rsid w:val="00DB17FE"/>
    <w:rsid w:val="00DB2864"/>
    <w:rsid w:val="00DB2E60"/>
    <w:rsid w:val="00DB3802"/>
    <w:rsid w:val="00DB432F"/>
    <w:rsid w:val="00DB51A7"/>
    <w:rsid w:val="00DB5623"/>
    <w:rsid w:val="00DB5C4F"/>
    <w:rsid w:val="00DB6304"/>
    <w:rsid w:val="00DB66D4"/>
    <w:rsid w:val="00DB6728"/>
    <w:rsid w:val="00DB6823"/>
    <w:rsid w:val="00DB73CB"/>
    <w:rsid w:val="00DC0268"/>
    <w:rsid w:val="00DC0303"/>
    <w:rsid w:val="00DC0E36"/>
    <w:rsid w:val="00DC1DCA"/>
    <w:rsid w:val="00DC1E8D"/>
    <w:rsid w:val="00DC21A8"/>
    <w:rsid w:val="00DC24EB"/>
    <w:rsid w:val="00DC3F39"/>
    <w:rsid w:val="00DC4945"/>
    <w:rsid w:val="00DC4A85"/>
    <w:rsid w:val="00DC536C"/>
    <w:rsid w:val="00DC543C"/>
    <w:rsid w:val="00DC5603"/>
    <w:rsid w:val="00DC5AC5"/>
    <w:rsid w:val="00DC623E"/>
    <w:rsid w:val="00DC6CE9"/>
    <w:rsid w:val="00DC6E2E"/>
    <w:rsid w:val="00DC70AF"/>
    <w:rsid w:val="00DD0013"/>
    <w:rsid w:val="00DD05AE"/>
    <w:rsid w:val="00DD0822"/>
    <w:rsid w:val="00DD08B4"/>
    <w:rsid w:val="00DD0DD9"/>
    <w:rsid w:val="00DD132F"/>
    <w:rsid w:val="00DD1CE2"/>
    <w:rsid w:val="00DD1E06"/>
    <w:rsid w:val="00DD25C1"/>
    <w:rsid w:val="00DD2751"/>
    <w:rsid w:val="00DD279F"/>
    <w:rsid w:val="00DD287C"/>
    <w:rsid w:val="00DD3527"/>
    <w:rsid w:val="00DD402C"/>
    <w:rsid w:val="00DD45A3"/>
    <w:rsid w:val="00DD4BBD"/>
    <w:rsid w:val="00DD503F"/>
    <w:rsid w:val="00DD5500"/>
    <w:rsid w:val="00DD56B2"/>
    <w:rsid w:val="00DD575E"/>
    <w:rsid w:val="00DD615D"/>
    <w:rsid w:val="00DD61CC"/>
    <w:rsid w:val="00DD62F6"/>
    <w:rsid w:val="00DD659A"/>
    <w:rsid w:val="00DD6875"/>
    <w:rsid w:val="00DD6C86"/>
    <w:rsid w:val="00DD7B0F"/>
    <w:rsid w:val="00DD7DC0"/>
    <w:rsid w:val="00DE00CC"/>
    <w:rsid w:val="00DE1246"/>
    <w:rsid w:val="00DE12C7"/>
    <w:rsid w:val="00DE15BF"/>
    <w:rsid w:val="00DE1D52"/>
    <w:rsid w:val="00DE2060"/>
    <w:rsid w:val="00DE2DB7"/>
    <w:rsid w:val="00DE2FEA"/>
    <w:rsid w:val="00DE3A83"/>
    <w:rsid w:val="00DE5985"/>
    <w:rsid w:val="00DE5DF0"/>
    <w:rsid w:val="00DE617A"/>
    <w:rsid w:val="00DE7A68"/>
    <w:rsid w:val="00DF00A1"/>
    <w:rsid w:val="00DF07C8"/>
    <w:rsid w:val="00DF09E5"/>
    <w:rsid w:val="00DF1976"/>
    <w:rsid w:val="00DF1984"/>
    <w:rsid w:val="00DF31F0"/>
    <w:rsid w:val="00DF3455"/>
    <w:rsid w:val="00DF3E5A"/>
    <w:rsid w:val="00DF481C"/>
    <w:rsid w:val="00DF49D4"/>
    <w:rsid w:val="00DF4CCD"/>
    <w:rsid w:val="00DF4E7D"/>
    <w:rsid w:val="00DF5544"/>
    <w:rsid w:val="00DF6268"/>
    <w:rsid w:val="00DF64BB"/>
    <w:rsid w:val="00DF6CE6"/>
    <w:rsid w:val="00DF7022"/>
    <w:rsid w:val="00DF7623"/>
    <w:rsid w:val="00DF7F13"/>
    <w:rsid w:val="00E0063D"/>
    <w:rsid w:val="00E00B2B"/>
    <w:rsid w:val="00E00E57"/>
    <w:rsid w:val="00E01122"/>
    <w:rsid w:val="00E01172"/>
    <w:rsid w:val="00E01A93"/>
    <w:rsid w:val="00E01A98"/>
    <w:rsid w:val="00E01E62"/>
    <w:rsid w:val="00E022E6"/>
    <w:rsid w:val="00E02E79"/>
    <w:rsid w:val="00E034B4"/>
    <w:rsid w:val="00E03534"/>
    <w:rsid w:val="00E04135"/>
    <w:rsid w:val="00E046D6"/>
    <w:rsid w:val="00E04D78"/>
    <w:rsid w:val="00E05406"/>
    <w:rsid w:val="00E056F7"/>
    <w:rsid w:val="00E05722"/>
    <w:rsid w:val="00E057E9"/>
    <w:rsid w:val="00E066A6"/>
    <w:rsid w:val="00E0691F"/>
    <w:rsid w:val="00E06D77"/>
    <w:rsid w:val="00E06DC0"/>
    <w:rsid w:val="00E06EE2"/>
    <w:rsid w:val="00E06EED"/>
    <w:rsid w:val="00E07750"/>
    <w:rsid w:val="00E077C9"/>
    <w:rsid w:val="00E100BA"/>
    <w:rsid w:val="00E100EA"/>
    <w:rsid w:val="00E10375"/>
    <w:rsid w:val="00E10E0A"/>
    <w:rsid w:val="00E11A47"/>
    <w:rsid w:val="00E12AF1"/>
    <w:rsid w:val="00E12B33"/>
    <w:rsid w:val="00E13085"/>
    <w:rsid w:val="00E13234"/>
    <w:rsid w:val="00E13265"/>
    <w:rsid w:val="00E14E7F"/>
    <w:rsid w:val="00E15123"/>
    <w:rsid w:val="00E1682B"/>
    <w:rsid w:val="00E16FE2"/>
    <w:rsid w:val="00E174C6"/>
    <w:rsid w:val="00E17BC7"/>
    <w:rsid w:val="00E20364"/>
    <w:rsid w:val="00E20DAE"/>
    <w:rsid w:val="00E21D1E"/>
    <w:rsid w:val="00E2210C"/>
    <w:rsid w:val="00E22940"/>
    <w:rsid w:val="00E22972"/>
    <w:rsid w:val="00E230DD"/>
    <w:rsid w:val="00E231BC"/>
    <w:rsid w:val="00E23340"/>
    <w:rsid w:val="00E233CE"/>
    <w:rsid w:val="00E23A4E"/>
    <w:rsid w:val="00E244E3"/>
    <w:rsid w:val="00E246CF"/>
    <w:rsid w:val="00E24891"/>
    <w:rsid w:val="00E24E9B"/>
    <w:rsid w:val="00E25089"/>
    <w:rsid w:val="00E25D8D"/>
    <w:rsid w:val="00E25DC3"/>
    <w:rsid w:val="00E27450"/>
    <w:rsid w:val="00E27B2E"/>
    <w:rsid w:val="00E27B91"/>
    <w:rsid w:val="00E30078"/>
    <w:rsid w:val="00E30577"/>
    <w:rsid w:val="00E30774"/>
    <w:rsid w:val="00E30B0D"/>
    <w:rsid w:val="00E3111D"/>
    <w:rsid w:val="00E31C1B"/>
    <w:rsid w:val="00E31DAD"/>
    <w:rsid w:val="00E31F3A"/>
    <w:rsid w:val="00E32250"/>
    <w:rsid w:val="00E322CD"/>
    <w:rsid w:val="00E32304"/>
    <w:rsid w:val="00E3271A"/>
    <w:rsid w:val="00E32A32"/>
    <w:rsid w:val="00E32B17"/>
    <w:rsid w:val="00E33741"/>
    <w:rsid w:val="00E338FC"/>
    <w:rsid w:val="00E3447D"/>
    <w:rsid w:val="00E34907"/>
    <w:rsid w:val="00E355CD"/>
    <w:rsid w:val="00E3604C"/>
    <w:rsid w:val="00E36261"/>
    <w:rsid w:val="00E36B08"/>
    <w:rsid w:val="00E3746B"/>
    <w:rsid w:val="00E4036B"/>
    <w:rsid w:val="00E4144F"/>
    <w:rsid w:val="00E427DF"/>
    <w:rsid w:val="00E42B03"/>
    <w:rsid w:val="00E43744"/>
    <w:rsid w:val="00E4411A"/>
    <w:rsid w:val="00E44B13"/>
    <w:rsid w:val="00E4506E"/>
    <w:rsid w:val="00E455C1"/>
    <w:rsid w:val="00E4585A"/>
    <w:rsid w:val="00E45B23"/>
    <w:rsid w:val="00E45CCB"/>
    <w:rsid w:val="00E46F1C"/>
    <w:rsid w:val="00E46FCE"/>
    <w:rsid w:val="00E50ED7"/>
    <w:rsid w:val="00E51659"/>
    <w:rsid w:val="00E51978"/>
    <w:rsid w:val="00E52859"/>
    <w:rsid w:val="00E52C56"/>
    <w:rsid w:val="00E52F13"/>
    <w:rsid w:val="00E531A4"/>
    <w:rsid w:val="00E53525"/>
    <w:rsid w:val="00E541EB"/>
    <w:rsid w:val="00E54A4B"/>
    <w:rsid w:val="00E56692"/>
    <w:rsid w:val="00E5669A"/>
    <w:rsid w:val="00E569DF"/>
    <w:rsid w:val="00E57166"/>
    <w:rsid w:val="00E5727F"/>
    <w:rsid w:val="00E572A7"/>
    <w:rsid w:val="00E57725"/>
    <w:rsid w:val="00E57E76"/>
    <w:rsid w:val="00E60137"/>
    <w:rsid w:val="00E601FE"/>
    <w:rsid w:val="00E61A60"/>
    <w:rsid w:val="00E620B3"/>
    <w:rsid w:val="00E6250F"/>
    <w:rsid w:val="00E626A3"/>
    <w:rsid w:val="00E62C5A"/>
    <w:rsid w:val="00E63287"/>
    <w:rsid w:val="00E6340F"/>
    <w:rsid w:val="00E63549"/>
    <w:rsid w:val="00E64712"/>
    <w:rsid w:val="00E64A9E"/>
    <w:rsid w:val="00E64FFB"/>
    <w:rsid w:val="00E65D1C"/>
    <w:rsid w:val="00E66EEB"/>
    <w:rsid w:val="00E67955"/>
    <w:rsid w:val="00E70053"/>
    <w:rsid w:val="00E70FA0"/>
    <w:rsid w:val="00E71361"/>
    <w:rsid w:val="00E7148D"/>
    <w:rsid w:val="00E7159D"/>
    <w:rsid w:val="00E724DB"/>
    <w:rsid w:val="00E7332C"/>
    <w:rsid w:val="00E739C7"/>
    <w:rsid w:val="00E7408B"/>
    <w:rsid w:val="00E74182"/>
    <w:rsid w:val="00E74B36"/>
    <w:rsid w:val="00E75813"/>
    <w:rsid w:val="00E75EF1"/>
    <w:rsid w:val="00E75F19"/>
    <w:rsid w:val="00E76214"/>
    <w:rsid w:val="00E76B2C"/>
    <w:rsid w:val="00E76FB0"/>
    <w:rsid w:val="00E77EBF"/>
    <w:rsid w:val="00E77FFD"/>
    <w:rsid w:val="00E8168B"/>
    <w:rsid w:val="00E82120"/>
    <w:rsid w:val="00E82320"/>
    <w:rsid w:val="00E828E1"/>
    <w:rsid w:val="00E836D0"/>
    <w:rsid w:val="00E836F8"/>
    <w:rsid w:val="00E83C1F"/>
    <w:rsid w:val="00E84BC5"/>
    <w:rsid w:val="00E84F92"/>
    <w:rsid w:val="00E866E3"/>
    <w:rsid w:val="00E867E0"/>
    <w:rsid w:val="00E87190"/>
    <w:rsid w:val="00E87D2E"/>
    <w:rsid w:val="00E87D68"/>
    <w:rsid w:val="00E90131"/>
    <w:rsid w:val="00E90542"/>
    <w:rsid w:val="00E908F4"/>
    <w:rsid w:val="00E90A7C"/>
    <w:rsid w:val="00E90DB7"/>
    <w:rsid w:val="00E9139D"/>
    <w:rsid w:val="00E91F31"/>
    <w:rsid w:val="00E923BA"/>
    <w:rsid w:val="00E928EA"/>
    <w:rsid w:val="00E93F1D"/>
    <w:rsid w:val="00E94811"/>
    <w:rsid w:val="00E9518D"/>
    <w:rsid w:val="00E95C31"/>
    <w:rsid w:val="00E95C7A"/>
    <w:rsid w:val="00E962DE"/>
    <w:rsid w:val="00E965D6"/>
    <w:rsid w:val="00E9709E"/>
    <w:rsid w:val="00E97BBC"/>
    <w:rsid w:val="00EA0086"/>
    <w:rsid w:val="00EA1DBB"/>
    <w:rsid w:val="00EA23C9"/>
    <w:rsid w:val="00EA2E2D"/>
    <w:rsid w:val="00EA2FE0"/>
    <w:rsid w:val="00EA3604"/>
    <w:rsid w:val="00EA37DA"/>
    <w:rsid w:val="00EA3A9D"/>
    <w:rsid w:val="00EA4025"/>
    <w:rsid w:val="00EA4965"/>
    <w:rsid w:val="00EA4981"/>
    <w:rsid w:val="00EA5105"/>
    <w:rsid w:val="00EA57B5"/>
    <w:rsid w:val="00EA6545"/>
    <w:rsid w:val="00EA67C6"/>
    <w:rsid w:val="00EA6895"/>
    <w:rsid w:val="00EA6939"/>
    <w:rsid w:val="00EA6B91"/>
    <w:rsid w:val="00EA7A42"/>
    <w:rsid w:val="00EB11F0"/>
    <w:rsid w:val="00EB1313"/>
    <w:rsid w:val="00EB1638"/>
    <w:rsid w:val="00EB223A"/>
    <w:rsid w:val="00EB2F3D"/>
    <w:rsid w:val="00EB3F88"/>
    <w:rsid w:val="00EB495D"/>
    <w:rsid w:val="00EB4EDD"/>
    <w:rsid w:val="00EB554A"/>
    <w:rsid w:val="00EB5562"/>
    <w:rsid w:val="00EB6408"/>
    <w:rsid w:val="00EB66D5"/>
    <w:rsid w:val="00EB6ADD"/>
    <w:rsid w:val="00EB6D83"/>
    <w:rsid w:val="00EB717C"/>
    <w:rsid w:val="00EB728D"/>
    <w:rsid w:val="00EB7AE3"/>
    <w:rsid w:val="00EC093B"/>
    <w:rsid w:val="00EC0941"/>
    <w:rsid w:val="00EC0DA9"/>
    <w:rsid w:val="00EC16BB"/>
    <w:rsid w:val="00EC257F"/>
    <w:rsid w:val="00EC2949"/>
    <w:rsid w:val="00EC2C5D"/>
    <w:rsid w:val="00EC3641"/>
    <w:rsid w:val="00EC3674"/>
    <w:rsid w:val="00EC39A2"/>
    <w:rsid w:val="00EC3E7A"/>
    <w:rsid w:val="00EC43F1"/>
    <w:rsid w:val="00EC4967"/>
    <w:rsid w:val="00EC4C89"/>
    <w:rsid w:val="00EC4C8E"/>
    <w:rsid w:val="00EC4EA7"/>
    <w:rsid w:val="00EC605D"/>
    <w:rsid w:val="00EC75DB"/>
    <w:rsid w:val="00EC78DE"/>
    <w:rsid w:val="00EC7B9F"/>
    <w:rsid w:val="00EC7C98"/>
    <w:rsid w:val="00EC7F29"/>
    <w:rsid w:val="00ED07E3"/>
    <w:rsid w:val="00ED0A8F"/>
    <w:rsid w:val="00ED0CCF"/>
    <w:rsid w:val="00ED0D75"/>
    <w:rsid w:val="00ED10AC"/>
    <w:rsid w:val="00ED24C2"/>
    <w:rsid w:val="00ED2B8B"/>
    <w:rsid w:val="00ED2C64"/>
    <w:rsid w:val="00ED33B4"/>
    <w:rsid w:val="00ED47A0"/>
    <w:rsid w:val="00ED51BA"/>
    <w:rsid w:val="00ED575D"/>
    <w:rsid w:val="00ED60B8"/>
    <w:rsid w:val="00ED789F"/>
    <w:rsid w:val="00EE0137"/>
    <w:rsid w:val="00EE01E5"/>
    <w:rsid w:val="00EE13F8"/>
    <w:rsid w:val="00EE219A"/>
    <w:rsid w:val="00EE21C4"/>
    <w:rsid w:val="00EE2855"/>
    <w:rsid w:val="00EE28FD"/>
    <w:rsid w:val="00EE2DBF"/>
    <w:rsid w:val="00EE2E42"/>
    <w:rsid w:val="00EE3035"/>
    <w:rsid w:val="00EE46C0"/>
    <w:rsid w:val="00EE4B00"/>
    <w:rsid w:val="00EE4E7F"/>
    <w:rsid w:val="00EE4FFF"/>
    <w:rsid w:val="00EE54D0"/>
    <w:rsid w:val="00EE5568"/>
    <w:rsid w:val="00EE5705"/>
    <w:rsid w:val="00EE6765"/>
    <w:rsid w:val="00EE6833"/>
    <w:rsid w:val="00EE7470"/>
    <w:rsid w:val="00EE7856"/>
    <w:rsid w:val="00EE7EFE"/>
    <w:rsid w:val="00EF16A0"/>
    <w:rsid w:val="00EF1856"/>
    <w:rsid w:val="00EF2092"/>
    <w:rsid w:val="00EF2706"/>
    <w:rsid w:val="00EF29BB"/>
    <w:rsid w:val="00EF2D9D"/>
    <w:rsid w:val="00EF3575"/>
    <w:rsid w:val="00EF3587"/>
    <w:rsid w:val="00EF3BC9"/>
    <w:rsid w:val="00EF5480"/>
    <w:rsid w:val="00EF62F6"/>
    <w:rsid w:val="00EF62F9"/>
    <w:rsid w:val="00EF6B37"/>
    <w:rsid w:val="00EF710C"/>
    <w:rsid w:val="00EF75E6"/>
    <w:rsid w:val="00F007AE"/>
    <w:rsid w:val="00F00877"/>
    <w:rsid w:val="00F00D92"/>
    <w:rsid w:val="00F00EA4"/>
    <w:rsid w:val="00F00FEA"/>
    <w:rsid w:val="00F01BE6"/>
    <w:rsid w:val="00F02587"/>
    <w:rsid w:val="00F02937"/>
    <w:rsid w:val="00F0399A"/>
    <w:rsid w:val="00F03B27"/>
    <w:rsid w:val="00F03D87"/>
    <w:rsid w:val="00F071E2"/>
    <w:rsid w:val="00F07F90"/>
    <w:rsid w:val="00F10536"/>
    <w:rsid w:val="00F1066A"/>
    <w:rsid w:val="00F108C7"/>
    <w:rsid w:val="00F10922"/>
    <w:rsid w:val="00F119E4"/>
    <w:rsid w:val="00F11C2B"/>
    <w:rsid w:val="00F11E6B"/>
    <w:rsid w:val="00F12269"/>
    <w:rsid w:val="00F12E49"/>
    <w:rsid w:val="00F13275"/>
    <w:rsid w:val="00F13912"/>
    <w:rsid w:val="00F13994"/>
    <w:rsid w:val="00F13CB1"/>
    <w:rsid w:val="00F13DC2"/>
    <w:rsid w:val="00F13DF8"/>
    <w:rsid w:val="00F14AC3"/>
    <w:rsid w:val="00F153B7"/>
    <w:rsid w:val="00F156A0"/>
    <w:rsid w:val="00F158C1"/>
    <w:rsid w:val="00F15AA3"/>
    <w:rsid w:val="00F15B2F"/>
    <w:rsid w:val="00F16FF2"/>
    <w:rsid w:val="00F17049"/>
    <w:rsid w:val="00F172DD"/>
    <w:rsid w:val="00F17422"/>
    <w:rsid w:val="00F17740"/>
    <w:rsid w:val="00F17867"/>
    <w:rsid w:val="00F20023"/>
    <w:rsid w:val="00F20341"/>
    <w:rsid w:val="00F20563"/>
    <w:rsid w:val="00F20F4F"/>
    <w:rsid w:val="00F2120E"/>
    <w:rsid w:val="00F21492"/>
    <w:rsid w:val="00F22050"/>
    <w:rsid w:val="00F23ABA"/>
    <w:rsid w:val="00F23D54"/>
    <w:rsid w:val="00F23DCE"/>
    <w:rsid w:val="00F24658"/>
    <w:rsid w:val="00F24E9E"/>
    <w:rsid w:val="00F256F8"/>
    <w:rsid w:val="00F26A67"/>
    <w:rsid w:val="00F27D19"/>
    <w:rsid w:val="00F27DF4"/>
    <w:rsid w:val="00F30573"/>
    <w:rsid w:val="00F30D98"/>
    <w:rsid w:val="00F310E0"/>
    <w:rsid w:val="00F31332"/>
    <w:rsid w:val="00F3255E"/>
    <w:rsid w:val="00F326B7"/>
    <w:rsid w:val="00F33042"/>
    <w:rsid w:val="00F3425B"/>
    <w:rsid w:val="00F34A3D"/>
    <w:rsid w:val="00F34C84"/>
    <w:rsid w:val="00F3516D"/>
    <w:rsid w:val="00F354B9"/>
    <w:rsid w:val="00F3645D"/>
    <w:rsid w:val="00F36BAF"/>
    <w:rsid w:val="00F375EA"/>
    <w:rsid w:val="00F37A21"/>
    <w:rsid w:val="00F400BA"/>
    <w:rsid w:val="00F40916"/>
    <w:rsid w:val="00F41B9C"/>
    <w:rsid w:val="00F4276A"/>
    <w:rsid w:val="00F4291B"/>
    <w:rsid w:val="00F43C46"/>
    <w:rsid w:val="00F43D34"/>
    <w:rsid w:val="00F44073"/>
    <w:rsid w:val="00F4437A"/>
    <w:rsid w:val="00F4448A"/>
    <w:rsid w:val="00F44A23"/>
    <w:rsid w:val="00F44D55"/>
    <w:rsid w:val="00F4628B"/>
    <w:rsid w:val="00F463D3"/>
    <w:rsid w:val="00F47034"/>
    <w:rsid w:val="00F47135"/>
    <w:rsid w:val="00F47237"/>
    <w:rsid w:val="00F507EE"/>
    <w:rsid w:val="00F52013"/>
    <w:rsid w:val="00F522BB"/>
    <w:rsid w:val="00F522DA"/>
    <w:rsid w:val="00F52511"/>
    <w:rsid w:val="00F526FB"/>
    <w:rsid w:val="00F54319"/>
    <w:rsid w:val="00F5492C"/>
    <w:rsid w:val="00F562F1"/>
    <w:rsid w:val="00F56509"/>
    <w:rsid w:val="00F5697D"/>
    <w:rsid w:val="00F57FFC"/>
    <w:rsid w:val="00F60791"/>
    <w:rsid w:val="00F60CDE"/>
    <w:rsid w:val="00F60E37"/>
    <w:rsid w:val="00F61C0C"/>
    <w:rsid w:val="00F62115"/>
    <w:rsid w:val="00F621F2"/>
    <w:rsid w:val="00F626EF"/>
    <w:rsid w:val="00F62BB4"/>
    <w:rsid w:val="00F62E70"/>
    <w:rsid w:val="00F63695"/>
    <w:rsid w:val="00F63827"/>
    <w:rsid w:val="00F6437D"/>
    <w:rsid w:val="00F656ED"/>
    <w:rsid w:val="00F66A14"/>
    <w:rsid w:val="00F6770D"/>
    <w:rsid w:val="00F67CB7"/>
    <w:rsid w:val="00F705C5"/>
    <w:rsid w:val="00F7177F"/>
    <w:rsid w:val="00F71F93"/>
    <w:rsid w:val="00F730B4"/>
    <w:rsid w:val="00F755CE"/>
    <w:rsid w:val="00F7569B"/>
    <w:rsid w:val="00F75A39"/>
    <w:rsid w:val="00F75EA7"/>
    <w:rsid w:val="00F763E0"/>
    <w:rsid w:val="00F76B8C"/>
    <w:rsid w:val="00F76E0B"/>
    <w:rsid w:val="00F80DA0"/>
    <w:rsid w:val="00F81072"/>
    <w:rsid w:val="00F812E7"/>
    <w:rsid w:val="00F8171A"/>
    <w:rsid w:val="00F81F21"/>
    <w:rsid w:val="00F81FBF"/>
    <w:rsid w:val="00F82E86"/>
    <w:rsid w:val="00F83015"/>
    <w:rsid w:val="00F83944"/>
    <w:rsid w:val="00F844E2"/>
    <w:rsid w:val="00F84DCF"/>
    <w:rsid w:val="00F85D4E"/>
    <w:rsid w:val="00F85FA6"/>
    <w:rsid w:val="00F86882"/>
    <w:rsid w:val="00F86940"/>
    <w:rsid w:val="00F86977"/>
    <w:rsid w:val="00F86AB2"/>
    <w:rsid w:val="00F87648"/>
    <w:rsid w:val="00F91C6D"/>
    <w:rsid w:val="00F91CC2"/>
    <w:rsid w:val="00F933DB"/>
    <w:rsid w:val="00F94C53"/>
    <w:rsid w:val="00F95C35"/>
    <w:rsid w:val="00F9658F"/>
    <w:rsid w:val="00F96789"/>
    <w:rsid w:val="00F97389"/>
    <w:rsid w:val="00FA04BA"/>
    <w:rsid w:val="00FA07D7"/>
    <w:rsid w:val="00FA08F9"/>
    <w:rsid w:val="00FA0FA7"/>
    <w:rsid w:val="00FA135B"/>
    <w:rsid w:val="00FA197F"/>
    <w:rsid w:val="00FA283C"/>
    <w:rsid w:val="00FA427B"/>
    <w:rsid w:val="00FA464A"/>
    <w:rsid w:val="00FA4F70"/>
    <w:rsid w:val="00FA5359"/>
    <w:rsid w:val="00FA5593"/>
    <w:rsid w:val="00FA6EB1"/>
    <w:rsid w:val="00FA7408"/>
    <w:rsid w:val="00FA798B"/>
    <w:rsid w:val="00FB032A"/>
    <w:rsid w:val="00FB0F6D"/>
    <w:rsid w:val="00FB14F2"/>
    <w:rsid w:val="00FB15BC"/>
    <w:rsid w:val="00FB2574"/>
    <w:rsid w:val="00FB286B"/>
    <w:rsid w:val="00FB2B9C"/>
    <w:rsid w:val="00FB2FBA"/>
    <w:rsid w:val="00FB3C9F"/>
    <w:rsid w:val="00FB59CB"/>
    <w:rsid w:val="00FB64C9"/>
    <w:rsid w:val="00FB6986"/>
    <w:rsid w:val="00FB6CC1"/>
    <w:rsid w:val="00FB6E03"/>
    <w:rsid w:val="00FB7814"/>
    <w:rsid w:val="00FB786A"/>
    <w:rsid w:val="00FB7AA6"/>
    <w:rsid w:val="00FB7E48"/>
    <w:rsid w:val="00FC1A5E"/>
    <w:rsid w:val="00FC1A5F"/>
    <w:rsid w:val="00FC233D"/>
    <w:rsid w:val="00FC2612"/>
    <w:rsid w:val="00FC3B4D"/>
    <w:rsid w:val="00FC3D7A"/>
    <w:rsid w:val="00FC3F45"/>
    <w:rsid w:val="00FC4C48"/>
    <w:rsid w:val="00FC56E9"/>
    <w:rsid w:val="00FC595F"/>
    <w:rsid w:val="00FC5E31"/>
    <w:rsid w:val="00FC6421"/>
    <w:rsid w:val="00FC6904"/>
    <w:rsid w:val="00FC69A2"/>
    <w:rsid w:val="00FC7EA7"/>
    <w:rsid w:val="00FD0453"/>
    <w:rsid w:val="00FD1404"/>
    <w:rsid w:val="00FD1723"/>
    <w:rsid w:val="00FD19C1"/>
    <w:rsid w:val="00FD20BF"/>
    <w:rsid w:val="00FD22C5"/>
    <w:rsid w:val="00FD2F1E"/>
    <w:rsid w:val="00FD333C"/>
    <w:rsid w:val="00FD53E7"/>
    <w:rsid w:val="00FD5DA4"/>
    <w:rsid w:val="00FD5E03"/>
    <w:rsid w:val="00FD6CC9"/>
    <w:rsid w:val="00FD6EC5"/>
    <w:rsid w:val="00FD6FBF"/>
    <w:rsid w:val="00FD798F"/>
    <w:rsid w:val="00FE052D"/>
    <w:rsid w:val="00FE07A1"/>
    <w:rsid w:val="00FE09D8"/>
    <w:rsid w:val="00FE385F"/>
    <w:rsid w:val="00FE43AE"/>
    <w:rsid w:val="00FE4DCA"/>
    <w:rsid w:val="00FE55A9"/>
    <w:rsid w:val="00FE5EE4"/>
    <w:rsid w:val="00FE72BA"/>
    <w:rsid w:val="00FE7989"/>
    <w:rsid w:val="00FE7F4F"/>
    <w:rsid w:val="00FF0C1B"/>
    <w:rsid w:val="00FF255C"/>
    <w:rsid w:val="00FF3C52"/>
    <w:rsid w:val="00FF4019"/>
    <w:rsid w:val="00FF46E5"/>
    <w:rsid w:val="00FF5445"/>
    <w:rsid w:val="00FF59B1"/>
    <w:rsid w:val="00FF6423"/>
    <w:rsid w:val="00FF6536"/>
    <w:rsid w:val="00FF6AED"/>
    <w:rsid w:val="00FF6F83"/>
    <w:rsid w:val="00FF73E4"/>
    <w:rsid w:val="00FF7B06"/>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0AB6E26"/>
  <w15:docId w15:val="{A085FECE-16CE-4BCA-AF86-DD6EA49E90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D13C9A"/>
    <w:pPr>
      <w:keepNext/>
      <w:keepLines/>
      <w:spacing w:before="240" w:after="240"/>
      <w:outlineLvl w:val="0"/>
    </w:pPr>
    <w:rPr>
      <w:rFonts w:ascii="Calibri" w:eastAsiaTheme="majorEastAsia" w:hAnsi="Calibri" w:cstheme="majorBidi"/>
      <w:b/>
      <w:sz w:val="32"/>
      <w:szCs w:val="32"/>
    </w:rPr>
  </w:style>
  <w:style w:type="paragraph" w:styleId="berschrift2">
    <w:name w:val="heading 2"/>
    <w:basedOn w:val="Standard"/>
    <w:next w:val="Standard"/>
    <w:link w:val="berschrift2Zchn"/>
    <w:uiPriority w:val="9"/>
    <w:unhideWhenUsed/>
    <w:qFormat/>
    <w:rsid w:val="00D13C9A"/>
    <w:pPr>
      <w:keepNext/>
      <w:keepLines/>
      <w:spacing w:before="240" w:after="240"/>
      <w:outlineLvl w:val="1"/>
    </w:pPr>
    <w:rPr>
      <w:rFonts w:ascii="Calibri" w:eastAsiaTheme="majorEastAsia" w:hAnsi="Calibri" w:cstheme="majorBidi"/>
      <w:b/>
      <w:sz w:val="26"/>
      <w:szCs w:val="26"/>
    </w:rPr>
  </w:style>
  <w:style w:type="paragraph" w:styleId="berschrift3">
    <w:name w:val="heading 3"/>
    <w:basedOn w:val="Standard"/>
    <w:next w:val="Standard"/>
    <w:link w:val="berschrift3Zchn"/>
    <w:uiPriority w:val="9"/>
    <w:unhideWhenUsed/>
    <w:qFormat/>
    <w:rsid w:val="001C3C97"/>
    <w:pPr>
      <w:keepNext/>
      <w:keepLines/>
      <w:spacing w:before="160" w:after="120"/>
      <w:outlineLvl w:val="2"/>
    </w:pPr>
    <w:rPr>
      <w:rFonts w:ascii="Calibri" w:eastAsiaTheme="majorEastAsia" w:hAnsi="Calibri" w:cstheme="majorBidi"/>
      <w:b/>
      <w:szCs w:val="24"/>
    </w:rPr>
  </w:style>
  <w:style w:type="paragraph" w:styleId="berschrift4">
    <w:name w:val="heading 4"/>
    <w:basedOn w:val="Standard"/>
    <w:next w:val="Standard"/>
    <w:link w:val="berschrift4Zchn"/>
    <w:uiPriority w:val="9"/>
    <w:semiHidden/>
    <w:unhideWhenUsed/>
    <w:qFormat/>
    <w:rsid w:val="00475A93"/>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uiPriority w:val="1"/>
    <w:qFormat/>
    <w:rsid w:val="00F17422"/>
    <w:pPr>
      <w:spacing w:after="0" w:line="240" w:lineRule="auto"/>
    </w:pPr>
    <w:rPr>
      <w:rFonts w:eastAsiaTheme="minorEastAsia"/>
      <w:lang w:eastAsia="ja-JP"/>
    </w:rPr>
  </w:style>
  <w:style w:type="paragraph" w:styleId="Kopfzeile">
    <w:name w:val="header"/>
    <w:basedOn w:val="Standard"/>
    <w:link w:val="KopfzeileZchn"/>
    <w:uiPriority w:val="99"/>
    <w:unhideWhenUsed/>
    <w:rsid w:val="00D7658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76589"/>
  </w:style>
  <w:style w:type="paragraph" w:styleId="Fuzeile">
    <w:name w:val="footer"/>
    <w:basedOn w:val="Standard"/>
    <w:link w:val="FuzeileZchn"/>
    <w:uiPriority w:val="99"/>
    <w:unhideWhenUsed/>
    <w:rsid w:val="00D7658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76589"/>
  </w:style>
  <w:style w:type="paragraph" w:styleId="Sprechblasentext">
    <w:name w:val="Balloon Text"/>
    <w:basedOn w:val="Standard"/>
    <w:link w:val="SprechblasentextZchn"/>
    <w:uiPriority w:val="99"/>
    <w:semiHidden/>
    <w:unhideWhenUsed/>
    <w:rsid w:val="00F463D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463D3"/>
    <w:rPr>
      <w:rFonts w:ascii="Tahoma" w:hAnsi="Tahoma" w:cs="Tahoma"/>
      <w:sz w:val="16"/>
      <w:szCs w:val="16"/>
    </w:rPr>
  </w:style>
  <w:style w:type="character" w:styleId="Kommentarzeichen">
    <w:name w:val="annotation reference"/>
    <w:basedOn w:val="Absatz-Standardschriftart"/>
    <w:uiPriority w:val="99"/>
    <w:semiHidden/>
    <w:unhideWhenUsed/>
    <w:rsid w:val="00417C35"/>
    <w:rPr>
      <w:sz w:val="16"/>
      <w:szCs w:val="16"/>
    </w:rPr>
  </w:style>
  <w:style w:type="paragraph" w:styleId="Kommentartext">
    <w:name w:val="annotation text"/>
    <w:basedOn w:val="Standard"/>
    <w:link w:val="KommentartextZchn"/>
    <w:uiPriority w:val="99"/>
    <w:unhideWhenUsed/>
    <w:rsid w:val="00417C35"/>
    <w:pPr>
      <w:spacing w:line="240" w:lineRule="auto"/>
    </w:pPr>
    <w:rPr>
      <w:sz w:val="20"/>
      <w:szCs w:val="20"/>
    </w:rPr>
  </w:style>
  <w:style w:type="character" w:customStyle="1" w:styleId="KommentartextZchn">
    <w:name w:val="Kommentartext Zchn"/>
    <w:basedOn w:val="Absatz-Standardschriftart"/>
    <w:link w:val="Kommentartext"/>
    <w:uiPriority w:val="99"/>
    <w:rsid w:val="00417C35"/>
    <w:rPr>
      <w:sz w:val="20"/>
      <w:szCs w:val="20"/>
    </w:rPr>
  </w:style>
  <w:style w:type="paragraph" w:styleId="Kommentarthema">
    <w:name w:val="annotation subject"/>
    <w:basedOn w:val="Kommentartext"/>
    <w:next w:val="Kommentartext"/>
    <w:link w:val="KommentarthemaZchn"/>
    <w:uiPriority w:val="99"/>
    <w:semiHidden/>
    <w:unhideWhenUsed/>
    <w:rsid w:val="00417C35"/>
    <w:rPr>
      <w:b/>
      <w:bCs/>
    </w:rPr>
  </w:style>
  <w:style w:type="character" w:customStyle="1" w:styleId="KommentarthemaZchn">
    <w:name w:val="Kommentarthema Zchn"/>
    <w:basedOn w:val="KommentartextZchn"/>
    <w:link w:val="Kommentarthema"/>
    <w:uiPriority w:val="99"/>
    <w:semiHidden/>
    <w:rsid w:val="00417C35"/>
    <w:rPr>
      <w:b/>
      <w:bCs/>
      <w:sz w:val="20"/>
      <w:szCs w:val="20"/>
    </w:rPr>
  </w:style>
  <w:style w:type="character" w:customStyle="1" w:styleId="apple-converted-space">
    <w:name w:val="apple-converted-space"/>
    <w:basedOn w:val="Absatz-Standardschriftart"/>
    <w:rsid w:val="00BC510E"/>
  </w:style>
  <w:style w:type="character" w:customStyle="1" w:styleId="highlight">
    <w:name w:val="highlight"/>
    <w:basedOn w:val="Absatz-Standardschriftart"/>
    <w:rsid w:val="00BC510E"/>
  </w:style>
  <w:style w:type="character" w:styleId="Hyperlink">
    <w:name w:val="Hyperlink"/>
    <w:basedOn w:val="Absatz-Standardschriftart"/>
    <w:uiPriority w:val="99"/>
    <w:unhideWhenUsed/>
    <w:rsid w:val="00BC510E"/>
    <w:rPr>
      <w:color w:val="0000FF" w:themeColor="hyperlink"/>
      <w:u w:val="single"/>
    </w:rPr>
  </w:style>
  <w:style w:type="paragraph" w:styleId="Listenabsatz">
    <w:name w:val="List Paragraph"/>
    <w:basedOn w:val="Standard"/>
    <w:uiPriority w:val="34"/>
    <w:qFormat/>
    <w:rsid w:val="008A1129"/>
    <w:pPr>
      <w:spacing w:after="240" w:line="288" w:lineRule="auto"/>
      <w:ind w:left="720"/>
      <w:contextualSpacing/>
    </w:pPr>
    <w:rPr>
      <w:rFonts w:asciiTheme="majorHAnsi" w:hAnsiTheme="majorHAnsi"/>
      <w:sz w:val="24"/>
      <w:lang w:val="en-US"/>
    </w:rPr>
  </w:style>
  <w:style w:type="paragraph" w:styleId="Literaturverzeichnis">
    <w:name w:val="Bibliography"/>
    <w:basedOn w:val="Standard"/>
    <w:next w:val="Standard"/>
    <w:uiPriority w:val="37"/>
    <w:unhideWhenUsed/>
    <w:rsid w:val="00CD47ED"/>
    <w:pPr>
      <w:tabs>
        <w:tab w:val="left" w:pos="0"/>
      </w:tabs>
      <w:spacing w:after="240" w:line="240" w:lineRule="auto"/>
      <w:ind w:hanging="504"/>
    </w:pPr>
  </w:style>
  <w:style w:type="table" w:styleId="Tabellenraster">
    <w:name w:val="Table Grid"/>
    <w:basedOn w:val="NormaleTabelle"/>
    <w:uiPriority w:val="39"/>
    <w:rsid w:val="008475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066789"/>
    <w:pPr>
      <w:spacing w:after="0" w:line="240" w:lineRule="auto"/>
    </w:pPr>
  </w:style>
  <w:style w:type="character" w:customStyle="1" w:styleId="reference-text">
    <w:name w:val="reference-text"/>
    <w:basedOn w:val="Absatz-Standardschriftart"/>
    <w:rsid w:val="004F3C2A"/>
  </w:style>
  <w:style w:type="character" w:customStyle="1" w:styleId="berschrift3Zchn">
    <w:name w:val="Überschrift 3 Zchn"/>
    <w:basedOn w:val="Absatz-Standardschriftart"/>
    <w:link w:val="berschrift3"/>
    <w:uiPriority w:val="9"/>
    <w:rsid w:val="001C3C97"/>
    <w:rPr>
      <w:rFonts w:ascii="Calibri" w:eastAsiaTheme="majorEastAsia" w:hAnsi="Calibri" w:cstheme="majorBidi"/>
      <w:b/>
      <w:szCs w:val="24"/>
    </w:rPr>
  </w:style>
  <w:style w:type="character" w:customStyle="1" w:styleId="berschrift1Zchn">
    <w:name w:val="Überschrift 1 Zchn"/>
    <w:basedOn w:val="Absatz-Standardschriftart"/>
    <w:link w:val="berschrift1"/>
    <w:uiPriority w:val="9"/>
    <w:rsid w:val="00D13C9A"/>
    <w:rPr>
      <w:rFonts w:ascii="Calibri" w:eastAsiaTheme="majorEastAsia" w:hAnsi="Calibri" w:cstheme="majorBidi"/>
      <w:b/>
      <w:sz w:val="32"/>
      <w:szCs w:val="32"/>
    </w:rPr>
  </w:style>
  <w:style w:type="character" w:customStyle="1" w:styleId="berschrift2Zchn">
    <w:name w:val="Überschrift 2 Zchn"/>
    <w:basedOn w:val="Absatz-Standardschriftart"/>
    <w:link w:val="berschrift2"/>
    <w:uiPriority w:val="9"/>
    <w:rsid w:val="00D13C9A"/>
    <w:rPr>
      <w:rFonts w:ascii="Calibri" w:eastAsiaTheme="majorEastAsia" w:hAnsi="Calibri" w:cstheme="majorBidi"/>
      <w:b/>
      <w:sz w:val="26"/>
      <w:szCs w:val="26"/>
    </w:rPr>
  </w:style>
  <w:style w:type="character" w:styleId="BesuchterLink">
    <w:name w:val="FollowedHyperlink"/>
    <w:basedOn w:val="Absatz-Standardschriftart"/>
    <w:uiPriority w:val="99"/>
    <w:semiHidden/>
    <w:unhideWhenUsed/>
    <w:rsid w:val="00113897"/>
    <w:rPr>
      <w:color w:val="800080" w:themeColor="followedHyperlink"/>
      <w:u w:val="single"/>
    </w:rPr>
  </w:style>
  <w:style w:type="character" w:customStyle="1" w:styleId="berschrift4Zchn">
    <w:name w:val="Überschrift 4 Zchn"/>
    <w:basedOn w:val="Absatz-Standardschriftart"/>
    <w:link w:val="berschrift4"/>
    <w:uiPriority w:val="9"/>
    <w:semiHidden/>
    <w:rsid w:val="00475A93"/>
    <w:rPr>
      <w:rFonts w:asciiTheme="majorHAnsi" w:eastAsiaTheme="majorEastAsia" w:hAnsiTheme="majorHAnsi" w:cstheme="majorBidi"/>
      <w:i/>
      <w:iCs/>
      <w:color w:val="365F91" w:themeColor="accent1" w:themeShade="BF"/>
    </w:rPr>
  </w:style>
  <w:style w:type="paragraph" w:styleId="z-Formularbeginn">
    <w:name w:val="HTML Top of Form"/>
    <w:basedOn w:val="Standard"/>
    <w:next w:val="Standard"/>
    <w:link w:val="z-FormularbeginnZchn"/>
    <w:hidden/>
    <w:uiPriority w:val="99"/>
    <w:unhideWhenUsed/>
    <w:rsid w:val="00475A93"/>
    <w:pPr>
      <w:pBdr>
        <w:bottom w:val="single" w:sz="6" w:space="1" w:color="auto"/>
      </w:pBdr>
      <w:spacing w:after="0" w:line="240" w:lineRule="auto"/>
      <w:jc w:val="center"/>
    </w:pPr>
    <w:rPr>
      <w:rFonts w:ascii="Arial" w:eastAsia="Times New Roman" w:hAnsi="Arial" w:cs="Arial"/>
      <w:vanish/>
      <w:sz w:val="16"/>
      <w:szCs w:val="16"/>
      <w:lang w:eastAsia="de-CH"/>
    </w:rPr>
  </w:style>
  <w:style w:type="character" w:customStyle="1" w:styleId="z-FormularbeginnZchn">
    <w:name w:val="z-Formularbeginn Zchn"/>
    <w:basedOn w:val="Absatz-Standardschriftart"/>
    <w:link w:val="z-Formularbeginn"/>
    <w:uiPriority w:val="99"/>
    <w:rsid w:val="00475A93"/>
    <w:rPr>
      <w:rFonts w:ascii="Arial" w:eastAsia="Times New Roman" w:hAnsi="Arial" w:cs="Arial"/>
      <w:vanish/>
      <w:sz w:val="16"/>
      <w:szCs w:val="16"/>
      <w:lang w:eastAsia="de-CH"/>
    </w:rPr>
  </w:style>
  <w:style w:type="character" w:customStyle="1" w:styleId="offscreennoflow">
    <w:name w:val="offscreen_noflow"/>
    <w:basedOn w:val="Absatz-Standardschriftart"/>
    <w:rsid w:val="00475A93"/>
  </w:style>
  <w:style w:type="paragraph" w:styleId="z-Formularende">
    <w:name w:val="HTML Bottom of Form"/>
    <w:basedOn w:val="Standard"/>
    <w:next w:val="Standard"/>
    <w:link w:val="z-FormularendeZchn"/>
    <w:hidden/>
    <w:uiPriority w:val="99"/>
    <w:semiHidden/>
    <w:unhideWhenUsed/>
    <w:rsid w:val="00475A93"/>
    <w:pPr>
      <w:pBdr>
        <w:top w:val="single" w:sz="6" w:space="1" w:color="auto"/>
      </w:pBdr>
      <w:spacing w:after="0" w:line="240" w:lineRule="auto"/>
      <w:jc w:val="center"/>
    </w:pPr>
    <w:rPr>
      <w:rFonts w:ascii="Arial" w:eastAsia="Times New Roman" w:hAnsi="Arial" w:cs="Arial"/>
      <w:vanish/>
      <w:sz w:val="16"/>
      <w:szCs w:val="16"/>
      <w:lang w:eastAsia="de-CH"/>
    </w:rPr>
  </w:style>
  <w:style w:type="character" w:customStyle="1" w:styleId="z-FormularendeZchn">
    <w:name w:val="z-Formularende Zchn"/>
    <w:basedOn w:val="Absatz-Standardschriftart"/>
    <w:link w:val="z-Formularende"/>
    <w:uiPriority w:val="99"/>
    <w:semiHidden/>
    <w:rsid w:val="00475A93"/>
    <w:rPr>
      <w:rFonts w:ascii="Arial" w:eastAsia="Times New Roman" w:hAnsi="Arial" w:cs="Arial"/>
      <w:vanish/>
      <w:sz w:val="16"/>
      <w:szCs w:val="16"/>
      <w:lang w:eastAsia="de-CH"/>
    </w:rPr>
  </w:style>
  <w:style w:type="paragraph" w:customStyle="1" w:styleId="EndNoteBibliographyTitle">
    <w:name w:val="EndNote Bibliography Title"/>
    <w:basedOn w:val="Standard"/>
    <w:link w:val="EndNoteBibliographyTitleZchn"/>
    <w:rsid w:val="00E07750"/>
    <w:pPr>
      <w:spacing w:after="0"/>
      <w:jc w:val="center"/>
    </w:pPr>
    <w:rPr>
      <w:rFonts w:ascii="Times New Roman" w:hAnsi="Times New Roman" w:cs="Times New Roman"/>
      <w:noProof/>
      <w:lang w:val="en-US"/>
    </w:rPr>
  </w:style>
  <w:style w:type="character" w:customStyle="1" w:styleId="EndNoteBibliographyTitleZchn">
    <w:name w:val="EndNote Bibliography Title Zchn"/>
    <w:basedOn w:val="Absatz-Standardschriftart"/>
    <w:link w:val="EndNoteBibliographyTitle"/>
    <w:rsid w:val="00E07750"/>
    <w:rPr>
      <w:rFonts w:ascii="Times New Roman" w:hAnsi="Times New Roman" w:cs="Times New Roman"/>
      <w:noProof/>
      <w:lang w:val="en-US"/>
    </w:rPr>
  </w:style>
  <w:style w:type="paragraph" w:customStyle="1" w:styleId="EndNoteBibliography">
    <w:name w:val="EndNote Bibliography"/>
    <w:basedOn w:val="Standard"/>
    <w:link w:val="EndNoteBibliographyZchn"/>
    <w:rsid w:val="00E07750"/>
    <w:pPr>
      <w:spacing w:line="240" w:lineRule="auto"/>
    </w:pPr>
    <w:rPr>
      <w:rFonts w:ascii="Times New Roman" w:hAnsi="Times New Roman" w:cs="Times New Roman"/>
      <w:noProof/>
      <w:lang w:val="en-US"/>
    </w:rPr>
  </w:style>
  <w:style w:type="character" w:customStyle="1" w:styleId="EndNoteBibliographyZchn">
    <w:name w:val="EndNote Bibliography Zchn"/>
    <w:basedOn w:val="Absatz-Standardschriftart"/>
    <w:link w:val="EndNoteBibliography"/>
    <w:rsid w:val="00E07750"/>
    <w:rPr>
      <w:rFonts w:ascii="Times New Roman" w:hAnsi="Times New Roman" w:cs="Times New Roman"/>
      <w:noProof/>
      <w:lang w:val="en-US"/>
    </w:rPr>
  </w:style>
  <w:style w:type="paragraph" w:styleId="Funotentext">
    <w:name w:val="footnote text"/>
    <w:basedOn w:val="Standard"/>
    <w:link w:val="FunotentextZchn"/>
    <w:uiPriority w:val="99"/>
    <w:semiHidden/>
    <w:unhideWhenUsed/>
    <w:rsid w:val="00645B88"/>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645B88"/>
    <w:rPr>
      <w:sz w:val="20"/>
      <w:szCs w:val="20"/>
    </w:rPr>
  </w:style>
  <w:style w:type="character" w:styleId="Funotenzeichen">
    <w:name w:val="footnote reference"/>
    <w:basedOn w:val="Absatz-Standardschriftart"/>
    <w:uiPriority w:val="99"/>
    <w:semiHidden/>
    <w:unhideWhenUsed/>
    <w:rsid w:val="00645B88"/>
    <w:rPr>
      <w:vertAlign w:val="superscript"/>
    </w:rPr>
  </w:style>
  <w:style w:type="paragraph" w:styleId="Aufzhlungszeichen">
    <w:name w:val="List Bullet"/>
    <w:basedOn w:val="Standard"/>
    <w:uiPriority w:val="99"/>
    <w:unhideWhenUsed/>
    <w:rsid w:val="009C75CC"/>
    <w:pPr>
      <w:numPr>
        <w:numId w:val="4"/>
      </w:numPr>
      <w:contextualSpacing/>
    </w:pPr>
  </w:style>
  <w:style w:type="paragraph" w:styleId="Titel">
    <w:name w:val="Title"/>
    <w:basedOn w:val="Standard"/>
    <w:next w:val="Standard"/>
    <w:link w:val="TitelZchn"/>
    <w:qFormat/>
    <w:rsid w:val="003B7B7E"/>
    <w:pPr>
      <w:suppressLineNumbers/>
      <w:spacing w:before="240" w:after="360" w:line="240" w:lineRule="auto"/>
      <w:jc w:val="center"/>
    </w:pPr>
    <w:rPr>
      <w:rFonts w:ascii="Times New Roman" w:hAnsi="Times New Roman" w:cs="Times New Roman"/>
      <w:b/>
      <w:sz w:val="32"/>
      <w:szCs w:val="32"/>
      <w:lang w:val="en-US"/>
    </w:rPr>
  </w:style>
  <w:style w:type="character" w:customStyle="1" w:styleId="TitelZchn">
    <w:name w:val="Titel Zchn"/>
    <w:basedOn w:val="Absatz-Standardschriftart"/>
    <w:link w:val="Titel"/>
    <w:rsid w:val="003B7B7E"/>
    <w:rPr>
      <w:rFonts w:ascii="Times New Roman" w:hAnsi="Times New Roman" w:cs="Times New Roman"/>
      <w:b/>
      <w:sz w:val="32"/>
      <w:szCs w:val="32"/>
      <w:lang w:val="en-US"/>
    </w:rPr>
  </w:style>
  <w:style w:type="paragraph" w:customStyle="1" w:styleId="AuthorList">
    <w:name w:val="Author List"/>
    <w:aliases w:val="Keywords,Abstract"/>
    <w:basedOn w:val="Untertitel"/>
    <w:next w:val="Standard"/>
    <w:uiPriority w:val="1"/>
    <w:qFormat/>
    <w:rsid w:val="003B7B7E"/>
    <w:pPr>
      <w:numPr>
        <w:ilvl w:val="0"/>
      </w:numPr>
      <w:spacing w:before="240" w:after="240" w:line="240" w:lineRule="auto"/>
    </w:pPr>
    <w:rPr>
      <w:rFonts w:ascii="Times New Roman" w:eastAsiaTheme="minorHAnsi" w:hAnsi="Times New Roman" w:cs="Times New Roman"/>
      <w:b/>
      <w:color w:val="auto"/>
      <w:spacing w:val="0"/>
      <w:sz w:val="24"/>
      <w:szCs w:val="24"/>
      <w:lang w:val="en-US"/>
    </w:rPr>
  </w:style>
  <w:style w:type="paragraph" w:styleId="Untertitel">
    <w:name w:val="Subtitle"/>
    <w:basedOn w:val="Standard"/>
    <w:next w:val="Standard"/>
    <w:link w:val="UntertitelZchn"/>
    <w:uiPriority w:val="11"/>
    <w:qFormat/>
    <w:rsid w:val="003B7B7E"/>
    <w:pPr>
      <w:numPr>
        <w:ilvl w:val="1"/>
      </w:numPr>
      <w:spacing w:after="160"/>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3B7B7E"/>
    <w:rPr>
      <w:rFonts w:eastAsiaTheme="minorEastAsia"/>
      <w:color w:val="5A5A5A" w:themeColor="text1" w:themeTint="A5"/>
      <w:spacing w:val="15"/>
    </w:rPr>
  </w:style>
  <w:style w:type="character" w:styleId="Zeilennummer">
    <w:name w:val="line number"/>
    <w:basedOn w:val="Absatz-Standardschriftart"/>
    <w:uiPriority w:val="99"/>
    <w:semiHidden/>
    <w:unhideWhenUsed/>
    <w:rsid w:val="00CE0FA5"/>
  </w:style>
  <w:style w:type="table" w:customStyle="1" w:styleId="TableGrid1">
    <w:name w:val="Table Grid1"/>
    <w:basedOn w:val="NormaleTabelle"/>
    <w:next w:val="Tabellenraster"/>
    <w:uiPriority w:val="39"/>
    <w:rsid w:val="000C68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urText">
    <w:name w:val="Plain Text"/>
    <w:basedOn w:val="Standard"/>
    <w:link w:val="NurTextZchn"/>
    <w:uiPriority w:val="99"/>
    <w:semiHidden/>
    <w:unhideWhenUsed/>
    <w:rsid w:val="000B5868"/>
    <w:pPr>
      <w:spacing w:after="0" w:line="240" w:lineRule="auto"/>
    </w:pPr>
    <w:rPr>
      <w:rFonts w:ascii="Arial" w:hAnsi="Arial"/>
      <w:szCs w:val="21"/>
    </w:rPr>
  </w:style>
  <w:style w:type="character" w:customStyle="1" w:styleId="NurTextZchn">
    <w:name w:val="Nur Text Zchn"/>
    <w:basedOn w:val="Absatz-Standardschriftart"/>
    <w:link w:val="NurText"/>
    <w:uiPriority w:val="99"/>
    <w:semiHidden/>
    <w:rsid w:val="000B5868"/>
    <w:rPr>
      <w:rFonts w:ascii="Arial" w:hAnsi="Arial"/>
      <w:szCs w:val="21"/>
    </w:rPr>
  </w:style>
  <w:style w:type="character" w:styleId="NichtaufgelsteErwhnung">
    <w:name w:val="Unresolved Mention"/>
    <w:basedOn w:val="Absatz-Standardschriftart"/>
    <w:uiPriority w:val="99"/>
    <w:semiHidden/>
    <w:unhideWhenUsed/>
    <w:rsid w:val="00067A7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073212">
      <w:bodyDiv w:val="1"/>
      <w:marLeft w:val="0"/>
      <w:marRight w:val="0"/>
      <w:marTop w:val="0"/>
      <w:marBottom w:val="0"/>
      <w:divBdr>
        <w:top w:val="none" w:sz="0" w:space="0" w:color="auto"/>
        <w:left w:val="none" w:sz="0" w:space="0" w:color="auto"/>
        <w:bottom w:val="none" w:sz="0" w:space="0" w:color="auto"/>
        <w:right w:val="none" w:sz="0" w:space="0" w:color="auto"/>
      </w:divBdr>
    </w:div>
    <w:div w:id="59913098">
      <w:bodyDiv w:val="1"/>
      <w:marLeft w:val="0"/>
      <w:marRight w:val="0"/>
      <w:marTop w:val="0"/>
      <w:marBottom w:val="0"/>
      <w:divBdr>
        <w:top w:val="none" w:sz="0" w:space="0" w:color="auto"/>
        <w:left w:val="none" w:sz="0" w:space="0" w:color="auto"/>
        <w:bottom w:val="none" w:sz="0" w:space="0" w:color="auto"/>
        <w:right w:val="none" w:sz="0" w:space="0" w:color="auto"/>
      </w:divBdr>
    </w:div>
    <w:div w:id="206572616">
      <w:bodyDiv w:val="1"/>
      <w:marLeft w:val="0"/>
      <w:marRight w:val="0"/>
      <w:marTop w:val="0"/>
      <w:marBottom w:val="0"/>
      <w:divBdr>
        <w:top w:val="none" w:sz="0" w:space="0" w:color="auto"/>
        <w:left w:val="none" w:sz="0" w:space="0" w:color="auto"/>
        <w:bottom w:val="none" w:sz="0" w:space="0" w:color="auto"/>
        <w:right w:val="none" w:sz="0" w:space="0" w:color="auto"/>
      </w:divBdr>
    </w:div>
    <w:div w:id="381633703">
      <w:bodyDiv w:val="1"/>
      <w:marLeft w:val="0"/>
      <w:marRight w:val="0"/>
      <w:marTop w:val="0"/>
      <w:marBottom w:val="0"/>
      <w:divBdr>
        <w:top w:val="none" w:sz="0" w:space="0" w:color="auto"/>
        <w:left w:val="none" w:sz="0" w:space="0" w:color="auto"/>
        <w:bottom w:val="none" w:sz="0" w:space="0" w:color="auto"/>
        <w:right w:val="none" w:sz="0" w:space="0" w:color="auto"/>
      </w:divBdr>
    </w:div>
    <w:div w:id="409696143">
      <w:bodyDiv w:val="1"/>
      <w:marLeft w:val="0"/>
      <w:marRight w:val="0"/>
      <w:marTop w:val="0"/>
      <w:marBottom w:val="0"/>
      <w:divBdr>
        <w:top w:val="none" w:sz="0" w:space="0" w:color="auto"/>
        <w:left w:val="none" w:sz="0" w:space="0" w:color="auto"/>
        <w:bottom w:val="none" w:sz="0" w:space="0" w:color="auto"/>
        <w:right w:val="none" w:sz="0" w:space="0" w:color="auto"/>
      </w:divBdr>
    </w:div>
    <w:div w:id="726490130">
      <w:bodyDiv w:val="1"/>
      <w:marLeft w:val="0"/>
      <w:marRight w:val="0"/>
      <w:marTop w:val="0"/>
      <w:marBottom w:val="0"/>
      <w:divBdr>
        <w:top w:val="none" w:sz="0" w:space="0" w:color="auto"/>
        <w:left w:val="none" w:sz="0" w:space="0" w:color="auto"/>
        <w:bottom w:val="none" w:sz="0" w:space="0" w:color="auto"/>
        <w:right w:val="none" w:sz="0" w:space="0" w:color="auto"/>
      </w:divBdr>
    </w:div>
    <w:div w:id="737822812">
      <w:bodyDiv w:val="1"/>
      <w:marLeft w:val="0"/>
      <w:marRight w:val="0"/>
      <w:marTop w:val="0"/>
      <w:marBottom w:val="0"/>
      <w:divBdr>
        <w:top w:val="none" w:sz="0" w:space="0" w:color="auto"/>
        <w:left w:val="none" w:sz="0" w:space="0" w:color="auto"/>
        <w:bottom w:val="none" w:sz="0" w:space="0" w:color="auto"/>
        <w:right w:val="none" w:sz="0" w:space="0" w:color="auto"/>
      </w:divBdr>
    </w:div>
    <w:div w:id="880894912">
      <w:bodyDiv w:val="1"/>
      <w:marLeft w:val="0"/>
      <w:marRight w:val="0"/>
      <w:marTop w:val="0"/>
      <w:marBottom w:val="0"/>
      <w:divBdr>
        <w:top w:val="none" w:sz="0" w:space="0" w:color="auto"/>
        <w:left w:val="none" w:sz="0" w:space="0" w:color="auto"/>
        <w:bottom w:val="none" w:sz="0" w:space="0" w:color="auto"/>
        <w:right w:val="none" w:sz="0" w:space="0" w:color="auto"/>
      </w:divBdr>
    </w:div>
    <w:div w:id="1091584126">
      <w:bodyDiv w:val="1"/>
      <w:marLeft w:val="0"/>
      <w:marRight w:val="0"/>
      <w:marTop w:val="0"/>
      <w:marBottom w:val="0"/>
      <w:divBdr>
        <w:top w:val="none" w:sz="0" w:space="0" w:color="auto"/>
        <w:left w:val="none" w:sz="0" w:space="0" w:color="auto"/>
        <w:bottom w:val="none" w:sz="0" w:space="0" w:color="auto"/>
        <w:right w:val="none" w:sz="0" w:space="0" w:color="auto"/>
      </w:divBdr>
      <w:divsChild>
        <w:div w:id="393046048">
          <w:marLeft w:val="0"/>
          <w:marRight w:val="0"/>
          <w:marTop w:val="0"/>
          <w:marBottom w:val="0"/>
          <w:divBdr>
            <w:top w:val="none" w:sz="0" w:space="0" w:color="auto"/>
            <w:left w:val="none" w:sz="0" w:space="0" w:color="auto"/>
            <w:bottom w:val="none" w:sz="0" w:space="0" w:color="auto"/>
            <w:right w:val="none" w:sz="0" w:space="0" w:color="auto"/>
          </w:divBdr>
          <w:divsChild>
            <w:div w:id="1098602749">
              <w:marLeft w:val="0"/>
              <w:marRight w:val="0"/>
              <w:marTop w:val="0"/>
              <w:marBottom w:val="0"/>
              <w:divBdr>
                <w:top w:val="none" w:sz="0" w:space="0" w:color="auto"/>
                <w:left w:val="none" w:sz="0" w:space="0" w:color="auto"/>
                <w:bottom w:val="none" w:sz="0" w:space="0" w:color="auto"/>
                <w:right w:val="none" w:sz="0" w:space="0" w:color="auto"/>
              </w:divBdr>
              <w:divsChild>
                <w:div w:id="574166554">
                  <w:marLeft w:val="0"/>
                  <w:marRight w:val="0"/>
                  <w:marTop w:val="0"/>
                  <w:marBottom w:val="0"/>
                  <w:divBdr>
                    <w:top w:val="none" w:sz="0" w:space="0" w:color="auto"/>
                    <w:left w:val="none" w:sz="0" w:space="0" w:color="auto"/>
                    <w:bottom w:val="none" w:sz="0" w:space="0" w:color="auto"/>
                    <w:right w:val="none" w:sz="0" w:space="0" w:color="auto"/>
                  </w:divBdr>
                </w:div>
                <w:div w:id="1466894965">
                  <w:marLeft w:val="0"/>
                  <w:marRight w:val="0"/>
                  <w:marTop w:val="0"/>
                  <w:marBottom w:val="0"/>
                  <w:divBdr>
                    <w:top w:val="none" w:sz="0" w:space="0" w:color="auto"/>
                    <w:left w:val="none" w:sz="0" w:space="0" w:color="auto"/>
                    <w:bottom w:val="none" w:sz="0" w:space="0" w:color="auto"/>
                    <w:right w:val="none" w:sz="0" w:space="0" w:color="auto"/>
                  </w:divBdr>
                  <w:divsChild>
                    <w:div w:id="30810755">
                      <w:marLeft w:val="0"/>
                      <w:marRight w:val="0"/>
                      <w:marTop w:val="0"/>
                      <w:marBottom w:val="0"/>
                      <w:divBdr>
                        <w:top w:val="none" w:sz="0" w:space="0" w:color="auto"/>
                        <w:left w:val="none" w:sz="0" w:space="0" w:color="auto"/>
                        <w:bottom w:val="none" w:sz="0" w:space="0" w:color="auto"/>
                        <w:right w:val="none" w:sz="0" w:space="0" w:color="auto"/>
                      </w:divBdr>
                    </w:div>
                    <w:div w:id="974680164">
                      <w:marLeft w:val="0"/>
                      <w:marRight w:val="0"/>
                      <w:marTop w:val="0"/>
                      <w:marBottom w:val="0"/>
                      <w:divBdr>
                        <w:top w:val="none" w:sz="0" w:space="0" w:color="auto"/>
                        <w:left w:val="none" w:sz="0" w:space="0" w:color="auto"/>
                        <w:bottom w:val="none" w:sz="0" w:space="0" w:color="auto"/>
                        <w:right w:val="none" w:sz="0" w:space="0" w:color="auto"/>
                      </w:divBdr>
                      <w:divsChild>
                        <w:div w:id="234898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639735">
          <w:marLeft w:val="0"/>
          <w:marRight w:val="0"/>
          <w:marTop w:val="0"/>
          <w:marBottom w:val="0"/>
          <w:divBdr>
            <w:top w:val="none" w:sz="0" w:space="0" w:color="auto"/>
            <w:left w:val="none" w:sz="0" w:space="0" w:color="auto"/>
            <w:bottom w:val="none" w:sz="0" w:space="0" w:color="auto"/>
            <w:right w:val="none" w:sz="0" w:space="0" w:color="auto"/>
          </w:divBdr>
          <w:divsChild>
            <w:div w:id="1161699444">
              <w:marLeft w:val="0"/>
              <w:marRight w:val="0"/>
              <w:marTop w:val="0"/>
              <w:marBottom w:val="0"/>
              <w:divBdr>
                <w:top w:val="none" w:sz="0" w:space="0" w:color="auto"/>
                <w:left w:val="none" w:sz="0" w:space="0" w:color="auto"/>
                <w:bottom w:val="none" w:sz="0" w:space="0" w:color="auto"/>
                <w:right w:val="none" w:sz="0" w:space="0" w:color="auto"/>
              </w:divBdr>
            </w:div>
          </w:divsChild>
        </w:div>
        <w:div w:id="1200121550">
          <w:marLeft w:val="0"/>
          <w:marRight w:val="0"/>
          <w:marTop w:val="0"/>
          <w:marBottom w:val="0"/>
          <w:divBdr>
            <w:top w:val="none" w:sz="0" w:space="0" w:color="auto"/>
            <w:left w:val="none" w:sz="0" w:space="0" w:color="auto"/>
            <w:bottom w:val="none" w:sz="0" w:space="0" w:color="auto"/>
            <w:right w:val="none" w:sz="0" w:space="0" w:color="auto"/>
          </w:divBdr>
          <w:divsChild>
            <w:div w:id="1964385571">
              <w:marLeft w:val="0"/>
              <w:marRight w:val="0"/>
              <w:marTop w:val="0"/>
              <w:marBottom w:val="0"/>
              <w:divBdr>
                <w:top w:val="none" w:sz="0" w:space="0" w:color="auto"/>
                <w:left w:val="none" w:sz="0" w:space="0" w:color="auto"/>
                <w:bottom w:val="none" w:sz="0" w:space="0" w:color="auto"/>
                <w:right w:val="none" w:sz="0" w:space="0" w:color="auto"/>
              </w:divBdr>
            </w:div>
          </w:divsChild>
        </w:div>
        <w:div w:id="878324113">
          <w:marLeft w:val="0"/>
          <w:marRight w:val="0"/>
          <w:marTop w:val="0"/>
          <w:marBottom w:val="0"/>
          <w:divBdr>
            <w:top w:val="none" w:sz="0" w:space="0" w:color="auto"/>
            <w:left w:val="none" w:sz="0" w:space="0" w:color="auto"/>
            <w:bottom w:val="none" w:sz="0" w:space="0" w:color="auto"/>
            <w:right w:val="none" w:sz="0" w:space="0" w:color="auto"/>
          </w:divBdr>
          <w:divsChild>
            <w:div w:id="692808789">
              <w:marLeft w:val="0"/>
              <w:marRight w:val="0"/>
              <w:marTop w:val="0"/>
              <w:marBottom w:val="0"/>
              <w:divBdr>
                <w:top w:val="none" w:sz="0" w:space="0" w:color="auto"/>
                <w:left w:val="none" w:sz="0" w:space="0" w:color="auto"/>
                <w:bottom w:val="none" w:sz="0" w:space="0" w:color="auto"/>
                <w:right w:val="none" w:sz="0" w:space="0" w:color="auto"/>
              </w:divBdr>
              <w:divsChild>
                <w:div w:id="1241720100">
                  <w:marLeft w:val="0"/>
                  <w:marRight w:val="0"/>
                  <w:marTop w:val="0"/>
                  <w:marBottom w:val="0"/>
                  <w:divBdr>
                    <w:top w:val="none" w:sz="0" w:space="0" w:color="auto"/>
                    <w:left w:val="none" w:sz="0" w:space="0" w:color="auto"/>
                    <w:bottom w:val="none" w:sz="0" w:space="0" w:color="auto"/>
                    <w:right w:val="none" w:sz="0" w:space="0" w:color="auto"/>
                  </w:divBdr>
                </w:div>
                <w:div w:id="1227834631">
                  <w:marLeft w:val="0"/>
                  <w:marRight w:val="0"/>
                  <w:marTop w:val="0"/>
                  <w:marBottom w:val="0"/>
                  <w:divBdr>
                    <w:top w:val="none" w:sz="0" w:space="0" w:color="auto"/>
                    <w:left w:val="none" w:sz="0" w:space="0" w:color="auto"/>
                    <w:bottom w:val="none" w:sz="0" w:space="0" w:color="auto"/>
                    <w:right w:val="none" w:sz="0" w:space="0" w:color="auto"/>
                  </w:divBdr>
                  <w:divsChild>
                    <w:div w:id="1801878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1997227">
      <w:bodyDiv w:val="1"/>
      <w:marLeft w:val="0"/>
      <w:marRight w:val="0"/>
      <w:marTop w:val="0"/>
      <w:marBottom w:val="0"/>
      <w:divBdr>
        <w:top w:val="none" w:sz="0" w:space="0" w:color="auto"/>
        <w:left w:val="none" w:sz="0" w:space="0" w:color="auto"/>
        <w:bottom w:val="none" w:sz="0" w:space="0" w:color="auto"/>
        <w:right w:val="none" w:sz="0" w:space="0" w:color="auto"/>
      </w:divBdr>
    </w:div>
    <w:div w:id="1393231370">
      <w:bodyDiv w:val="1"/>
      <w:marLeft w:val="0"/>
      <w:marRight w:val="0"/>
      <w:marTop w:val="0"/>
      <w:marBottom w:val="0"/>
      <w:divBdr>
        <w:top w:val="none" w:sz="0" w:space="0" w:color="auto"/>
        <w:left w:val="none" w:sz="0" w:space="0" w:color="auto"/>
        <w:bottom w:val="none" w:sz="0" w:space="0" w:color="auto"/>
        <w:right w:val="none" w:sz="0" w:space="0" w:color="auto"/>
      </w:divBdr>
    </w:div>
    <w:div w:id="1617522755">
      <w:bodyDiv w:val="1"/>
      <w:marLeft w:val="0"/>
      <w:marRight w:val="0"/>
      <w:marTop w:val="0"/>
      <w:marBottom w:val="0"/>
      <w:divBdr>
        <w:top w:val="none" w:sz="0" w:space="0" w:color="auto"/>
        <w:left w:val="none" w:sz="0" w:space="0" w:color="auto"/>
        <w:bottom w:val="none" w:sz="0" w:space="0" w:color="auto"/>
        <w:right w:val="none" w:sz="0" w:space="0" w:color="auto"/>
      </w:divBdr>
    </w:div>
    <w:div w:id="1783651735">
      <w:bodyDiv w:val="1"/>
      <w:marLeft w:val="0"/>
      <w:marRight w:val="0"/>
      <w:marTop w:val="0"/>
      <w:marBottom w:val="0"/>
      <w:divBdr>
        <w:top w:val="none" w:sz="0" w:space="0" w:color="auto"/>
        <w:left w:val="none" w:sz="0" w:space="0" w:color="auto"/>
        <w:bottom w:val="none" w:sz="0" w:space="0" w:color="auto"/>
        <w:right w:val="none" w:sz="0" w:space="0" w:color="auto"/>
      </w:divBdr>
    </w:div>
    <w:div w:id="1798526470">
      <w:bodyDiv w:val="1"/>
      <w:marLeft w:val="0"/>
      <w:marRight w:val="0"/>
      <w:marTop w:val="0"/>
      <w:marBottom w:val="0"/>
      <w:divBdr>
        <w:top w:val="none" w:sz="0" w:space="0" w:color="auto"/>
        <w:left w:val="none" w:sz="0" w:space="0" w:color="auto"/>
        <w:bottom w:val="none" w:sz="0" w:space="0" w:color="auto"/>
        <w:right w:val="none" w:sz="0" w:space="0" w:color="auto"/>
      </w:divBdr>
    </w:div>
    <w:div w:id="1884947274">
      <w:bodyDiv w:val="1"/>
      <w:marLeft w:val="0"/>
      <w:marRight w:val="0"/>
      <w:marTop w:val="0"/>
      <w:marBottom w:val="0"/>
      <w:divBdr>
        <w:top w:val="none" w:sz="0" w:space="0" w:color="auto"/>
        <w:left w:val="none" w:sz="0" w:space="0" w:color="auto"/>
        <w:bottom w:val="none" w:sz="0" w:space="0" w:color="auto"/>
        <w:right w:val="none" w:sz="0" w:space="0" w:color="auto"/>
      </w:divBdr>
    </w:div>
    <w:div w:id="1917009317">
      <w:bodyDiv w:val="1"/>
      <w:marLeft w:val="0"/>
      <w:marRight w:val="0"/>
      <w:marTop w:val="0"/>
      <w:marBottom w:val="0"/>
      <w:divBdr>
        <w:top w:val="none" w:sz="0" w:space="0" w:color="auto"/>
        <w:left w:val="none" w:sz="0" w:space="0" w:color="auto"/>
        <w:bottom w:val="none" w:sz="0" w:space="0" w:color="auto"/>
        <w:right w:val="none" w:sz="0" w:space="0" w:color="auto"/>
      </w:divBdr>
    </w:div>
    <w:div w:id="1950969563">
      <w:bodyDiv w:val="1"/>
      <w:marLeft w:val="0"/>
      <w:marRight w:val="0"/>
      <w:marTop w:val="0"/>
      <w:marBottom w:val="0"/>
      <w:divBdr>
        <w:top w:val="none" w:sz="0" w:space="0" w:color="auto"/>
        <w:left w:val="none" w:sz="0" w:space="0" w:color="auto"/>
        <w:bottom w:val="none" w:sz="0" w:space="0" w:color="auto"/>
        <w:right w:val="none" w:sz="0" w:space="0" w:color="auto"/>
      </w:divBdr>
    </w:div>
    <w:div w:id="1964801286">
      <w:bodyDiv w:val="1"/>
      <w:marLeft w:val="0"/>
      <w:marRight w:val="0"/>
      <w:marTop w:val="0"/>
      <w:marBottom w:val="0"/>
      <w:divBdr>
        <w:top w:val="none" w:sz="0" w:space="0" w:color="auto"/>
        <w:left w:val="none" w:sz="0" w:space="0" w:color="auto"/>
        <w:bottom w:val="none" w:sz="0" w:space="0" w:color="auto"/>
        <w:right w:val="none" w:sz="0" w:space="0" w:color="auto"/>
      </w:divBdr>
    </w:div>
    <w:div w:id="2080204396">
      <w:bodyDiv w:val="1"/>
      <w:marLeft w:val="0"/>
      <w:marRight w:val="0"/>
      <w:marTop w:val="0"/>
      <w:marBottom w:val="0"/>
      <w:divBdr>
        <w:top w:val="none" w:sz="0" w:space="0" w:color="auto"/>
        <w:left w:val="none" w:sz="0" w:space="0" w:color="auto"/>
        <w:bottom w:val="none" w:sz="0" w:space="0" w:color="auto"/>
        <w:right w:val="none" w:sz="0" w:space="0" w:color="auto"/>
      </w:divBdr>
    </w:div>
    <w:div w:id="2087651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egina.kunz@usb.ch"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jpg"/><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40CBCD7-B978-4503-8905-FD717D5C0E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315</Words>
  <Characters>8289</Characters>
  <Application>Microsoft Office Word</Application>
  <DocSecurity>0</DocSecurity>
  <Lines>69</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SB</Company>
  <LinksUpToDate>false</LinksUpToDate>
  <CharactersWithSpaces>9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n Allmen David Yoh</dc:creator>
  <cp:keywords/>
  <dc:description/>
  <cp:lastModifiedBy>Von Allmen David (vod)</cp:lastModifiedBy>
  <cp:revision>5</cp:revision>
  <cp:lastPrinted>2020-04-25T17:43:00Z</cp:lastPrinted>
  <dcterms:created xsi:type="dcterms:W3CDTF">2020-06-27T06:41:00Z</dcterms:created>
  <dcterms:modified xsi:type="dcterms:W3CDTF">2020-06-27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XZCnfkEO"/&gt;&lt;style id="http://www.zotero.org/styles/disability-and-rehabilitation" hasBibliography="1" bibliographyStyleHasBeenSet="1"/&gt;&lt;prefs&gt;&lt;pref name="fieldType" value="Field"/&gt;&lt;pref name="sto</vt:lpwstr>
  </property>
  <property fmtid="{D5CDD505-2E9C-101B-9397-08002B2CF9AE}" pid="3" name="ZOTERO_PREF_2">
    <vt:lpwstr>reReferences" value="true"/&gt;&lt;pref name="automaticJournalAbbreviations" value="true"/&gt;&lt;/prefs&gt;&lt;/data&gt;</vt:lpwstr>
  </property>
</Properties>
</file>